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D457F0" w14:textId="08F03D1B" w:rsidR="0013078B" w:rsidRPr="008E17E1" w:rsidRDefault="0013078B" w:rsidP="0013078B">
      <w:pPr>
        <w:rPr>
          <w:b/>
          <w:bCs/>
          <w:lang w:val="en-GB"/>
        </w:rPr>
      </w:pPr>
      <w:r w:rsidRPr="008E17E1">
        <w:rPr>
          <w:b/>
          <w:bCs/>
          <w:lang w:val="en-GB"/>
        </w:rPr>
        <w:t xml:space="preserve">Supplementary Table </w:t>
      </w:r>
      <w:r w:rsidR="00D461DA">
        <w:rPr>
          <w:b/>
          <w:bCs/>
          <w:lang w:val="en-GB"/>
        </w:rPr>
        <w:t>1</w:t>
      </w:r>
      <w:r w:rsidRPr="008E17E1">
        <w:rPr>
          <w:b/>
          <w:bCs/>
          <w:lang w:val="en-GB"/>
        </w:rPr>
        <w:t xml:space="preserve">: </w:t>
      </w:r>
      <w:r w:rsidR="009361E6" w:rsidRPr="008E17E1">
        <w:rPr>
          <w:b/>
          <w:bCs/>
          <w:lang w:val="en-GB"/>
        </w:rPr>
        <w:t>Trial</w:t>
      </w:r>
      <w:r w:rsidRPr="008E17E1">
        <w:rPr>
          <w:b/>
          <w:bCs/>
          <w:lang w:val="en-GB"/>
        </w:rPr>
        <w:t xml:space="preserve"> characteristics</w:t>
      </w:r>
    </w:p>
    <w:p w14:paraId="6A3E58EB" w14:textId="77777777" w:rsidR="0013078B" w:rsidRPr="008E17E1" w:rsidRDefault="0013078B" w:rsidP="0013078B">
      <w:pPr>
        <w:rPr>
          <w:b/>
          <w:bCs/>
          <w:lang w:val="en-GB"/>
        </w:rPr>
      </w:pPr>
    </w:p>
    <w:tbl>
      <w:tblPr>
        <w:tblW w:w="14742"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417"/>
        <w:gridCol w:w="1134"/>
        <w:gridCol w:w="1058"/>
        <w:gridCol w:w="1352"/>
        <w:gridCol w:w="992"/>
        <w:gridCol w:w="1134"/>
        <w:gridCol w:w="1276"/>
        <w:gridCol w:w="1134"/>
        <w:gridCol w:w="992"/>
        <w:gridCol w:w="1276"/>
        <w:gridCol w:w="1559"/>
      </w:tblGrid>
      <w:tr w:rsidR="00754DF4" w:rsidRPr="008E17E1" w14:paraId="26607658" w14:textId="3D8E5D0C" w:rsidTr="00754DF4">
        <w:trPr>
          <w:trHeight w:val="320"/>
          <w:tblHeader/>
        </w:trPr>
        <w:tc>
          <w:tcPr>
            <w:tcW w:w="1418" w:type="dxa"/>
            <w:vMerge w:val="restart"/>
            <w:shd w:val="clear" w:color="auto" w:fill="E8E8E8" w:themeFill="background2"/>
            <w:noWrap/>
            <w:vAlign w:val="center"/>
            <w:hideMark/>
          </w:tcPr>
          <w:p w14:paraId="3AAE0F40" w14:textId="47CFE6B7" w:rsidR="00754DF4" w:rsidRPr="008E17E1" w:rsidRDefault="00754DF4" w:rsidP="00851CC6">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Author/s, year; Country</w:t>
            </w:r>
            <w:r>
              <w:rPr>
                <w:rFonts w:eastAsia="Times New Roman" w:cs="Times New Roman"/>
                <w:b/>
                <w:bCs/>
                <w:color w:val="000000"/>
                <w:kern w:val="0"/>
                <w:sz w:val="16"/>
                <w:szCs w:val="16"/>
                <w:lang w:val="en-GB" w:eastAsia="en-GB"/>
                <w14:ligatures w14:val="none"/>
              </w:rPr>
              <w:t xml:space="preserve">; Study setting(s); </w:t>
            </w:r>
            <w:r w:rsidRPr="008E17E1">
              <w:rPr>
                <w:rFonts w:eastAsia="Times New Roman" w:cs="Times New Roman"/>
                <w:b/>
                <w:bCs/>
                <w:color w:val="000000"/>
                <w:kern w:val="0"/>
                <w:sz w:val="16"/>
                <w:szCs w:val="16"/>
                <w:lang w:val="en-GB" w:eastAsia="en-GB"/>
                <w14:ligatures w14:val="none"/>
              </w:rPr>
              <w:t xml:space="preserve">Enrolment </w:t>
            </w:r>
            <w:proofErr w:type="gramStart"/>
            <w:r w:rsidRPr="008E17E1">
              <w:rPr>
                <w:rFonts w:eastAsia="Times New Roman" w:cs="Times New Roman"/>
                <w:b/>
                <w:bCs/>
                <w:color w:val="000000"/>
                <w:kern w:val="0"/>
                <w:sz w:val="16"/>
                <w:szCs w:val="16"/>
                <w:lang w:val="en-GB" w:eastAsia="en-GB"/>
                <w14:ligatures w14:val="none"/>
              </w:rPr>
              <w:t>start</w:t>
            </w:r>
            <w:proofErr w:type="gramEnd"/>
            <w:r w:rsidRPr="008E17E1">
              <w:rPr>
                <w:rFonts w:eastAsia="Times New Roman" w:cs="Times New Roman"/>
                <w:b/>
                <w:bCs/>
                <w:color w:val="000000"/>
                <w:kern w:val="0"/>
                <w:sz w:val="16"/>
                <w:szCs w:val="16"/>
                <w:lang w:val="en-GB" w:eastAsia="en-GB"/>
                <w14:ligatures w14:val="none"/>
              </w:rPr>
              <w:t xml:space="preserve"> </w:t>
            </w:r>
            <w:r>
              <w:rPr>
                <w:rFonts w:eastAsia="Times New Roman" w:cs="Times New Roman"/>
                <w:b/>
                <w:bCs/>
                <w:color w:val="000000"/>
                <w:kern w:val="0"/>
                <w:sz w:val="16"/>
                <w:szCs w:val="16"/>
                <w:lang w:val="en-GB" w:eastAsia="en-GB"/>
                <w14:ligatures w14:val="none"/>
              </w:rPr>
              <w:t>to</w:t>
            </w:r>
            <w:r w:rsidRPr="008E17E1">
              <w:rPr>
                <w:rFonts w:eastAsia="Times New Roman" w:cs="Times New Roman"/>
                <w:b/>
                <w:bCs/>
                <w:color w:val="000000"/>
                <w:kern w:val="0"/>
                <w:sz w:val="16"/>
                <w:szCs w:val="16"/>
                <w:lang w:val="en-GB" w:eastAsia="en-GB"/>
                <w14:ligatures w14:val="none"/>
              </w:rPr>
              <w:t xml:space="preserve"> enrolment end (month/ year)</w:t>
            </w:r>
          </w:p>
        </w:tc>
        <w:tc>
          <w:tcPr>
            <w:tcW w:w="13324" w:type="dxa"/>
            <w:gridSpan w:val="11"/>
            <w:shd w:val="clear" w:color="auto" w:fill="E8E8E8" w:themeFill="background2"/>
            <w:vAlign w:val="center"/>
          </w:tcPr>
          <w:p w14:paraId="19946204" w14:textId="0AF48724" w:rsidR="00754DF4" w:rsidRPr="008E17E1" w:rsidRDefault="00754DF4" w:rsidP="005F1FD7">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Individual participant factors collected</w:t>
            </w:r>
            <w:r w:rsidR="0016551B">
              <w:rPr>
                <w:rFonts w:eastAsia="Times New Roman" w:cs="Times New Roman"/>
                <w:b/>
                <w:bCs/>
                <w:color w:val="000000"/>
                <w:kern w:val="0"/>
                <w:sz w:val="16"/>
                <w:szCs w:val="16"/>
                <w:lang w:val="en-GB" w:eastAsia="en-GB"/>
                <w14:ligatures w14:val="none"/>
              </w:rPr>
              <w:t xml:space="preserve"> and </w:t>
            </w:r>
            <w:r w:rsidRPr="008E17E1">
              <w:rPr>
                <w:rFonts w:eastAsia="Times New Roman" w:cs="Times New Roman"/>
                <w:b/>
                <w:bCs/>
                <w:color w:val="000000"/>
                <w:kern w:val="0"/>
                <w:sz w:val="16"/>
                <w:szCs w:val="16"/>
                <w:lang w:val="en-GB" w:eastAsia="en-GB"/>
                <w14:ligatures w14:val="none"/>
              </w:rPr>
              <w:t>provided to EDIT</w:t>
            </w:r>
          </w:p>
        </w:tc>
      </w:tr>
      <w:tr w:rsidR="00754DF4" w:rsidRPr="008E17E1" w14:paraId="1E87EF3A" w14:textId="13851BFD" w:rsidTr="00754DF4">
        <w:trPr>
          <w:trHeight w:val="320"/>
          <w:tblHeader/>
        </w:trPr>
        <w:tc>
          <w:tcPr>
            <w:tcW w:w="1418" w:type="dxa"/>
            <w:vMerge/>
            <w:shd w:val="clear" w:color="auto" w:fill="E8E8E8" w:themeFill="background2"/>
            <w:noWrap/>
            <w:vAlign w:val="center"/>
          </w:tcPr>
          <w:p w14:paraId="5E0AB9DE" w14:textId="77777777" w:rsidR="00754DF4" w:rsidRPr="008E17E1" w:rsidRDefault="00754DF4" w:rsidP="005F1FD7">
            <w:pPr>
              <w:contextualSpacing/>
              <w:jc w:val="center"/>
              <w:rPr>
                <w:rFonts w:eastAsia="Times New Roman" w:cs="Times New Roman"/>
                <w:b/>
                <w:bCs/>
                <w:color w:val="000000"/>
                <w:kern w:val="0"/>
                <w:sz w:val="16"/>
                <w:szCs w:val="16"/>
                <w:lang w:val="en-GB" w:eastAsia="en-GB"/>
                <w14:ligatures w14:val="none"/>
              </w:rPr>
            </w:pPr>
          </w:p>
        </w:tc>
        <w:tc>
          <w:tcPr>
            <w:tcW w:w="1417" w:type="dxa"/>
            <w:shd w:val="clear" w:color="auto" w:fill="E8E8E8" w:themeFill="background2"/>
            <w:vAlign w:val="center"/>
          </w:tcPr>
          <w:p w14:paraId="5C8968D7" w14:textId="44B0C2BA" w:rsidR="00754DF4" w:rsidRPr="008E17E1" w:rsidRDefault="00754DF4" w:rsidP="005F1FD7">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Demographics</w:t>
            </w:r>
          </w:p>
        </w:tc>
        <w:tc>
          <w:tcPr>
            <w:tcW w:w="1134" w:type="dxa"/>
            <w:shd w:val="clear" w:color="auto" w:fill="E8E8E8" w:themeFill="background2"/>
            <w:vAlign w:val="center"/>
          </w:tcPr>
          <w:p w14:paraId="0830B88A" w14:textId="4C2B38A7" w:rsidR="00754DF4" w:rsidRPr="008E17E1" w:rsidRDefault="00754DF4" w:rsidP="005F1FD7">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Medical and family history</w:t>
            </w:r>
          </w:p>
        </w:tc>
        <w:tc>
          <w:tcPr>
            <w:tcW w:w="1058" w:type="dxa"/>
            <w:shd w:val="clear" w:color="auto" w:fill="E8E8E8" w:themeFill="background2"/>
            <w:vAlign w:val="center"/>
          </w:tcPr>
          <w:p w14:paraId="053D606E" w14:textId="1D14CE30" w:rsidR="00754DF4" w:rsidRPr="008E17E1" w:rsidRDefault="00754DF4" w:rsidP="005F1FD7">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History of dieting and weight loss attempts</w:t>
            </w:r>
          </w:p>
        </w:tc>
        <w:tc>
          <w:tcPr>
            <w:tcW w:w="1352" w:type="dxa"/>
            <w:shd w:val="clear" w:color="auto" w:fill="E8E8E8" w:themeFill="background2"/>
            <w:vAlign w:val="center"/>
          </w:tcPr>
          <w:p w14:paraId="2212A739" w14:textId="5871A673" w:rsidR="00754DF4" w:rsidRPr="008E17E1" w:rsidRDefault="00754DF4" w:rsidP="005F1FD7">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Anthropometry</w:t>
            </w:r>
          </w:p>
        </w:tc>
        <w:tc>
          <w:tcPr>
            <w:tcW w:w="992" w:type="dxa"/>
            <w:shd w:val="clear" w:color="auto" w:fill="E8E8E8" w:themeFill="background2"/>
            <w:vAlign w:val="center"/>
          </w:tcPr>
          <w:p w14:paraId="63BE2155" w14:textId="1FDB470C" w:rsidR="00754DF4" w:rsidRPr="008E17E1" w:rsidRDefault="00754DF4" w:rsidP="005F1FD7">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Mental health</w:t>
            </w:r>
          </w:p>
        </w:tc>
        <w:tc>
          <w:tcPr>
            <w:tcW w:w="1134" w:type="dxa"/>
            <w:shd w:val="clear" w:color="auto" w:fill="E8E8E8" w:themeFill="background2"/>
            <w:vAlign w:val="center"/>
          </w:tcPr>
          <w:p w14:paraId="327E9415" w14:textId="4E7412D5" w:rsidR="00754DF4" w:rsidRPr="008E17E1" w:rsidRDefault="00754DF4" w:rsidP="005F1FD7">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Personality traits</w:t>
            </w:r>
          </w:p>
        </w:tc>
        <w:tc>
          <w:tcPr>
            <w:tcW w:w="1276" w:type="dxa"/>
            <w:shd w:val="clear" w:color="auto" w:fill="E8E8E8" w:themeFill="background2"/>
            <w:vAlign w:val="center"/>
          </w:tcPr>
          <w:p w14:paraId="08A07C48" w14:textId="58EEADE6" w:rsidR="00754DF4" w:rsidRPr="008E17E1" w:rsidRDefault="00754DF4" w:rsidP="005F1FD7">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Psychosocial health</w:t>
            </w:r>
          </w:p>
        </w:tc>
        <w:tc>
          <w:tcPr>
            <w:tcW w:w="1134" w:type="dxa"/>
            <w:shd w:val="clear" w:color="auto" w:fill="E8E8E8" w:themeFill="background2"/>
            <w:vAlign w:val="center"/>
          </w:tcPr>
          <w:p w14:paraId="75FDE787" w14:textId="6C24A85B" w:rsidR="00754DF4" w:rsidRPr="008E17E1" w:rsidRDefault="00754DF4" w:rsidP="005F1FD7">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Sleep quality</w:t>
            </w:r>
          </w:p>
        </w:tc>
        <w:tc>
          <w:tcPr>
            <w:tcW w:w="992" w:type="dxa"/>
            <w:shd w:val="clear" w:color="auto" w:fill="E8E8E8" w:themeFill="background2"/>
            <w:vAlign w:val="center"/>
          </w:tcPr>
          <w:p w14:paraId="3ECCA5F9" w14:textId="7AE76C5D" w:rsidR="00754DF4" w:rsidRPr="008E17E1" w:rsidRDefault="00754DF4" w:rsidP="005F1FD7">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Weight stigma</w:t>
            </w:r>
          </w:p>
        </w:tc>
        <w:tc>
          <w:tcPr>
            <w:tcW w:w="1276" w:type="dxa"/>
            <w:shd w:val="clear" w:color="auto" w:fill="E8E8E8" w:themeFill="background2"/>
            <w:vAlign w:val="center"/>
          </w:tcPr>
          <w:p w14:paraId="71366A72" w14:textId="4E611ECC" w:rsidR="00754DF4" w:rsidRPr="008E17E1" w:rsidRDefault="00754DF4" w:rsidP="005F1FD7">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Eating behaviour</w:t>
            </w:r>
          </w:p>
        </w:tc>
        <w:tc>
          <w:tcPr>
            <w:tcW w:w="1559" w:type="dxa"/>
            <w:shd w:val="clear" w:color="auto" w:fill="E8E8E8" w:themeFill="background2"/>
            <w:vAlign w:val="center"/>
          </w:tcPr>
          <w:p w14:paraId="748F6B42" w14:textId="24414BAB" w:rsidR="00754DF4" w:rsidRPr="008E17E1" w:rsidRDefault="00754DF4" w:rsidP="005F1FD7">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Cardiometabolic health</w:t>
            </w:r>
          </w:p>
        </w:tc>
      </w:tr>
      <w:tr w:rsidR="006B7B2A" w:rsidRPr="008E17E1" w14:paraId="22441D6B" w14:textId="71CADE5C" w:rsidTr="00754DF4">
        <w:trPr>
          <w:trHeight w:val="320"/>
        </w:trPr>
        <w:tc>
          <w:tcPr>
            <w:tcW w:w="14742" w:type="dxa"/>
            <w:gridSpan w:val="12"/>
            <w:noWrap/>
            <w:vAlign w:val="center"/>
          </w:tcPr>
          <w:p w14:paraId="0EC16BE2" w14:textId="7C0E911B" w:rsidR="00866CAF" w:rsidRPr="008E17E1" w:rsidRDefault="00866CAF" w:rsidP="005F1FD7">
            <w:pPr>
              <w:contextualSpacing/>
              <w:jc w:val="center"/>
              <w:rPr>
                <w:rFonts w:eastAsia="Times New Roman" w:cs="Times New Roman"/>
                <w:b/>
                <w:bCs/>
                <w:color w:val="000000"/>
                <w:kern w:val="0"/>
                <w:sz w:val="16"/>
                <w:szCs w:val="16"/>
                <w:lang w:val="en-GB" w:eastAsia="en-GB"/>
                <w14:ligatures w14:val="none"/>
              </w:rPr>
            </w:pPr>
            <w:r w:rsidRPr="008E17E1">
              <w:rPr>
                <w:rFonts w:eastAsia="Times New Roman" w:cs="Times New Roman"/>
                <w:b/>
                <w:bCs/>
                <w:color w:val="000000"/>
                <w:kern w:val="0"/>
                <w:sz w:val="16"/>
                <w:szCs w:val="16"/>
                <w:lang w:val="en-GB" w:eastAsia="en-GB"/>
                <w14:ligatures w14:val="none"/>
              </w:rPr>
              <w:t>Adolescent trials</w:t>
            </w:r>
          </w:p>
        </w:tc>
      </w:tr>
      <w:tr w:rsidR="00754DF4" w:rsidRPr="008E17E1" w14:paraId="1E64C1B1" w14:textId="77777777" w:rsidTr="00754DF4">
        <w:trPr>
          <w:trHeight w:val="320"/>
        </w:trPr>
        <w:tc>
          <w:tcPr>
            <w:tcW w:w="1418" w:type="dxa"/>
            <w:noWrap/>
            <w:hideMark/>
          </w:tcPr>
          <w:p w14:paraId="12B281D5" w14:textId="3E382EF0" w:rsidR="00754DF4" w:rsidRPr="008E17E1" w:rsidRDefault="00754DF4" w:rsidP="00745455">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Bean et al., 2022</w:t>
            </w:r>
            <w:r w:rsidR="00626768">
              <w:rPr>
                <w:rFonts w:cs="Times New Roman"/>
                <w:noProof/>
                <w:sz w:val="16"/>
                <w:szCs w:val="16"/>
                <w:lang w:val="en-GB"/>
              </w:rPr>
              <w:t xml:space="preserve"> (1)</w:t>
            </w:r>
            <w:r w:rsidRPr="008E17E1">
              <w:rPr>
                <w:rFonts w:cs="Times New Roman"/>
                <w:sz w:val="16"/>
                <w:szCs w:val="16"/>
                <w:lang w:val="en-GB"/>
              </w:rPr>
              <w:t>; Raynor et al., 2021</w:t>
            </w:r>
            <w:r w:rsidR="00626768">
              <w:rPr>
                <w:rFonts w:cs="Times New Roman"/>
                <w:noProof/>
                <w:sz w:val="16"/>
                <w:szCs w:val="16"/>
                <w:lang w:val="en-GB"/>
              </w:rPr>
              <w:t xml:space="preserve"> (2)</w:t>
            </w:r>
            <w:r w:rsidRPr="008E17E1">
              <w:rPr>
                <w:rFonts w:cs="Times New Roman"/>
                <w:sz w:val="16"/>
                <w:szCs w:val="16"/>
                <w:lang w:val="en-GB"/>
              </w:rPr>
              <w:t>; USA</w:t>
            </w:r>
            <w:r>
              <w:rPr>
                <w:rFonts w:cs="Times New Roman"/>
                <w:sz w:val="16"/>
                <w:szCs w:val="16"/>
                <w:lang w:val="en-GB"/>
              </w:rPr>
              <w:t xml:space="preserve">; Primary care; </w:t>
            </w:r>
            <w:r w:rsidRPr="008E17E1">
              <w:rPr>
                <w:rFonts w:eastAsia="Times New Roman" w:cs="Times New Roman"/>
                <w:color w:val="000000"/>
                <w:kern w:val="0"/>
                <w:sz w:val="16"/>
                <w:szCs w:val="16"/>
                <w:lang w:val="en-GB" w:eastAsia="en-GB"/>
                <w14:ligatures w14:val="none"/>
              </w:rPr>
              <w:t>2016 – 2018</w:t>
            </w:r>
          </w:p>
        </w:tc>
        <w:tc>
          <w:tcPr>
            <w:tcW w:w="1417" w:type="dxa"/>
          </w:tcPr>
          <w:p w14:paraId="652B8F2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5320F0D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31C5329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7533933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56A296B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4967985A" w14:textId="347FD86B"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tc>
        <w:tc>
          <w:tcPr>
            <w:tcW w:w="1134" w:type="dxa"/>
          </w:tcPr>
          <w:p w14:paraId="264C9B6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63F3593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ating disorder history</w:t>
            </w:r>
          </w:p>
          <w:p w14:paraId="09B1C0A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p w14:paraId="0337EF2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13DE7F0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9BB79B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083A753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45AECCB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5DF0623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69F5D59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harm and suicide history</w:t>
            </w:r>
          </w:p>
          <w:p w14:paraId="170FDF5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56F8E6F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25C2BA4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A70F00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19B4821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CEFDF3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5952E43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C093A3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690C1B7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0866DE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1032662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8857A9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33BE162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tc>
      </w:tr>
      <w:tr w:rsidR="00754DF4" w:rsidRPr="008E17E1" w14:paraId="53E4374B" w14:textId="77777777" w:rsidTr="00754DF4">
        <w:trPr>
          <w:trHeight w:val="2357"/>
        </w:trPr>
        <w:tc>
          <w:tcPr>
            <w:tcW w:w="1418" w:type="dxa"/>
            <w:noWrap/>
            <w:hideMark/>
          </w:tcPr>
          <w:p w14:paraId="0D3BD6A5" w14:textId="1709CADA" w:rsidR="00754DF4" w:rsidRPr="008E17E1" w:rsidRDefault="00754DF4" w:rsidP="00851CC6">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Bonham et al., 2017</w:t>
            </w:r>
            <w:r w:rsidR="00626768">
              <w:rPr>
                <w:rFonts w:cs="Times New Roman"/>
                <w:noProof/>
                <w:sz w:val="16"/>
                <w:szCs w:val="16"/>
                <w:lang w:val="en-GB"/>
              </w:rPr>
              <w:t xml:space="preserve"> (3)</w:t>
            </w:r>
            <w:r w:rsidRPr="008E17E1">
              <w:rPr>
                <w:rFonts w:cs="Times New Roman"/>
                <w:sz w:val="16"/>
                <w:szCs w:val="16"/>
                <w:lang w:val="en-GB"/>
              </w:rPr>
              <w:t xml:space="preserve">; </w:t>
            </w:r>
            <w:proofErr w:type="spellStart"/>
            <w:r w:rsidRPr="008E17E1">
              <w:rPr>
                <w:rFonts w:cs="Times New Roman"/>
                <w:sz w:val="16"/>
                <w:szCs w:val="16"/>
                <w:lang w:val="en-GB"/>
              </w:rPr>
              <w:t>Dordevic</w:t>
            </w:r>
            <w:proofErr w:type="spellEnd"/>
            <w:r w:rsidRPr="008E17E1">
              <w:rPr>
                <w:rFonts w:cs="Times New Roman"/>
                <w:sz w:val="16"/>
                <w:szCs w:val="16"/>
                <w:lang w:val="en-GB"/>
              </w:rPr>
              <w:t xml:space="preserve"> et al., 2015</w:t>
            </w:r>
            <w:r w:rsidR="00626768">
              <w:rPr>
                <w:rFonts w:cs="Times New Roman"/>
                <w:noProof/>
                <w:sz w:val="16"/>
                <w:szCs w:val="16"/>
                <w:lang w:val="en-GB"/>
              </w:rPr>
              <w:t xml:space="preserve"> (4)</w:t>
            </w:r>
            <w:r w:rsidRPr="008E17E1">
              <w:rPr>
                <w:rFonts w:cs="Times New Roman"/>
                <w:sz w:val="16"/>
                <w:szCs w:val="16"/>
                <w:lang w:val="en-GB"/>
              </w:rPr>
              <w:t>; Australia</w:t>
            </w:r>
            <w:r>
              <w:rPr>
                <w:rFonts w:cs="Times New Roman"/>
                <w:sz w:val="16"/>
                <w:szCs w:val="16"/>
                <w:lang w:val="en-GB"/>
              </w:rPr>
              <w:t xml:space="preserve">; Commercial provider; </w:t>
            </w:r>
            <w:r w:rsidRPr="008E17E1">
              <w:rPr>
                <w:rFonts w:eastAsia="Times New Roman" w:cs="Times New Roman"/>
                <w:color w:val="000000"/>
                <w:kern w:val="0"/>
                <w:sz w:val="16"/>
                <w:szCs w:val="16"/>
                <w:lang w:val="en-GB" w:eastAsia="en-GB"/>
                <w14:ligatures w14:val="none"/>
              </w:rPr>
              <w:t>March 2013 – March 2014</w:t>
            </w:r>
            <w:r w:rsidRPr="008E17E1">
              <w:rPr>
                <w:rFonts w:cs="Times New Roman"/>
                <w:sz w:val="16"/>
                <w:szCs w:val="16"/>
                <w:lang w:val="en-GB"/>
              </w:rPr>
              <w:t xml:space="preserve"> </w:t>
            </w:r>
          </w:p>
        </w:tc>
        <w:tc>
          <w:tcPr>
            <w:tcW w:w="1417" w:type="dxa"/>
          </w:tcPr>
          <w:p w14:paraId="4BA62B7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40DF596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53760CC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72D4FCE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Language status</w:t>
            </w:r>
          </w:p>
          <w:p w14:paraId="6FF6A56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6434FDF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5FFFF5E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798A4EF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p w14:paraId="4A04AA6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 xml:space="preserve">Socioeconomic status </w:t>
            </w:r>
          </w:p>
          <w:p w14:paraId="300A2CA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upport</w:t>
            </w:r>
          </w:p>
        </w:tc>
        <w:tc>
          <w:tcPr>
            <w:tcW w:w="1134" w:type="dxa"/>
          </w:tcPr>
          <w:p w14:paraId="1160BAF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uberty and menopause</w:t>
            </w:r>
          </w:p>
          <w:p w14:paraId="46F198E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3D84BE5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amily medical history</w:t>
            </w:r>
          </w:p>
          <w:p w14:paraId="2886442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41F1696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rior weight loss attempts</w:t>
            </w:r>
          </w:p>
          <w:p w14:paraId="6564869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Type of prior weight loss attempts</w:t>
            </w:r>
          </w:p>
          <w:p w14:paraId="5C8BBB8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ing duration</w:t>
            </w:r>
          </w:p>
          <w:p w14:paraId="77A5E2C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31F93FF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42169FA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78F7656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5F98F1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1F400A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58CA24E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DF716D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6B33731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steem</w:t>
            </w:r>
          </w:p>
          <w:p w14:paraId="2FD4374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7B58FEC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2033C2C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7CC54BD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7FBBD1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992" w:type="dxa"/>
          </w:tcPr>
          <w:p w14:paraId="4F910AF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A5EA51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276" w:type="dxa"/>
          </w:tcPr>
          <w:p w14:paraId="6BF0F4E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5F0BBB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559" w:type="dxa"/>
          </w:tcPr>
          <w:p w14:paraId="4F5EBF0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0D3AEC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r>
      <w:tr w:rsidR="00754DF4" w:rsidRPr="008E17E1" w14:paraId="15D9378C" w14:textId="77777777" w:rsidTr="00754DF4">
        <w:trPr>
          <w:trHeight w:val="320"/>
        </w:trPr>
        <w:tc>
          <w:tcPr>
            <w:tcW w:w="1418" w:type="dxa"/>
            <w:noWrap/>
            <w:hideMark/>
          </w:tcPr>
          <w:p w14:paraId="6DBC2852" w14:textId="2F86BF1E" w:rsidR="00754DF4" w:rsidRPr="008E17E1" w:rsidRDefault="00754DF4" w:rsidP="000367A8">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Braet et al., 2004</w:t>
            </w:r>
            <w:r w:rsidR="00626768">
              <w:rPr>
                <w:rFonts w:cs="Times New Roman"/>
                <w:noProof/>
                <w:sz w:val="16"/>
                <w:szCs w:val="16"/>
                <w:lang w:val="en-GB"/>
              </w:rPr>
              <w:t xml:space="preserve"> (5)</w:t>
            </w:r>
            <w:r w:rsidRPr="008E17E1">
              <w:rPr>
                <w:rFonts w:cs="Times New Roman"/>
                <w:sz w:val="16"/>
                <w:szCs w:val="16"/>
                <w:lang w:val="en-GB"/>
              </w:rPr>
              <w:t>; Belgium</w:t>
            </w:r>
            <w:r>
              <w:rPr>
                <w:rFonts w:cs="Times New Roman"/>
                <w:sz w:val="16"/>
                <w:szCs w:val="16"/>
                <w:lang w:val="en-GB"/>
              </w:rPr>
              <w:t xml:space="preserve">; Hospital inpatient; </w:t>
            </w:r>
            <w:r w:rsidRPr="008E17E1">
              <w:rPr>
                <w:rFonts w:eastAsia="Times New Roman" w:cs="Times New Roman"/>
                <w:color w:val="000000"/>
                <w:kern w:val="0"/>
                <w:sz w:val="16"/>
                <w:szCs w:val="16"/>
                <w:lang w:val="en-GB" w:eastAsia="en-GB"/>
                <w14:ligatures w14:val="none"/>
              </w:rPr>
              <w:t>September 1996 – September 1999</w:t>
            </w:r>
          </w:p>
        </w:tc>
        <w:tc>
          <w:tcPr>
            <w:tcW w:w="1417" w:type="dxa"/>
          </w:tcPr>
          <w:p w14:paraId="6663B42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1D4932B1" w14:textId="3CF31D49"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tc>
        <w:tc>
          <w:tcPr>
            <w:tcW w:w="1134" w:type="dxa"/>
          </w:tcPr>
          <w:p w14:paraId="1C2A7EC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254D6C6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2644B7C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54A6F7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03A3B20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39F08E8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5C99AE4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0EBFF20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74B593C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74F3BFF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461946A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2B8EE6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1B9ECEE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steem</w:t>
            </w:r>
          </w:p>
          <w:p w14:paraId="3674DD9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3C66E4D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5266024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E71D5B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60201C8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AF435F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15C768C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1E0A58A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otional eating</w:t>
            </w:r>
          </w:p>
          <w:p w14:paraId="0DF8D74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xternal eating</w:t>
            </w:r>
          </w:p>
          <w:p w14:paraId="1E670D3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7271E13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tc>
      </w:tr>
      <w:tr w:rsidR="00754DF4" w:rsidRPr="008E17E1" w14:paraId="5E654F25" w14:textId="77777777" w:rsidTr="00754DF4">
        <w:trPr>
          <w:trHeight w:val="320"/>
        </w:trPr>
        <w:tc>
          <w:tcPr>
            <w:tcW w:w="1418" w:type="dxa"/>
            <w:noWrap/>
            <w:hideMark/>
          </w:tcPr>
          <w:p w14:paraId="07537742" w14:textId="2CE57261" w:rsidR="00754DF4" w:rsidRPr="008E17E1" w:rsidRDefault="00754DF4" w:rsidP="00851CC6">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Croker et al., 2012</w:t>
            </w:r>
            <w:r w:rsidR="00626768">
              <w:rPr>
                <w:rFonts w:cs="Times New Roman"/>
                <w:noProof/>
                <w:sz w:val="16"/>
                <w:szCs w:val="16"/>
                <w:lang w:val="en-GB"/>
              </w:rPr>
              <w:t xml:space="preserve"> (6)</w:t>
            </w:r>
            <w:r w:rsidRPr="008E17E1">
              <w:rPr>
                <w:rFonts w:cs="Times New Roman"/>
                <w:sz w:val="16"/>
                <w:szCs w:val="16"/>
                <w:lang w:val="en-GB"/>
              </w:rPr>
              <w:t>; UK</w:t>
            </w:r>
            <w:r>
              <w:rPr>
                <w:rFonts w:cs="Times New Roman"/>
                <w:sz w:val="16"/>
                <w:szCs w:val="16"/>
                <w:lang w:val="en-GB"/>
              </w:rPr>
              <w:t xml:space="preserve">; Hospital outpatient; </w:t>
            </w:r>
            <w:r w:rsidRPr="008E17E1">
              <w:rPr>
                <w:rFonts w:eastAsia="Times New Roman" w:cs="Times New Roman"/>
                <w:color w:val="000000"/>
                <w:kern w:val="0"/>
                <w:sz w:val="16"/>
                <w:szCs w:val="16"/>
                <w:lang w:val="en-GB" w:eastAsia="en-GB"/>
                <w14:ligatures w14:val="none"/>
              </w:rPr>
              <w:t>January 2004 – June 2007</w:t>
            </w:r>
          </w:p>
        </w:tc>
        <w:tc>
          <w:tcPr>
            <w:tcW w:w="1417" w:type="dxa"/>
          </w:tcPr>
          <w:p w14:paraId="2812DA1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7645B09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6A959EC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08F9ECA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76F77AE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0F330CB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Education status</w:t>
            </w:r>
          </w:p>
          <w:p w14:paraId="347CB59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p w14:paraId="2F4FDA5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enting feeding and style</w:t>
            </w:r>
          </w:p>
        </w:tc>
        <w:tc>
          <w:tcPr>
            <w:tcW w:w="1134" w:type="dxa"/>
          </w:tcPr>
          <w:p w14:paraId="25773B8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Puberty and menopause</w:t>
            </w:r>
          </w:p>
          <w:p w14:paraId="6A34802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7B25B35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Family medical history</w:t>
            </w:r>
          </w:p>
          <w:p w14:paraId="705DA92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543039B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Nil</w:t>
            </w:r>
          </w:p>
        </w:tc>
        <w:tc>
          <w:tcPr>
            <w:tcW w:w="1352" w:type="dxa"/>
          </w:tcPr>
          <w:p w14:paraId="592383B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427FDF1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3E9E3B4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5754653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5BBC9E3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6E0E81A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3D904C5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63CE794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30E9AE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6259D6D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steem</w:t>
            </w:r>
          </w:p>
          <w:p w14:paraId="2B944CD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7355280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24EC7BE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1F5A99D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1CCEB8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5D738D4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based bullying</w:t>
            </w:r>
          </w:p>
          <w:p w14:paraId="34FEC4E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CD517B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05FC28C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mpulsivity</w:t>
            </w:r>
          </w:p>
          <w:p w14:paraId="35B5AEA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otional eating</w:t>
            </w:r>
          </w:p>
          <w:p w14:paraId="15F99A9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ood rules</w:t>
            </w:r>
          </w:p>
          <w:p w14:paraId="23ABE0C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13DC0BC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Blood pressure</w:t>
            </w:r>
          </w:p>
          <w:p w14:paraId="7BBD0CC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1E9F808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C-reactive protein</w:t>
            </w:r>
          </w:p>
          <w:p w14:paraId="6811FC2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p w14:paraId="15043B5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Liver enzymes</w:t>
            </w:r>
          </w:p>
        </w:tc>
      </w:tr>
      <w:tr w:rsidR="00754DF4" w:rsidRPr="008E17E1" w14:paraId="4ACB016D" w14:textId="77777777" w:rsidTr="00754DF4">
        <w:trPr>
          <w:trHeight w:val="320"/>
        </w:trPr>
        <w:tc>
          <w:tcPr>
            <w:tcW w:w="1418" w:type="dxa"/>
            <w:noWrap/>
            <w:hideMark/>
          </w:tcPr>
          <w:p w14:paraId="0A343F32" w14:textId="2E299B5C" w:rsidR="00754DF4" w:rsidRPr="008E17E1" w:rsidRDefault="00754DF4" w:rsidP="00F76E7A">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Doyle et al., 2008</w:t>
            </w:r>
            <w:r w:rsidR="00626768">
              <w:rPr>
                <w:rFonts w:cs="Times New Roman"/>
                <w:noProof/>
                <w:sz w:val="16"/>
                <w:szCs w:val="16"/>
                <w:lang w:val="en-GB"/>
              </w:rPr>
              <w:t xml:space="preserve"> (7)</w:t>
            </w:r>
            <w:r w:rsidRPr="008E17E1">
              <w:rPr>
                <w:rFonts w:cs="Times New Roman"/>
                <w:sz w:val="16"/>
                <w:szCs w:val="16"/>
                <w:lang w:val="en-GB"/>
              </w:rPr>
              <w:t>; USA</w:t>
            </w:r>
            <w:r>
              <w:rPr>
                <w:rFonts w:cs="Times New Roman"/>
                <w:sz w:val="16"/>
                <w:szCs w:val="16"/>
                <w:lang w:val="en-GB"/>
              </w:rPr>
              <w:t xml:space="preserve">; Virtual &amp; </w:t>
            </w:r>
            <w:proofErr w:type="gramStart"/>
            <w:r>
              <w:rPr>
                <w:rFonts w:cs="Times New Roman"/>
                <w:sz w:val="16"/>
                <w:szCs w:val="16"/>
                <w:lang w:val="en-GB"/>
              </w:rPr>
              <w:t>University;  N</w:t>
            </w:r>
            <w:r w:rsidRPr="008E17E1">
              <w:rPr>
                <w:rFonts w:eastAsia="Times New Roman" w:cs="Times New Roman"/>
                <w:color w:val="000000"/>
                <w:kern w:val="0"/>
                <w:sz w:val="16"/>
                <w:szCs w:val="16"/>
                <w:lang w:val="en-GB" w:eastAsia="en-GB"/>
                <w14:ligatures w14:val="none"/>
              </w:rPr>
              <w:t>ovember</w:t>
            </w:r>
            <w:proofErr w:type="gramEnd"/>
            <w:r w:rsidRPr="008E17E1">
              <w:rPr>
                <w:rFonts w:eastAsia="Times New Roman" w:cs="Times New Roman"/>
                <w:color w:val="000000"/>
                <w:kern w:val="0"/>
                <w:sz w:val="16"/>
                <w:szCs w:val="16"/>
                <w:lang w:val="en-GB" w:eastAsia="en-GB"/>
                <w14:ligatures w14:val="none"/>
              </w:rPr>
              <w:t xml:space="preserve"> 2003 – May 2005</w:t>
            </w:r>
          </w:p>
        </w:tc>
        <w:tc>
          <w:tcPr>
            <w:tcW w:w="1417" w:type="dxa"/>
          </w:tcPr>
          <w:p w14:paraId="11691EF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08D6576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21E3EA8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3FA9FEC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77A03D8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596491E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023EE19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4160B23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p w14:paraId="35A2FFA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4937195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1D4E13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3ED20D4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1B53F2A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7E918BD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30ADE13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19A6B4D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2B750B4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443E74D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B1531F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672AFD7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7749A5A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5F65BE9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tc>
        <w:tc>
          <w:tcPr>
            <w:tcW w:w="1134" w:type="dxa"/>
          </w:tcPr>
          <w:p w14:paraId="5D4D20C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2EFA3D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6E6E8E9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260CB9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767005A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295935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7F412E0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28F340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r>
      <w:tr w:rsidR="00754DF4" w:rsidRPr="008E17E1" w14:paraId="4BB216F7" w14:textId="77777777" w:rsidTr="00754DF4">
        <w:trPr>
          <w:trHeight w:val="320"/>
        </w:trPr>
        <w:tc>
          <w:tcPr>
            <w:tcW w:w="1418" w:type="dxa"/>
            <w:noWrap/>
            <w:hideMark/>
          </w:tcPr>
          <w:p w14:paraId="1FAD8611" w14:textId="760DAF3D" w:rsidR="00754DF4" w:rsidRPr="008E17E1" w:rsidRDefault="00754DF4" w:rsidP="00F76E7A">
            <w:pPr>
              <w:contextualSpacing/>
              <w:rPr>
                <w:rFonts w:eastAsia="Times New Roman" w:cs="Times New Roman"/>
                <w:color w:val="000000"/>
                <w:kern w:val="0"/>
                <w:sz w:val="16"/>
                <w:szCs w:val="16"/>
                <w:lang w:val="en-GB" w:eastAsia="en-GB"/>
                <w14:ligatures w14:val="none"/>
              </w:rPr>
            </w:pPr>
            <w:proofErr w:type="spellStart"/>
            <w:r w:rsidRPr="008E17E1">
              <w:rPr>
                <w:rFonts w:cs="Times New Roman"/>
                <w:sz w:val="16"/>
                <w:szCs w:val="16"/>
                <w:lang w:val="en-GB"/>
              </w:rPr>
              <w:t>Jelalian</w:t>
            </w:r>
            <w:proofErr w:type="spellEnd"/>
            <w:r w:rsidRPr="008E17E1">
              <w:rPr>
                <w:rFonts w:cs="Times New Roman"/>
                <w:sz w:val="16"/>
                <w:szCs w:val="16"/>
                <w:lang w:val="en-GB"/>
              </w:rPr>
              <w:t xml:space="preserve"> et al., 2006</w:t>
            </w:r>
            <w:r w:rsidR="00626768">
              <w:rPr>
                <w:rFonts w:cs="Times New Roman"/>
                <w:noProof/>
                <w:sz w:val="16"/>
                <w:szCs w:val="16"/>
                <w:lang w:val="en-GB"/>
              </w:rPr>
              <w:t xml:space="preserve"> (8)</w:t>
            </w:r>
            <w:r w:rsidRPr="008E17E1">
              <w:rPr>
                <w:rFonts w:cs="Times New Roman"/>
                <w:sz w:val="16"/>
                <w:szCs w:val="16"/>
                <w:lang w:val="en-GB"/>
              </w:rPr>
              <w:t>; USA</w:t>
            </w:r>
            <w:r>
              <w:rPr>
                <w:rFonts w:cs="Times New Roman"/>
                <w:sz w:val="16"/>
                <w:szCs w:val="16"/>
                <w:lang w:val="en-GB"/>
              </w:rPr>
              <w:t xml:space="preserve">; Hospital </w:t>
            </w:r>
            <w:proofErr w:type="gramStart"/>
            <w:r>
              <w:rPr>
                <w:rFonts w:cs="Times New Roman"/>
                <w:sz w:val="16"/>
                <w:szCs w:val="16"/>
                <w:lang w:val="en-GB"/>
              </w:rPr>
              <w:t xml:space="preserve">outpatient;  </w:t>
            </w:r>
            <w:r w:rsidRPr="008E17E1">
              <w:rPr>
                <w:rFonts w:eastAsia="Times New Roman" w:cs="Times New Roman"/>
                <w:color w:val="000000"/>
                <w:kern w:val="0"/>
                <w:sz w:val="16"/>
                <w:szCs w:val="16"/>
                <w:lang w:val="en-GB" w:eastAsia="en-GB"/>
                <w14:ligatures w14:val="none"/>
              </w:rPr>
              <w:t>January</w:t>
            </w:r>
            <w:proofErr w:type="gramEnd"/>
            <w:r w:rsidRPr="008E17E1">
              <w:rPr>
                <w:rFonts w:eastAsia="Times New Roman" w:cs="Times New Roman"/>
                <w:color w:val="000000"/>
                <w:kern w:val="0"/>
                <w:sz w:val="16"/>
                <w:szCs w:val="16"/>
                <w:lang w:val="en-GB" w:eastAsia="en-GB"/>
                <w14:ligatures w14:val="none"/>
              </w:rPr>
              <w:t xml:space="preserve"> 2000 – January 2002</w:t>
            </w:r>
          </w:p>
        </w:tc>
        <w:tc>
          <w:tcPr>
            <w:tcW w:w="1417" w:type="dxa"/>
          </w:tcPr>
          <w:p w14:paraId="5EFCF7F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29C29F7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2A6D84E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469093D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33849DF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p w14:paraId="01ACADB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ocioeconomic status</w:t>
            </w:r>
          </w:p>
          <w:p w14:paraId="589082D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upport</w:t>
            </w:r>
          </w:p>
        </w:tc>
        <w:tc>
          <w:tcPr>
            <w:tcW w:w="1134" w:type="dxa"/>
          </w:tcPr>
          <w:p w14:paraId="3AF96C7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p w14:paraId="0DC4198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3715392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43D409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7CE4A58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6AAEBB0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4C49E1F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96ECC8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3AA9EE7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242D989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44347B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422610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steem</w:t>
            </w:r>
          </w:p>
          <w:p w14:paraId="55F098C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0A21678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3E8D7518" w14:textId="3F728BE3" w:rsidR="00754DF4" w:rsidRPr="008E17E1" w:rsidRDefault="00143702"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3D1E56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365A3F1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F322DD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03147F1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45BAEB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0C4A0F1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0313B0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r>
      <w:tr w:rsidR="00754DF4" w:rsidRPr="008E17E1" w14:paraId="7D52BDCF" w14:textId="77777777" w:rsidTr="00754DF4">
        <w:trPr>
          <w:trHeight w:val="320"/>
        </w:trPr>
        <w:tc>
          <w:tcPr>
            <w:tcW w:w="1418" w:type="dxa"/>
            <w:noWrap/>
            <w:hideMark/>
          </w:tcPr>
          <w:p w14:paraId="38E261E6" w14:textId="50238E1E" w:rsidR="00754DF4" w:rsidRPr="008E17E1" w:rsidRDefault="00754DF4" w:rsidP="005F1FD7">
            <w:pPr>
              <w:contextualSpacing/>
              <w:rPr>
                <w:rFonts w:cs="Times New Roman"/>
                <w:sz w:val="16"/>
                <w:szCs w:val="16"/>
                <w:lang w:val="en-GB"/>
              </w:rPr>
            </w:pPr>
            <w:proofErr w:type="spellStart"/>
            <w:r w:rsidRPr="008E17E1">
              <w:rPr>
                <w:rFonts w:cs="Times New Roman"/>
                <w:sz w:val="16"/>
                <w:szCs w:val="16"/>
                <w:lang w:val="en-GB"/>
              </w:rPr>
              <w:t>Jelalian</w:t>
            </w:r>
            <w:proofErr w:type="spellEnd"/>
            <w:r w:rsidRPr="008E17E1">
              <w:rPr>
                <w:rFonts w:cs="Times New Roman"/>
                <w:sz w:val="16"/>
                <w:szCs w:val="16"/>
                <w:lang w:val="en-GB"/>
              </w:rPr>
              <w:t xml:space="preserve"> et al., 2020</w:t>
            </w:r>
            <w:r w:rsidR="00626768">
              <w:rPr>
                <w:rFonts w:cs="Times New Roman"/>
                <w:noProof/>
                <w:sz w:val="16"/>
                <w:szCs w:val="16"/>
                <w:lang w:val="en-GB"/>
              </w:rPr>
              <w:t xml:space="preserve"> (9)</w:t>
            </w:r>
            <w:r w:rsidRPr="008E17E1">
              <w:rPr>
                <w:rFonts w:cs="Times New Roman"/>
                <w:sz w:val="16"/>
                <w:szCs w:val="16"/>
                <w:lang w:val="en-GB"/>
              </w:rPr>
              <w:t>; Darling et al., 2021</w:t>
            </w:r>
            <w:r w:rsidR="00626768">
              <w:rPr>
                <w:rFonts w:cs="Times New Roman"/>
                <w:noProof/>
                <w:sz w:val="16"/>
                <w:szCs w:val="16"/>
                <w:lang w:val="en-GB"/>
              </w:rPr>
              <w:t xml:space="preserve"> (10)</w:t>
            </w:r>
            <w:r w:rsidRPr="008E17E1">
              <w:rPr>
                <w:rFonts w:cs="Times New Roman"/>
                <w:sz w:val="16"/>
                <w:szCs w:val="16"/>
                <w:lang w:val="en-GB"/>
              </w:rPr>
              <w:t>; USA</w:t>
            </w:r>
            <w:r>
              <w:rPr>
                <w:rFonts w:cs="Times New Roman"/>
                <w:sz w:val="16"/>
                <w:szCs w:val="16"/>
                <w:lang w:val="en-GB"/>
              </w:rPr>
              <w:t xml:space="preserve">; Community; </w:t>
            </w:r>
          </w:p>
          <w:p w14:paraId="5FD27D9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November 2014 – October 2016</w:t>
            </w:r>
          </w:p>
        </w:tc>
        <w:tc>
          <w:tcPr>
            <w:tcW w:w="1417" w:type="dxa"/>
          </w:tcPr>
          <w:p w14:paraId="2929A75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3E0543A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6B01BE2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3CE8BF8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4807698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5F68BD6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503621C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p w14:paraId="47BBC76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ocioeconomic status</w:t>
            </w:r>
          </w:p>
          <w:p w14:paraId="09DEC0D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p w14:paraId="4199F2C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p w14:paraId="4A04300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p w14:paraId="1DB39E6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p w14:paraId="0ED022F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p w14:paraId="61DB3AB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p w14:paraId="32698E6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1687BC5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Medical history</w:t>
            </w:r>
          </w:p>
          <w:p w14:paraId="70500ED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ating disorder history</w:t>
            </w:r>
          </w:p>
          <w:p w14:paraId="4A556C4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amily medical history</w:t>
            </w:r>
          </w:p>
          <w:p w14:paraId="4A26A48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p w14:paraId="47836BC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17CA476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rior weight loss attempts</w:t>
            </w:r>
          </w:p>
          <w:p w14:paraId="4621DDE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Type of prior weight loss attempts</w:t>
            </w:r>
          </w:p>
          <w:p w14:paraId="1C4BF76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ing duration</w:t>
            </w:r>
          </w:p>
          <w:p w14:paraId="295F4BF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47F20DE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2C0B780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4F09B2F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422272B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3E977B9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546C668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5DA5543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A9D2E7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6B0BFBD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steem</w:t>
            </w:r>
          </w:p>
          <w:p w14:paraId="2BAF6845" w14:textId="019EF9BF" w:rsidR="00754DF4" w:rsidRPr="007F75B4" w:rsidRDefault="00754DF4" w:rsidP="007F75B4">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tc>
        <w:tc>
          <w:tcPr>
            <w:tcW w:w="1134" w:type="dxa"/>
          </w:tcPr>
          <w:p w14:paraId="033FE65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573D98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086CEA4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5653B0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796581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DBDDD9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07EBD4E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tc>
      </w:tr>
      <w:tr w:rsidR="00754DF4" w:rsidRPr="008E17E1" w14:paraId="1E5F826D" w14:textId="77777777" w:rsidTr="00754DF4">
        <w:trPr>
          <w:trHeight w:val="320"/>
        </w:trPr>
        <w:tc>
          <w:tcPr>
            <w:tcW w:w="1418" w:type="dxa"/>
            <w:noWrap/>
            <w:hideMark/>
          </w:tcPr>
          <w:p w14:paraId="033A6171" w14:textId="77B348E5" w:rsidR="00754DF4" w:rsidRPr="008E17E1" w:rsidRDefault="00754DF4" w:rsidP="00851CC6">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Lister et al., 2024</w:t>
            </w:r>
            <w:r w:rsidR="00626768">
              <w:rPr>
                <w:rFonts w:cs="Times New Roman"/>
                <w:noProof/>
                <w:sz w:val="16"/>
                <w:szCs w:val="16"/>
                <w:lang w:val="en-GB"/>
              </w:rPr>
              <w:t xml:space="preserve"> (11)</w:t>
            </w:r>
            <w:r w:rsidRPr="008E17E1">
              <w:rPr>
                <w:rFonts w:cs="Times New Roman"/>
                <w:sz w:val="16"/>
                <w:szCs w:val="16"/>
                <w:lang w:val="en-GB"/>
              </w:rPr>
              <w:t xml:space="preserve">; </w:t>
            </w:r>
            <w:proofErr w:type="spellStart"/>
            <w:r w:rsidRPr="008E17E1">
              <w:rPr>
                <w:rFonts w:cs="Times New Roman"/>
                <w:sz w:val="16"/>
                <w:szCs w:val="16"/>
                <w:lang w:val="en-GB"/>
              </w:rPr>
              <w:t>Jebeile</w:t>
            </w:r>
            <w:proofErr w:type="spellEnd"/>
            <w:r w:rsidRPr="008E17E1">
              <w:rPr>
                <w:rFonts w:cs="Times New Roman"/>
                <w:sz w:val="16"/>
                <w:szCs w:val="16"/>
                <w:lang w:val="en-GB"/>
              </w:rPr>
              <w:t xml:space="preserve"> et al., 2024</w:t>
            </w:r>
            <w:r w:rsidR="00626768">
              <w:rPr>
                <w:rFonts w:cs="Times New Roman"/>
                <w:noProof/>
                <w:sz w:val="16"/>
                <w:szCs w:val="16"/>
                <w:lang w:val="en-GB"/>
              </w:rPr>
              <w:t xml:space="preserve"> (12)</w:t>
            </w:r>
            <w:r w:rsidRPr="008E17E1">
              <w:rPr>
                <w:rFonts w:cs="Times New Roman"/>
                <w:sz w:val="16"/>
                <w:szCs w:val="16"/>
                <w:lang w:val="en-GB"/>
              </w:rPr>
              <w:t>; Lister et al., 2020</w:t>
            </w:r>
            <w:r w:rsidR="00626768">
              <w:rPr>
                <w:rFonts w:cs="Times New Roman"/>
                <w:noProof/>
                <w:sz w:val="16"/>
                <w:szCs w:val="16"/>
                <w:lang w:val="en-GB"/>
              </w:rPr>
              <w:t xml:space="preserve"> (13)</w:t>
            </w:r>
            <w:r w:rsidRPr="008E17E1">
              <w:rPr>
                <w:rFonts w:cs="Times New Roman"/>
                <w:sz w:val="16"/>
                <w:szCs w:val="16"/>
                <w:lang w:val="en-GB"/>
              </w:rPr>
              <w:t>; Australia</w:t>
            </w:r>
            <w:r>
              <w:rPr>
                <w:rFonts w:cs="Times New Roman"/>
                <w:sz w:val="16"/>
                <w:szCs w:val="16"/>
                <w:lang w:val="en-GB"/>
              </w:rPr>
              <w:t xml:space="preserve">; Hospital outpatient &amp; virtual; </w:t>
            </w:r>
            <w:r w:rsidRPr="008E17E1">
              <w:rPr>
                <w:rFonts w:eastAsia="Times New Roman" w:cs="Times New Roman"/>
                <w:color w:val="000000"/>
                <w:kern w:val="0"/>
                <w:sz w:val="16"/>
                <w:szCs w:val="16"/>
                <w:lang w:val="en-GB" w:eastAsia="en-GB"/>
                <w14:ligatures w14:val="none"/>
              </w:rPr>
              <w:t>2018 – 2022</w:t>
            </w:r>
          </w:p>
        </w:tc>
        <w:tc>
          <w:tcPr>
            <w:tcW w:w="1417" w:type="dxa"/>
          </w:tcPr>
          <w:p w14:paraId="71B8E43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5D19279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290FDEF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60EA464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Language status</w:t>
            </w:r>
          </w:p>
          <w:p w14:paraId="1698199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641AAE5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6E9F1C7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6912F6E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17973D0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p w14:paraId="200C52F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ocioeconomic status</w:t>
            </w:r>
          </w:p>
        </w:tc>
        <w:tc>
          <w:tcPr>
            <w:tcW w:w="1134" w:type="dxa"/>
          </w:tcPr>
          <w:p w14:paraId="13D6998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2ACCAFC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amily medical history</w:t>
            </w:r>
          </w:p>
          <w:p w14:paraId="09812A8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p w14:paraId="3B4A76A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32B7DD0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Type of prior weight loss attempts</w:t>
            </w:r>
          </w:p>
          <w:p w14:paraId="52A7645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ing duration</w:t>
            </w:r>
          </w:p>
          <w:p w14:paraId="7AC1D8D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79A88B8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51FD37D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7A5535A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31F8717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23255FE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6BDD2F4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1F6BBB7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03049EA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63462F6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6953CA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76442F3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steem</w:t>
            </w:r>
          </w:p>
          <w:p w14:paraId="30D4A12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68365FC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0904571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068ED1E0" w14:textId="3C86B37C" w:rsidR="00754DF4" w:rsidRPr="008E17E1" w:rsidRDefault="008A68DF"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Sleep quality</w:t>
            </w:r>
          </w:p>
          <w:p w14:paraId="301625C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5CB47EB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 bias</w:t>
            </w:r>
          </w:p>
          <w:p w14:paraId="136D0AA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593E143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3D9A454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otional eating</w:t>
            </w:r>
          </w:p>
          <w:p w14:paraId="62601FE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xternal eating</w:t>
            </w:r>
          </w:p>
          <w:p w14:paraId="1CB42DA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4748C9A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p w14:paraId="4E6D891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5B30839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C-reactive protein</w:t>
            </w:r>
          </w:p>
          <w:p w14:paraId="6F34B14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p w14:paraId="538131C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Liver enzymes</w:t>
            </w:r>
          </w:p>
        </w:tc>
      </w:tr>
      <w:tr w:rsidR="00754DF4" w:rsidRPr="008E17E1" w14:paraId="3C23F554" w14:textId="77777777" w:rsidTr="00754DF4">
        <w:trPr>
          <w:trHeight w:val="320"/>
        </w:trPr>
        <w:tc>
          <w:tcPr>
            <w:tcW w:w="1418" w:type="dxa"/>
            <w:noWrap/>
            <w:hideMark/>
          </w:tcPr>
          <w:p w14:paraId="1FB20D03" w14:textId="2F99E678" w:rsidR="00754DF4" w:rsidRPr="008E17E1" w:rsidRDefault="00754DF4" w:rsidP="00745455">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Lofrano-Prado et al., 2022</w:t>
            </w:r>
            <w:r w:rsidR="00626768">
              <w:rPr>
                <w:rFonts w:cs="Times New Roman"/>
                <w:noProof/>
                <w:sz w:val="16"/>
                <w:szCs w:val="16"/>
                <w:lang w:val="en-GB"/>
              </w:rPr>
              <w:t xml:space="preserve"> (14)</w:t>
            </w:r>
            <w:r w:rsidRPr="008E17E1">
              <w:rPr>
                <w:rFonts w:cs="Times New Roman"/>
                <w:sz w:val="16"/>
                <w:szCs w:val="16"/>
                <w:lang w:val="en-GB"/>
              </w:rPr>
              <w:t>; Brazil</w:t>
            </w:r>
            <w:r>
              <w:rPr>
                <w:rFonts w:cs="Times New Roman"/>
                <w:sz w:val="16"/>
                <w:szCs w:val="16"/>
                <w:lang w:val="en-GB"/>
              </w:rPr>
              <w:t xml:space="preserve">; School; </w:t>
            </w:r>
            <w:r w:rsidRPr="008E17E1">
              <w:rPr>
                <w:rFonts w:eastAsia="Times New Roman" w:cs="Times New Roman"/>
                <w:color w:val="000000"/>
                <w:kern w:val="0"/>
                <w:sz w:val="16"/>
                <w:szCs w:val="16"/>
                <w:lang w:val="en-GB" w:eastAsia="en-GB"/>
                <w14:ligatures w14:val="none"/>
              </w:rPr>
              <w:t>March 2018</w:t>
            </w:r>
          </w:p>
        </w:tc>
        <w:tc>
          <w:tcPr>
            <w:tcW w:w="1417" w:type="dxa"/>
          </w:tcPr>
          <w:p w14:paraId="0CAA026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712B333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tc>
        <w:tc>
          <w:tcPr>
            <w:tcW w:w="1134" w:type="dxa"/>
          </w:tcPr>
          <w:p w14:paraId="215879E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A488FB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2CBE5DA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E1BF1B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3115B53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28D65C8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42A91E9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6D07FF8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66E34C2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0A8D41D6" w14:textId="190F57EE" w:rsidR="008D5BEE" w:rsidRDefault="008D5BEE"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diction/substance abuse</w:t>
            </w:r>
          </w:p>
          <w:p w14:paraId="38EDCAD7" w14:textId="29C1CAC9"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158B5CF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1E79644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209437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86D611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07320EF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2675C7C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0F7D8B7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E5BFED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0A4D4BB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25D6BE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6500D23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B8D26E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211B2C9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A8B46B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r>
      <w:tr w:rsidR="00754DF4" w:rsidRPr="008E17E1" w14:paraId="4DBC9764" w14:textId="77777777" w:rsidTr="00754DF4">
        <w:trPr>
          <w:trHeight w:val="320"/>
        </w:trPr>
        <w:tc>
          <w:tcPr>
            <w:tcW w:w="1418" w:type="dxa"/>
            <w:noWrap/>
            <w:hideMark/>
          </w:tcPr>
          <w:p w14:paraId="47D84FF5" w14:textId="71211E44" w:rsidR="00754DF4" w:rsidRPr="008E17E1" w:rsidRDefault="00754DF4" w:rsidP="00745455">
            <w:pPr>
              <w:contextualSpacing/>
              <w:rPr>
                <w:rFonts w:eastAsia="Times New Roman" w:cs="Times New Roman"/>
                <w:color w:val="000000"/>
                <w:kern w:val="0"/>
                <w:sz w:val="16"/>
                <w:szCs w:val="16"/>
                <w:lang w:val="en-GB" w:eastAsia="en-GB"/>
                <w14:ligatures w14:val="none"/>
              </w:rPr>
            </w:pPr>
            <w:proofErr w:type="spellStart"/>
            <w:r w:rsidRPr="008E17E1">
              <w:rPr>
                <w:rFonts w:cs="Times New Roman"/>
                <w:sz w:val="16"/>
                <w:szCs w:val="16"/>
                <w:lang w:val="en-GB"/>
              </w:rPr>
              <w:t>Mehlenbeck</w:t>
            </w:r>
            <w:proofErr w:type="spellEnd"/>
            <w:r w:rsidRPr="008E17E1">
              <w:rPr>
                <w:rFonts w:cs="Times New Roman"/>
                <w:sz w:val="16"/>
                <w:szCs w:val="16"/>
                <w:lang w:val="en-GB"/>
              </w:rPr>
              <w:t xml:space="preserve"> et al., 2009</w:t>
            </w:r>
            <w:r w:rsidR="00626768">
              <w:rPr>
                <w:rFonts w:cs="Times New Roman"/>
                <w:noProof/>
                <w:sz w:val="16"/>
                <w:szCs w:val="16"/>
                <w:lang w:val="en-GB"/>
              </w:rPr>
              <w:t xml:space="preserve"> (15)</w:t>
            </w:r>
            <w:r w:rsidRPr="008E17E1">
              <w:rPr>
                <w:rFonts w:cs="Times New Roman"/>
                <w:sz w:val="16"/>
                <w:szCs w:val="16"/>
                <w:lang w:val="en-GB"/>
              </w:rPr>
              <w:t xml:space="preserve">; </w:t>
            </w:r>
            <w:proofErr w:type="spellStart"/>
            <w:r w:rsidRPr="008E17E1">
              <w:rPr>
                <w:rFonts w:cs="Times New Roman"/>
                <w:sz w:val="16"/>
                <w:szCs w:val="16"/>
                <w:lang w:val="en-GB"/>
              </w:rPr>
              <w:t>Jelalian</w:t>
            </w:r>
            <w:proofErr w:type="spellEnd"/>
            <w:r w:rsidRPr="008E17E1">
              <w:rPr>
                <w:rFonts w:cs="Times New Roman"/>
                <w:sz w:val="16"/>
                <w:szCs w:val="16"/>
                <w:lang w:val="en-GB"/>
              </w:rPr>
              <w:t xml:space="preserve"> et al., 2010</w:t>
            </w:r>
            <w:r w:rsidR="00626768">
              <w:rPr>
                <w:rFonts w:cs="Times New Roman"/>
                <w:noProof/>
                <w:sz w:val="16"/>
                <w:szCs w:val="16"/>
                <w:lang w:val="en-GB"/>
              </w:rPr>
              <w:t xml:space="preserve"> (16)</w:t>
            </w:r>
            <w:r w:rsidRPr="008E17E1">
              <w:rPr>
                <w:rFonts w:cs="Times New Roman"/>
                <w:sz w:val="16"/>
                <w:szCs w:val="16"/>
                <w:lang w:val="en-GB"/>
              </w:rPr>
              <w:t>; USA</w:t>
            </w:r>
            <w:r>
              <w:rPr>
                <w:rFonts w:cs="Times New Roman"/>
                <w:sz w:val="16"/>
                <w:szCs w:val="16"/>
                <w:lang w:val="en-GB"/>
              </w:rPr>
              <w:t xml:space="preserve">; Hospital outpatient; </w:t>
            </w:r>
            <w:r w:rsidRPr="008E17E1">
              <w:rPr>
                <w:rFonts w:eastAsia="Times New Roman" w:cs="Times New Roman"/>
                <w:color w:val="000000"/>
                <w:kern w:val="0"/>
                <w:sz w:val="16"/>
                <w:szCs w:val="16"/>
                <w:lang w:val="en-GB" w:eastAsia="en-GB"/>
                <w14:ligatures w14:val="none"/>
              </w:rPr>
              <w:t>August 2003 – May 2006</w:t>
            </w:r>
          </w:p>
        </w:tc>
        <w:tc>
          <w:tcPr>
            <w:tcW w:w="1417" w:type="dxa"/>
          </w:tcPr>
          <w:p w14:paraId="50803C5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6298141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7F46EC6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5EE7FA8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0483792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42CB415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0A9618E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p w14:paraId="3B45D9D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upport</w:t>
            </w:r>
          </w:p>
        </w:tc>
        <w:tc>
          <w:tcPr>
            <w:tcW w:w="1134" w:type="dxa"/>
          </w:tcPr>
          <w:p w14:paraId="01C1EB7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amily medical history</w:t>
            </w:r>
          </w:p>
          <w:p w14:paraId="0773D59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01D661D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rior weight loss attempts</w:t>
            </w:r>
          </w:p>
          <w:p w14:paraId="18737CD7" w14:textId="77777777" w:rsidR="00754DF4"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Type of prior weight loss attempts</w:t>
            </w:r>
          </w:p>
          <w:p w14:paraId="08133121" w14:textId="3483FACD" w:rsidR="00A54DC6" w:rsidRPr="008E17E1" w:rsidRDefault="00A54DC6"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Dieting duration</w:t>
            </w:r>
          </w:p>
          <w:p w14:paraId="2188FA3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1EF4A73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2ABFF01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2069F5D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1C0963B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2F43542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4500FD0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51F764E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AE70C0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CC5F43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steem</w:t>
            </w:r>
          </w:p>
          <w:p w14:paraId="4135A86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4289945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330D88A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9414D5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94092B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D49525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10E8C7F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D4C524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03FE52A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EB6969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r>
      <w:tr w:rsidR="00754DF4" w:rsidRPr="008E17E1" w14:paraId="5A0AE004" w14:textId="77777777" w:rsidTr="00754DF4">
        <w:trPr>
          <w:trHeight w:val="320"/>
        </w:trPr>
        <w:tc>
          <w:tcPr>
            <w:tcW w:w="1418" w:type="dxa"/>
            <w:noWrap/>
            <w:hideMark/>
          </w:tcPr>
          <w:p w14:paraId="06644F0F" w14:textId="27256088" w:rsidR="00754DF4" w:rsidRPr="008E17E1" w:rsidRDefault="00754DF4" w:rsidP="00745455">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Newsome et al., 2023</w:t>
            </w:r>
            <w:r w:rsidR="00626768">
              <w:rPr>
                <w:rFonts w:cs="Times New Roman"/>
                <w:noProof/>
                <w:sz w:val="16"/>
                <w:szCs w:val="16"/>
                <w:lang w:val="en-GB"/>
              </w:rPr>
              <w:t xml:space="preserve"> (17)</w:t>
            </w:r>
            <w:r w:rsidRPr="008E17E1">
              <w:rPr>
                <w:rFonts w:cs="Times New Roman"/>
                <w:sz w:val="16"/>
                <w:szCs w:val="16"/>
                <w:lang w:val="en-GB"/>
              </w:rPr>
              <w:t>; USA</w:t>
            </w:r>
            <w:r>
              <w:rPr>
                <w:rFonts w:cs="Times New Roman"/>
                <w:sz w:val="16"/>
                <w:szCs w:val="16"/>
                <w:lang w:val="en-GB"/>
              </w:rPr>
              <w:t xml:space="preserve">; Virtual; </w:t>
            </w:r>
            <w:r w:rsidRPr="008E17E1">
              <w:rPr>
                <w:rFonts w:eastAsia="Times New Roman" w:cs="Times New Roman"/>
                <w:color w:val="000000"/>
                <w:kern w:val="0"/>
                <w:sz w:val="16"/>
                <w:szCs w:val="16"/>
                <w:lang w:val="en-GB" w:eastAsia="en-GB"/>
                <w14:ligatures w14:val="none"/>
              </w:rPr>
              <w:t xml:space="preserve">October </w:t>
            </w:r>
            <w:r w:rsidRPr="008E17E1">
              <w:rPr>
                <w:rFonts w:eastAsia="Times New Roman" w:cs="Times New Roman"/>
                <w:color w:val="000000"/>
                <w:kern w:val="0"/>
                <w:sz w:val="16"/>
                <w:szCs w:val="16"/>
                <w:lang w:val="en-GB" w:eastAsia="en-GB"/>
                <w14:ligatures w14:val="none"/>
              </w:rPr>
              <w:lastRenderedPageBreak/>
              <w:t xml:space="preserve">2019 </w:t>
            </w:r>
            <w:r>
              <w:rPr>
                <w:rFonts w:eastAsia="Times New Roman" w:cs="Times New Roman"/>
                <w:color w:val="000000"/>
                <w:kern w:val="0"/>
                <w:sz w:val="16"/>
                <w:szCs w:val="16"/>
                <w:lang w:val="en-GB" w:eastAsia="en-GB"/>
                <w14:ligatures w14:val="none"/>
              </w:rPr>
              <w:t xml:space="preserve">– </w:t>
            </w:r>
            <w:r w:rsidRPr="008E17E1">
              <w:rPr>
                <w:rFonts w:eastAsia="Times New Roman" w:cs="Times New Roman"/>
                <w:color w:val="000000"/>
                <w:kern w:val="0"/>
                <w:sz w:val="16"/>
                <w:szCs w:val="16"/>
                <w:lang w:val="en-GB" w:eastAsia="en-GB"/>
                <w14:ligatures w14:val="none"/>
              </w:rPr>
              <w:t>January 2021</w:t>
            </w:r>
          </w:p>
        </w:tc>
        <w:tc>
          <w:tcPr>
            <w:tcW w:w="1417" w:type="dxa"/>
          </w:tcPr>
          <w:p w14:paraId="5139B48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Age</w:t>
            </w:r>
          </w:p>
          <w:p w14:paraId="2DCFCD8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180D75A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5766B8C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Household structure</w:t>
            </w:r>
          </w:p>
          <w:p w14:paraId="1ACB2D2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7F8F942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42342A8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upport</w:t>
            </w:r>
          </w:p>
        </w:tc>
        <w:tc>
          <w:tcPr>
            <w:tcW w:w="1134" w:type="dxa"/>
          </w:tcPr>
          <w:p w14:paraId="664FA4D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Medical history</w:t>
            </w:r>
          </w:p>
          <w:p w14:paraId="1874210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 xml:space="preserve">Life events which may </w:t>
            </w:r>
            <w:r w:rsidRPr="008E17E1">
              <w:rPr>
                <w:rFonts w:eastAsia="Times New Roman" w:cs="Times New Roman"/>
                <w:color w:val="000000"/>
                <w:kern w:val="0"/>
                <w:sz w:val="16"/>
                <w:szCs w:val="16"/>
                <w:lang w:val="en-GB" w:eastAsia="en-GB"/>
                <w14:ligatures w14:val="none"/>
              </w:rPr>
              <w:lastRenderedPageBreak/>
              <w:t>impact upon body weight</w:t>
            </w:r>
          </w:p>
          <w:p w14:paraId="3A24D21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319D1C3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Type of prior weight loss attempts</w:t>
            </w:r>
          </w:p>
          <w:p w14:paraId="7351467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Dieting duration</w:t>
            </w:r>
          </w:p>
          <w:p w14:paraId="1009628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5315B55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Weight</w:t>
            </w:r>
          </w:p>
          <w:p w14:paraId="02DA1AA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043D48E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3E23277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65AD73F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4A45987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AF7557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D9590B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5DDD8D0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1778298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77DCD2D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D90620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570EB3E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 bias</w:t>
            </w:r>
          </w:p>
          <w:p w14:paraId="6A17EE9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Weight-based bullying</w:t>
            </w:r>
          </w:p>
          <w:p w14:paraId="332922F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4C2F778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Dietary restraint</w:t>
            </w:r>
          </w:p>
          <w:p w14:paraId="540A7F4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sinhibition</w:t>
            </w:r>
          </w:p>
          <w:p w14:paraId="31C1372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Emotional eating</w:t>
            </w:r>
          </w:p>
        </w:tc>
        <w:tc>
          <w:tcPr>
            <w:tcW w:w="1559" w:type="dxa"/>
          </w:tcPr>
          <w:p w14:paraId="5C6CEE9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Nil</w:t>
            </w:r>
          </w:p>
        </w:tc>
      </w:tr>
      <w:tr w:rsidR="00754DF4" w:rsidRPr="008E17E1" w14:paraId="59F67893" w14:textId="77777777" w:rsidTr="00754DF4">
        <w:trPr>
          <w:trHeight w:val="320"/>
        </w:trPr>
        <w:tc>
          <w:tcPr>
            <w:tcW w:w="1418" w:type="dxa"/>
            <w:noWrap/>
            <w:hideMark/>
          </w:tcPr>
          <w:p w14:paraId="47A91969" w14:textId="2AC7C4BD" w:rsidR="00754DF4" w:rsidRPr="008E17E1" w:rsidRDefault="00754DF4" w:rsidP="00BE1D92">
            <w:pPr>
              <w:contextualSpacing/>
              <w:rPr>
                <w:rFonts w:eastAsia="Times New Roman" w:cs="Times New Roman"/>
                <w:color w:val="000000"/>
                <w:kern w:val="0"/>
                <w:sz w:val="16"/>
                <w:szCs w:val="16"/>
                <w:lang w:val="en-GB" w:eastAsia="en-GB"/>
                <w14:ligatures w14:val="none"/>
              </w:rPr>
            </w:pPr>
            <w:r w:rsidRPr="008E17E1">
              <w:rPr>
                <w:rFonts w:cs="Times New Roman"/>
                <w:color w:val="000000" w:themeColor="text1"/>
                <w:sz w:val="16"/>
                <w:szCs w:val="16"/>
                <w:lang w:val="en-GB"/>
              </w:rPr>
              <w:t>Ramalho et al., 2020</w:t>
            </w:r>
            <w:r w:rsidR="00626768">
              <w:rPr>
                <w:rFonts w:cs="Times New Roman"/>
                <w:noProof/>
                <w:color w:val="000000" w:themeColor="text1"/>
                <w:sz w:val="16"/>
                <w:szCs w:val="16"/>
                <w:lang w:val="en-GB"/>
              </w:rPr>
              <w:t xml:space="preserve"> (18)</w:t>
            </w:r>
            <w:r w:rsidRPr="008E17E1">
              <w:rPr>
                <w:rFonts w:cs="Times New Roman"/>
                <w:color w:val="000000" w:themeColor="text1"/>
                <w:sz w:val="16"/>
                <w:szCs w:val="16"/>
                <w:lang w:val="en-GB"/>
              </w:rPr>
              <w:t>; Portugal</w:t>
            </w:r>
            <w:r>
              <w:rPr>
                <w:rFonts w:cs="Times New Roman"/>
                <w:color w:val="000000" w:themeColor="text1"/>
                <w:sz w:val="16"/>
                <w:szCs w:val="16"/>
                <w:lang w:val="en-GB"/>
              </w:rPr>
              <w:t xml:space="preserve">; Hospital outpatient &amp; virtual; </w:t>
            </w:r>
            <w:r w:rsidRPr="008E17E1">
              <w:rPr>
                <w:rFonts w:eastAsia="Times New Roman" w:cs="Times New Roman"/>
                <w:color w:val="000000"/>
                <w:kern w:val="0"/>
                <w:sz w:val="16"/>
                <w:szCs w:val="16"/>
                <w:lang w:val="en-GB" w:eastAsia="en-GB"/>
                <w14:ligatures w14:val="none"/>
              </w:rPr>
              <w:t xml:space="preserve">October 2015 – </w:t>
            </w:r>
            <w:r>
              <w:rPr>
                <w:rFonts w:eastAsia="Times New Roman" w:cs="Times New Roman"/>
                <w:color w:val="000000"/>
                <w:kern w:val="0"/>
                <w:sz w:val="16"/>
                <w:szCs w:val="16"/>
                <w:lang w:val="en-GB" w:eastAsia="en-GB"/>
                <w14:ligatures w14:val="none"/>
              </w:rPr>
              <w:t>D</w:t>
            </w:r>
            <w:r w:rsidRPr="008E17E1">
              <w:rPr>
                <w:rFonts w:eastAsia="Times New Roman" w:cs="Times New Roman"/>
                <w:color w:val="000000"/>
                <w:kern w:val="0"/>
                <w:sz w:val="16"/>
                <w:szCs w:val="16"/>
                <w:lang w:val="en-GB" w:eastAsia="en-GB"/>
                <w14:ligatures w14:val="none"/>
              </w:rPr>
              <w:t xml:space="preserve">ecember </w:t>
            </w:r>
            <w:r>
              <w:rPr>
                <w:rFonts w:eastAsia="Times New Roman" w:cs="Times New Roman"/>
                <w:color w:val="000000"/>
                <w:kern w:val="0"/>
                <w:sz w:val="16"/>
                <w:szCs w:val="16"/>
                <w:lang w:val="en-GB" w:eastAsia="en-GB"/>
                <w14:ligatures w14:val="none"/>
              </w:rPr>
              <w:t>20</w:t>
            </w:r>
            <w:r w:rsidRPr="008E17E1">
              <w:rPr>
                <w:rFonts w:eastAsia="Times New Roman" w:cs="Times New Roman"/>
                <w:color w:val="000000"/>
                <w:kern w:val="0"/>
                <w:sz w:val="16"/>
                <w:szCs w:val="16"/>
                <w:lang w:val="en-GB" w:eastAsia="en-GB"/>
                <w14:ligatures w14:val="none"/>
              </w:rPr>
              <w:t>17</w:t>
            </w:r>
          </w:p>
        </w:tc>
        <w:tc>
          <w:tcPr>
            <w:tcW w:w="1417" w:type="dxa"/>
          </w:tcPr>
          <w:p w14:paraId="3D40A6C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744B5E7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0A73AED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1307E73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313F0DA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5AFB176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tc>
        <w:tc>
          <w:tcPr>
            <w:tcW w:w="1134" w:type="dxa"/>
          </w:tcPr>
          <w:p w14:paraId="6DBEC26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A34FBC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6DAAEB3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10E572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2E313EA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323DEA0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0C4717E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1E6DF10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7AC59FF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0A97C16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7AE4002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p w14:paraId="17E6FA0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13122C1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B334B5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39DF588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4852E9E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2FE561F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0DEB5EE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9A388A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31BF0B6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925048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6C2B528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mpulsivity</w:t>
            </w:r>
          </w:p>
          <w:p w14:paraId="550B158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Grazing</w:t>
            </w:r>
          </w:p>
          <w:p w14:paraId="2545FDA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092134E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tc>
      </w:tr>
      <w:tr w:rsidR="00754DF4" w:rsidRPr="008E17E1" w14:paraId="32BF4785" w14:textId="77777777" w:rsidTr="00754DF4">
        <w:trPr>
          <w:trHeight w:val="320"/>
        </w:trPr>
        <w:tc>
          <w:tcPr>
            <w:tcW w:w="1418" w:type="dxa"/>
            <w:noWrap/>
            <w:hideMark/>
          </w:tcPr>
          <w:p w14:paraId="4591ADB4" w14:textId="0A49D55C" w:rsidR="00754DF4" w:rsidRPr="008E17E1" w:rsidRDefault="00754DF4" w:rsidP="000367A8">
            <w:pPr>
              <w:contextualSpacing/>
              <w:rPr>
                <w:rFonts w:eastAsia="Times New Roman" w:cs="Times New Roman"/>
                <w:color w:val="000000"/>
                <w:kern w:val="0"/>
                <w:sz w:val="16"/>
                <w:szCs w:val="16"/>
                <w:lang w:val="en-GB" w:eastAsia="en-GB"/>
                <w14:ligatures w14:val="none"/>
              </w:rPr>
            </w:pPr>
            <w:proofErr w:type="spellStart"/>
            <w:r w:rsidRPr="008E17E1">
              <w:rPr>
                <w:rFonts w:cs="Times New Roman"/>
                <w:sz w:val="16"/>
                <w:szCs w:val="16"/>
                <w:lang w:val="en-GB"/>
              </w:rPr>
              <w:t>Skjåkødegård</w:t>
            </w:r>
            <w:proofErr w:type="spellEnd"/>
            <w:r w:rsidRPr="008E17E1">
              <w:rPr>
                <w:rFonts w:cs="Times New Roman"/>
                <w:sz w:val="16"/>
                <w:szCs w:val="16"/>
                <w:lang w:val="en-GB"/>
              </w:rPr>
              <w:t xml:space="preserve"> et al., 2022</w:t>
            </w:r>
            <w:r w:rsidR="00626768">
              <w:rPr>
                <w:rFonts w:cs="Times New Roman"/>
                <w:noProof/>
                <w:sz w:val="16"/>
                <w:szCs w:val="16"/>
                <w:lang w:val="en-GB"/>
              </w:rPr>
              <w:t xml:space="preserve"> (19)</w:t>
            </w:r>
            <w:r w:rsidRPr="008E17E1">
              <w:rPr>
                <w:rFonts w:cs="Times New Roman"/>
                <w:sz w:val="16"/>
                <w:szCs w:val="16"/>
                <w:lang w:val="en-GB"/>
              </w:rPr>
              <w:t xml:space="preserve">; </w:t>
            </w:r>
            <w:proofErr w:type="spellStart"/>
            <w:r w:rsidRPr="008E17E1">
              <w:rPr>
                <w:rFonts w:cs="Times New Roman"/>
                <w:sz w:val="16"/>
                <w:szCs w:val="16"/>
                <w:lang w:val="en-GB"/>
              </w:rPr>
              <w:t>Skjåkødegård</w:t>
            </w:r>
            <w:proofErr w:type="spellEnd"/>
            <w:r w:rsidRPr="008E17E1">
              <w:rPr>
                <w:rFonts w:cs="Times New Roman"/>
                <w:sz w:val="16"/>
                <w:szCs w:val="16"/>
                <w:lang w:val="en-GB"/>
              </w:rPr>
              <w:t xml:space="preserve"> et al., 2016</w:t>
            </w:r>
            <w:r w:rsidR="00626768">
              <w:rPr>
                <w:rFonts w:cs="Times New Roman"/>
                <w:noProof/>
                <w:sz w:val="16"/>
                <w:szCs w:val="16"/>
                <w:lang w:val="en-GB"/>
              </w:rPr>
              <w:t xml:space="preserve"> (20)</w:t>
            </w:r>
            <w:r w:rsidRPr="008E17E1">
              <w:rPr>
                <w:rFonts w:cs="Times New Roman"/>
                <w:sz w:val="16"/>
                <w:szCs w:val="16"/>
                <w:lang w:val="en-GB"/>
              </w:rPr>
              <w:t>; Norway</w:t>
            </w:r>
            <w:r>
              <w:rPr>
                <w:rFonts w:cs="Times New Roman"/>
                <w:sz w:val="16"/>
                <w:szCs w:val="16"/>
                <w:lang w:val="en-GB"/>
              </w:rPr>
              <w:t xml:space="preserve">; Hospital outpatient; </w:t>
            </w:r>
            <w:r w:rsidRPr="008E17E1">
              <w:rPr>
                <w:rFonts w:eastAsia="Times New Roman" w:cs="Times New Roman"/>
                <w:color w:val="000000"/>
                <w:kern w:val="0"/>
                <w:sz w:val="16"/>
                <w:szCs w:val="16"/>
                <w:lang w:val="en-GB" w:eastAsia="en-GB"/>
                <w14:ligatures w14:val="none"/>
              </w:rPr>
              <w:t>February 2014 – October 2018</w:t>
            </w:r>
          </w:p>
        </w:tc>
        <w:tc>
          <w:tcPr>
            <w:tcW w:w="1417" w:type="dxa"/>
          </w:tcPr>
          <w:p w14:paraId="00C1AF9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217A7F4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7371F34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enting feeding and styl</w:t>
            </w:r>
            <w:r>
              <w:rPr>
                <w:rFonts w:eastAsia="Times New Roman" w:cs="Times New Roman"/>
                <w:color w:val="000000"/>
                <w:kern w:val="0"/>
                <w:sz w:val="16"/>
                <w:szCs w:val="16"/>
                <w:lang w:val="en-GB" w:eastAsia="en-GB"/>
                <w14:ligatures w14:val="none"/>
              </w:rPr>
              <w:t>e</w:t>
            </w:r>
          </w:p>
        </w:tc>
        <w:tc>
          <w:tcPr>
            <w:tcW w:w="1134" w:type="dxa"/>
          </w:tcPr>
          <w:p w14:paraId="758ED56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39CBF9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2F6E8CC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F1B530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164C4DB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084E451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3DBD548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235FA7D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27B6A7D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2550C60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26CAEBB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1C1A32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0C9CB03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steem</w:t>
            </w:r>
          </w:p>
          <w:p w14:paraId="7220E56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730E705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0BF7DF0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F33859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3698528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CA32E7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6B3A0C6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2CFBAE3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otional eating</w:t>
            </w:r>
          </w:p>
          <w:p w14:paraId="4E56DD6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xternal eating</w:t>
            </w:r>
          </w:p>
          <w:p w14:paraId="757984F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51EE3CC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B9DE0A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r>
      <w:tr w:rsidR="00754DF4" w:rsidRPr="008E17E1" w14:paraId="00F5AD09" w14:textId="77777777" w:rsidTr="00754DF4">
        <w:trPr>
          <w:trHeight w:val="320"/>
        </w:trPr>
        <w:tc>
          <w:tcPr>
            <w:tcW w:w="1418" w:type="dxa"/>
            <w:noWrap/>
            <w:hideMark/>
          </w:tcPr>
          <w:p w14:paraId="5D64AA45" w14:textId="59C49B36" w:rsidR="00754DF4" w:rsidRPr="008E17E1" w:rsidRDefault="00754DF4" w:rsidP="00851CC6">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Vermeiren et al., 2021</w:t>
            </w:r>
            <w:r w:rsidR="00626768">
              <w:rPr>
                <w:rFonts w:cs="Times New Roman"/>
                <w:noProof/>
                <w:sz w:val="16"/>
                <w:szCs w:val="16"/>
                <w:lang w:val="en-GB"/>
              </w:rPr>
              <w:t xml:space="preserve"> (21)</w:t>
            </w:r>
            <w:r w:rsidRPr="008E17E1">
              <w:rPr>
                <w:rFonts w:cs="Times New Roman"/>
                <w:sz w:val="16"/>
                <w:szCs w:val="16"/>
                <w:lang w:val="en-GB"/>
              </w:rPr>
              <w:t xml:space="preserve">; </w:t>
            </w:r>
            <w:proofErr w:type="spellStart"/>
            <w:r w:rsidRPr="008E17E1">
              <w:rPr>
                <w:rFonts w:cs="Times New Roman"/>
                <w:sz w:val="16"/>
                <w:szCs w:val="16"/>
                <w:lang w:val="en-GB"/>
              </w:rPr>
              <w:t>Naets</w:t>
            </w:r>
            <w:proofErr w:type="spellEnd"/>
            <w:r w:rsidRPr="008E17E1">
              <w:rPr>
                <w:rFonts w:cs="Times New Roman"/>
                <w:sz w:val="16"/>
                <w:szCs w:val="16"/>
                <w:lang w:val="en-GB"/>
              </w:rPr>
              <w:t xml:space="preserve"> et al., 2018</w:t>
            </w:r>
            <w:r w:rsidR="00626768">
              <w:rPr>
                <w:rFonts w:cs="Times New Roman"/>
                <w:noProof/>
                <w:sz w:val="16"/>
                <w:szCs w:val="16"/>
                <w:lang w:val="en-GB"/>
              </w:rPr>
              <w:t xml:space="preserve"> (22)</w:t>
            </w:r>
            <w:r w:rsidRPr="008E17E1">
              <w:rPr>
                <w:rFonts w:cs="Times New Roman"/>
                <w:sz w:val="16"/>
                <w:szCs w:val="16"/>
                <w:lang w:val="en-GB"/>
              </w:rPr>
              <w:t>; Belgium</w:t>
            </w:r>
            <w:r>
              <w:rPr>
                <w:rFonts w:cs="Times New Roman"/>
                <w:sz w:val="16"/>
                <w:szCs w:val="16"/>
                <w:lang w:val="en-GB"/>
              </w:rPr>
              <w:t xml:space="preserve">; Hospital inpatient &amp; outpatient; </w:t>
            </w:r>
            <w:r w:rsidRPr="008E17E1">
              <w:rPr>
                <w:rFonts w:eastAsia="Times New Roman" w:cs="Times New Roman"/>
                <w:color w:val="000000"/>
                <w:kern w:val="0"/>
                <w:sz w:val="16"/>
                <w:szCs w:val="16"/>
                <w:lang w:val="en-GB" w:eastAsia="en-GB"/>
                <w14:ligatures w14:val="none"/>
              </w:rPr>
              <w:t>July 2017 – January 2020</w:t>
            </w:r>
          </w:p>
        </w:tc>
        <w:tc>
          <w:tcPr>
            <w:tcW w:w="1417" w:type="dxa"/>
          </w:tcPr>
          <w:p w14:paraId="79E4FC5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60B1AFA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1BACAB4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4A32B3A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1623F69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uberty and menopause</w:t>
            </w:r>
          </w:p>
          <w:p w14:paraId="7CB823F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3F49D45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E64CED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4C5F42B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7D8FBDB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0E6F42F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5D69043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tc>
        <w:tc>
          <w:tcPr>
            <w:tcW w:w="992" w:type="dxa"/>
          </w:tcPr>
          <w:p w14:paraId="20D400A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00291F5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44A43A4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6B5D72D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B0A91C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5F87F8B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E5DEBA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74258D8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FB4430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217D01B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3B6D77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873D25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otional eating</w:t>
            </w:r>
          </w:p>
          <w:p w14:paraId="7E59D1C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xternal eating</w:t>
            </w:r>
          </w:p>
          <w:p w14:paraId="56D1047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2BA57FA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p w14:paraId="07201B5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75C6A0D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C-reactive protein</w:t>
            </w:r>
          </w:p>
          <w:p w14:paraId="6016359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p w14:paraId="4F12027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Liver enzymes</w:t>
            </w:r>
          </w:p>
        </w:tc>
      </w:tr>
      <w:tr w:rsidR="00754DF4" w:rsidRPr="008E17E1" w14:paraId="1912086C" w14:textId="77777777" w:rsidTr="00754DF4">
        <w:trPr>
          <w:trHeight w:val="320"/>
        </w:trPr>
        <w:tc>
          <w:tcPr>
            <w:tcW w:w="1418" w:type="dxa"/>
            <w:noWrap/>
            <w:hideMark/>
          </w:tcPr>
          <w:p w14:paraId="36FD80D7" w14:textId="6B00B7CE" w:rsidR="00754DF4" w:rsidRPr="008E17E1" w:rsidRDefault="00754DF4" w:rsidP="00870400">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Vidmar et al., 2021</w:t>
            </w:r>
            <w:r w:rsidR="00626768">
              <w:rPr>
                <w:rFonts w:cs="Times New Roman"/>
                <w:noProof/>
                <w:sz w:val="16"/>
                <w:szCs w:val="16"/>
                <w:lang w:val="en-GB"/>
              </w:rPr>
              <w:t xml:space="preserve"> (23)</w:t>
            </w:r>
            <w:r w:rsidRPr="008E17E1">
              <w:rPr>
                <w:rFonts w:cs="Times New Roman"/>
                <w:sz w:val="16"/>
                <w:szCs w:val="16"/>
                <w:lang w:val="en-GB"/>
              </w:rPr>
              <w:t>; Vidmar et al., 2020</w:t>
            </w:r>
            <w:r w:rsidR="00626768">
              <w:rPr>
                <w:rFonts w:cs="Times New Roman"/>
                <w:noProof/>
                <w:sz w:val="16"/>
                <w:szCs w:val="16"/>
                <w:lang w:val="en-GB"/>
              </w:rPr>
              <w:t xml:space="preserve"> (24)</w:t>
            </w:r>
            <w:r w:rsidRPr="008E17E1">
              <w:rPr>
                <w:rFonts w:cs="Times New Roman"/>
                <w:sz w:val="16"/>
                <w:szCs w:val="16"/>
                <w:lang w:val="en-GB"/>
              </w:rPr>
              <w:t>; USA</w:t>
            </w:r>
            <w:r>
              <w:rPr>
                <w:rFonts w:cs="Times New Roman"/>
                <w:sz w:val="16"/>
                <w:szCs w:val="16"/>
                <w:lang w:val="en-GB"/>
              </w:rPr>
              <w:t xml:space="preserve">; Hospital outpatient &amp; virtual; </w:t>
            </w:r>
            <w:r>
              <w:rPr>
                <w:rFonts w:eastAsia="Times New Roman" w:cs="Times New Roman"/>
                <w:color w:val="000000"/>
                <w:kern w:val="0"/>
                <w:sz w:val="16"/>
                <w:szCs w:val="16"/>
                <w:lang w:val="en-GB" w:eastAsia="en-GB"/>
                <w14:ligatures w14:val="none"/>
              </w:rPr>
              <w:t>NR</w:t>
            </w:r>
          </w:p>
        </w:tc>
        <w:tc>
          <w:tcPr>
            <w:tcW w:w="1417" w:type="dxa"/>
          </w:tcPr>
          <w:p w14:paraId="36448C6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7ECB0C2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4E9E31F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25EFF66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Language status</w:t>
            </w:r>
          </w:p>
          <w:p w14:paraId="01CC71D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1B37DCD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Household income</w:t>
            </w:r>
          </w:p>
          <w:p w14:paraId="4920ADA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05B2C65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366F0BC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tc>
        <w:tc>
          <w:tcPr>
            <w:tcW w:w="1134" w:type="dxa"/>
          </w:tcPr>
          <w:p w14:paraId="5D23E93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Medical history</w:t>
            </w:r>
          </w:p>
          <w:p w14:paraId="45B7FDD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ating disorder history</w:t>
            </w:r>
          </w:p>
          <w:p w14:paraId="3E90EBE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Family medical history</w:t>
            </w:r>
          </w:p>
          <w:p w14:paraId="58B7DB5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tc>
        <w:tc>
          <w:tcPr>
            <w:tcW w:w="1058" w:type="dxa"/>
          </w:tcPr>
          <w:p w14:paraId="2067205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Nil</w:t>
            </w:r>
          </w:p>
          <w:p w14:paraId="2F5104E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52369E9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146FAE7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1B843B3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3AE03A6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72CFBE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23C7894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38EA5EE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246C1C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3F8468D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55B7353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70810D1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21DF24B6" w14:textId="11FBCB77" w:rsidR="00754DF4" w:rsidRPr="008E17E1" w:rsidRDefault="00206DBB"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Sleep quality</w:t>
            </w:r>
          </w:p>
          <w:p w14:paraId="0890246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1CD02A9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8FE2FF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4A837D3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1674FF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63739E4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658C0B0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C-reactive protein</w:t>
            </w:r>
          </w:p>
          <w:p w14:paraId="48908B7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p w14:paraId="6C44738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Liver enzymes</w:t>
            </w:r>
            <w:r w:rsidRPr="008E17E1">
              <w:rPr>
                <w:rFonts w:eastAsia="Times New Roman" w:cs="Times New Roman"/>
                <w:b/>
                <w:bCs/>
                <w:color w:val="000000"/>
                <w:kern w:val="0"/>
                <w:sz w:val="16"/>
                <w:szCs w:val="16"/>
                <w:lang w:val="en-GB" w:eastAsia="en-GB"/>
                <w14:ligatures w14:val="none"/>
              </w:rPr>
              <w:t xml:space="preserve"> </w:t>
            </w:r>
          </w:p>
        </w:tc>
      </w:tr>
      <w:tr w:rsidR="00754DF4" w:rsidRPr="008E17E1" w14:paraId="1374D948" w14:textId="77777777" w:rsidTr="00754DF4">
        <w:trPr>
          <w:trHeight w:val="320"/>
        </w:trPr>
        <w:tc>
          <w:tcPr>
            <w:tcW w:w="1418" w:type="dxa"/>
            <w:noWrap/>
            <w:hideMark/>
          </w:tcPr>
          <w:p w14:paraId="374222C5" w14:textId="33FAF277" w:rsidR="00754DF4" w:rsidRPr="008E17E1" w:rsidRDefault="00754DF4" w:rsidP="00745455">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Vidmar et al., 2023</w:t>
            </w:r>
            <w:r w:rsidR="00626768">
              <w:rPr>
                <w:rFonts w:cs="Times New Roman"/>
                <w:noProof/>
                <w:sz w:val="16"/>
                <w:szCs w:val="16"/>
                <w:lang w:val="en-GB"/>
              </w:rPr>
              <w:t xml:space="preserve"> (25)</w:t>
            </w:r>
            <w:r w:rsidRPr="008E17E1">
              <w:rPr>
                <w:rFonts w:cs="Times New Roman"/>
                <w:sz w:val="16"/>
                <w:szCs w:val="16"/>
                <w:lang w:val="en-GB"/>
              </w:rPr>
              <w:t>; Vidmar et al., 2019</w:t>
            </w:r>
            <w:r w:rsidR="00626768">
              <w:rPr>
                <w:rFonts w:cs="Times New Roman"/>
                <w:noProof/>
                <w:sz w:val="16"/>
                <w:szCs w:val="16"/>
                <w:lang w:val="en-GB"/>
              </w:rPr>
              <w:t xml:space="preserve"> (26)</w:t>
            </w:r>
            <w:r w:rsidRPr="008E17E1">
              <w:rPr>
                <w:rFonts w:cs="Times New Roman"/>
                <w:sz w:val="16"/>
                <w:szCs w:val="16"/>
                <w:lang w:val="en-GB"/>
              </w:rPr>
              <w:t>; USA</w:t>
            </w:r>
            <w:r>
              <w:rPr>
                <w:rFonts w:cs="Times New Roman"/>
                <w:sz w:val="16"/>
                <w:szCs w:val="16"/>
                <w:lang w:val="en-GB"/>
              </w:rPr>
              <w:t xml:space="preserve">; Hospital outpatient &amp; virtual; </w:t>
            </w:r>
            <w:r w:rsidRPr="008E17E1">
              <w:rPr>
                <w:rFonts w:eastAsia="Times New Roman" w:cs="Times New Roman"/>
                <w:color w:val="000000"/>
                <w:kern w:val="0"/>
                <w:sz w:val="16"/>
                <w:szCs w:val="16"/>
                <w:lang w:val="en-GB" w:eastAsia="en-GB"/>
                <w14:ligatures w14:val="none"/>
              </w:rPr>
              <w:t>January 2019 – July 2021</w:t>
            </w:r>
          </w:p>
        </w:tc>
        <w:tc>
          <w:tcPr>
            <w:tcW w:w="1417" w:type="dxa"/>
          </w:tcPr>
          <w:p w14:paraId="7F3CB44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56DE253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2347C6F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13A8CCD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Language status</w:t>
            </w:r>
          </w:p>
          <w:p w14:paraId="4DC74F8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724234A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70EA98E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72F88C3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4428F48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tc>
        <w:tc>
          <w:tcPr>
            <w:tcW w:w="1134" w:type="dxa"/>
          </w:tcPr>
          <w:p w14:paraId="723995F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263B040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amily medical history</w:t>
            </w:r>
          </w:p>
          <w:p w14:paraId="4116CF4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p w14:paraId="231A698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474F234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2084BD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5351EE5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09314FC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43CE6CC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612F957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7986A0A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3CCEAC2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FAFC49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7516907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7DB08EA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795E694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5F987F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0E1A0A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ADC76D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66C8DA7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27213C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2D6E49A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7B0C95F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p w14:paraId="2CE2CA3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Liver enzymes</w:t>
            </w:r>
          </w:p>
        </w:tc>
      </w:tr>
      <w:tr w:rsidR="006B7B2A" w:rsidRPr="008E17E1" w14:paraId="1DD8FCF4" w14:textId="77777777" w:rsidTr="00754DF4">
        <w:trPr>
          <w:trHeight w:val="320"/>
        </w:trPr>
        <w:tc>
          <w:tcPr>
            <w:tcW w:w="14742" w:type="dxa"/>
            <w:gridSpan w:val="12"/>
            <w:noWrap/>
            <w:vAlign w:val="center"/>
          </w:tcPr>
          <w:p w14:paraId="0F53D32C" w14:textId="494442B7" w:rsidR="0042499F" w:rsidRPr="00ED287A" w:rsidRDefault="00ED287A" w:rsidP="005F1FD7">
            <w:pPr>
              <w:contextualSpacing/>
              <w:jc w:val="center"/>
              <w:rPr>
                <w:rFonts w:eastAsia="Times New Roman" w:cs="Times New Roman"/>
                <w:b/>
                <w:bCs/>
                <w:color w:val="000000"/>
                <w:kern w:val="0"/>
                <w:sz w:val="16"/>
                <w:szCs w:val="16"/>
                <w:lang w:val="en-GB" w:eastAsia="en-GB"/>
                <w14:ligatures w14:val="none"/>
              </w:rPr>
            </w:pPr>
            <w:r w:rsidRPr="00ED287A">
              <w:rPr>
                <w:rFonts w:eastAsia="Times New Roman" w:cs="Times New Roman"/>
                <w:b/>
                <w:bCs/>
                <w:color w:val="000000"/>
                <w:kern w:val="0"/>
                <w:sz w:val="16"/>
                <w:szCs w:val="16"/>
                <w:lang w:val="en-GB" w:eastAsia="en-GB"/>
                <w14:ligatures w14:val="none"/>
              </w:rPr>
              <w:t>Dyad trials</w:t>
            </w:r>
            <w:r>
              <w:rPr>
                <w:rFonts w:eastAsia="Times New Roman" w:cs="Times New Roman"/>
                <w:b/>
                <w:bCs/>
                <w:color w:val="000000"/>
                <w:kern w:val="0"/>
                <w:sz w:val="16"/>
                <w:szCs w:val="16"/>
                <w:lang w:val="en-GB" w:eastAsia="en-GB"/>
                <w14:ligatures w14:val="none"/>
              </w:rPr>
              <w:t xml:space="preserve"> (</w:t>
            </w:r>
            <w:r w:rsidR="006B7B2A">
              <w:rPr>
                <w:rFonts w:eastAsia="Times New Roman" w:cs="Times New Roman"/>
                <w:b/>
                <w:bCs/>
                <w:color w:val="000000"/>
                <w:kern w:val="0"/>
                <w:sz w:val="16"/>
                <w:szCs w:val="16"/>
                <w:lang w:val="en-GB" w:eastAsia="en-GB"/>
                <w14:ligatures w14:val="none"/>
              </w:rPr>
              <w:t>trials p</w:t>
            </w:r>
            <w:r w:rsidR="006B7B2A" w:rsidRPr="008E17E1">
              <w:rPr>
                <w:rFonts w:eastAsia="Times New Roman" w:cs="Times New Roman"/>
                <w:b/>
                <w:bCs/>
                <w:color w:val="000000"/>
                <w:kern w:val="0"/>
                <w:sz w:val="16"/>
                <w:szCs w:val="16"/>
                <w:lang w:val="en-GB" w:eastAsia="en-GB"/>
                <w14:ligatures w14:val="none"/>
              </w:rPr>
              <w:t xml:space="preserve">rovided </w:t>
            </w:r>
            <w:r w:rsidR="002468D9">
              <w:rPr>
                <w:rFonts w:eastAsia="Times New Roman" w:cs="Times New Roman"/>
                <w:b/>
                <w:bCs/>
                <w:color w:val="000000"/>
                <w:kern w:val="0"/>
                <w:sz w:val="16"/>
                <w:szCs w:val="16"/>
                <w:lang w:val="en-GB" w:eastAsia="en-GB"/>
                <w14:ligatures w14:val="none"/>
              </w:rPr>
              <w:t>individual participant data</w:t>
            </w:r>
            <w:r w:rsidR="006B7B2A" w:rsidRPr="008E17E1">
              <w:rPr>
                <w:rFonts w:eastAsia="Times New Roman" w:cs="Times New Roman"/>
                <w:b/>
                <w:bCs/>
                <w:color w:val="000000"/>
                <w:kern w:val="0"/>
                <w:sz w:val="16"/>
                <w:szCs w:val="16"/>
                <w:lang w:val="en-GB" w:eastAsia="en-GB"/>
                <w14:ligatures w14:val="none"/>
              </w:rPr>
              <w:t xml:space="preserve"> for both adolescents and adults, unless otherwise indicated</w:t>
            </w:r>
            <w:r w:rsidR="006B7B2A">
              <w:rPr>
                <w:rFonts w:eastAsia="Times New Roman" w:cs="Times New Roman"/>
                <w:b/>
                <w:bCs/>
                <w:color w:val="000000"/>
                <w:kern w:val="0"/>
                <w:sz w:val="16"/>
                <w:szCs w:val="16"/>
                <w:lang w:val="en-GB" w:eastAsia="en-GB"/>
                <w14:ligatures w14:val="none"/>
              </w:rPr>
              <w:t>)</w:t>
            </w:r>
          </w:p>
        </w:tc>
      </w:tr>
      <w:tr w:rsidR="00754DF4" w:rsidRPr="008E17E1" w14:paraId="07A597CE" w14:textId="77777777" w:rsidTr="00754DF4">
        <w:trPr>
          <w:trHeight w:val="320"/>
        </w:trPr>
        <w:tc>
          <w:tcPr>
            <w:tcW w:w="1418" w:type="dxa"/>
            <w:noWrap/>
          </w:tcPr>
          <w:p w14:paraId="3A598A14" w14:textId="76D1BBBE" w:rsidR="00754DF4" w:rsidRPr="008E17E1" w:rsidRDefault="00754DF4" w:rsidP="00745455">
            <w:pPr>
              <w:contextualSpacing/>
              <w:rPr>
                <w:rFonts w:cs="Times New Roman"/>
                <w:sz w:val="16"/>
                <w:szCs w:val="16"/>
                <w:lang w:val="en-GB"/>
              </w:rPr>
            </w:pPr>
            <w:r w:rsidRPr="008E17E1">
              <w:rPr>
                <w:rFonts w:cs="Times New Roman"/>
                <w:sz w:val="16"/>
                <w:szCs w:val="16"/>
                <w:lang w:val="en-GB"/>
              </w:rPr>
              <w:t>Epstein et al., 2001</w:t>
            </w:r>
            <w:r w:rsidR="00626768">
              <w:rPr>
                <w:rFonts w:cs="Times New Roman"/>
                <w:noProof/>
                <w:sz w:val="16"/>
                <w:szCs w:val="16"/>
                <w:lang w:val="en-GB"/>
              </w:rPr>
              <w:t xml:space="preserve"> (27)</w:t>
            </w:r>
            <w:r w:rsidRPr="008E17E1">
              <w:rPr>
                <w:rFonts w:cs="Times New Roman"/>
                <w:sz w:val="16"/>
                <w:szCs w:val="16"/>
                <w:lang w:val="en-GB"/>
              </w:rPr>
              <w:t>; USA</w:t>
            </w:r>
            <w:r>
              <w:rPr>
                <w:rFonts w:cs="Times New Roman"/>
                <w:sz w:val="16"/>
                <w:szCs w:val="16"/>
                <w:lang w:val="en-GB"/>
              </w:rPr>
              <w:t xml:space="preserve">; Community; </w:t>
            </w:r>
            <w:r>
              <w:rPr>
                <w:rFonts w:eastAsia="Times New Roman" w:cs="Times New Roman"/>
                <w:color w:val="000000"/>
                <w:kern w:val="0"/>
                <w:sz w:val="16"/>
                <w:szCs w:val="16"/>
                <w:lang w:val="en-GB" w:eastAsia="en-GB"/>
                <w14:ligatures w14:val="none"/>
              </w:rPr>
              <w:t>NR</w:t>
            </w:r>
          </w:p>
        </w:tc>
        <w:tc>
          <w:tcPr>
            <w:tcW w:w="1417" w:type="dxa"/>
          </w:tcPr>
          <w:p w14:paraId="1812F67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2A85D48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6B35FED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117ECE8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48C703D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ocioeconomic status</w:t>
            </w:r>
          </w:p>
          <w:p w14:paraId="15EC0CC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upport</w:t>
            </w:r>
          </w:p>
        </w:tc>
        <w:tc>
          <w:tcPr>
            <w:tcW w:w="1134" w:type="dxa"/>
          </w:tcPr>
          <w:p w14:paraId="1BB3F44F" w14:textId="3C901C5C"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 xml:space="preserve">Medical history </w:t>
            </w:r>
          </w:p>
          <w:p w14:paraId="61B03A6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amily medical history (adolescents only)</w:t>
            </w:r>
          </w:p>
          <w:p w14:paraId="40BCD0F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 (adults only)</w:t>
            </w:r>
          </w:p>
          <w:p w14:paraId="26A8736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058" w:type="dxa"/>
          </w:tcPr>
          <w:p w14:paraId="275F5B8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0473D9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352" w:type="dxa"/>
          </w:tcPr>
          <w:p w14:paraId="18125A6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132373D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521EF49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089917C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992" w:type="dxa"/>
          </w:tcPr>
          <w:p w14:paraId="7431CA2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35249E4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58D98D9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2D18EA3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FDE011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276" w:type="dxa"/>
          </w:tcPr>
          <w:p w14:paraId="72DCC9A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B305CD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296669D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8F8213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992" w:type="dxa"/>
          </w:tcPr>
          <w:p w14:paraId="42203F2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A24CAF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276" w:type="dxa"/>
          </w:tcPr>
          <w:p w14:paraId="208C086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72A3B1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559" w:type="dxa"/>
          </w:tcPr>
          <w:p w14:paraId="6A2ACB7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6CD28D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r>
      <w:tr w:rsidR="00754DF4" w:rsidRPr="008E17E1" w14:paraId="577A20B3" w14:textId="77777777" w:rsidTr="00754DF4">
        <w:trPr>
          <w:trHeight w:val="320"/>
        </w:trPr>
        <w:tc>
          <w:tcPr>
            <w:tcW w:w="1418" w:type="dxa"/>
            <w:noWrap/>
          </w:tcPr>
          <w:p w14:paraId="5D287B72" w14:textId="4664A81B" w:rsidR="00754DF4" w:rsidRPr="008E17E1" w:rsidRDefault="00754DF4" w:rsidP="005F1FD7">
            <w:pPr>
              <w:contextualSpacing/>
              <w:rPr>
                <w:rFonts w:cs="Times New Roman"/>
                <w:sz w:val="16"/>
                <w:szCs w:val="16"/>
                <w:lang w:val="en-GB"/>
              </w:rPr>
            </w:pPr>
            <w:r w:rsidRPr="008E17E1">
              <w:rPr>
                <w:rFonts w:cs="Times New Roman"/>
                <w:sz w:val="16"/>
                <w:szCs w:val="16"/>
                <w:lang w:val="en-GB"/>
              </w:rPr>
              <w:t>Shomaker et al., 2017</w:t>
            </w:r>
            <w:r w:rsidR="00626768">
              <w:rPr>
                <w:rFonts w:cs="Times New Roman"/>
                <w:noProof/>
                <w:sz w:val="16"/>
                <w:szCs w:val="16"/>
                <w:lang w:val="en-GB"/>
              </w:rPr>
              <w:t xml:space="preserve"> (28)</w:t>
            </w:r>
            <w:r w:rsidRPr="008E17E1">
              <w:rPr>
                <w:rFonts w:cs="Times New Roman"/>
                <w:sz w:val="16"/>
                <w:szCs w:val="16"/>
                <w:lang w:val="en-GB"/>
              </w:rPr>
              <w:t>; USA</w:t>
            </w:r>
            <w:r>
              <w:rPr>
                <w:rFonts w:cs="Times New Roman"/>
                <w:sz w:val="16"/>
                <w:szCs w:val="16"/>
                <w:lang w:val="en-GB"/>
              </w:rPr>
              <w:t xml:space="preserve">; Hospital outpatient; </w:t>
            </w:r>
            <w:r w:rsidRPr="008E17E1">
              <w:rPr>
                <w:rFonts w:eastAsia="Times New Roman" w:cs="Times New Roman"/>
                <w:color w:val="000000"/>
                <w:kern w:val="0"/>
                <w:sz w:val="16"/>
                <w:szCs w:val="16"/>
                <w:lang w:val="en-GB" w:eastAsia="en-GB"/>
                <w14:ligatures w14:val="none"/>
              </w:rPr>
              <w:t>September 2012 – July 2014</w:t>
            </w:r>
          </w:p>
        </w:tc>
        <w:tc>
          <w:tcPr>
            <w:tcW w:w="1417" w:type="dxa"/>
          </w:tcPr>
          <w:p w14:paraId="7514BC5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378B814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7DEC12F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 xml:space="preserve">Race/ethnicity </w:t>
            </w:r>
          </w:p>
          <w:p w14:paraId="64A00C6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6B07DB1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276D439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p w14:paraId="25C60AB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Socioeconomic status</w:t>
            </w:r>
          </w:p>
          <w:p w14:paraId="3994C2D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upport (adolescents only)</w:t>
            </w:r>
          </w:p>
        </w:tc>
        <w:tc>
          <w:tcPr>
            <w:tcW w:w="1134" w:type="dxa"/>
          </w:tcPr>
          <w:p w14:paraId="1B02FE0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Puberty and menopause (adolescents only)</w:t>
            </w:r>
          </w:p>
          <w:p w14:paraId="5CD8498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6C70A74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p w14:paraId="38CE886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Age of obesity onset</w:t>
            </w:r>
          </w:p>
          <w:p w14:paraId="66533B5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058" w:type="dxa"/>
          </w:tcPr>
          <w:p w14:paraId="22178E3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Type of prior weight loss attempts</w:t>
            </w:r>
          </w:p>
          <w:p w14:paraId="7CB763C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ing duration</w:t>
            </w:r>
          </w:p>
          <w:p w14:paraId="227C22B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352" w:type="dxa"/>
          </w:tcPr>
          <w:p w14:paraId="0F4D64C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2720285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17B9849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431FE0D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 (adolescents only)</w:t>
            </w:r>
          </w:p>
          <w:p w14:paraId="3902092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992" w:type="dxa"/>
          </w:tcPr>
          <w:p w14:paraId="1E25DD9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ntal health diagnoses (adolescents only)</w:t>
            </w:r>
          </w:p>
          <w:p w14:paraId="2DB3653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diction/substance abuse</w:t>
            </w:r>
          </w:p>
          <w:p w14:paraId="563FBE8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Depression symptoms (adolescents only)</w:t>
            </w:r>
          </w:p>
          <w:p w14:paraId="667C69E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 (adolescents only)</w:t>
            </w:r>
          </w:p>
          <w:p w14:paraId="4DF7933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2DD8809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Nil</w:t>
            </w:r>
          </w:p>
          <w:p w14:paraId="65C9531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276" w:type="dxa"/>
          </w:tcPr>
          <w:p w14:paraId="778511A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7027F3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45D75B7D" w14:textId="3D79E2D6" w:rsidR="00754DF4" w:rsidRPr="008E17E1" w:rsidRDefault="001C5D07"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1DDA39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992" w:type="dxa"/>
          </w:tcPr>
          <w:p w14:paraId="5ED91E1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A640A2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276" w:type="dxa"/>
          </w:tcPr>
          <w:p w14:paraId="7AE77EE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otional eating (adolescents only)</w:t>
            </w:r>
          </w:p>
          <w:p w14:paraId="09EDFF26" w14:textId="4EA5F8C0" w:rsidR="00754DF4" w:rsidRPr="008E17E1" w:rsidRDefault="00754DF4" w:rsidP="0045388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xternal eating</w:t>
            </w:r>
          </w:p>
        </w:tc>
        <w:tc>
          <w:tcPr>
            <w:tcW w:w="1559" w:type="dxa"/>
          </w:tcPr>
          <w:p w14:paraId="0A620CD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p w14:paraId="6E93DBF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396970B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C-reactive protein</w:t>
            </w:r>
          </w:p>
          <w:p w14:paraId="1D16C16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p w14:paraId="0D055AF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Liver enzymes</w:t>
            </w:r>
          </w:p>
          <w:p w14:paraId="218070F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r>
      <w:tr w:rsidR="00754DF4" w:rsidRPr="008E17E1" w14:paraId="160CA6E1" w14:textId="77777777" w:rsidTr="00754DF4">
        <w:trPr>
          <w:trHeight w:val="320"/>
        </w:trPr>
        <w:tc>
          <w:tcPr>
            <w:tcW w:w="1418" w:type="dxa"/>
            <w:noWrap/>
          </w:tcPr>
          <w:p w14:paraId="13D97B60" w14:textId="708E40E5" w:rsidR="00754DF4" w:rsidRPr="008E17E1" w:rsidRDefault="00754DF4" w:rsidP="005F1FD7">
            <w:pPr>
              <w:contextualSpacing/>
              <w:rPr>
                <w:rFonts w:cs="Times New Roman"/>
                <w:sz w:val="16"/>
                <w:szCs w:val="16"/>
                <w:lang w:val="en-GB"/>
              </w:rPr>
            </w:pPr>
            <w:r w:rsidRPr="008E17E1">
              <w:rPr>
                <w:rFonts w:cs="Times New Roman"/>
                <w:sz w:val="16"/>
                <w:szCs w:val="16"/>
                <w:lang w:val="en-GB"/>
              </w:rPr>
              <w:t>Wilfley et al., 2007</w:t>
            </w:r>
            <w:r w:rsidR="00626768">
              <w:rPr>
                <w:rFonts w:cs="Times New Roman"/>
                <w:noProof/>
                <w:sz w:val="16"/>
                <w:szCs w:val="16"/>
                <w:lang w:val="en-GB"/>
              </w:rPr>
              <w:t xml:space="preserve"> (29)</w:t>
            </w:r>
            <w:r w:rsidRPr="008E17E1">
              <w:rPr>
                <w:rFonts w:cs="Times New Roman"/>
                <w:sz w:val="16"/>
                <w:szCs w:val="16"/>
                <w:lang w:val="en-GB"/>
              </w:rPr>
              <w:t>; Goldschmidt et al., 2014</w:t>
            </w:r>
            <w:r w:rsidR="00626768">
              <w:rPr>
                <w:rFonts w:cs="Times New Roman"/>
                <w:noProof/>
                <w:sz w:val="16"/>
                <w:szCs w:val="16"/>
                <w:lang w:val="en-GB"/>
              </w:rPr>
              <w:t xml:space="preserve"> (30)</w:t>
            </w:r>
            <w:r w:rsidRPr="008E17E1">
              <w:rPr>
                <w:rFonts w:cs="Times New Roman"/>
                <w:sz w:val="16"/>
                <w:szCs w:val="16"/>
                <w:lang w:val="en-GB"/>
              </w:rPr>
              <w:t>; USA</w:t>
            </w:r>
            <w:r>
              <w:rPr>
                <w:rFonts w:cs="Times New Roman"/>
                <w:sz w:val="16"/>
                <w:szCs w:val="16"/>
                <w:lang w:val="en-GB"/>
              </w:rPr>
              <w:t>; University; NR</w:t>
            </w:r>
          </w:p>
        </w:tc>
        <w:tc>
          <w:tcPr>
            <w:tcW w:w="1417" w:type="dxa"/>
          </w:tcPr>
          <w:p w14:paraId="195ED8D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66B154B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3C0CF66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5855D78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70398D5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6AF0FB4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39E4D28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p w14:paraId="1A6E132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ocioeconomic status</w:t>
            </w:r>
          </w:p>
          <w:p w14:paraId="0BE1DE9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upport</w:t>
            </w:r>
          </w:p>
        </w:tc>
        <w:tc>
          <w:tcPr>
            <w:tcW w:w="1134" w:type="dxa"/>
          </w:tcPr>
          <w:p w14:paraId="73261B4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 (adolescents only)</w:t>
            </w:r>
          </w:p>
          <w:p w14:paraId="17F06DD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ating disorder history</w:t>
            </w:r>
          </w:p>
          <w:p w14:paraId="7DB3D50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amily medical history (adolescents only)</w:t>
            </w:r>
          </w:p>
          <w:p w14:paraId="76FF952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tc>
        <w:tc>
          <w:tcPr>
            <w:tcW w:w="1058" w:type="dxa"/>
          </w:tcPr>
          <w:p w14:paraId="4608DFF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D83E90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352" w:type="dxa"/>
          </w:tcPr>
          <w:p w14:paraId="288EBE0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6F8EC8BB" w14:textId="028920C4" w:rsidR="00754DF4" w:rsidRPr="008E17E1" w:rsidRDefault="00754DF4" w:rsidP="003D44CA">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tc>
        <w:tc>
          <w:tcPr>
            <w:tcW w:w="992" w:type="dxa"/>
          </w:tcPr>
          <w:p w14:paraId="53B7914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diction/substance abuse (adolescents only)</w:t>
            </w:r>
          </w:p>
          <w:p w14:paraId="444D982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6FD3DD7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2DE35C3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0655A94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F4C204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276" w:type="dxa"/>
          </w:tcPr>
          <w:p w14:paraId="467FE81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3F7841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39930FA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9CBE3A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992" w:type="dxa"/>
          </w:tcPr>
          <w:p w14:paraId="7DE8D4F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based bullying (adolescents only)</w:t>
            </w:r>
          </w:p>
          <w:p w14:paraId="683F892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276" w:type="dxa"/>
          </w:tcPr>
          <w:p w14:paraId="687EAE6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fficacy</w:t>
            </w:r>
          </w:p>
          <w:p w14:paraId="5EF5BFE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559" w:type="dxa"/>
          </w:tcPr>
          <w:p w14:paraId="14D0890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F26295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r>
      <w:tr w:rsidR="00754DF4" w:rsidRPr="008E17E1" w14:paraId="22EE4997" w14:textId="77777777" w:rsidTr="00754DF4">
        <w:trPr>
          <w:trHeight w:val="320"/>
        </w:trPr>
        <w:tc>
          <w:tcPr>
            <w:tcW w:w="1418" w:type="dxa"/>
            <w:noWrap/>
          </w:tcPr>
          <w:p w14:paraId="61AEC95D" w14:textId="2CECC8A4" w:rsidR="00754DF4" w:rsidRPr="008E17E1" w:rsidRDefault="00754DF4" w:rsidP="00745455">
            <w:pPr>
              <w:contextualSpacing/>
              <w:rPr>
                <w:rFonts w:cs="Times New Roman"/>
                <w:sz w:val="16"/>
                <w:szCs w:val="16"/>
                <w:lang w:val="en-GB"/>
              </w:rPr>
            </w:pPr>
            <w:r w:rsidRPr="008E17E1">
              <w:rPr>
                <w:rFonts w:cs="Times New Roman"/>
                <w:sz w:val="16"/>
                <w:szCs w:val="16"/>
                <w:lang w:val="en-GB"/>
              </w:rPr>
              <w:t>Wilfley et al., 2017</w:t>
            </w:r>
            <w:r w:rsidR="00626768">
              <w:rPr>
                <w:rFonts w:cs="Times New Roman"/>
                <w:noProof/>
                <w:sz w:val="16"/>
                <w:szCs w:val="16"/>
                <w:lang w:val="en-GB"/>
              </w:rPr>
              <w:t xml:space="preserve"> (31)</w:t>
            </w:r>
            <w:r w:rsidRPr="008E17E1">
              <w:rPr>
                <w:rFonts w:cs="Times New Roman"/>
                <w:sz w:val="16"/>
                <w:szCs w:val="16"/>
                <w:lang w:val="en-GB"/>
              </w:rPr>
              <w:t>; USA</w:t>
            </w:r>
            <w:r>
              <w:rPr>
                <w:rFonts w:cs="Times New Roman"/>
                <w:sz w:val="16"/>
                <w:szCs w:val="16"/>
                <w:lang w:val="en-GB"/>
              </w:rPr>
              <w:t xml:space="preserve">; University; </w:t>
            </w:r>
            <w:r w:rsidRPr="008E17E1">
              <w:rPr>
                <w:rFonts w:eastAsia="Times New Roman" w:cs="Times New Roman"/>
                <w:color w:val="000000"/>
                <w:kern w:val="0"/>
                <w:sz w:val="16"/>
                <w:szCs w:val="16"/>
                <w:lang w:val="en-GB" w:eastAsia="en-GB"/>
                <w14:ligatures w14:val="none"/>
              </w:rPr>
              <w:t>January 2010 – September 2010</w:t>
            </w:r>
          </w:p>
        </w:tc>
        <w:tc>
          <w:tcPr>
            <w:tcW w:w="1417" w:type="dxa"/>
          </w:tcPr>
          <w:p w14:paraId="096FDB1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2333CC5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1532925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5025466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410A069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38AB219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1834CF8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ocioeconomic status</w:t>
            </w:r>
          </w:p>
          <w:p w14:paraId="3D09A1C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enting feeding and style (adolescents only)</w:t>
            </w:r>
          </w:p>
          <w:p w14:paraId="358FB97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upport</w:t>
            </w:r>
          </w:p>
        </w:tc>
        <w:tc>
          <w:tcPr>
            <w:tcW w:w="1134" w:type="dxa"/>
          </w:tcPr>
          <w:p w14:paraId="65CBCFB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 (adolescents only)</w:t>
            </w:r>
          </w:p>
          <w:p w14:paraId="56ECA17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ating disorder history</w:t>
            </w:r>
          </w:p>
          <w:p w14:paraId="4EFBCB24"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amily medical history (adolescents only)</w:t>
            </w:r>
          </w:p>
          <w:p w14:paraId="4DB40794" w14:textId="6F9CC09B" w:rsidR="00BB5178" w:rsidRPr="008E17E1" w:rsidRDefault="008C2E9B"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Medication history</w:t>
            </w:r>
          </w:p>
          <w:p w14:paraId="2CAD0DA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p w14:paraId="05F196E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058" w:type="dxa"/>
          </w:tcPr>
          <w:p w14:paraId="2036466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Nil</w:t>
            </w:r>
          </w:p>
          <w:p w14:paraId="5D3893C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352" w:type="dxa"/>
          </w:tcPr>
          <w:p w14:paraId="5E89D40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68987DE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3D2364A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 (adolescents only)</w:t>
            </w:r>
          </w:p>
          <w:p w14:paraId="11D8608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 (adolescents only)</w:t>
            </w:r>
          </w:p>
          <w:p w14:paraId="34FC3EC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992" w:type="dxa"/>
          </w:tcPr>
          <w:p w14:paraId="4C00944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diction/substance abuse (adolescents only)</w:t>
            </w:r>
          </w:p>
          <w:p w14:paraId="4D448483" w14:textId="5CBB5B40"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harm and suicide history</w:t>
            </w:r>
          </w:p>
          <w:p w14:paraId="589C7BF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064BAB0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1FED53F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6EBBAA9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Nil</w:t>
            </w:r>
          </w:p>
          <w:p w14:paraId="308D082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276" w:type="dxa"/>
          </w:tcPr>
          <w:p w14:paraId="2D7D8B3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 (adolescents only)</w:t>
            </w:r>
          </w:p>
          <w:p w14:paraId="4452A3C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3162119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A4990D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992" w:type="dxa"/>
          </w:tcPr>
          <w:p w14:paraId="134670C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06178F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276" w:type="dxa"/>
          </w:tcPr>
          <w:p w14:paraId="066B043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mpulsivity (adolescents only)</w:t>
            </w:r>
          </w:p>
          <w:p w14:paraId="528E3D7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otional eating (adolescents only)</w:t>
            </w:r>
          </w:p>
          <w:p w14:paraId="35D9365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fficacy (adolescents only)</w:t>
            </w:r>
          </w:p>
          <w:p w14:paraId="6906198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ood rules (adolescents only)</w:t>
            </w:r>
          </w:p>
          <w:p w14:paraId="2A0DD77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559" w:type="dxa"/>
          </w:tcPr>
          <w:p w14:paraId="700FA30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tc>
      </w:tr>
      <w:tr w:rsidR="006B7B2A" w:rsidRPr="008E17E1" w14:paraId="17E6040E" w14:textId="77777777" w:rsidTr="00754DF4">
        <w:trPr>
          <w:trHeight w:val="320"/>
        </w:trPr>
        <w:tc>
          <w:tcPr>
            <w:tcW w:w="14742" w:type="dxa"/>
            <w:gridSpan w:val="12"/>
            <w:noWrap/>
            <w:vAlign w:val="center"/>
          </w:tcPr>
          <w:p w14:paraId="4CEF6AEE" w14:textId="33166A38" w:rsidR="006B7B2A" w:rsidRPr="008E17E1" w:rsidRDefault="006B7B2A" w:rsidP="005F1FD7">
            <w:pPr>
              <w:contextualSpacing/>
              <w:jc w:val="center"/>
              <w:rPr>
                <w:rFonts w:eastAsia="Times New Roman" w:cs="Times New Roman"/>
                <w:b/>
                <w:bCs/>
                <w:color w:val="000000"/>
                <w:kern w:val="0"/>
                <w:sz w:val="16"/>
                <w:szCs w:val="16"/>
                <w:lang w:val="en-GB" w:eastAsia="en-GB"/>
                <w14:ligatures w14:val="none"/>
              </w:rPr>
            </w:pPr>
            <w:r>
              <w:rPr>
                <w:rFonts w:eastAsia="Times New Roman" w:cs="Times New Roman"/>
                <w:b/>
                <w:bCs/>
                <w:color w:val="000000"/>
                <w:kern w:val="0"/>
                <w:sz w:val="16"/>
                <w:szCs w:val="16"/>
                <w:lang w:val="en-GB" w:eastAsia="en-GB"/>
                <w14:ligatures w14:val="none"/>
              </w:rPr>
              <w:t>Adult trials</w:t>
            </w:r>
          </w:p>
        </w:tc>
      </w:tr>
      <w:tr w:rsidR="00754DF4" w:rsidRPr="008E17E1" w14:paraId="329DE736" w14:textId="77777777" w:rsidTr="00754DF4">
        <w:trPr>
          <w:trHeight w:val="320"/>
        </w:trPr>
        <w:tc>
          <w:tcPr>
            <w:tcW w:w="1418" w:type="dxa"/>
            <w:noWrap/>
            <w:hideMark/>
          </w:tcPr>
          <w:p w14:paraId="0F0E1BB8" w14:textId="279C19D5" w:rsidR="00754DF4" w:rsidRPr="008E17E1" w:rsidRDefault="00754DF4" w:rsidP="00DE373D">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Barnes et al., 2014</w:t>
            </w:r>
            <w:r w:rsidR="00626768">
              <w:rPr>
                <w:rFonts w:cs="Times New Roman"/>
                <w:noProof/>
                <w:sz w:val="16"/>
                <w:szCs w:val="16"/>
                <w:lang w:val="en-GB"/>
              </w:rPr>
              <w:t xml:space="preserve"> (32)</w:t>
            </w:r>
            <w:r w:rsidRPr="008E17E1">
              <w:rPr>
                <w:rFonts w:cs="Times New Roman"/>
                <w:sz w:val="16"/>
                <w:szCs w:val="16"/>
                <w:lang w:val="en-GB"/>
              </w:rPr>
              <w:t>; Barnes et al., 2017</w:t>
            </w:r>
            <w:r w:rsidR="00626768">
              <w:rPr>
                <w:rFonts w:cs="Times New Roman"/>
                <w:noProof/>
                <w:sz w:val="16"/>
                <w:szCs w:val="16"/>
                <w:lang w:val="en-GB"/>
              </w:rPr>
              <w:t xml:space="preserve"> (33)</w:t>
            </w:r>
            <w:r w:rsidRPr="008E17E1">
              <w:rPr>
                <w:rFonts w:cs="Times New Roman"/>
                <w:sz w:val="16"/>
                <w:szCs w:val="16"/>
                <w:lang w:val="en-GB"/>
              </w:rPr>
              <w:t>; USA</w:t>
            </w:r>
            <w:r>
              <w:rPr>
                <w:rFonts w:cs="Times New Roman"/>
                <w:sz w:val="16"/>
                <w:szCs w:val="16"/>
                <w:lang w:val="en-GB"/>
              </w:rPr>
              <w:t xml:space="preserve">; Primary care &amp; virtual; </w:t>
            </w:r>
            <w:r w:rsidRPr="008E17E1">
              <w:rPr>
                <w:rFonts w:eastAsia="Times New Roman" w:cs="Times New Roman"/>
                <w:color w:val="000000"/>
                <w:kern w:val="0"/>
                <w:sz w:val="16"/>
                <w:szCs w:val="16"/>
                <w:lang w:val="en-GB" w:eastAsia="en-GB"/>
                <w14:ligatures w14:val="none"/>
              </w:rPr>
              <w:t>March 2012 – November 2012</w:t>
            </w:r>
          </w:p>
        </w:tc>
        <w:tc>
          <w:tcPr>
            <w:tcW w:w="1417" w:type="dxa"/>
          </w:tcPr>
          <w:p w14:paraId="2B4A13A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53E17F4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0CDDBAA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314ED1B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37D1328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6F8C29F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tc>
        <w:tc>
          <w:tcPr>
            <w:tcW w:w="1134" w:type="dxa"/>
          </w:tcPr>
          <w:p w14:paraId="6F3339D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1B3F5EE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ating disorder history</w:t>
            </w:r>
          </w:p>
          <w:p w14:paraId="69287D6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515F250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A1BF36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2D5688C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6BCAB8A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5B1B920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BBDCD7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ntal health diagnoses</w:t>
            </w:r>
          </w:p>
          <w:p w14:paraId="4B802D8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istory of trauma</w:t>
            </w:r>
          </w:p>
          <w:p w14:paraId="0F5FE2C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diction/substance abuse</w:t>
            </w:r>
          </w:p>
          <w:p w14:paraId="6C8B7F0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3E94F2C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7331AD6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3D639B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5C70C72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D95A47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20D3865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DD6272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BA8D1B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6815AE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3E7D829D" w14:textId="7307DA6D" w:rsidR="00754DF4" w:rsidRPr="002643A1" w:rsidRDefault="00754DF4" w:rsidP="002643A1">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fficacy</w:t>
            </w:r>
          </w:p>
        </w:tc>
        <w:tc>
          <w:tcPr>
            <w:tcW w:w="1559" w:type="dxa"/>
          </w:tcPr>
          <w:p w14:paraId="700890F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p w14:paraId="13AEE61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37BEED2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tc>
      </w:tr>
      <w:tr w:rsidR="00754DF4" w:rsidRPr="008E17E1" w14:paraId="6A5C7258" w14:textId="77777777" w:rsidTr="00754DF4">
        <w:trPr>
          <w:trHeight w:val="320"/>
        </w:trPr>
        <w:tc>
          <w:tcPr>
            <w:tcW w:w="1418" w:type="dxa"/>
            <w:noWrap/>
            <w:hideMark/>
          </w:tcPr>
          <w:p w14:paraId="369556BB" w14:textId="7FA3675D" w:rsidR="00754DF4" w:rsidRPr="008E17E1" w:rsidRDefault="00754DF4" w:rsidP="00DE373D">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Beaulieu et al., 2020</w:t>
            </w:r>
            <w:r w:rsidR="00626768">
              <w:rPr>
                <w:rFonts w:cs="Times New Roman"/>
                <w:noProof/>
                <w:sz w:val="16"/>
                <w:szCs w:val="16"/>
                <w:lang w:val="en-GB"/>
              </w:rPr>
              <w:t xml:space="preserve"> (34)</w:t>
            </w:r>
            <w:r w:rsidRPr="008E17E1">
              <w:rPr>
                <w:rFonts w:cs="Times New Roman"/>
                <w:sz w:val="16"/>
                <w:szCs w:val="16"/>
                <w:lang w:val="en-GB"/>
              </w:rPr>
              <w:t>; UK</w:t>
            </w:r>
            <w:r>
              <w:rPr>
                <w:rFonts w:cs="Times New Roman"/>
                <w:sz w:val="16"/>
                <w:szCs w:val="16"/>
                <w:lang w:val="en-GB"/>
              </w:rPr>
              <w:t xml:space="preserve">; University; </w:t>
            </w:r>
            <w:r w:rsidRPr="008E17E1">
              <w:rPr>
                <w:rFonts w:eastAsia="Times New Roman" w:cs="Times New Roman"/>
                <w:color w:val="000000"/>
                <w:kern w:val="0"/>
                <w:sz w:val="16"/>
                <w:szCs w:val="16"/>
                <w:lang w:val="en-GB" w:eastAsia="en-GB"/>
                <w14:ligatures w14:val="none"/>
              </w:rPr>
              <w:t xml:space="preserve">March 2018 – </w:t>
            </w:r>
            <w:r>
              <w:rPr>
                <w:rFonts w:eastAsia="Times New Roman" w:cs="Times New Roman"/>
                <w:color w:val="000000"/>
                <w:kern w:val="0"/>
                <w:sz w:val="16"/>
                <w:szCs w:val="16"/>
                <w:lang w:val="en-GB" w:eastAsia="en-GB"/>
                <w14:ligatures w14:val="none"/>
              </w:rPr>
              <w:t>D</w:t>
            </w:r>
            <w:r w:rsidRPr="008E17E1">
              <w:rPr>
                <w:rFonts w:eastAsia="Times New Roman" w:cs="Times New Roman"/>
                <w:color w:val="000000"/>
                <w:kern w:val="0"/>
                <w:sz w:val="16"/>
                <w:szCs w:val="16"/>
                <w:lang w:val="en-GB" w:eastAsia="en-GB"/>
                <w14:ligatures w14:val="none"/>
              </w:rPr>
              <w:t>ecember 2018</w:t>
            </w:r>
          </w:p>
        </w:tc>
        <w:tc>
          <w:tcPr>
            <w:tcW w:w="1417" w:type="dxa"/>
          </w:tcPr>
          <w:p w14:paraId="1A2D13B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4E5AD7E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tc>
        <w:tc>
          <w:tcPr>
            <w:tcW w:w="1134" w:type="dxa"/>
          </w:tcPr>
          <w:p w14:paraId="3091854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ating disorder history</w:t>
            </w:r>
          </w:p>
          <w:p w14:paraId="59B38BE6" w14:textId="77777777" w:rsidR="00754DF4" w:rsidRPr="00094BD9"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tc>
        <w:tc>
          <w:tcPr>
            <w:tcW w:w="1058" w:type="dxa"/>
          </w:tcPr>
          <w:p w14:paraId="580AE7D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56D3BE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3A9F34F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08BF450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2CC866A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1F16DC3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4B0B627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0ECCDDA0" w14:textId="1AC9C3FA" w:rsidR="00754DF4" w:rsidRPr="008E17E1" w:rsidRDefault="00C746A5" w:rsidP="005F1FD7">
            <w:pPr>
              <w:contextualSpacing/>
              <w:rPr>
                <w:rFonts w:eastAsia="Times New Roman" w:cs="Times New Roman"/>
                <w:color w:val="000000"/>
                <w:kern w:val="0"/>
                <w:sz w:val="16"/>
                <w:szCs w:val="16"/>
                <w:lang w:val="en-GB" w:eastAsia="en-GB"/>
                <w14:ligatures w14:val="none"/>
              </w:rPr>
            </w:pPr>
            <w:r w:rsidRPr="00C746A5">
              <w:rPr>
                <w:rFonts w:eastAsia="Times New Roman" w:cs="Times New Roman"/>
                <w:color w:val="000000"/>
                <w:kern w:val="0"/>
                <w:sz w:val="16"/>
                <w:szCs w:val="16"/>
                <w:lang w:eastAsia="en-GB"/>
                <w14:ligatures w14:val="none"/>
              </w:rPr>
              <w:t>Addiction, substance/smoking use</w:t>
            </w:r>
          </w:p>
          <w:p w14:paraId="645F02A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2BF60EC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9A2763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089CCD4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027B0AD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455B6D8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5F85162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leep quality</w:t>
            </w:r>
          </w:p>
          <w:p w14:paraId="0FAFC5A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653EC90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4B2C2D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48E9C63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4B66EFF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sinhibition</w:t>
            </w:r>
          </w:p>
          <w:p w14:paraId="4710E6D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6E73C51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tc>
      </w:tr>
      <w:tr w:rsidR="00754DF4" w:rsidRPr="008E17E1" w14:paraId="33C327B2" w14:textId="77777777" w:rsidTr="00754DF4">
        <w:trPr>
          <w:trHeight w:val="320"/>
        </w:trPr>
        <w:tc>
          <w:tcPr>
            <w:tcW w:w="1418" w:type="dxa"/>
            <w:noWrap/>
            <w:hideMark/>
          </w:tcPr>
          <w:p w14:paraId="26232AEB" w14:textId="7584D7E3" w:rsidR="00754DF4" w:rsidRPr="008E17E1" w:rsidRDefault="00754DF4" w:rsidP="00457600">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Boutelle et al., 2022</w:t>
            </w:r>
            <w:r w:rsidR="00626768">
              <w:rPr>
                <w:rFonts w:cs="Times New Roman"/>
                <w:noProof/>
                <w:sz w:val="16"/>
                <w:szCs w:val="16"/>
                <w:lang w:val="en-GB"/>
              </w:rPr>
              <w:t xml:space="preserve"> (35)</w:t>
            </w:r>
            <w:r w:rsidRPr="008E17E1">
              <w:rPr>
                <w:rFonts w:cs="Times New Roman"/>
                <w:sz w:val="16"/>
                <w:szCs w:val="16"/>
                <w:lang w:val="en-GB"/>
              </w:rPr>
              <w:t>; Boutelle et al., 2023</w:t>
            </w:r>
            <w:r w:rsidR="00626768">
              <w:rPr>
                <w:rFonts w:cs="Times New Roman"/>
                <w:noProof/>
                <w:sz w:val="16"/>
                <w:szCs w:val="16"/>
                <w:lang w:val="en-GB"/>
              </w:rPr>
              <w:t xml:space="preserve"> (36)</w:t>
            </w:r>
            <w:r w:rsidRPr="008E17E1">
              <w:rPr>
                <w:rFonts w:cs="Times New Roman"/>
                <w:sz w:val="16"/>
                <w:szCs w:val="16"/>
                <w:lang w:val="en-GB"/>
              </w:rPr>
              <w:t>; Boutelle et al., 2019</w:t>
            </w:r>
            <w:r w:rsidR="00626768">
              <w:rPr>
                <w:rFonts w:cs="Times New Roman"/>
                <w:noProof/>
                <w:sz w:val="16"/>
                <w:szCs w:val="16"/>
                <w:lang w:val="en-GB"/>
              </w:rPr>
              <w:t xml:space="preserve"> (37)</w:t>
            </w:r>
            <w:r w:rsidRPr="008E17E1">
              <w:rPr>
                <w:rFonts w:cs="Times New Roman"/>
                <w:sz w:val="16"/>
                <w:szCs w:val="16"/>
                <w:lang w:val="en-GB"/>
              </w:rPr>
              <w:t>; USA</w:t>
            </w:r>
            <w:r>
              <w:rPr>
                <w:rFonts w:cs="Times New Roman"/>
                <w:sz w:val="16"/>
                <w:szCs w:val="16"/>
                <w:lang w:val="en-GB"/>
              </w:rPr>
              <w:t xml:space="preserve">; University; </w:t>
            </w:r>
            <w:r w:rsidRPr="008E17E1">
              <w:rPr>
                <w:rFonts w:eastAsia="Times New Roman" w:cs="Times New Roman"/>
                <w:color w:val="000000"/>
                <w:kern w:val="0"/>
                <w:sz w:val="16"/>
                <w:szCs w:val="16"/>
                <w:lang w:val="en-GB" w:eastAsia="en-GB"/>
                <w14:ligatures w14:val="none"/>
              </w:rPr>
              <w:t>December 2015 – November 2017</w:t>
            </w:r>
          </w:p>
        </w:tc>
        <w:tc>
          <w:tcPr>
            <w:tcW w:w="1417" w:type="dxa"/>
          </w:tcPr>
          <w:p w14:paraId="2E32465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59C0A68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4EC19B1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746728C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3494445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370DB22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2378CDD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p w14:paraId="6C7CE5F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ocioeconomic status</w:t>
            </w:r>
          </w:p>
          <w:p w14:paraId="0E8E945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upport</w:t>
            </w:r>
          </w:p>
        </w:tc>
        <w:tc>
          <w:tcPr>
            <w:tcW w:w="1134" w:type="dxa"/>
          </w:tcPr>
          <w:p w14:paraId="0EDE7BA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uberty and menopause</w:t>
            </w:r>
          </w:p>
          <w:p w14:paraId="083A23D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397D99B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ating disorder history</w:t>
            </w:r>
          </w:p>
          <w:p w14:paraId="227FCF1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r w:rsidRPr="008E17E1">
              <w:rPr>
                <w:rFonts w:eastAsia="Times New Roman" w:cs="Times New Roman"/>
                <w:color w:val="000000"/>
                <w:kern w:val="0"/>
                <w:sz w:val="16"/>
                <w:szCs w:val="16"/>
                <w:lang w:val="en-GB" w:eastAsia="en-GB"/>
                <w14:ligatures w14:val="none"/>
              </w:rPr>
              <w:br/>
            </w:r>
          </w:p>
        </w:tc>
        <w:tc>
          <w:tcPr>
            <w:tcW w:w="1058" w:type="dxa"/>
          </w:tcPr>
          <w:p w14:paraId="1C3765C4" w14:textId="555EAF01" w:rsidR="00754DF4" w:rsidRPr="008E17E1" w:rsidRDefault="00373299"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447D89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234CB7C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51340DF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5509669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64B0C9B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6D36CFF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ntal health diagnoses</w:t>
            </w:r>
          </w:p>
          <w:p w14:paraId="6AD5EF5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istory of trauma</w:t>
            </w:r>
          </w:p>
          <w:p w14:paraId="2C4B623A"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harm and suicide history</w:t>
            </w:r>
          </w:p>
          <w:p w14:paraId="63041685" w14:textId="71563402" w:rsidR="00754DF4" w:rsidRPr="008E17E1" w:rsidRDefault="001A6223"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diction/substance abuse</w:t>
            </w:r>
            <w:r>
              <w:rPr>
                <w:rFonts w:eastAsia="Times New Roman" w:cs="Times New Roman"/>
                <w:color w:val="000000"/>
                <w:kern w:val="0"/>
                <w:sz w:val="16"/>
                <w:szCs w:val="16"/>
                <w:lang w:val="en-GB" w:eastAsia="en-GB"/>
                <w14:ligatures w14:val="none"/>
              </w:rPr>
              <w:br/>
            </w:r>
            <w:r w:rsidR="00754DF4" w:rsidRPr="008E17E1">
              <w:rPr>
                <w:rFonts w:eastAsia="Times New Roman" w:cs="Times New Roman"/>
                <w:color w:val="000000"/>
                <w:kern w:val="0"/>
                <w:sz w:val="16"/>
                <w:szCs w:val="16"/>
                <w:lang w:val="en-GB" w:eastAsia="en-GB"/>
                <w14:ligatures w14:val="none"/>
              </w:rPr>
              <w:t>Depression symptoms</w:t>
            </w:r>
          </w:p>
          <w:p w14:paraId="2EE0E92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055D21D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60E6D53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Nil</w:t>
            </w:r>
          </w:p>
          <w:p w14:paraId="128EA91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05F90EA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3EB4D55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3A696A4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91F39C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3DF8572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B34D83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3557E71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1AE0656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mpulsivity</w:t>
            </w:r>
          </w:p>
          <w:p w14:paraId="2D9E16E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xternal eating</w:t>
            </w:r>
          </w:p>
          <w:p w14:paraId="24E2500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1924CC6D" w14:textId="253CBB37" w:rsidR="00754DF4" w:rsidRPr="008E17E1" w:rsidRDefault="00564345"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tc>
      </w:tr>
      <w:tr w:rsidR="00754DF4" w:rsidRPr="008E17E1" w14:paraId="5B6B70AF" w14:textId="77777777" w:rsidTr="00754DF4">
        <w:trPr>
          <w:trHeight w:val="320"/>
        </w:trPr>
        <w:tc>
          <w:tcPr>
            <w:tcW w:w="1418" w:type="dxa"/>
            <w:noWrap/>
            <w:hideMark/>
          </w:tcPr>
          <w:p w14:paraId="283929F7" w14:textId="5287422C" w:rsidR="00754DF4" w:rsidRPr="008E17E1" w:rsidRDefault="00754DF4" w:rsidP="003B55C7">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Carpenter et al., 2019</w:t>
            </w:r>
            <w:r w:rsidR="00626768">
              <w:rPr>
                <w:rFonts w:cs="Times New Roman"/>
                <w:noProof/>
                <w:sz w:val="16"/>
                <w:szCs w:val="16"/>
                <w:lang w:val="en-GB"/>
              </w:rPr>
              <w:t xml:space="preserve"> (38)</w:t>
            </w:r>
            <w:r w:rsidRPr="008E17E1">
              <w:rPr>
                <w:rFonts w:cs="Times New Roman"/>
                <w:sz w:val="16"/>
                <w:szCs w:val="16"/>
                <w:lang w:val="en-GB"/>
              </w:rPr>
              <w:t>; USA</w:t>
            </w:r>
            <w:r>
              <w:rPr>
                <w:rFonts w:cs="Times New Roman"/>
                <w:sz w:val="16"/>
                <w:szCs w:val="16"/>
                <w:lang w:val="en-GB"/>
              </w:rPr>
              <w:t xml:space="preserve">; Virtual; </w:t>
            </w:r>
            <w:r w:rsidRPr="008E17E1">
              <w:rPr>
                <w:rFonts w:eastAsia="Times New Roman" w:cs="Times New Roman"/>
                <w:color w:val="000000"/>
                <w:kern w:val="0"/>
                <w:sz w:val="16"/>
                <w:szCs w:val="16"/>
                <w:lang w:val="en-GB" w:eastAsia="en-GB"/>
                <w14:ligatures w14:val="none"/>
              </w:rPr>
              <w:t>August 2014 – June 2015</w:t>
            </w:r>
          </w:p>
        </w:tc>
        <w:tc>
          <w:tcPr>
            <w:tcW w:w="1417" w:type="dxa"/>
          </w:tcPr>
          <w:p w14:paraId="340BC41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426DAA2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0424615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02B65C8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2907B94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tc>
        <w:tc>
          <w:tcPr>
            <w:tcW w:w="1134" w:type="dxa"/>
          </w:tcPr>
          <w:p w14:paraId="7B02004C"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r w:rsidRPr="008E17E1">
              <w:rPr>
                <w:rFonts w:eastAsia="Times New Roman" w:cs="Times New Roman"/>
                <w:color w:val="000000"/>
                <w:kern w:val="0"/>
                <w:sz w:val="16"/>
                <w:szCs w:val="16"/>
                <w:lang w:val="en-GB" w:eastAsia="en-GB"/>
                <w14:ligatures w14:val="none"/>
              </w:rPr>
              <w:br/>
            </w:r>
            <w:proofErr w:type="gramStart"/>
            <w:r w:rsidRPr="008E17E1">
              <w:rPr>
                <w:rFonts w:eastAsia="Times New Roman" w:cs="Times New Roman"/>
                <w:color w:val="000000"/>
                <w:kern w:val="0"/>
                <w:sz w:val="16"/>
                <w:szCs w:val="16"/>
                <w:lang w:val="en-GB" w:eastAsia="en-GB"/>
                <w14:ligatures w14:val="none"/>
              </w:rPr>
              <w:t>Eating disorder</w:t>
            </w:r>
            <w:proofErr w:type="gramEnd"/>
            <w:r w:rsidRPr="008E17E1">
              <w:rPr>
                <w:rFonts w:eastAsia="Times New Roman" w:cs="Times New Roman"/>
                <w:color w:val="000000"/>
                <w:kern w:val="0"/>
                <w:sz w:val="16"/>
                <w:szCs w:val="16"/>
                <w:lang w:val="en-GB" w:eastAsia="en-GB"/>
                <w14:ligatures w14:val="none"/>
              </w:rPr>
              <w:t xml:space="preserve"> history</w:t>
            </w:r>
          </w:p>
          <w:p w14:paraId="285B884D" w14:textId="2FA916EB" w:rsidR="00511068" w:rsidRPr="00094BD9" w:rsidRDefault="00511068"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Medication history</w:t>
            </w:r>
          </w:p>
        </w:tc>
        <w:tc>
          <w:tcPr>
            <w:tcW w:w="1058" w:type="dxa"/>
          </w:tcPr>
          <w:p w14:paraId="5A88C29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B9E2C2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0E1042A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20D92DB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46BBE92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31EB3F13" w14:textId="77777777" w:rsidR="00754DF4" w:rsidRPr="00094BD9"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tc>
        <w:tc>
          <w:tcPr>
            <w:tcW w:w="1134" w:type="dxa"/>
          </w:tcPr>
          <w:p w14:paraId="28DF9C9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585FFE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0B8091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4F421AC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36098F6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7CEE66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76955D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F0F8FF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0313F08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 xml:space="preserve">Disinhibition </w:t>
            </w:r>
          </w:p>
          <w:p w14:paraId="2EFEF1B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058BB35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tc>
      </w:tr>
      <w:tr w:rsidR="00754DF4" w:rsidRPr="008E17E1" w14:paraId="09E6A3EA" w14:textId="77777777" w:rsidTr="00754DF4">
        <w:trPr>
          <w:trHeight w:val="320"/>
        </w:trPr>
        <w:tc>
          <w:tcPr>
            <w:tcW w:w="1418" w:type="dxa"/>
            <w:noWrap/>
            <w:hideMark/>
          </w:tcPr>
          <w:p w14:paraId="71BDA20D" w14:textId="50763E74" w:rsidR="00754DF4" w:rsidRPr="008E17E1" w:rsidRDefault="00754DF4" w:rsidP="00EE01F0">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Dalle Grave et al., 2013</w:t>
            </w:r>
            <w:r w:rsidR="00626768">
              <w:rPr>
                <w:rFonts w:cs="Times New Roman"/>
                <w:noProof/>
                <w:sz w:val="16"/>
                <w:szCs w:val="16"/>
                <w:lang w:val="en-GB"/>
              </w:rPr>
              <w:t xml:space="preserve"> (39)</w:t>
            </w:r>
            <w:r w:rsidRPr="008E17E1">
              <w:rPr>
                <w:rFonts w:cs="Times New Roman"/>
                <w:sz w:val="16"/>
                <w:szCs w:val="16"/>
                <w:lang w:val="en-GB"/>
              </w:rPr>
              <w:t>; Italy</w:t>
            </w:r>
            <w:r>
              <w:rPr>
                <w:rFonts w:cs="Times New Roman"/>
                <w:sz w:val="16"/>
                <w:szCs w:val="16"/>
                <w:lang w:val="en-GB"/>
              </w:rPr>
              <w:t>; Hospital inpatient; S</w:t>
            </w:r>
            <w:r w:rsidRPr="008E17E1">
              <w:rPr>
                <w:rFonts w:eastAsia="Times New Roman" w:cs="Times New Roman"/>
                <w:color w:val="000000"/>
                <w:kern w:val="0"/>
                <w:sz w:val="16"/>
                <w:szCs w:val="16"/>
                <w:lang w:val="en-GB" w:eastAsia="en-GB"/>
                <w14:ligatures w14:val="none"/>
              </w:rPr>
              <w:t>eptember 2007 – January 2011</w:t>
            </w:r>
          </w:p>
        </w:tc>
        <w:tc>
          <w:tcPr>
            <w:tcW w:w="1417" w:type="dxa"/>
          </w:tcPr>
          <w:p w14:paraId="12FEC65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530B7D3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7ACFE57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14A23C4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Language status</w:t>
            </w:r>
          </w:p>
          <w:p w14:paraId="2EEF3EF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2B506FE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47E13A9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tc>
        <w:tc>
          <w:tcPr>
            <w:tcW w:w="1134" w:type="dxa"/>
          </w:tcPr>
          <w:p w14:paraId="2691BEF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p w14:paraId="4058238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1058FB4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rior weight loss attempts</w:t>
            </w:r>
          </w:p>
          <w:p w14:paraId="40AC432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Type of prior weight loss attempts</w:t>
            </w:r>
          </w:p>
          <w:p w14:paraId="2B984A9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0C734C0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3E380D4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0761E56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51AAC2B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1EFCAA9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ntal health diagnoses</w:t>
            </w:r>
          </w:p>
          <w:p w14:paraId="5E2940F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6FAE22F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0680326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7F1A56A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07A6E0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63DCC37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27435E6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5E8A969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5C14AD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63612EB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248F73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64400A2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07D2AE4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 xml:space="preserve">Disinhibition </w:t>
            </w:r>
          </w:p>
          <w:p w14:paraId="3875669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0AEC6AB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p w14:paraId="2AC5F3F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072D71F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C-reactive protein</w:t>
            </w:r>
          </w:p>
          <w:p w14:paraId="757A211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p w14:paraId="6955568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Liver enzymes</w:t>
            </w:r>
          </w:p>
        </w:tc>
      </w:tr>
      <w:tr w:rsidR="00754DF4" w:rsidRPr="008E17E1" w14:paraId="5B184A28" w14:textId="77777777" w:rsidTr="00754DF4">
        <w:trPr>
          <w:trHeight w:val="320"/>
        </w:trPr>
        <w:tc>
          <w:tcPr>
            <w:tcW w:w="1418" w:type="dxa"/>
            <w:noWrap/>
            <w:hideMark/>
          </w:tcPr>
          <w:p w14:paraId="3AE20286" w14:textId="4D2471C5" w:rsidR="00754DF4" w:rsidRPr="008E17E1" w:rsidRDefault="00754DF4" w:rsidP="00EE01F0">
            <w:pPr>
              <w:contextualSpacing/>
              <w:rPr>
                <w:rFonts w:eastAsia="Times New Roman" w:cs="Times New Roman"/>
                <w:color w:val="000000"/>
                <w:kern w:val="0"/>
                <w:sz w:val="16"/>
                <w:szCs w:val="16"/>
                <w:lang w:val="en-GB" w:eastAsia="en-GB"/>
                <w14:ligatures w14:val="none"/>
              </w:rPr>
            </w:pPr>
            <w:proofErr w:type="spellStart"/>
            <w:r w:rsidRPr="008E17E1">
              <w:rPr>
                <w:rFonts w:cs="Times New Roman"/>
                <w:sz w:val="16"/>
                <w:szCs w:val="16"/>
                <w:lang w:val="en-GB"/>
              </w:rPr>
              <w:t>Dassen</w:t>
            </w:r>
            <w:proofErr w:type="spellEnd"/>
            <w:r w:rsidRPr="008E17E1">
              <w:rPr>
                <w:rFonts w:cs="Times New Roman"/>
                <w:sz w:val="16"/>
                <w:szCs w:val="16"/>
                <w:lang w:val="en-GB"/>
              </w:rPr>
              <w:t xml:space="preserve"> et al., 2018</w:t>
            </w:r>
            <w:r w:rsidR="00626768">
              <w:rPr>
                <w:rFonts w:cs="Times New Roman"/>
                <w:noProof/>
                <w:sz w:val="16"/>
                <w:szCs w:val="16"/>
                <w:lang w:val="en-GB"/>
              </w:rPr>
              <w:t xml:space="preserve"> (40)</w:t>
            </w:r>
            <w:r w:rsidRPr="008E17E1">
              <w:rPr>
                <w:rFonts w:cs="Times New Roman"/>
                <w:sz w:val="16"/>
                <w:szCs w:val="16"/>
                <w:lang w:val="en-GB"/>
              </w:rPr>
              <w:t>; Netherlands</w:t>
            </w:r>
            <w:r>
              <w:rPr>
                <w:rFonts w:cs="Times New Roman"/>
                <w:sz w:val="16"/>
                <w:szCs w:val="16"/>
                <w:lang w:val="en-GB"/>
              </w:rPr>
              <w:t xml:space="preserve">; Virtual; </w:t>
            </w:r>
            <w:r w:rsidRPr="008E17E1">
              <w:rPr>
                <w:rFonts w:eastAsia="Times New Roman" w:cs="Times New Roman"/>
                <w:color w:val="000000"/>
                <w:kern w:val="0"/>
                <w:sz w:val="16"/>
                <w:szCs w:val="16"/>
                <w:lang w:val="en-GB" w:eastAsia="en-GB"/>
                <w14:ligatures w14:val="none"/>
              </w:rPr>
              <w:t>February 2016 – October 2016</w:t>
            </w:r>
          </w:p>
        </w:tc>
        <w:tc>
          <w:tcPr>
            <w:tcW w:w="1417" w:type="dxa"/>
          </w:tcPr>
          <w:p w14:paraId="0B879A2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6C30E0D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2A2DA34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Language status</w:t>
            </w:r>
          </w:p>
          <w:p w14:paraId="33DE475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w:t>
            </w:r>
            <w:r>
              <w:rPr>
                <w:rFonts w:eastAsia="Times New Roman" w:cs="Times New Roman"/>
                <w:color w:val="000000"/>
                <w:kern w:val="0"/>
                <w:sz w:val="16"/>
                <w:szCs w:val="16"/>
                <w:lang w:val="en-GB" w:eastAsia="en-GB"/>
                <w14:ligatures w14:val="none"/>
              </w:rPr>
              <w:t>s</w:t>
            </w:r>
          </w:p>
        </w:tc>
        <w:tc>
          <w:tcPr>
            <w:tcW w:w="1134" w:type="dxa"/>
          </w:tcPr>
          <w:p w14:paraId="7163BF4D"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68EB7C79" w14:textId="40477D70" w:rsidR="00A37BDE" w:rsidRPr="008E17E1" w:rsidRDefault="00A37BDE"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Eating disorder history</w:t>
            </w:r>
          </w:p>
          <w:p w14:paraId="1AAEDFF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41D3BFD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374115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46C94BA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33694AC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69664B5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1466534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494B2F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47A36D9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3B070A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02DFA4D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8C3BFF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68A779B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BF520F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05FDB7F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18810B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0BF72CD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247F98C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otional eating</w:t>
            </w:r>
          </w:p>
          <w:p w14:paraId="4E1418D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xternal eating</w:t>
            </w:r>
          </w:p>
          <w:p w14:paraId="740A3CE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47CE943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tc>
      </w:tr>
      <w:tr w:rsidR="00754DF4" w:rsidRPr="008E17E1" w14:paraId="00DE2685" w14:textId="77777777" w:rsidTr="00754DF4">
        <w:trPr>
          <w:trHeight w:val="320"/>
        </w:trPr>
        <w:tc>
          <w:tcPr>
            <w:tcW w:w="1418" w:type="dxa"/>
            <w:noWrap/>
            <w:hideMark/>
          </w:tcPr>
          <w:p w14:paraId="6B9D134E" w14:textId="22438AB2" w:rsidR="00754DF4" w:rsidRPr="008E17E1" w:rsidRDefault="00754DF4" w:rsidP="00711A3F">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Eichen 2021</w:t>
            </w:r>
            <w:r w:rsidR="00626768">
              <w:rPr>
                <w:rFonts w:cs="Times New Roman"/>
                <w:noProof/>
                <w:sz w:val="16"/>
                <w:szCs w:val="16"/>
                <w:lang w:val="en-GB"/>
              </w:rPr>
              <w:t xml:space="preserve"> (41)</w:t>
            </w:r>
            <w:r w:rsidRPr="008E17E1">
              <w:rPr>
                <w:rFonts w:cs="Times New Roman"/>
                <w:sz w:val="16"/>
                <w:szCs w:val="16"/>
                <w:lang w:val="en-GB"/>
              </w:rPr>
              <w:t>; USA</w:t>
            </w:r>
            <w:r>
              <w:rPr>
                <w:rFonts w:cs="Times New Roman"/>
                <w:sz w:val="16"/>
                <w:szCs w:val="16"/>
                <w:lang w:val="en-GB"/>
              </w:rPr>
              <w:t xml:space="preserve">; University &amp; virtual; </w:t>
            </w:r>
            <w:r>
              <w:rPr>
                <w:rFonts w:eastAsia="Times New Roman" w:cs="Times New Roman"/>
                <w:color w:val="000000"/>
                <w:kern w:val="0"/>
                <w:sz w:val="16"/>
                <w:szCs w:val="16"/>
                <w:lang w:val="en-GB" w:eastAsia="en-GB"/>
                <w14:ligatures w14:val="none"/>
              </w:rPr>
              <w:t>NR</w:t>
            </w:r>
          </w:p>
        </w:tc>
        <w:tc>
          <w:tcPr>
            <w:tcW w:w="1417" w:type="dxa"/>
          </w:tcPr>
          <w:p w14:paraId="03FA8C8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3DEDCDD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66FD9C4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2A61F37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0AC6E12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0AB72C8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tc>
        <w:tc>
          <w:tcPr>
            <w:tcW w:w="1134" w:type="dxa"/>
          </w:tcPr>
          <w:p w14:paraId="30339E0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4741E60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ating disorder history</w:t>
            </w:r>
          </w:p>
          <w:p w14:paraId="46228DEF" w14:textId="070F9C18" w:rsidR="00754DF4" w:rsidRPr="006B301F" w:rsidRDefault="006B301F"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Medication history</w:t>
            </w:r>
          </w:p>
        </w:tc>
        <w:tc>
          <w:tcPr>
            <w:tcW w:w="1058" w:type="dxa"/>
          </w:tcPr>
          <w:p w14:paraId="36ABD92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9B7548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0932E6A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00C7A19D" w14:textId="77777777" w:rsidR="00754DF4" w:rsidRPr="0042499F"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tc>
        <w:tc>
          <w:tcPr>
            <w:tcW w:w="992" w:type="dxa"/>
          </w:tcPr>
          <w:p w14:paraId="73B487A8" w14:textId="788184CA" w:rsidR="00E124BE" w:rsidRDefault="00E124BE"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diction/substance abuse</w:t>
            </w:r>
          </w:p>
          <w:p w14:paraId="058FAAB4" w14:textId="58E56730"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harm and suicide history</w:t>
            </w:r>
          </w:p>
          <w:p w14:paraId="7394646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1EDBA9EE" w14:textId="77777777" w:rsidR="00754DF4" w:rsidRPr="0042499F"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tc>
        <w:tc>
          <w:tcPr>
            <w:tcW w:w="1134" w:type="dxa"/>
          </w:tcPr>
          <w:p w14:paraId="6C12D2A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928E7B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14DA85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3B4054D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2E04B02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04E58F8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5C0B21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7C7E14F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BF65EE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05A3BFC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mpulsivity</w:t>
            </w:r>
          </w:p>
          <w:p w14:paraId="1D616E8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xternal eating</w:t>
            </w:r>
          </w:p>
          <w:p w14:paraId="3DDB1C8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19E1F97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D2C8B0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r>
      <w:tr w:rsidR="00754DF4" w:rsidRPr="008E17E1" w14:paraId="519AF4ED" w14:textId="77777777" w:rsidTr="00754DF4">
        <w:trPr>
          <w:trHeight w:val="320"/>
        </w:trPr>
        <w:tc>
          <w:tcPr>
            <w:tcW w:w="1418" w:type="dxa"/>
            <w:noWrap/>
            <w:hideMark/>
          </w:tcPr>
          <w:p w14:paraId="5AA4768D" w14:textId="73821745" w:rsidR="00754DF4" w:rsidRPr="008E17E1" w:rsidRDefault="00754DF4" w:rsidP="00457600">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Griffin et al., 2013</w:t>
            </w:r>
            <w:r w:rsidR="00626768">
              <w:rPr>
                <w:rFonts w:cs="Times New Roman"/>
                <w:noProof/>
                <w:sz w:val="16"/>
                <w:szCs w:val="16"/>
                <w:lang w:val="en-GB"/>
              </w:rPr>
              <w:t xml:space="preserve"> (42)</w:t>
            </w:r>
            <w:r w:rsidRPr="008E17E1">
              <w:rPr>
                <w:rFonts w:cs="Times New Roman"/>
                <w:sz w:val="16"/>
                <w:szCs w:val="16"/>
                <w:lang w:val="en-GB"/>
              </w:rPr>
              <w:t>; Cheng et al., 2014</w:t>
            </w:r>
            <w:r w:rsidR="00626768">
              <w:rPr>
                <w:rFonts w:cs="Times New Roman"/>
                <w:noProof/>
                <w:sz w:val="16"/>
                <w:szCs w:val="16"/>
                <w:lang w:val="en-GB"/>
              </w:rPr>
              <w:t xml:space="preserve"> (43)</w:t>
            </w:r>
            <w:r w:rsidRPr="008E17E1">
              <w:rPr>
                <w:rFonts w:cs="Times New Roman"/>
                <w:sz w:val="16"/>
                <w:szCs w:val="16"/>
                <w:lang w:val="en-GB"/>
              </w:rPr>
              <w:t xml:space="preserve">; </w:t>
            </w:r>
            <w:r w:rsidRPr="008E17E1">
              <w:rPr>
                <w:rFonts w:cs="Times New Roman"/>
                <w:sz w:val="16"/>
                <w:szCs w:val="16"/>
                <w:lang w:val="en-GB"/>
              </w:rPr>
              <w:lastRenderedPageBreak/>
              <w:t>Australia</w:t>
            </w:r>
            <w:r>
              <w:rPr>
                <w:rFonts w:cs="Times New Roman"/>
                <w:sz w:val="16"/>
                <w:szCs w:val="16"/>
                <w:lang w:val="en-GB"/>
              </w:rPr>
              <w:t>; Hospital outpatient; M</w:t>
            </w:r>
            <w:r w:rsidRPr="008E17E1">
              <w:rPr>
                <w:rFonts w:eastAsia="Times New Roman" w:cs="Times New Roman"/>
                <w:color w:val="000000"/>
                <w:kern w:val="0"/>
                <w:sz w:val="16"/>
                <w:szCs w:val="16"/>
                <w:lang w:val="en-GB" w:eastAsia="en-GB"/>
                <w14:ligatures w14:val="none"/>
              </w:rPr>
              <w:t>arch 2006 – July 2009</w:t>
            </w:r>
          </w:p>
        </w:tc>
        <w:tc>
          <w:tcPr>
            <w:tcW w:w="1417" w:type="dxa"/>
          </w:tcPr>
          <w:p w14:paraId="7264F7D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Age</w:t>
            </w:r>
          </w:p>
          <w:p w14:paraId="2685775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693FCB9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4F719C1F"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Language status</w:t>
            </w:r>
          </w:p>
          <w:p w14:paraId="7DADC852" w14:textId="54E818AD" w:rsidR="003E12F6" w:rsidRPr="008E17E1" w:rsidRDefault="003E12F6"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Household structure</w:t>
            </w:r>
          </w:p>
          <w:p w14:paraId="547F234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tc>
        <w:tc>
          <w:tcPr>
            <w:tcW w:w="1134" w:type="dxa"/>
          </w:tcPr>
          <w:p w14:paraId="2C7A639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Medical history</w:t>
            </w:r>
          </w:p>
          <w:p w14:paraId="6E4A91A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Eating disorder history</w:t>
            </w:r>
          </w:p>
          <w:p w14:paraId="3DC2CE0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amily medical history</w:t>
            </w:r>
          </w:p>
          <w:p w14:paraId="7566768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p w14:paraId="76DEC5CD" w14:textId="77777777" w:rsidR="00754DF4" w:rsidRPr="00094BD9"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Life events which may impact upon body weight</w:t>
            </w:r>
          </w:p>
        </w:tc>
        <w:tc>
          <w:tcPr>
            <w:tcW w:w="1058" w:type="dxa"/>
          </w:tcPr>
          <w:p w14:paraId="5B574DB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Prior weight loss attempts</w:t>
            </w:r>
          </w:p>
          <w:p w14:paraId="3F4D7C9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Type of prior weight loss attempts</w:t>
            </w:r>
          </w:p>
          <w:p w14:paraId="1AB254A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466728D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Weight</w:t>
            </w:r>
          </w:p>
          <w:p w14:paraId="7E95CE1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540F2A7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Waist circumference</w:t>
            </w:r>
          </w:p>
          <w:p w14:paraId="64DD957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23BBB57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732DA21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Mental health diagnoses</w:t>
            </w:r>
          </w:p>
          <w:p w14:paraId="38B15DD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076923F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Nil</w:t>
            </w:r>
          </w:p>
          <w:p w14:paraId="6795C36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777605E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steem</w:t>
            </w:r>
          </w:p>
          <w:p w14:paraId="05CC832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11D1012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A27258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6AD710B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7A84B0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6E53985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18076BE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sinhibition</w:t>
            </w:r>
          </w:p>
          <w:p w14:paraId="6FC2C51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1E101D8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Blood pressure</w:t>
            </w:r>
          </w:p>
          <w:p w14:paraId="6B4AC9B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2F2A733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C-reactive protein</w:t>
            </w:r>
          </w:p>
          <w:p w14:paraId="0A92BBC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Insulin and glucose</w:t>
            </w:r>
          </w:p>
          <w:p w14:paraId="3A39AC7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Liver enzymes</w:t>
            </w:r>
          </w:p>
        </w:tc>
      </w:tr>
      <w:tr w:rsidR="00754DF4" w:rsidRPr="008E17E1" w14:paraId="65DFAFF9" w14:textId="77777777" w:rsidTr="00754DF4">
        <w:trPr>
          <w:trHeight w:val="320"/>
        </w:trPr>
        <w:tc>
          <w:tcPr>
            <w:tcW w:w="1418" w:type="dxa"/>
            <w:noWrap/>
            <w:hideMark/>
          </w:tcPr>
          <w:p w14:paraId="2F18FD74" w14:textId="6031CE87" w:rsidR="00754DF4" w:rsidRPr="008E17E1" w:rsidRDefault="00754DF4" w:rsidP="005C17A7">
            <w:pPr>
              <w:contextualSpacing/>
              <w:rPr>
                <w:rFonts w:eastAsia="Times New Roman" w:cs="Times New Roman"/>
                <w:color w:val="000000"/>
                <w:kern w:val="0"/>
                <w:sz w:val="16"/>
                <w:szCs w:val="16"/>
                <w:lang w:val="en-GB" w:eastAsia="en-GB"/>
                <w14:ligatures w14:val="none"/>
              </w:rPr>
            </w:pPr>
            <w:proofErr w:type="spellStart"/>
            <w:r w:rsidRPr="008E17E1">
              <w:rPr>
                <w:rFonts w:cs="Times New Roman"/>
                <w:sz w:val="16"/>
                <w:szCs w:val="16"/>
                <w:lang w:val="en-GB"/>
              </w:rPr>
              <w:lastRenderedPageBreak/>
              <w:t>Imayama</w:t>
            </w:r>
            <w:proofErr w:type="spellEnd"/>
            <w:r w:rsidRPr="008E17E1">
              <w:rPr>
                <w:rFonts w:cs="Times New Roman"/>
                <w:sz w:val="16"/>
                <w:szCs w:val="16"/>
                <w:lang w:val="en-GB"/>
              </w:rPr>
              <w:t xml:space="preserve"> et al., 2011</w:t>
            </w:r>
            <w:r w:rsidR="00626768">
              <w:rPr>
                <w:rFonts w:cs="Times New Roman"/>
                <w:noProof/>
                <w:sz w:val="16"/>
                <w:szCs w:val="16"/>
                <w:lang w:val="en-GB"/>
              </w:rPr>
              <w:t xml:space="preserve"> (44)</w:t>
            </w:r>
            <w:r w:rsidRPr="008E17E1">
              <w:rPr>
                <w:rFonts w:cs="Times New Roman"/>
                <w:sz w:val="16"/>
                <w:szCs w:val="16"/>
                <w:lang w:val="en-GB"/>
              </w:rPr>
              <w:t>; Mason et al., 2019</w:t>
            </w:r>
            <w:r w:rsidR="00626768">
              <w:rPr>
                <w:rFonts w:cs="Times New Roman"/>
                <w:noProof/>
                <w:sz w:val="16"/>
                <w:szCs w:val="16"/>
                <w:lang w:val="en-GB"/>
              </w:rPr>
              <w:t xml:space="preserve"> (45)</w:t>
            </w:r>
            <w:r w:rsidRPr="008E17E1">
              <w:rPr>
                <w:rFonts w:cs="Times New Roman"/>
                <w:sz w:val="16"/>
                <w:szCs w:val="16"/>
                <w:lang w:val="en-GB"/>
              </w:rPr>
              <w:t>; USA</w:t>
            </w:r>
            <w:r>
              <w:rPr>
                <w:rFonts w:cs="Times New Roman"/>
                <w:sz w:val="16"/>
                <w:szCs w:val="16"/>
                <w:lang w:val="en-GB"/>
              </w:rPr>
              <w:t xml:space="preserve">; Primary care; </w:t>
            </w:r>
            <w:r w:rsidRPr="008E17E1">
              <w:rPr>
                <w:rFonts w:eastAsia="Times New Roman" w:cs="Times New Roman"/>
                <w:color w:val="000000"/>
                <w:kern w:val="0"/>
                <w:sz w:val="16"/>
                <w:szCs w:val="16"/>
                <w:lang w:val="en-GB" w:eastAsia="en-GB"/>
                <w14:ligatures w14:val="none"/>
              </w:rPr>
              <w:t>2005 – 2008</w:t>
            </w:r>
          </w:p>
        </w:tc>
        <w:tc>
          <w:tcPr>
            <w:tcW w:w="1417" w:type="dxa"/>
          </w:tcPr>
          <w:p w14:paraId="6CC0253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2260227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5D1722B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5B9ADCF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5F1C6C9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607F9E4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p w14:paraId="1AE8AC9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upport</w:t>
            </w:r>
          </w:p>
        </w:tc>
        <w:tc>
          <w:tcPr>
            <w:tcW w:w="1134" w:type="dxa"/>
          </w:tcPr>
          <w:p w14:paraId="6B31F4A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uberty and menopause</w:t>
            </w:r>
          </w:p>
          <w:p w14:paraId="76843FD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4A917DA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amily medical history</w:t>
            </w:r>
          </w:p>
          <w:p w14:paraId="4A8E878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p w14:paraId="58F2E6D1" w14:textId="77777777" w:rsidR="00754DF4" w:rsidRPr="009D76B2"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Life events which may impact upon body weight</w:t>
            </w:r>
          </w:p>
        </w:tc>
        <w:tc>
          <w:tcPr>
            <w:tcW w:w="1058" w:type="dxa"/>
          </w:tcPr>
          <w:p w14:paraId="798DBB6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rior weight loss attempts</w:t>
            </w:r>
          </w:p>
          <w:p w14:paraId="4D5BA30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Type of prior weight loss attempts</w:t>
            </w:r>
          </w:p>
          <w:p w14:paraId="4F8A355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042DE0E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6F1955D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39FE9F6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7835EFC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483CC2C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7D8024FF" w14:textId="2DC3A2F2" w:rsidR="0040350B" w:rsidRDefault="0040350B"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diction/substance abuse</w:t>
            </w:r>
          </w:p>
          <w:p w14:paraId="5E09B83E" w14:textId="67D1FA6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1A9E0C39" w14:textId="5B9BB3AA" w:rsidR="00534A70" w:rsidRPr="008E17E1" w:rsidRDefault="00534A70"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Anxiety symptoms</w:t>
            </w:r>
          </w:p>
          <w:p w14:paraId="35EDFBD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05E32E5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77675A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168CA00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2BE2DE1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396FEEA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leep quality</w:t>
            </w:r>
          </w:p>
          <w:p w14:paraId="1622662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0B529C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11081B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714C71A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1CB1651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sinhibition</w:t>
            </w:r>
          </w:p>
          <w:p w14:paraId="5C8022F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otional eating</w:t>
            </w:r>
          </w:p>
          <w:p w14:paraId="3AC9F7A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712EBC0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p w14:paraId="28F023C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1F99247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C-reactive protein</w:t>
            </w:r>
          </w:p>
          <w:p w14:paraId="5119CD2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tc>
      </w:tr>
      <w:tr w:rsidR="00754DF4" w:rsidRPr="008E17E1" w14:paraId="77E04B22" w14:textId="77777777" w:rsidTr="00754DF4">
        <w:trPr>
          <w:trHeight w:val="320"/>
        </w:trPr>
        <w:tc>
          <w:tcPr>
            <w:tcW w:w="1418" w:type="dxa"/>
            <w:noWrap/>
            <w:hideMark/>
          </w:tcPr>
          <w:p w14:paraId="23719AFA" w14:textId="7CE5F82C" w:rsidR="00754DF4" w:rsidRPr="008E17E1" w:rsidRDefault="00754DF4" w:rsidP="00641FA9">
            <w:pPr>
              <w:contextualSpacing/>
              <w:rPr>
                <w:rFonts w:eastAsia="Times New Roman" w:cs="Times New Roman"/>
                <w:color w:val="000000"/>
                <w:kern w:val="0"/>
                <w:sz w:val="16"/>
                <w:szCs w:val="16"/>
                <w:lang w:val="en-GB" w:eastAsia="en-GB"/>
                <w14:ligatures w14:val="none"/>
              </w:rPr>
            </w:pPr>
            <w:proofErr w:type="spellStart"/>
            <w:r w:rsidRPr="008E17E1">
              <w:rPr>
                <w:rFonts w:cs="Times New Roman"/>
                <w:sz w:val="16"/>
                <w:szCs w:val="16"/>
                <w:lang w:val="en-GB"/>
              </w:rPr>
              <w:t>Jospe</w:t>
            </w:r>
            <w:proofErr w:type="spellEnd"/>
            <w:r w:rsidRPr="008E17E1">
              <w:rPr>
                <w:rFonts w:cs="Times New Roman"/>
                <w:sz w:val="16"/>
                <w:szCs w:val="16"/>
                <w:lang w:val="en-GB"/>
              </w:rPr>
              <w:t xml:space="preserve"> et al., 2017</w:t>
            </w:r>
            <w:r w:rsidR="00626768">
              <w:rPr>
                <w:rFonts w:cs="Times New Roman"/>
                <w:noProof/>
                <w:sz w:val="16"/>
                <w:szCs w:val="16"/>
                <w:lang w:val="en-GB"/>
              </w:rPr>
              <w:t xml:space="preserve"> (46)</w:t>
            </w:r>
            <w:r w:rsidRPr="008E17E1">
              <w:rPr>
                <w:rFonts w:cs="Times New Roman"/>
                <w:sz w:val="16"/>
                <w:szCs w:val="16"/>
                <w:lang w:val="en-GB"/>
              </w:rPr>
              <w:t xml:space="preserve">; </w:t>
            </w:r>
            <w:proofErr w:type="spellStart"/>
            <w:r w:rsidRPr="008E17E1">
              <w:rPr>
                <w:rFonts w:cs="Times New Roman"/>
                <w:sz w:val="16"/>
                <w:szCs w:val="16"/>
                <w:lang w:val="en-GB"/>
              </w:rPr>
              <w:t>Jospe</w:t>
            </w:r>
            <w:proofErr w:type="spellEnd"/>
            <w:r w:rsidRPr="008E17E1">
              <w:rPr>
                <w:rFonts w:cs="Times New Roman"/>
                <w:sz w:val="16"/>
                <w:szCs w:val="16"/>
                <w:lang w:val="en-GB"/>
              </w:rPr>
              <w:t xml:space="preserve"> et al., 2018</w:t>
            </w:r>
            <w:r w:rsidR="00626768">
              <w:rPr>
                <w:rFonts w:cs="Times New Roman"/>
                <w:noProof/>
                <w:sz w:val="16"/>
                <w:szCs w:val="16"/>
                <w:lang w:val="en-GB"/>
              </w:rPr>
              <w:t xml:space="preserve"> (47)</w:t>
            </w:r>
            <w:r w:rsidRPr="008E17E1">
              <w:rPr>
                <w:rFonts w:cs="Times New Roman"/>
                <w:sz w:val="16"/>
                <w:szCs w:val="16"/>
                <w:lang w:val="en-GB"/>
              </w:rPr>
              <w:t>; Taylor et al., 2015</w:t>
            </w:r>
            <w:r w:rsidR="00626768">
              <w:rPr>
                <w:rFonts w:cs="Times New Roman"/>
                <w:noProof/>
                <w:sz w:val="16"/>
                <w:szCs w:val="16"/>
                <w:lang w:val="en-GB"/>
              </w:rPr>
              <w:t xml:space="preserve"> (48)</w:t>
            </w:r>
            <w:r w:rsidRPr="008E17E1">
              <w:rPr>
                <w:rFonts w:cs="Times New Roman"/>
                <w:sz w:val="16"/>
                <w:szCs w:val="16"/>
                <w:lang w:val="en-GB"/>
              </w:rPr>
              <w:t>; New Zealand</w:t>
            </w:r>
            <w:r>
              <w:rPr>
                <w:rFonts w:cs="Times New Roman"/>
                <w:sz w:val="16"/>
                <w:szCs w:val="16"/>
                <w:lang w:val="en-GB"/>
              </w:rPr>
              <w:t xml:space="preserve">; University; </w:t>
            </w:r>
            <w:r w:rsidRPr="008E17E1">
              <w:rPr>
                <w:rFonts w:eastAsia="Times New Roman" w:cs="Times New Roman"/>
                <w:color w:val="000000"/>
                <w:kern w:val="0"/>
                <w:sz w:val="16"/>
                <w:szCs w:val="16"/>
                <w:lang w:val="en-GB" w:eastAsia="en-GB"/>
                <w14:ligatures w14:val="none"/>
              </w:rPr>
              <w:t>November 2014 – April 2015</w:t>
            </w:r>
          </w:p>
        </w:tc>
        <w:tc>
          <w:tcPr>
            <w:tcW w:w="1417" w:type="dxa"/>
          </w:tcPr>
          <w:p w14:paraId="585335B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0B3FD57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2AEC197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3E9A5DD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430E2ED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122790A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12E5000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763EF09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tc>
        <w:tc>
          <w:tcPr>
            <w:tcW w:w="1134" w:type="dxa"/>
          </w:tcPr>
          <w:p w14:paraId="679FFDA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7FD40AF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p w14:paraId="04B4E71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2B123CE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rior weight loss attempts</w:t>
            </w:r>
          </w:p>
          <w:p w14:paraId="75B6C10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Type of prior weight loss attempts</w:t>
            </w:r>
          </w:p>
          <w:p w14:paraId="7F173CD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ing duration</w:t>
            </w:r>
          </w:p>
          <w:p w14:paraId="39852F1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456B4C8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4062ECF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2E28D1F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6F0BA03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2C0EFDC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562AAF5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E961DC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2000844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ersonality traits</w:t>
            </w:r>
          </w:p>
          <w:p w14:paraId="4EE05C3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103F309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633876B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082FEEA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1E2524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527B6C0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3ECE4A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120D6BE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27F2744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otional eating</w:t>
            </w:r>
          </w:p>
          <w:p w14:paraId="1B64D54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xternal eating</w:t>
            </w:r>
          </w:p>
          <w:p w14:paraId="0657428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5C9F722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p w14:paraId="6BEA545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17B1C30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C-reactive protein</w:t>
            </w:r>
          </w:p>
          <w:p w14:paraId="1994ADE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tc>
      </w:tr>
      <w:tr w:rsidR="00754DF4" w:rsidRPr="008E17E1" w14:paraId="00DE8A2C" w14:textId="77777777" w:rsidTr="00754DF4">
        <w:trPr>
          <w:trHeight w:val="320"/>
        </w:trPr>
        <w:tc>
          <w:tcPr>
            <w:tcW w:w="1418" w:type="dxa"/>
            <w:noWrap/>
            <w:hideMark/>
          </w:tcPr>
          <w:p w14:paraId="4CB02978" w14:textId="1B17DD88" w:rsidR="00754DF4" w:rsidRPr="008E17E1" w:rsidRDefault="00754DF4" w:rsidP="005F1FD7">
            <w:pPr>
              <w:contextualSpacing/>
              <w:rPr>
                <w:rFonts w:cs="Times New Roman"/>
                <w:sz w:val="16"/>
                <w:szCs w:val="16"/>
                <w:lang w:val="en-GB"/>
              </w:rPr>
            </w:pPr>
            <w:r w:rsidRPr="008E17E1">
              <w:rPr>
                <w:rFonts w:cs="Times New Roman"/>
                <w:sz w:val="16"/>
                <w:szCs w:val="16"/>
                <w:lang w:val="en-GB"/>
              </w:rPr>
              <w:lastRenderedPageBreak/>
              <w:t>Lin et al., 2023</w:t>
            </w:r>
            <w:r w:rsidR="00626768">
              <w:rPr>
                <w:rFonts w:cs="Times New Roman"/>
                <w:noProof/>
                <w:sz w:val="16"/>
                <w:szCs w:val="16"/>
                <w:lang w:val="en-GB"/>
              </w:rPr>
              <w:t xml:space="preserve"> (49)</w:t>
            </w:r>
            <w:r w:rsidRPr="008E17E1">
              <w:rPr>
                <w:rFonts w:cs="Times New Roman"/>
                <w:sz w:val="16"/>
                <w:szCs w:val="16"/>
                <w:lang w:val="en-GB"/>
              </w:rPr>
              <w:t>; USA</w:t>
            </w:r>
            <w:r>
              <w:rPr>
                <w:rFonts w:cs="Times New Roman"/>
                <w:sz w:val="16"/>
                <w:szCs w:val="16"/>
                <w:lang w:val="en-GB"/>
              </w:rPr>
              <w:t xml:space="preserve">; University; </w:t>
            </w:r>
          </w:p>
          <w:p w14:paraId="1D33C02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January 2021 – September 2021</w:t>
            </w:r>
          </w:p>
        </w:tc>
        <w:tc>
          <w:tcPr>
            <w:tcW w:w="1417" w:type="dxa"/>
          </w:tcPr>
          <w:p w14:paraId="655E7C2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74CE50B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29FB672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tc>
        <w:tc>
          <w:tcPr>
            <w:tcW w:w="1134" w:type="dxa"/>
          </w:tcPr>
          <w:p w14:paraId="2CB21C5D"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10F63CB6" w14:textId="419218CF" w:rsidR="00171D51" w:rsidRPr="008E17E1" w:rsidRDefault="00171D51"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Medication history</w:t>
            </w:r>
          </w:p>
          <w:p w14:paraId="47F6EEA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672E78D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CDE0FA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6E0BE4D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5957F91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1EFB6BC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2E628045" w14:textId="77777777" w:rsidR="00754DF4" w:rsidRPr="00122EEF"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tc>
        <w:tc>
          <w:tcPr>
            <w:tcW w:w="992" w:type="dxa"/>
          </w:tcPr>
          <w:p w14:paraId="13DF9BC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diction/substance abuse</w:t>
            </w:r>
          </w:p>
          <w:p w14:paraId="0467EA6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219915D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08E896F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DF3D60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6E67682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1014235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6F9CCC3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leep quality</w:t>
            </w:r>
          </w:p>
          <w:p w14:paraId="6D52833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1180A1C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ECB568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9C3C0A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ood rules</w:t>
            </w:r>
          </w:p>
          <w:p w14:paraId="55C29C4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25F3742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p w14:paraId="07BB631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3AD462C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tc>
      </w:tr>
      <w:tr w:rsidR="00754DF4" w:rsidRPr="008E17E1" w14:paraId="5382D249" w14:textId="77777777" w:rsidTr="00754DF4">
        <w:trPr>
          <w:trHeight w:val="320"/>
        </w:trPr>
        <w:tc>
          <w:tcPr>
            <w:tcW w:w="1418" w:type="dxa"/>
            <w:noWrap/>
            <w:hideMark/>
          </w:tcPr>
          <w:p w14:paraId="3D3E4C4B" w14:textId="6DA3AA65" w:rsidR="00754DF4" w:rsidRPr="008E17E1" w:rsidRDefault="00754DF4" w:rsidP="005F1FD7">
            <w:pPr>
              <w:contextualSpacing/>
              <w:rPr>
                <w:rFonts w:cs="Times New Roman"/>
                <w:sz w:val="16"/>
                <w:szCs w:val="16"/>
                <w:lang w:val="en-GB"/>
              </w:rPr>
            </w:pPr>
            <w:r w:rsidRPr="008E17E1">
              <w:rPr>
                <w:rFonts w:cs="Times New Roman"/>
                <w:sz w:val="16"/>
                <w:szCs w:val="16"/>
                <w:lang w:val="en-GB"/>
              </w:rPr>
              <w:t>Martin et al., 2019</w:t>
            </w:r>
            <w:r w:rsidR="00626768">
              <w:rPr>
                <w:rFonts w:cs="Times New Roman"/>
                <w:noProof/>
                <w:sz w:val="16"/>
                <w:szCs w:val="16"/>
                <w:lang w:val="en-GB"/>
              </w:rPr>
              <w:t xml:space="preserve"> (50)</w:t>
            </w:r>
            <w:r w:rsidRPr="008E17E1">
              <w:rPr>
                <w:rFonts w:cs="Times New Roman"/>
                <w:sz w:val="16"/>
                <w:szCs w:val="16"/>
                <w:lang w:val="en-GB"/>
              </w:rPr>
              <w:t>; Myers et al., 2014</w:t>
            </w:r>
            <w:r w:rsidR="00626768">
              <w:rPr>
                <w:rFonts w:cs="Times New Roman"/>
                <w:noProof/>
                <w:sz w:val="16"/>
                <w:szCs w:val="16"/>
                <w:lang w:val="en-GB"/>
              </w:rPr>
              <w:t xml:space="preserve"> (51)</w:t>
            </w:r>
            <w:r w:rsidRPr="008E17E1">
              <w:rPr>
                <w:rFonts w:cs="Times New Roman"/>
                <w:sz w:val="16"/>
                <w:szCs w:val="16"/>
                <w:lang w:val="en-GB"/>
              </w:rPr>
              <w:t>; USA</w:t>
            </w:r>
            <w:r>
              <w:rPr>
                <w:rFonts w:cs="Times New Roman"/>
                <w:sz w:val="16"/>
                <w:szCs w:val="16"/>
                <w:lang w:val="en-GB"/>
              </w:rPr>
              <w:t xml:space="preserve">; University; </w:t>
            </w:r>
          </w:p>
          <w:p w14:paraId="1A01ADD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November 2010 – March 2015</w:t>
            </w:r>
          </w:p>
        </w:tc>
        <w:tc>
          <w:tcPr>
            <w:tcW w:w="1417" w:type="dxa"/>
          </w:tcPr>
          <w:p w14:paraId="4D76EDB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668A72C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6862FCD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388A79D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33709CE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0240DA9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0D0E5F9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tc>
        <w:tc>
          <w:tcPr>
            <w:tcW w:w="1134" w:type="dxa"/>
          </w:tcPr>
          <w:p w14:paraId="7B761F6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7DA0042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7ECB66C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5C33368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33BF256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470B4DF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17B9E8C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5222CB3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1BD9EE8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54E95A77" w14:textId="4B30DD17" w:rsidR="007A1461" w:rsidRDefault="007A1461"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diction/substance abuse</w:t>
            </w:r>
          </w:p>
          <w:p w14:paraId="12A118E0" w14:textId="2610285E"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4943FCB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5042492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9FC324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7B20DB7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368FC3F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445C9D1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leep quality</w:t>
            </w:r>
          </w:p>
          <w:p w14:paraId="3003391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06B2415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F813E2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1C39798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63F87F3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sinhibition</w:t>
            </w:r>
          </w:p>
          <w:p w14:paraId="4F356A4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ood rules</w:t>
            </w:r>
          </w:p>
          <w:p w14:paraId="4F39EA1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7BD69A8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p w14:paraId="72F3C20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0C685AC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p w14:paraId="1A6FF12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Liver enzymes</w:t>
            </w:r>
          </w:p>
        </w:tc>
      </w:tr>
      <w:tr w:rsidR="00754DF4" w:rsidRPr="008E17E1" w14:paraId="11299458" w14:textId="77777777" w:rsidTr="00754DF4">
        <w:trPr>
          <w:trHeight w:val="320"/>
        </w:trPr>
        <w:tc>
          <w:tcPr>
            <w:tcW w:w="1418" w:type="dxa"/>
            <w:noWrap/>
            <w:hideMark/>
          </w:tcPr>
          <w:p w14:paraId="50C95017" w14:textId="1B11BB2C" w:rsidR="00754DF4" w:rsidRPr="008E17E1" w:rsidRDefault="00754DF4" w:rsidP="00794E56">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Raman et al., 2018</w:t>
            </w:r>
            <w:r w:rsidR="00626768">
              <w:rPr>
                <w:rFonts w:cs="Times New Roman"/>
                <w:noProof/>
                <w:sz w:val="16"/>
                <w:szCs w:val="16"/>
                <w:lang w:val="en-GB"/>
              </w:rPr>
              <w:t xml:space="preserve"> (52)</w:t>
            </w:r>
            <w:r w:rsidRPr="008E17E1">
              <w:rPr>
                <w:rFonts w:cs="Times New Roman"/>
                <w:sz w:val="16"/>
                <w:szCs w:val="16"/>
                <w:lang w:val="en-GB"/>
              </w:rPr>
              <w:t>; Raman, Hay &amp; Smith, 2014</w:t>
            </w:r>
            <w:r w:rsidR="00626768">
              <w:rPr>
                <w:rFonts w:cs="Times New Roman"/>
                <w:noProof/>
                <w:sz w:val="16"/>
                <w:szCs w:val="16"/>
                <w:lang w:val="en-GB"/>
              </w:rPr>
              <w:t xml:space="preserve"> (53)</w:t>
            </w:r>
            <w:r w:rsidRPr="008E17E1">
              <w:rPr>
                <w:rFonts w:cs="Times New Roman"/>
                <w:sz w:val="16"/>
                <w:szCs w:val="16"/>
                <w:lang w:val="en-GB"/>
              </w:rPr>
              <w:t>; Australia</w:t>
            </w:r>
            <w:r>
              <w:rPr>
                <w:rFonts w:cs="Times New Roman"/>
                <w:sz w:val="16"/>
                <w:szCs w:val="16"/>
                <w:lang w:val="en-GB"/>
              </w:rPr>
              <w:t xml:space="preserve">; University; </w:t>
            </w:r>
            <w:r w:rsidRPr="008E17E1">
              <w:rPr>
                <w:rFonts w:eastAsia="Times New Roman" w:cs="Times New Roman"/>
                <w:color w:val="000000"/>
                <w:kern w:val="0"/>
                <w:sz w:val="16"/>
                <w:szCs w:val="16"/>
                <w:lang w:val="en-GB" w:eastAsia="en-GB"/>
                <w14:ligatures w14:val="none"/>
              </w:rPr>
              <w:t>January 2013 – March 2014</w:t>
            </w:r>
          </w:p>
        </w:tc>
        <w:tc>
          <w:tcPr>
            <w:tcW w:w="1417" w:type="dxa"/>
          </w:tcPr>
          <w:p w14:paraId="5612706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1C6FD8E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09E1889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Language status</w:t>
            </w:r>
          </w:p>
          <w:p w14:paraId="2C42AF5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154CD72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3FE6980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p w14:paraId="0C6352D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5ABD4D4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ating disorder history</w:t>
            </w:r>
          </w:p>
          <w:p w14:paraId="2E01BA98" w14:textId="77777777" w:rsidR="00701156" w:rsidRPr="008E17E1" w:rsidRDefault="00701156" w:rsidP="00701156">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Medication history</w:t>
            </w:r>
          </w:p>
          <w:p w14:paraId="2B4AB17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6B86710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FAA003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57D80BE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164EBF9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6619EA8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0B47775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FB92755"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ntal health diagnoses</w:t>
            </w:r>
          </w:p>
          <w:p w14:paraId="2A21E4E9" w14:textId="72737E95" w:rsidR="002734D7" w:rsidRPr="008E17E1" w:rsidRDefault="002734D7"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diction/substance abuse</w:t>
            </w:r>
          </w:p>
          <w:p w14:paraId="0D26B79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215E72FA" w14:textId="77777777" w:rsidR="00754DF4" w:rsidRPr="009D76B2"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tc>
        <w:tc>
          <w:tcPr>
            <w:tcW w:w="1134" w:type="dxa"/>
          </w:tcPr>
          <w:p w14:paraId="3F6DA71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CB078D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4917EB1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35A323F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4EA81E5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22A1A8E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ED8AA7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90F575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C96777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6372591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Grazing</w:t>
            </w:r>
          </w:p>
          <w:p w14:paraId="34D186A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652680D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tc>
      </w:tr>
      <w:tr w:rsidR="00754DF4" w:rsidRPr="008E17E1" w14:paraId="7792F95F" w14:textId="77777777" w:rsidTr="00754DF4">
        <w:trPr>
          <w:trHeight w:val="320"/>
        </w:trPr>
        <w:tc>
          <w:tcPr>
            <w:tcW w:w="1418" w:type="dxa"/>
            <w:noWrap/>
            <w:hideMark/>
          </w:tcPr>
          <w:p w14:paraId="66930A61" w14:textId="02D2EDB5" w:rsidR="00754DF4" w:rsidRPr="008E17E1" w:rsidRDefault="00754DF4" w:rsidP="00641FA9">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Raynor et al., 2012</w:t>
            </w:r>
            <w:r w:rsidR="00626768">
              <w:rPr>
                <w:rFonts w:cs="Times New Roman"/>
                <w:noProof/>
                <w:sz w:val="16"/>
                <w:szCs w:val="16"/>
                <w:lang w:val="en-GB"/>
              </w:rPr>
              <w:t xml:space="preserve"> (54)</w:t>
            </w:r>
            <w:r w:rsidRPr="008E17E1">
              <w:rPr>
                <w:rFonts w:cs="Times New Roman"/>
                <w:sz w:val="16"/>
                <w:szCs w:val="16"/>
                <w:lang w:val="en-GB"/>
              </w:rPr>
              <w:t>; LaRose et al., 2014</w:t>
            </w:r>
            <w:r w:rsidR="00626768">
              <w:rPr>
                <w:rFonts w:cs="Times New Roman"/>
                <w:noProof/>
                <w:sz w:val="16"/>
                <w:szCs w:val="16"/>
                <w:lang w:val="en-GB"/>
              </w:rPr>
              <w:t xml:space="preserve"> (55)</w:t>
            </w:r>
            <w:r w:rsidRPr="008E17E1">
              <w:rPr>
                <w:rFonts w:cs="Times New Roman"/>
                <w:sz w:val="16"/>
                <w:szCs w:val="16"/>
                <w:lang w:val="en-GB"/>
              </w:rPr>
              <w:t>; USA</w:t>
            </w:r>
            <w:r>
              <w:rPr>
                <w:rFonts w:cs="Times New Roman"/>
                <w:sz w:val="16"/>
                <w:szCs w:val="16"/>
                <w:lang w:val="en-GB"/>
              </w:rPr>
              <w:t xml:space="preserve">; University; </w:t>
            </w:r>
            <w:r w:rsidRPr="008E17E1">
              <w:rPr>
                <w:rFonts w:eastAsia="Times New Roman" w:cs="Times New Roman"/>
                <w:color w:val="000000"/>
                <w:kern w:val="0"/>
                <w:sz w:val="16"/>
                <w:szCs w:val="16"/>
                <w:lang w:val="en-GB" w:eastAsia="en-GB"/>
                <w14:ligatures w14:val="none"/>
              </w:rPr>
              <w:t>July 2006 – August 2008</w:t>
            </w:r>
          </w:p>
        </w:tc>
        <w:tc>
          <w:tcPr>
            <w:tcW w:w="1417" w:type="dxa"/>
          </w:tcPr>
          <w:p w14:paraId="32022BD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1857D61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7CBC9F5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6B39EA4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27DCA00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tc>
        <w:tc>
          <w:tcPr>
            <w:tcW w:w="1134" w:type="dxa"/>
          </w:tcPr>
          <w:p w14:paraId="55F4BD81"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4D4B2553" w14:textId="4702F49B" w:rsidR="00EF60D9" w:rsidRPr="008E17E1" w:rsidRDefault="00EF60D9"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Medication history</w:t>
            </w:r>
          </w:p>
          <w:p w14:paraId="2916F33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707CD699" w14:textId="77777777" w:rsidR="00754DF4" w:rsidRPr="009D76B2"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rior weight loss attempts</w:t>
            </w:r>
          </w:p>
        </w:tc>
        <w:tc>
          <w:tcPr>
            <w:tcW w:w="1352" w:type="dxa"/>
          </w:tcPr>
          <w:p w14:paraId="00419B1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6FE70C8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0DD8951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8DBCFB2" w14:textId="2474D32B" w:rsidR="00754DF4" w:rsidRPr="008E17E1" w:rsidRDefault="00534A70"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3BBB8A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43A8BCF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B65E35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4ED030E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3F066F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58AA8D7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leep quality</w:t>
            </w:r>
          </w:p>
          <w:p w14:paraId="2201B42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3668C5D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C7A66C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EC5B77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721B00C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sinhibition</w:t>
            </w:r>
          </w:p>
          <w:p w14:paraId="10F8C76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330590D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tc>
      </w:tr>
      <w:tr w:rsidR="00754DF4" w:rsidRPr="008E17E1" w14:paraId="6E8D051B" w14:textId="77777777" w:rsidTr="00754DF4">
        <w:trPr>
          <w:trHeight w:val="320"/>
        </w:trPr>
        <w:tc>
          <w:tcPr>
            <w:tcW w:w="1418" w:type="dxa"/>
            <w:noWrap/>
            <w:hideMark/>
          </w:tcPr>
          <w:p w14:paraId="298312FD" w14:textId="4DE93198" w:rsidR="00754DF4" w:rsidRPr="008E17E1" w:rsidRDefault="00754DF4" w:rsidP="00794E56">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Rieger et al., 2017</w:t>
            </w:r>
            <w:r w:rsidR="00626768">
              <w:rPr>
                <w:rFonts w:cs="Times New Roman"/>
                <w:noProof/>
                <w:sz w:val="16"/>
                <w:szCs w:val="16"/>
                <w:lang w:val="en-GB"/>
              </w:rPr>
              <w:t xml:space="preserve"> (56)</w:t>
            </w:r>
            <w:r w:rsidRPr="008E17E1">
              <w:rPr>
                <w:rFonts w:cs="Times New Roman"/>
                <w:sz w:val="16"/>
                <w:szCs w:val="16"/>
                <w:lang w:val="en-GB"/>
              </w:rPr>
              <w:t>; Rieger et al., 2014</w:t>
            </w:r>
            <w:r w:rsidR="00626768">
              <w:rPr>
                <w:rFonts w:cs="Times New Roman"/>
                <w:noProof/>
                <w:sz w:val="16"/>
                <w:szCs w:val="16"/>
                <w:lang w:val="en-GB"/>
              </w:rPr>
              <w:t xml:space="preserve"> (57)</w:t>
            </w:r>
            <w:r w:rsidRPr="008E17E1">
              <w:rPr>
                <w:rFonts w:cs="Times New Roman"/>
                <w:sz w:val="16"/>
                <w:szCs w:val="16"/>
                <w:lang w:val="en-GB"/>
              </w:rPr>
              <w:t>; Australia</w:t>
            </w:r>
            <w:r>
              <w:rPr>
                <w:rFonts w:cs="Times New Roman"/>
                <w:sz w:val="16"/>
                <w:szCs w:val="16"/>
                <w:lang w:val="en-GB"/>
              </w:rPr>
              <w:t xml:space="preserve">; </w:t>
            </w:r>
            <w:r>
              <w:rPr>
                <w:rFonts w:cs="Times New Roman"/>
                <w:sz w:val="16"/>
                <w:szCs w:val="16"/>
                <w:lang w:val="en-GB"/>
              </w:rPr>
              <w:lastRenderedPageBreak/>
              <w:t xml:space="preserve">University &amp; community; </w:t>
            </w:r>
            <w:r w:rsidRPr="008E17E1">
              <w:rPr>
                <w:rFonts w:eastAsia="Times New Roman" w:cs="Times New Roman"/>
                <w:color w:val="000000"/>
                <w:kern w:val="0"/>
                <w:sz w:val="16"/>
                <w:szCs w:val="16"/>
                <w:lang w:val="en-GB" w:eastAsia="en-GB"/>
                <w14:ligatures w14:val="none"/>
              </w:rPr>
              <w:t>May 2010 – March 2012</w:t>
            </w:r>
          </w:p>
        </w:tc>
        <w:tc>
          <w:tcPr>
            <w:tcW w:w="1417" w:type="dxa"/>
          </w:tcPr>
          <w:p w14:paraId="247C3EF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Age</w:t>
            </w:r>
          </w:p>
          <w:p w14:paraId="4D8949E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26E4DC2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Language status</w:t>
            </w:r>
          </w:p>
          <w:p w14:paraId="34DF086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6B524CC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Education status</w:t>
            </w:r>
          </w:p>
          <w:p w14:paraId="4F57732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p w14:paraId="68EAC1A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upport</w:t>
            </w:r>
          </w:p>
        </w:tc>
        <w:tc>
          <w:tcPr>
            <w:tcW w:w="1134" w:type="dxa"/>
          </w:tcPr>
          <w:p w14:paraId="6EC0A66C"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Medical history</w:t>
            </w:r>
          </w:p>
          <w:p w14:paraId="6FBD636F" w14:textId="77777777" w:rsidR="007867C2" w:rsidRPr="008E17E1" w:rsidRDefault="007867C2" w:rsidP="007867C2">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Medication history</w:t>
            </w:r>
          </w:p>
          <w:p w14:paraId="11139C2E" w14:textId="77777777" w:rsidR="007867C2" w:rsidRPr="008E17E1" w:rsidRDefault="007867C2" w:rsidP="005F1FD7">
            <w:pPr>
              <w:contextualSpacing/>
              <w:rPr>
                <w:rFonts w:eastAsia="Times New Roman" w:cs="Times New Roman"/>
                <w:b/>
                <w:bCs/>
                <w:color w:val="000000"/>
                <w:kern w:val="0"/>
                <w:sz w:val="16"/>
                <w:szCs w:val="16"/>
                <w:lang w:val="en-GB" w:eastAsia="en-GB"/>
                <w14:ligatures w14:val="none"/>
              </w:rPr>
            </w:pPr>
          </w:p>
        </w:tc>
        <w:tc>
          <w:tcPr>
            <w:tcW w:w="1058" w:type="dxa"/>
          </w:tcPr>
          <w:p w14:paraId="385B3DE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Nil</w:t>
            </w:r>
          </w:p>
          <w:p w14:paraId="1F6241F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1789C7C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1BC0BF8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4C7F9EE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56FF614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1E44A3F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Depression symptoms</w:t>
            </w:r>
          </w:p>
          <w:p w14:paraId="4A52D7C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Anxiety symptoms</w:t>
            </w:r>
          </w:p>
          <w:p w14:paraId="672DBF9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611C082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Nil</w:t>
            </w:r>
          </w:p>
          <w:p w14:paraId="0B729E0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47248FA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steem</w:t>
            </w:r>
          </w:p>
          <w:p w14:paraId="60A7430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0BC3ED3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76711AB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Stress</w:t>
            </w:r>
          </w:p>
          <w:p w14:paraId="6C1BE63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055B4A6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Nil</w:t>
            </w:r>
          </w:p>
          <w:p w14:paraId="1A4258D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7E56060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531BB3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1FE81F4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fficacy</w:t>
            </w:r>
          </w:p>
          <w:p w14:paraId="27038DC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4E63CA1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p w14:paraId="654D8FC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6B92A06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C-reactive protein</w:t>
            </w:r>
          </w:p>
          <w:p w14:paraId="7321B0E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tc>
      </w:tr>
      <w:tr w:rsidR="00754DF4" w:rsidRPr="008E17E1" w14:paraId="63F0F48F" w14:textId="77777777" w:rsidTr="00754DF4">
        <w:trPr>
          <w:trHeight w:val="320"/>
        </w:trPr>
        <w:tc>
          <w:tcPr>
            <w:tcW w:w="1418" w:type="dxa"/>
            <w:noWrap/>
            <w:hideMark/>
          </w:tcPr>
          <w:p w14:paraId="1809C089" w14:textId="133EDB94" w:rsidR="00754DF4" w:rsidRPr="00870400" w:rsidRDefault="00754DF4" w:rsidP="005F1FD7">
            <w:pPr>
              <w:contextualSpacing/>
              <w:rPr>
                <w:rFonts w:cs="Times New Roman"/>
                <w:sz w:val="16"/>
                <w:szCs w:val="16"/>
                <w:lang w:val="en-GB"/>
              </w:rPr>
            </w:pPr>
            <w:r w:rsidRPr="008E17E1">
              <w:rPr>
                <w:rFonts w:cs="Times New Roman"/>
                <w:sz w:val="16"/>
                <w:szCs w:val="16"/>
                <w:lang w:val="en-GB"/>
              </w:rPr>
              <w:t>Salvo et al., 2022</w:t>
            </w:r>
            <w:r w:rsidR="00626768">
              <w:rPr>
                <w:rFonts w:cs="Times New Roman"/>
                <w:noProof/>
                <w:sz w:val="16"/>
                <w:szCs w:val="16"/>
                <w:lang w:val="en-GB"/>
              </w:rPr>
              <w:t xml:space="preserve"> (58)</w:t>
            </w:r>
            <w:r w:rsidRPr="008E17E1">
              <w:rPr>
                <w:rFonts w:cs="Times New Roman"/>
                <w:sz w:val="16"/>
                <w:szCs w:val="16"/>
                <w:lang w:val="en-GB"/>
              </w:rPr>
              <w:t>; Salvo et al., 2018</w:t>
            </w:r>
            <w:r w:rsidR="00626768">
              <w:rPr>
                <w:rFonts w:cs="Times New Roman"/>
                <w:noProof/>
                <w:sz w:val="16"/>
                <w:szCs w:val="16"/>
                <w:lang w:val="en-GB"/>
              </w:rPr>
              <w:t xml:space="preserve"> (59)</w:t>
            </w:r>
            <w:r w:rsidRPr="008E17E1">
              <w:rPr>
                <w:rFonts w:cs="Times New Roman"/>
                <w:sz w:val="16"/>
                <w:szCs w:val="16"/>
                <w:lang w:val="en-GB"/>
              </w:rPr>
              <w:t>; Brazil</w:t>
            </w:r>
            <w:r>
              <w:rPr>
                <w:rFonts w:cs="Times New Roman"/>
                <w:sz w:val="16"/>
                <w:szCs w:val="16"/>
                <w:lang w:val="en-GB"/>
              </w:rPr>
              <w:t>; Primary care; NR</w:t>
            </w:r>
          </w:p>
        </w:tc>
        <w:tc>
          <w:tcPr>
            <w:tcW w:w="1417" w:type="dxa"/>
          </w:tcPr>
          <w:p w14:paraId="492C05F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38ED7F1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0A307AB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00E028D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328B13E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tc>
        <w:tc>
          <w:tcPr>
            <w:tcW w:w="1134" w:type="dxa"/>
          </w:tcPr>
          <w:p w14:paraId="1C8731F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099422F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p w14:paraId="130F0EB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43B4CA5A" w14:textId="4EE3FD88" w:rsidR="00754DF4" w:rsidRPr="008E17E1" w:rsidRDefault="004D608D"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9C3B98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34B1FFB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2BAC9AE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17BF4DF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211E992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2DE55AC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500B9076" w14:textId="051639E5" w:rsidR="00033431" w:rsidRDefault="00033431"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diction/substance abuse</w:t>
            </w:r>
          </w:p>
          <w:p w14:paraId="52D7A129" w14:textId="7E81AE60"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354E962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22E45F5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2E2982E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98F1DD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5278F07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4ACD40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754ED42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C2CC9A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0D42145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B14333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10FE83E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0F16049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otional eating</w:t>
            </w:r>
          </w:p>
          <w:p w14:paraId="5ABBC58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xternal eating</w:t>
            </w:r>
          </w:p>
          <w:p w14:paraId="7095218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2435452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2AAB2A6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C-reactive protein</w:t>
            </w:r>
          </w:p>
          <w:p w14:paraId="0386C2E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tc>
      </w:tr>
      <w:tr w:rsidR="00754DF4" w:rsidRPr="008E17E1" w14:paraId="1A6C3713" w14:textId="77777777" w:rsidTr="00754DF4">
        <w:trPr>
          <w:trHeight w:val="320"/>
        </w:trPr>
        <w:tc>
          <w:tcPr>
            <w:tcW w:w="1418" w:type="dxa"/>
            <w:noWrap/>
            <w:hideMark/>
          </w:tcPr>
          <w:p w14:paraId="767C4A8B" w14:textId="077DEC87" w:rsidR="00754DF4" w:rsidRPr="008E17E1" w:rsidRDefault="00754DF4" w:rsidP="00745455">
            <w:pPr>
              <w:contextualSpacing/>
              <w:rPr>
                <w:rFonts w:eastAsia="Times New Roman" w:cs="Times New Roman"/>
                <w:color w:val="000000"/>
                <w:kern w:val="0"/>
                <w:sz w:val="16"/>
                <w:szCs w:val="16"/>
                <w:lang w:val="en-GB" w:eastAsia="en-GB"/>
                <w14:ligatures w14:val="none"/>
              </w:rPr>
            </w:pPr>
            <w:proofErr w:type="spellStart"/>
            <w:r w:rsidRPr="008E17E1">
              <w:rPr>
                <w:rFonts w:cs="Times New Roman"/>
                <w:sz w:val="16"/>
                <w:szCs w:val="16"/>
                <w:lang w:val="en-GB"/>
              </w:rPr>
              <w:t>Seimon</w:t>
            </w:r>
            <w:proofErr w:type="spellEnd"/>
            <w:r w:rsidRPr="008E17E1">
              <w:rPr>
                <w:rFonts w:cs="Times New Roman"/>
                <w:sz w:val="16"/>
                <w:szCs w:val="16"/>
                <w:lang w:val="en-GB"/>
              </w:rPr>
              <w:t xml:space="preserve"> et al. 2019</w:t>
            </w:r>
            <w:r w:rsidR="00626768">
              <w:rPr>
                <w:rFonts w:cs="Times New Roman"/>
                <w:noProof/>
                <w:sz w:val="16"/>
                <w:szCs w:val="16"/>
                <w:lang w:val="en-GB"/>
              </w:rPr>
              <w:t xml:space="preserve"> (60)</w:t>
            </w:r>
            <w:r w:rsidRPr="008E17E1">
              <w:rPr>
                <w:rFonts w:cs="Times New Roman"/>
                <w:sz w:val="16"/>
                <w:szCs w:val="16"/>
                <w:lang w:val="en-GB"/>
              </w:rPr>
              <w:t xml:space="preserve">; </w:t>
            </w:r>
            <w:proofErr w:type="spellStart"/>
            <w:r w:rsidRPr="008E17E1">
              <w:rPr>
                <w:rFonts w:cs="Times New Roman"/>
                <w:sz w:val="16"/>
                <w:szCs w:val="16"/>
                <w:lang w:val="en-GB"/>
              </w:rPr>
              <w:t>Seimon</w:t>
            </w:r>
            <w:proofErr w:type="spellEnd"/>
            <w:r w:rsidRPr="008E17E1">
              <w:rPr>
                <w:rFonts w:cs="Times New Roman"/>
                <w:sz w:val="16"/>
                <w:szCs w:val="16"/>
                <w:lang w:val="en-GB"/>
              </w:rPr>
              <w:t xml:space="preserve"> et al., 2020</w:t>
            </w:r>
            <w:r w:rsidR="00626768">
              <w:rPr>
                <w:rFonts w:cs="Times New Roman"/>
                <w:noProof/>
                <w:sz w:val="16"/>
                <w:szCs w:val="16"/>
                <w:lang w:val="en-GB"/>
              </w:rPr>
              <w:t xml:space="preserve"> (61)</w:t>
            </w:r>
            <w:r w:rsidRPr="008E17E1">
              <w:rPr>
                <w:rFonts w:cs="Times New Roman"/>
                <w:sz w:val="16"/>
                <w:szCs w:val="16"/>
                <w:lang w:val="en-GB"/>
              </w:rPr>
              <w:t xml:space="preserve">; </w:t>
            </w:r>
            <w:proofErr w:type="spellStart"/>
            <w:r w:rsidRPr="008E17E1">
              <w:rPr>
                <w:rFonts w:cs="Times New Roman"/>
                <w:sz w:val="16"/>
                <w:szCs w:val="16"/>
                <w:lang w:val="en-GB"/>
              </w:rPr>
              <w:t>Seimon</w:t>
            </w:r>
            <w:proofErr w:type="spellEnd"/>
            <w:r w:rsidRPr="008E17E1">
              <w:rPr>
                <w:rFonts w:cs="Times New Roman"/>
                <w:sz w:val="16"/>
                <w:szCs w:val="16"/>
                <w:lang w:val="en-GB"/>
              </w:rPr>
              <w:t xml:space="preserve"> et al., 2018</w:t>
            </w:r>
            <w:r w:rsidR="00626768">
              <w:rPr>
                <w:rFonts w:cs="Times New Roman"/>
                <w:noProof/>
                <w:sz w:val="16"/>
                <w:szCs w:val="16"/>
                <w:lang w:val="en-GB"/>
              </w:rPr>
              <w:t xml:space="preserve"> (62)</w:t>
            </w:r>
            <w:r w:rsidRPr="008E17E1">
              <w:rPr>
                <w:rFonts w:cs="Times New Roman"/>
                <w:sz w:val="16"/>
                <w:szCs w:val="16"/>
                <w:lang w:val="en-GB"/>
              </w:rPr>
              <w:t>; Australia</w:t>
            </w:r>
            <w:r>
              <w:rPr>
                <w:rFonts w:cs="Times New Roman"/>
                <w:sz w:val="16"/>
                <w:szCs w:val="16"/>
                <w:lang w:val="en-GB"/>
              </w:rPr>
              <w:t xml:space="preserve">; University &amp; virtual; </w:t>
            </w:r>
            <w:r w:rsidRPr="008E17E1">
              <w:rPr>
                <w:rFonts w:eastAsia="Times New Roman" w:cs="Times New Roman"/>
                <w:color w:val="000000"/>
                <w:kern w:val="0"/>
                <w:sz w:val="16"/>
                <w:szCs w:val="16"/>
                <w:lang w:val="en-GB" w:eastAsia="en-GB"/>
                <w14:ligatures w14:val="none"/>
              </w:rPr>
              <w:t xml:space="preserve">March 2013 </w:t>
            </w:r>
            <w:r>
              <w:rPr>
                <w:rFonts w:eastAsia="Times New Roman" w:cs="Times New Roman"/>
                <w:color w:val="000000"/>
                <w:kern w:val="0"/>
                <w:sz w:val="16"/>
                <w:szCs w:val="16"/>
                <w:lang w:val="en-GB" w:eastAsia="en-GB"/>
                <w14:ligatures w14:val="none"/>
              </w:rPr>
              <w:t>–</w:t>
            </w:r>
            <w:r w:rsidRPr="008E17E1">
              <w:rPr>
                <w:rFonts w:eastAsia="Times New Roman" w:cs="Times New Roman"/>
                <w:color w:val="000000"/>
                <w:kern w:val="0"/>
                <w:sz w:val="16"/>
                <w:szCs w:val="16"/>
                <w:lang w:val="en-GB" w:eastAsia="en-GB"/>
                <w14:ligatures w14:val="none"/>
              </w:rPr>
              <w:t xml:space="preserve"> July 2016</w:t>
            </w:r>
          </w:p>
        </w:tc>
        <w:tc>
          <w:tcPr>
            <w:tcW w:w="1417" w:type="dxa"/>
          </w:tcPr>
          <w:p w14:paraId="1944A0B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78D7889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7F9FF47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tc>
        <w:tc>
          <w:tcPr>
            <w:tcW w:w="1134" w:type="dxa"/>
          </w:tcPr>
          <w:p w14:paraId="3671D9B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48B8FCC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ating disorder history</w:t>
            </w:r>
          </w:p>
          <w:p w14:paraId="7BC6D90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tion history</w:t>
            </w:r>
          </w:p>
          <w:p w14:paraId="167FCC5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3FCFCCE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1F4677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3832779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032254D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571C868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7C62CB0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7512D8E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6F17F33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04D9F14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3809ED1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6FDA2D7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ersonality traits</w:t>
            </w:r>
          </w:p>
          <w:p w14:paraId="200F872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0EC090F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steem</w:t>
            </w:r>
          </w:p>
          <w:p w14:paraId="0C85937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7B7635B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00F8456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4F8BBE5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leep quality</w:t>
            </w:r>
          </w:p>
          <w:p w14:paraId="3F12BAD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C97CE1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6C9E9F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83C4502" w14:textId="2D986300" w:rsidR="006804C1" w:rsidRDefault="006804C1"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Dietary restraint</w:t>
            </w:r>
          </w:p>
          <w:p w14:paraId="3B22CAD5" w14:textId="7D57B15D"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sinhibition</w:t>
            </w:r>
          </w:p>
          <w:p w14:paraId="40CC162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otional eating</w:t>
            </w:r>
          </w:p>
          <w:p w14:paraId="7079FE8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lf-efficacy</w:t>
            </w:r>
          </w:p>
          <w:p w14:paraId="132560C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xternal eating</w:t>
            </w:r>
          </w:p>
          <w:p w14:paraId="1BFE518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068AEB2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tc>
      </w:tr>
      <w:tr w:rsidR="00754DF4" w:rsidRPr="008E17E1" w14:paraId="6E2EC33B" w14:textId="77777777" w:rsidTr="00754DF4">
        <w:trPr>
          <w:trHeight w:val="320"/>
        </w:trPr>
        <w:tc>
          <w:tcPr>
            <w:tcW w:w="1418" w:type="dxa"/>
            <w:noWrap/>
            <w:hideMark/>
          </w:tcPr>
          <w:p w14:paraId="6B7481E6" w14:textId="19D99A92" w:rsidR="00754DF4" w:rsidRPr="008E17E1" w:rsidRDefault="00754DF4" w:rsidP="00711A3F">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Sherwood et al., 2013</w:t>
            </w:r>
            <w:r w:rsidR="00626768">
              <w:rPr>
                <w:rFonts w:cs="Times New Roman"/>
                <w:noProof/>
                <w:sz w:val="16"/>
                <w:szCs w:val="16"/>
                <w:lang w:val="en-GB"/>
              </w:rPr>
              <w:t xml:space="preserve"> (63)</w:t>
            </w:r>
            <w:r w:rsidRPr="008E17E1">
              <w:rPr>
                <w:rFonts w:cs="Times New Roman"/>
                <w:sz w:val="16"/>
                <w:szCs w:val="16"/>
                <w:lang w:val="en-GB"/>
              </w:rPr>
              <w:t>; Pacanowski et al., 2014</w:t>
            </w:r>
            <w:r w:rsidR="00626768">
              <w:rPr>
                <w:rFonts w:cs="Times New Roman"/>
                <w:noProof/>
                <w:sz w:val="16"/>
                <w:szCs w:val="16"/>
                <w:lang w:val="en-GB"/>
              </w:rPr>
              <w:t xml:space="preserve"> (64)</w:t>
            </w:r>
            <w:r w:rsidRPr="008E17E1">
              <w:rPr>
                <w:rFonts w:cs="Times New Roman"/>
                <w:sz w:val="16"/>
                <w:szCs w:val="16"/>
                <w:lang w:val="en-GB"/>
              </w:rPr>
              <w:t>; Sherwood et al., 2011</w:t>
            </w:r>
            <w:r w:rsidR="00626768">
              <w:rPr>
                <w:rFonts w:cs="Times New Roman"/>
                <w:noProof/>
                <w:sz w:val="16"/>
                <w:szCs w:val="16"/>
                <w:lang w:val="en-GB"/>
              </w:rPr>
              <w:t xml:space="preserve"> (65)</w:t>
            </w:r>
            <w:r w:rsidRPr="008E17E1">
              <w:rPr>
                <w:rFonts w:cs="Times New Roman"/>
                <w:sz w:val="16"/>
                <w:szCs w:val="16"/>
                <w:lang w:val="en-GB"/>
              </w:rPr>
              <w:t>; USA</w:t>
            </w:r>
            <w:r>
              <w:rPr>
                <w:rFonts w:cs="Times New Roman"/>
                <w:sz w:val="16"/>
                <w:szCs w:val="16"/>
                <w:lang w:val="en-GB"/>
              </w:rPr>
              <w:t xml:space="preserve">; Virtual (phone); </w:t>
            </w:r>
            <w:r w:rsidRPr="008E17E1">
              <w:rPr>
                <w:rFonts w:eastAsia="Times New Roman" w:cs="Times New Roman"/>
                <w:color w:val="000000"/>
                <w:kern w:val="0"/>
                <w:sz w:val="16"/>
                <w:szCs w:val="16"/>
                <w:lang w:val="en-GB" w:eastAsia="en-GB"/>
                <w14:ligatures w14:val="none"/>
              </w:rPr>
              <w:t>May 2007 – September 2008</w:t>
            </w:r>
          </w:p>
        </w:tc>
        <w:tc>
          <w:tcPr>
            <w:tcW w:w="1417" w:type="dxa"/>
          </w:tcPr>
          <w:p w14:paraId="6FA847A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25D15EC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6C2DF06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396C7FC7"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structure</w:t>
            </w:r>
          </w:p>
          <w:p w14:paraId="126EBF6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3DB1782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5C5C6B8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60960CA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ployment status</w:t>
            </w:r>
          </w:p>
          <w:p w14:paraId="77716BF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upport</w:t>
            </w:r>
          </w:p>
        </w:tc>
        <w:tc>
          <w:tcPr>
            <w:tcW w:w="1134" w:type="dxa"/>
          </w:tcPr>
          <w:p w14:paraId="5547CD2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3E95422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ating disorder history</w:t>
            </w:r>
          </w:p>
          <w:p w14:paraId="7F16CF5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Life events which may impact upon body weight</w:t>
            </w:r>
          </w:p>
          <w:p w14:paraId="291D3744"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60DDEC8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rior weight loss attempts</w:t>
            </w:r>
          </w:p>
          <w:p w14:paraId="3CC7625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Type of prior weight loss attempts</w:t>
            </w:r>
          </w:p>
          <w:p w14:paraId="48155E8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76D84B9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62D8C4E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3107E00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1629AF1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ntal health diagnoses</w:t>
            </w:r>
          </w:p>
          <w:p w14:paraId="582F5462"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diction/substance abuse</w:t>
            </w:r>
          </w:p>
          <w:p w14:paraId="33605E72" w14:textId="0CFB7042" w:rsidR="001C09EE" w:rsidRPr="008E17E1" w:rsidRDefault="001C09EE"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Depression symptoms</w:t>
            </w:r>
          </w:p>
          <w:p w14:paraId="2AC5089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63E6A22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1E6A4B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84969A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23660FF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1D7F65B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3B6D5E3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6DC53EA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30237A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471D11F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14677C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476E320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98353B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r>
      <w:tr w:rsidR="00754DF4" w:rsidRPr="008E17E1" w14:paraId="77ADB661" w14:textId="77777777" w:rsidTr="00754DF4">
        <w:trPr>
          <w:trHeight w:val="320"/>
        </w:trPr>
        <w:tc>
          <w:tcPr>
            <w:tcW w:w="1418" w:type="dxa"/>
            <w:noWrap/>
            <w:hideMark/>
          </w:tcPr>
          <w:p w14:paraId="3295F874" w14:textId="67EF9DED" w:rsidR="00754DF4" w:rsidRPr="008E17E1" w:rsidRDefault="00754DF4" w:rsidP="00794E56">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Smith &amp; Whittingham, 2017</w:t>
            </w:r>
            <w:r w:rsidR="00626768">
              <w:rPr>
                <w:rFonts w:cs="Times New Roman"/>
                <w:noProof/>
                <w:sz w:val="16"/>
                <w:szCs w:val="16"/>
                <w:lang w:val="en-GB"/>
              </w:rPr>
              <w:t xml:space="preserve"> (66)</w:t>
            </w:r>
            <w:r w:rsidRPr="008E17E1">
              <w:rPr>
                <w:rFonts w:cs="Times New Roman"/>
                <w:sz w:val="16"/>
                <w:szCs w:val="16"/>
                <w:lang w:val="en-GB"/>
              </w:rPr>
              <w:t xml:space="preserve">; </w:t>
            </w:r>
            <w:r w:rsidRPr="008E17E1">
              <w:rPr>
                <w:rFonts w:cs="Times New Roman"/>
                <w:sz w:val="16"/>
                <w:szCs w:val="16"/>
                <w:lang w:val="en-GB"/>
              </w:rPr>
              <w:lastRenderedPageBreak/>
              <w:t>Australia</w:t>
            </w:r>
            <w:r>
              <w:rPr>
                <w:rFonts w:cs="Times New Roman"/>
                <w:sz w:val="16"/>
                <w:szCs w:val="16"/>
                <w:lang w:val="en-GB"/>
              </w:rPr>
              <w:t xml:space="preserve">; Community; </w:t>
            </w:r>
            <w:r w:rsidRPr="008E17E1">
              <w:rPr>
                <w:rFonts w:eastAsia="Times New Roman" w:cs="Times New Roman"/>
                <w:color w:val="000000"/>
                <w:kern w:val="0"/>
                <w:sz w:val="16"/>
                <w:szCs w:val="16"/>
                <w:lang w:val="en-GB" w:eastAsia="en-GB"/>
                <w14:ligatures w14:val="none"/>
              </w:rPr>
              <w:t xml:space="preserve">July 2016 – </w:t>
            </w:r>
            <w:r>
              <w:rPr>
                <w:rFonts w:eastAsia="Times New Roman" w:cs="Times New Roman"/>
                <w:color w:val="000000"/>
                <w:kern w:val="0"/>
                <w:sz w:val="16"/>
                <w:szCs w:val="16"/>
                <w:lang w:val="en-GB" w:eastAsia="en-GB"/>
                <w14:ligatures w14:val="none"/>
              </w:rPr>
              <w:t>D</w:t>
            </w:r>
            <w:r w:rsidRPr="008E17E1">
              <w:rPr>
                <w:rFonts w:eastAsia="Times New Roman" w:cs="Times New Roman"/>
                <w:color w:val="000000"/>
                <w:kern w:val="0"/>
                <w:sz w:val="16"/>
                <w:szCs w:val="16"/>
                <w:lang w:val="en-GB" w:eastAsia="en-GB"/>
                <w14:ligatures w14:val="none"/>
              </w:rPr>
              <w:t>ecember 2017</w:t>
            </w:r>
          </w:p>
        </w:tc>
        <w:tc>
          <w:tcPr>
            <w:tcW w:w="1417" w:type="dxa"/>
          </w:tcPr>
          <w:p w14:paraId="3E6941E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Age</w:t>
            </w:r>
          </w:p>
          <w:p w14:paraId="6712D50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58831C4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38E176A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Household income</w:t>
            </w:r>
          </w:p>
          <w:p w14:paraId="3C911BB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Partner status</w:t>
            </w:r>
          </w:p>
          <w:p w14:paraId="25E00BED"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1F36468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Medical history</w:t>
            </w:r>
          </w:p>
          <w:p w14:paraId="003CBB8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Medication history</w:t>
            </w:r>
          </w:p>
          <w:p w14:paraId="34F3080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533F41B1" w14:textId="6BDC157F" w:rsidR="00754DF4" w:rsidRPr="008E17E1" w:rsidRDefault="00555E7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Nil</w:t>
            </w:r>
          </w:p>
          <w:p w14:paraId="3CC80156"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5FE8188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66010C04"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5136D8A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402291C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093E621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Depression symptoms</w:t>
            </w:r>
          </w:p>
          <w:p w14:paraId="3946096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lastRenderedPageBreak/>
              <w:t>Anxiety symptoms</w:t>
            </w:r>
          </w:p>
          <w:p w14:paraId="4EE3E10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173D9CBF" w14:textId="77777777" w:rsidR="00754DF4" w:rsidRPr="001C3275"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lastRenderedPageBreak/>
              <w:t>Nil</w:t>
            </w:r>
          </w:p>
        </w:tc>
        <w:tc>
          <w:tcPr>
            <w:tcW w:w="1276" w:type="dxa"/>
          </w:tcPr>
          <w:p w14:paraId="31B309E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3C8EC2F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4BD99F5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76C1EBB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87CF75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3D2A9ED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71CD28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17C5943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Grazing</w:t>
            </w:r>
          </w:p>
          <w:p w14:paraId="11D479B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1F4D687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tc>
      </w:tr>
      <w:tr w:rsidR="00754DF4" w:rsidRPr="008E17E1" w14:paraId="3725AA3F" w14:textId="77777777" w:rsidTr="00754DF4">
        <w:trPr>
          <w:trHeight w:val="320"/>
        </w:trPr>
        <w:tc>
          <w:tcPr>
            <w:tcW w:w="1418" w:type="dxa"/>
            <w:noWrap/>
            <w:hideMark/>
          </w:tcPr>
          <w:p w14:paraId="0CC8D9B2" w14:textId="1C686800" w:rsidR="00754DF4" w:rsidRPr="008E17E1" w:rsidRDefault="00754DF4" w:rsidP="00794E56">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Smith et al., 2018</w:t>
            </w:r>
            <w:r w:rsidR="00626768">
              <w:rPr>
                <w:rFonts w:cs="Times New Roman"/>
                <w:noProof/>
                <w:sz w:val="16"/>
                <w:szCs w:val="16"/>
                <w:lang w:val="en-GB"/>
              </w:rPr>
              <w:t xml:space="preserve"> (67)</w:t>
            </w:r>
            <w:r w:rsidRPr="008E17E1">
              <w:rPr>
                <w:rFonts w:cs="Times New Roman"/>
                <w:sz w:val="16"/>
                <w:szCs w:val="16"/>
                <w:lang w:val="en-GB"/>
              </w:rPr>
              <w:t>; USA</w:t>
            </w:r>
            <w:r>
              <w:rPr>
                <w:rFonts w:cs="Times New Roman"/>
                <w:sz w:val="16"/>
                <w:szCs w:val="16"/>
                <w:lang w:val="en-GB"/>
              </w:rPr>
              <w:t>; University; S</w:t>
            </w:r>
            <w:r w:rsidRPr="008E17E1">
              <w:rPr>
                <w:rFonts w:eastAsia="Times New Roman" w:cs="Times New Roman"/>
                <w:color w:val="000000"/>
                <w:kern w:val="0"/>
                <w:sz w:val="16"/>
                <w:szCs w:val="16"/>
                <w:lang w:val="en-GB" w:eastAsia="en-GB"/>
                <w14:ligatures w14:val="none"/>
              </w:rPr>
              <w:t>eptember 2006</w:t>
            </w:r>
          </w:p>
        </w:tc>
        <w:tc>
          <w:tcPr>
            <w:tcW w:w="1417" w:type="dxa"/>
          </w:tcPr>
          <w:p w14:paraId="10543A2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0A480F1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097790D1"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ousehold income</w:t>
            </w:r>
          </w:p>
          <w:p w14:paraId="2463D92C" w14:textId="6ACA560C" w:rsidR="007A6741" w:rsidRPr="008E17E1" w:rsidRDefault="007A6741"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Partner status</w:t>
            </w:r>
          </w:p>
          <w:p w14:paraId="47F6AA20"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p w14:paraId="4AFB62E3" w14:textId="2DC75E0A" w:rsidR="007356D3" w:rsidRPr="008E17E1" w:rsidRDefault="007356D3"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Employment status</w:t>
            </w:r>
          </w:p>
        </w:tc>
        <w:tc>
          <w:tcPr>
            <w:tcW w:w="1134" w:type="dxa"/>
          </w:tcPr>
          <w:p w14:paraId="290D8AD0" w14:textId="3DBB28C3" w:rsidR="00754DF4" w:rsidRDefault="00FB315A"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Eating disorder history</w:t>
            </w:r>
          </w:p>
          <w:p w14:paraId="38677221" w14:textId="77777777" w:rsidR="00B079BD" w:rsidRPr="008E17E1" w:rsidRDefault="00B079BD" w:rsidP="00B079BD">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Medication history</w:t>
            </w:r>
          </w:p>
          <w:p w14:paraId="137CDE43" w14:textId="77777777" w:rsidR="00B079BD" w:rsidRPr="008E17E1" w:rsidRDefault="00B079BD" w:rsidP="005F1FD7">
            <w:pPr>
              <w:contextualSpacing/>
              <w:rPr>
                <w:rFonts w:eastAsia="Times New Roman" w:cs="Times New Roman"/>
                <w:color w:val="000000"/>
                <w:kern w:val="0"/>
                <w:sz w:val="16"/>
                <w:szCs w:val="16"/>
                <w:lang w:val="en-GB" w:eastAsia="en-GB"/>
                <w14:ligatures w14:val="none"/>
              </w:rPr>
            </w:pPr>
          </w:p>
          <w:p w14:paraId="07931A1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315BC31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858E73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75AAB484" w14:textId="77777777" w:rsidR="00754DF4" w:rsidRPr="009879A5" w:rsidRDefault="00754DF4" w:rsidP="005F1FD7">
            <w:pPr>
              <w:contextualSpacing/>
              <w:rPr>
                <w:rFonts w:eastAsia="Times New Roman" w:cs="Times New Roman"/>
                <w:b/>
                <w:bCs/>
                <w:color w:val="000000"/>
                <w:kern w:val="0"/>
                <w:sz w:val="16"/>
                <w:szCs w:val="16"/>
                <w:vertAlign w:val="superscript"/>
                <w:lang w:val="en-GB" w:eastAsia="en-GB"/>
                <w14:ligatures w14:val="none"/>
              </w:rPr>
            </w:pPr>
            <w:r>
              <w:rPr>
                <w:rFonts w:eastAsia="Times New Roman" w:cs="Times New Roman"/>
                <w:color w:val="000000"/>
                <w:kern w:val="0"/>
                <w:sz w:val="16"/>
                <w:szCs w:val="16"/>
                <w:lang w:val="en-GB" w:eastAsia="en-GB"/>
                <w14:ligatures w14:val="none"/>
              </w:rPr>
              <w:t>Nil</w:t>
            </w:r>
            <w:r>
              <w:rPr>
                <w:rFonts w:eastAsia="Times New Roman" w:cs="Times New Roman"/>
                <w:color w:val="000000"/>
                <w:kern w:val="0"/>
                <w:sz w:val="16"/>
                <w:szCs w:val="16"/>
                <w:vertAlign w:val="superscript"/>
                <w:lang w:val="en-GB" w:eastAsia="en-GB"/>
                <w14:ligatures w14:val="none"/>
              </w:rPr>
              <w:t>1</w:t>
            </w:r>
          </w:p>
          <w:p w14:paraId="30DC2B1C"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096E8E1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714DD5A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nxiety symptoms</w:t>
            </w:r>
          </w:p>
          <w:p w14:paraId="520B5F6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1958FC78" w14:textId="7C49880E" w:rsidR="00754DF4" w:rsidRPr="008E17E1" w:rsidRDefault="004210E9"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Personality traits</w:t>
            </w:r>
          </w:p>
          <w:p w14:paraId="05DA449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18602C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tress</w:t>
            </w:r>
          </w:p>
          <w:p w14:paraId="2D25C01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1C483CB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1A4D9E42"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2EBD0DC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5C6C09F"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54D85D1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0B791B1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 xml:space="preserve">Disinhibition </w:t>
            </w:r>
          </w:p>
          <w:p w14:paraId="40104CD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4C60C300"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tc>
      </w:tr>
      <w:tr w:rsidR="00754DF4" w:rsidRPr="008E17E1" w14:paraId="17BBD771" w14:textId="77777777" w:rsidTr="00754DF4">
        <w:trPr>
          <w:trHeight w:val="320"/>
        </w:trPr>
        <w:tc>
          <w:tcPr>
            <w:tcW w:w="1418" w:type="dxa"/>
            <w:noWrap/>
            <w:hideMark/>
          </w:tcPr>
          <w:p w14:paraId="312FBA4E" w14:textId="310FDB00" w:rsidR="00754DF4" w:rsidRPr="008E17E1" w:rsidRDefault="00754DF4" w:rsidP="00711A3F">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Whitelock et al., 2019</w:t>
            </w:r>
            <w:r w:rsidR="00626768">
              <w:rPr>
                <w:rFonts w:cs="Times New Roman"/>
                <w:noProof/>
                <w:sz w:val="16"/>
                <w:szCs w:val="16"/>
                <w:lang w:val="en-GB"/>
              </w:rPr>
              <w:t xml:space="preserve"> (68)</w:t>
            </w:r>
            <w:r w:rsidRPr="008E17E1">
              <w:rPr>
                <w:rFonts w:cs="Times New Roman"/>
                <w:sz w:val="16"/>
                <w:szCs w:val="16"/>
                <w:lang w:val="en-GB"/>
              </w:rPr>
              <w:t>; UK</w:t>
            </w:r>
            <w:r>
              <w:rPr>
                <w:rFonts w:cs="Times New Roman"/>
                <w:sz w:val="16"/>
                <w:szCs w:val="16"/>
                <w:lang w:val="en-GB"/>
              </w:rPr>
              <w:t xml:space="preserve">; University; </w:t>
            </w:r>
            <w:r w:rsidRPr="008E17E1">
              <w:rPr>
                <w:rFonts w:eastAsia="Times New Roman" w:cs="Times New Roman"/>
                <w:color w:val="000000"/>
                <w:kern w:val="0"/>
                <w:sz w:val="16"/>
                <w:szCs w:val="16"/>
                <w:lang w:val="en-GB" w:eastAsia="en-GB"/>
                <w14:ligatures w14:val="none"/>
              </w:rPr>
              <w:t>September 2017 – February 2018</w:t>
            </w:r>
          </w:p>
        </w:tc>
        <w:tc>
          <w:tcPr>
            <w:tcW w:w="1417" w:type="dxa"/>
          </w:tcPr>
          <w:p w14:paraId="0F0B15F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375626C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7F19904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12C0EFA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ducation status</w:t>
            </w:r>
          </w:p>
        </w:tc>
        <w:tc>
          <w:tcPr>
            <w:tcW w:w="1134" w:type="dxa"/>
          </w:tcPr>
          <w:p w14:paraId="0EB696E3" w14:textId="7BF557BC" w:rsidR="00754DF4" w:rsidRDefault="005D7DC9"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Eating disorder history</w:t>
            </w:r>
          </w:p>
          <w:p w14:paraId="0DC7454E" w14:textId="5A9692DA" w:rsidR="00754DF4" w:rsidRPr="008E17E1" w:rsidRDefault="00775684" w:rsidP="00775684">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Medication history</w:t>
            </w:r>
          </w:p>
        </w:tc>
        <w:tc>
          <w:tcPr>
            <w:tcW w:w="1058" w:type="dxa"/>
          </w:tcPr>
          <w:p w14:paraId="30BA75B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C429FA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22F4CAE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2417C62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3F1A54CF" w14:textId="77777777" w:rsidR="00754DF4" w:rsidRPr="004E2F55"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tc>
        <w:tc>
          <w:tcPr>
            <w:tcW w:w="992" w:type="dxa"/>
          </w:tcPr>
          <w:p w14:paraId="70346655" w14:textId="77777777" w:rsidR="00754DF4" w:rsidRPr="004E2F55"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tc>
        <w:tc>
          <w:tcPr>
            <w:tcW w:w="1134" w:type="dxa"/>
          </w:tcPr>
          <w:p w14:paraId="2546C29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6A4E4EB"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1EEEC3B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8D7341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02F67D2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52BDB05"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3E7E1BD8"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06FF13D3"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02A83DC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0B56B0A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sinhibition</w:t>
            </w:r>
          </w:p>
          <w:p w14:paraId="3EC6A4CF" w14:textId="08CAA3F8" w:rsidR="00754DF4" w:rsidRPr="0077568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motional eating</w:t>
            </w:r>
          </w:p>
        </w:tc>
        <w:tc>
          <w:tcPr>
            <w:tcW w:w="1559" w:type="dxa"/>
          </w:tcPr>
          <w:p w14:paraId="65AD7ED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BE7D3F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r>
      <w:tr w:rsidR="00754DF4" w:rsidRPr="008E17E1" w14:paraId="5B6EEE58" w14:textId="77777777" w:rsidTr="00754DF4">
        <w:trPr>
          <w:trHeight w:val="320"/>
        </w:trPr>
        <w:tc>
          <w:tcPr>
            <w:tcW w:w="1418" w:type="dxa"/>
            <w:noWrap/>
            <w:hideMark/>
          </w:tcPr>
          <w:p w14:paraId="1812E895" w14:textId="5852CDF0" w:rsidR="00754DF4" w:rsidRPr="008E17E1" w:rsidRDefault="00754DF4" w:rsidP="00745455">
            <w:pPr>
              <w:contextualSpacing/>
              <w:rPr>
                <w:rFonts w:eastAsia="Times New Roman" w:cs="Times New Roman"/>
                <w:color w:val="000000"/>
                <w:kern w:val="0"/>
                <w:sz w:val="16"/>
                <w:szCs w:val="16"/>
                <w:lang w:val="en-GB" w:eastAsia="en-GB"/>
                <w14:ligatures w14:val="none"/>
              </w:rPr>
            </w:pPr>
            <w:r w:rsidRPr="008E17E1">
              <w:rPr>
                <w:rFonts w:cs="Times New Roman"/>
                <w:sz w:val="16"/>
                <w:szCs w:val="16"/>
                <w:lang w:val="en-GB"/>
              </w:rPr>
              <w:t>Williamson et al., 2008</w:t>
            </w:r>
            <w:r w:rsidR="00626768">
              <w:rPr>
                <w:rFonts w:cs="Times New Roman"/>
                <w:noProof/>
                <w:sz w:val="16"/>
                <w:szCs w:val="16"/>
                <w:lang w:val="en-GB"/>
              </w:rPr>
              <w:t xml:space="preserve"> (69)</w:t>
            </w:r>
            <w:r w:rsidRPr="008E17E1">
              <w:rPr>
                <w:rFonts w:cs="Times New Roman"/>
                <w:sz w:val="16"/>
                <w:szCs w:val="16"/>
                <w:lang w:val="en-GB"/>
              </w:rPr>
              <w:t>; Anton et al., 2008</w:t>
            </w:r>
            <w:r w:rsidR="00626768">
              <w:rPr>
                <w:rFonts w:cs="Times New Roman"/>
                <w:noProof/>
                <w:sz w:val="16"/>
                <w:szCs w:val="16"/>
                <w:lang w:val="en-GB"/>
              </w:rPr>
              <w:t xml:space="preserve"> (70)</w:t>
            </w:r>
            <w:r w:rsidRPr="008E17E1">
              <w:rPr>
                <w:rFonts w:cs="Times New Roman"/>
                <w:sz w:val="16"/>
                <w:szCs w:val="16"/>
                <w:lang w:val="en-GB"/>
              </w:rPr>
              <w:t>; Heilbronn et al., 2006</w:t>
            </w:r>
            <w:r w:rsidR="00626768">
              <w:rPr>
                <w:rFonts w:cs="Times New Roman"/>
                <w:noProof/>
                <w:sz w:val="16"/>
                <w:szCs w:val="16"/>
                <w:lang w:val="en-GB"/>
              </w:rPr>
              <w:t xml:space="preserve"> (71)</w:t>
            </w:r>
            <w:r w:rsidRPr="008E17E1">
              <w:rPr>
                <w:rFonts w:cs="Times New Roman"/>
                <w:sz w:val="16"/>
                <w:szCs w:val="16"/>
                <w:lang w:val="en-GB"/>
              </w:rPr>
              <w:t>; USA</w:t>
            </w:r>
            <w:r>
              <w:rPr>
                <w:rFonts w:cs="Times New Roman"/>
                <w:sz w:val="16"/>
                <w:szCs w:val="16"/>
                <w:lang w:val="en-GB"/>
              </w:rPr>
              <w:t xml:space="preserve">; University; </w:t>
            </w:r>
            <w:r w:rsidRPr="008E17E1">
              <w:rPr>
                <w:rFonts w:eastAsia="Times New Roman" w:cs="Times New Roman"/>
                <w:color w:val="000000"/>
                <w:kern w:val="0"/>
                <w:sz w:val="16"/>
                <w:szCs w:val="16"/>
                <w:lang w:val="en-GB" w:eastAsia="en-GB"/>
                <w14:ligatures w14:val="none"/>
              </w:rPr>
              <w:t>March 2002 – August 2004</w:t>
            </w:r>
          </w:p>
        </w:tc>
        <w:tc>
          <w:tcPr>
            <w:tcW w:w="1417" w:type="dxa"/>
          </w:tcPr>
          <w:p w14:paraId="287162B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ge</w:t>
            </w:r>
          </w:p>
          <w:p w14:paraId="20E4BE01"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Sex/gender</w:t>
            </w:r>
          </w:p>
          <w:p w14:paraId="0259F6B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Race/ethnicity</w:t>
            </w:r>
          </w:p>
          <w:p w14:paraId="5059C555"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p>
        </w:tc>
        <w:tc>
          <w:tcPr>
            <w:tcW w:w="1134" w:type="dxa"/>
          </w:tcPr>
          <w:p w14:paraId="1EF4305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dical history</w:t>
            </w:r>
          </w:p>
          <w:p w14:paraId="18EF37A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Eating disorder history</w:t>
            </w:r>
          </w:p>
          <w:p w14:paraId="2C369E11"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058" w:type="dxa"/>
          </w:tcPr>
          <w:p w14:paraId="465AC5F2"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2368B19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352" w:type="dxa"/>
          </w:tcPr>
          <w:p w14:paraId="02722EE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eight</w:t>
            </w:r>
          </w:p>
          <w:p w14:paraId="717CF74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Height</w:t>
            </w:r>
          </w:p>
          <w:p w14:paraId="6226551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Waist circumference</w:t>
            </w:r>
          </w:p>
          <w:p w14:paraId="739AB036"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Adiposity</w:t>
            </w:r>
          </w:p>
          <w:p w14:paraId="1067008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5A8D0181" w14:textId="77777777" w:rsidR="00754DF4"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Mental health diagnoses</w:t>
            </w:r>
          </w:p>
          <w:p w14:paraId="1F14CB9A" w14:textId="1CB0132F" w:rsidR="00167A73" w:rsidRPr="008E17E1" w:rsidRDefault="00167A73" w:rsidP="005F1FD7">
            <w:pPr>
              <w:contextualSpacing/>
              <w:rPr>
                <w:rFonts w:eastAsia="Times New Roman" w:cs="Times New Roman"/>
                <w:color w:val="000000"/>
                <w:kern w:val="0"/>
                <w:sz w:val="16"/>
                <w:szCs w:val="16"/>
                <w:lang w:val="en-GB" w:eastAsia="en-GB"/>
                <w14:ligatures w14:val="none"/>
              </w:rPr>
            </w:pPr>
            <w:r w:rsidRPr="00167A73">
              <w:rPr>
                <w:rFonts w:eastAsia="Times New Roman" w:cs="Times New Roman"/>
                <w:color w:val="000000"/>
                <w:kern w:val="0"/>
                <w:sz w:val="16"/>
                <w:szCs w:val="16"/>
                <w:lang w:val="en-GB" w:eastAsia="en-GB"/>
                <w14:ligatures w14:val="none"/>
              </w:rPr>
              <w:t>Addiction, substance/smoking use</w:t>
            </w:r>
          </w:p>
          <w:p w14:paraId="6E7F9B5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epression symptoms</w:t>
            </w:r>
          </w:p>
          <w:p w14:paraId="30780F09"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08E5946E"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6A7BF05D"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2FC106A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ody dissatisfaction</w:t>
            </w:r>
          </w:p>
          <w:p w14:paraId="1B296A4C"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Quality of life</w:t>
            </w:r>
          </w:p>
          <w:p w14:paraId="1EDFA47A"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134" w:type="dxa"/>
          </w:tcPr>
          <w:p w14:paraId="04B59F03"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46A1DC87"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992" w:type="dxa"/>
          </w:tcPr>
          <w:p w14:paraId="4A9607DA"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Nil</w:t>
            </w:r>
          </w:p>
          <w:p w14:paraId="78B803BE"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276" w:type="dxa"/>
          </w:tcPr>
          <w:p w14:paraId="4674902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etary restraint</w:t>
            </w:r>
          </w:p>
          <w:p w14:paraId="00CAF2E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Disinhibition</w:t>
            </w:r>
          </w:p>
          <w:p w14:paraId="04D43287"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Food rules</w:t>
            </w:r>
          </w:p>
          <w:p w14:paraId="5BA30C8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p>
        </w:tc>
        <w:tc>
          <w:tcPr>
            <w:tcW w:w="1559" w:type="dxa"/>
          </w:tcPr>
          <w:p w14:paraId="1924982F"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pressure</w:t>
            </w:r>
          </w:p>
          <w:p w14:paraId="2BEF0BFB"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Blood lipids</w:t>
            </w:r>
          </w:p>
          <w:p w14:paraId="0CAB6BE9"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C-reactive protein</w:t>
            </w:r>
          </w:p>
          <w:p w14:paraId="27578750" w14:textId="77777777" w:rsidR="00754DF4" w:rsidRPr="008E17E1" w:rsidRDefault="00754DF4" w:rsidP="005F1FD7">
            <w:pPr>
              <w:contextualSpacing/>
              <w:rPr>
                <w:rFonts w:eastAsia="Times New Roman" w:cs="Times New Roman"/>
                <w:color w:val="000000"/>
                <w:kern w:val="0"/>
                <w:sz w:val="16"/>
                <w:szCs w:val="16"/>
                <w:lang w:val="en-GB" w:eastAsia="en-GB"/>
                <w14:ligatures w14:val="none"/>
              </w:rPr>
            </w:pPr>
            <w:r w:rsidRPr="008E17E1">
              <w:rPr>
                <w:rFonts w:eastAsia="Times New Roman" w:cs="Times New Roman"/>
                <w:color w:val="000000"/>
                <w:kern w:val="0"/>
                <w:sz w:val="16"/>
                <w:szCs w:val="16"/>
                <w:lang w:val="en-GB" w:eastAsia="en-GB"/>
                <w14:ligatures w14:val="none"/>
              </w:rPr>
              <w:t>Insulin and glucose</w:t>
            </w:r>
          </w:p>
          <w:p w14:paraId="63EECE58" w14:textId="77777777" w:rsidR="00754DF4" w:rsidRPr="008E17E1" w:rsidRDefault="00754DF4" w:rsidP="005F1FD7">
            <w:pPr>
              <w:contextualSpacing/>
              <w:rPr>
                <w:rFonts w:eastAsia="Times New Roman" w:cs="Times New Roman"/>
                <w:b/>
                <w:bCs/>
                <w:color w:val="000000"/>
                <w:kern w:val="0"/>
                <w:sz w:val="16"/>
                <w:szCs w:val="16"/>
                <w:lang w:val="en-GB" w:eastAsia="en-GB"/>
                <w14:ligatures w14:val="none"/>
              </w:rPr>
            </w:pPr>
            <w:r>
              <w:rPr>
                <w:rFonts w:eastAsia="Times New Roman" w:cs="Times New Roman"/>
                <w:color w:val="000000"/>
                <w:kern w:val="0"/>
                <w:sz w:val="16"/>
                <w:szCs w:val="16"/>
                <w:lang w:val="en-GB" w:eastAsia="en-GB"/>
                <w14:ligatures w14:val="none"/>
              </w:rPr>
              <w:t>Liver enzymes</w:t>
            </w:r>
          </w:p>
        </w:tc>
      </w:tr>
    </w:tbl>
    <w:p w14:paraId="2C9E4DBC" w14:textId="77777777" w:rsidR="00711A3F" w:rsidRDefault="00711A3F" w:rsidP="00711A3F">
      <w:pPr>
        <w:tabs>
          <w:tab w:val="left" w:pos="1310"/>
        </w:tabs>
        <w:rPr>
          <w:lang w:val="en-GB"/>
        </w:rPr>
      </w:pPr>
    </w:p>
    <w:p w14:paraId="2E116CD4" w14:textId="77777777" w:rsidR="009879A5" w:rsidRDefault="00711A3F" w:rsidP="00711A3F">
      <w:pPr>
        <w:tabs>
          <w:tab w:val="left" w:pos="1310"/>
        </w:tabs>
        <w:rPr>
          <w:lang w:val="en-GB"/>
        </w:rPr>
      </w:pPr>
      <w:r w:rsidRPr="00711A3F">
        <w:rPr>
          <w:b/>
          <w:bCs/>
          <w:lang w:val="en-GB"/>
        </w:rPr>
        <w:t>Abbreviations:</w:t>
      </w:r>
      <w:r>
        <w:rPr>
          <w:lang w:val="en-GB"/>
        </w:rPr>
        <w:t xml:space="preserve"> </w:t>
      </w:r>
      <w:r w:rsidR="00870400">
        <w:rPr>
          <w:lang w:val="en-GB"/>
        </w:rPr>
        <w:t xml:space="preserve">NR = not reported; </w:t>
      </w:r>
      <w:r w:rsidRPr="00711A3F">
        <w:rPr>
          <w:lang w:val="en-GB"/>
        </w:rPr>
        <w:t>UK=United Kingdom; USA=United States of America</w:t>
      </w:r>
    </w:p>
    <w:p w14:paraId="68993FF8" w14:textId="77777777" w:rsidR="0059458A" w:rsidRDefault="0059458A" w:rsidP="0059458A">
      <w:pPr>
        <w:tabs>
          <w:tab w:val="left" w:pos="1310"/>
        </w:tabs>
        <w:rPr>
          <w:lang w:val="en-GB"/>
        </w:rPr>
      </w:pPr>
    </w:p>
    <w:p w14:paraId="74F19CAB" w14:textId="77777777" w:rsidR="00F024A8" w:rsidRDefault="0059458A" w:rsidP="008B1CB3">
      <w:pPr>
        <w:tabs>
          <w:tab w:val="left" w:pos="1310"/>
        </w:tabs>
      </w:pPr>
      <w:r>
        <w:rPr>
          <w:lang w:val="en-GB"/>
        </w:rPr>
        <w:t>1</w:t>
      </w:r>
      <w:r w:rsidR="00A41AA6">
        <w:rPr>
          <w:lang w:val="en-GB"/>
        </w:rPr>
        <w:t xml:space="preserve"> </w:t>
      </w:r>
      <w:r w:rsidR="00E1229F" w:rsidRPr="0059458A">
        <w:rPr>
          <w:lang w:val="en-GB"/>
        </w:rPr>
        <w:t xml:space="preserve">Anthropometry was assessed </w:t>
      </w:r>
      <w:r w:rsidR="00C0451D">
        <w:rPr>
          <w:lang w:val="en-GB"/>
        </w:rPr>
        <w:t xml:space="preserve">in the </w:t>
      </w:r>
      <w:proofErr w:type="gramStart"/>
      <w:r w:rsidR="00A41AA6" w:rsidRPr="0059458A">
        <w:rPr>
          <w:lang w:val="en-GB"/>
        </w:rPr>
        <w:t>trial</w:t>
      </w:r>
      <w:r w:rsidR="00A41AA6">
        <w:rPr>
          <w:lang w:val="en-GB"/>
        </w:rPr>
        <w:t>,</w:t>
      </w:r>
      <w:proofErr w:type="gramEnd"/>
      <w:r w:rsidR="00E1229F" w:rsidRPr="0059458A">
        <w:rPr>
          <w:lang w:val="en-GB"/>
        </w:rPr>
        <w:t xml:space="preserve"> however data </w:t>
      </w:r>
      <w:r w:rsidR="00006338" w:rsidRPr="0059458A">
        <w:rPr>
          <w:lang w:val="en-GB"/>
        </w:rPr>
        <w:t>could not</w:t>
      </w:r>
      <w:r w:rsidR="00E1229F" w:rsidRPr="0059458A">
        <w:rPr>
          <w:lang w:val="en-GB"/>
        </w:rPr>
        <w:t xml:space="preserve"> be provided. As per eligibility criteria, </w:t>
      </w:r>
      <w:r w:rsidRPr="0059458A">
        <w:rPr>
          <w:lang w:val="en-GB"/>
        </w:rPr>
        <w:t xml:space="preserve">participants had </w:t>
      </w:r>
      <w:r>
        <w:t xml:space="preserve">overweight or obesity as reported by the trialist. </w:t>
      </w:r>
    </w:p>
    <w:p w14:paraId="45A5418D" w14:textId="77777777" w:rsidR="00D31622" w:rsidRDefault="00D31622" w:rsidP="008B1CB3">
      <w:pPr>
        <w:tabs>
          <w:tab w:val="left" w:pos="1310"/>
        </w:tabs>
        <w:rPr>
          <w:b/>
          <w:bCs/>
          <w:lang w:val="en-GB"/>
        </w:rPr>
      </w:pPr>
    </w:p>
    <w:p w14:paraId="324F1980" w14:textId="77777777" w:rsidR="00274B21" w:rsidRDefault="00274B21" w:rsidP="008B1CB3">
      <w:pPr>
        <w:tabs>
          <w:tab w:val="left" w:pos="1310"/>
        </w:tabs>
        <w:rPr>
          <w:b/>
          <w:bCs/>
          <w:lang w:val="en-GB"/>
        </w:rPr>
      </w:pPr>
    </w:p>
    <w:p w14:paraId="41E9F662" w14:textId="77777777" w:rsidR="00274B21" w:rsidRDefault="00274B21" w:rsidP="008B1CB3">
      <w:pPr>
        <w:tabs>
          <w:tab w:val="left" w:pos="1310"/>
        </w:tabs>
        <w:rPr>
          <w:b/>
          <w:bCs/>
          <w:lang w:val="en-GB"/>
        </w:rPr>
      </w:pPr>
    </w:p>
    <w:p w14:paraId="4F280A07" w14:textId="65FF0071" w:rsidR="0008048A" w:rsidRDefault="00274B21" w:rsidP="00274B21">
      <w:pPr>
        <w:rPr>
          <w:b/>
          <w:bCs/>
          <w:lang w:val="en-GB"/>
        </w:rPr>
      </w:pPr>
      <w:r w:rsidRPr="00274B21">
        <w:rPr>
          <w:b/>
          <w:bCs/>
          <w:lang w:val="en-GB"/>
        </w:rPr>
        <w:t xml:space="preserve">Supplementary Table </w:t>
      </w:r>
      <w:r w:rsidR="00D461DA">
        <w:rPr>
          <w:b/>
          <w:bCs/>
          <w:lang w:val="en-GB"/>
        </w:rPr>
        <w:t>2</w:t>
      </w:r>
      <w:r w:rsidRPr="00274B21">
        <w:rPr>
          <w:b/>
          <w:bCs/>
          <w:lang w:val="en-GB"/>
        </w:rPr>
        <w:t xml:space="preserve">: </w:t>
      </w:r>
      <w:r w:rsidR="0008048A">
        <w:rPr>
          <w:b/>
          <w:bCs/>
          <w:lang w:val="en-GB"/>
        </w:rPr>
        <w:t>This table outlines</w:t>
      </w:r>
      <w:r w:rsidR="00444D62">
        <w:rPr>
          <w:b/>
          <w:bCs/>
          <w:lang w:val="en-GB"/>
        </w:rPr>
        <w:t>, across both adolescent and adult datasets,</w:t>
      </w:r>
      <w:r w:rsidR="0015160C">
        <w:rPr>
          <w:b/>
          <w:bCs/>
          <w:lang w:val="en-GB"/>
        </w:rPr>
        <w:t xml:space="preserve"> the number of datasets which </w:t>
      </w:r>
      <w:r w:rsidR="005F4C56">
        <w:rPr>
          <w:b/>
          <w:bCs/>
          <w:lang w:val="en-GB"/>
        </w:rPr>
        <w:t>provided</w:t>
      </w:r>
      <w:r w:rsidR="005B024D">
        <w:rPr>
          <w:b/>
          <w:bCs/>
          <w:lang w:val="en-GB"/>
        </w:rPr>
        <w:t xml:space="preserve"> data </w:t>
      </w:r>
      <w:r w:rsidR="00B15D7E">
        <w:rPr>
          <w:b/>
          <w:bCs/>
          <w:lang w:val="en-GB"/>
        </w:rPr>
        <w:t>in</w:t>
      </w:r>
      <w:r w:rsidR="005B024D">
        <w:rPr>
          <w:b/>
          <w:bCs/>
          <w:lang w:val="en-GB"/>
        </w:rPr>
        <w:t xml:space="preserve"> a domain, as well as the median (range) of factors</w:t>
      </w:r>
      <w:r w:rsidR="00EB2155">
        <w:rPr>
          <w:b/>
          <w:bCs/>
          <w:lang w:val="en-GB"/>
        </w:rPr>
        <w:t xml:space="preserve"> per dataset</w:t>
      </w:r>
      <w:r w:rsidR="005F4C56">
        <w:rPr>
          <w:b/>
          <w:bCs/>
          <w:lang w:val="en-GB"/>
        </w:rPr>
        <w:t xml:space="preserve"> </w:t>
      </w:r>
      <w:r w:rsidR="000E1287">
        <w:rPr>
          <w:b/>
          <w:bCs/>
          <w:lang w:val="en-GB"/>
        </w:rPr>
        <w:t>for each domain</w:t>
      </w:r>
      <w:r w:rsidR="005B024D">
        <w:rPr>
          <w:b/>
          <w:bCs/>
          <w:lang w:val="en-GB"/>
        </w:rPr>
        <w:t xml:space="preserve">. </w:t>
      </w:r>
      <w:r w:rsidR="00FE4C31">
        <w:rPr>
          <w:b/>
          <w:bCs/>
          <w:lang w:val="en-GB"/>
        </w:rPr>
        <w:t>Factors are</w:t>
      </w:r>
      <w:r w:rsidR="002309E0">
        <w:rPr>
          <w:b/>
          <w:bCs/>
          <w:lang w:val="en-GB"/>
        </w:rPr>
        <w:t xml:space="preserve"> potentially relevant to eating disorder risk</w:t>
      </w:r>
      <w:r w:rsidR="00D25BD0">
        <w:rPr>
          <w:b/>
          <w:bCs/>
          <w:lang w:val="en-GB"/>
        </w:rPr>
        <w:t xml:space="preserve"> and have </w:t>
      </w:r>
      <w:r w:rsidR="002309E0">
        <w:rPr>
          <w:b/>
          <w:bCs/>
          <w:lang w:val="en-GB"/>
        </w:rPr>
        <w:t>been</w:t>
      </w:r>
      <w:r w:rsidR="008A605E">
        <w:rPr>
          <w:b/>
          <w:bCs/>
          <w:lang w:val="en-GB"/>
        </w:rPr>
        <w:t xml:space="preserve"> thematically</w:t>
      </w:r>
      <w:r w:rsidR="00B7008C">
        <w:rPr>
          <w:b/>
          <w:bCs/>
          <w:lang w:val="en-GB"/>
        </w:rPr>
        <w:t xml:space="preserve"> group</w:t>
      </w:r>
      <w:r w:rsidR="008A605E">
        <w:rPr>
          <w:b/>
          <w:bCs/>
          <w:lang w:val="en-GB"/>
        </w:rPr>
        <w:t xml:space="preserve">ed into the below domains. </w:t>
      </w:r>
    </w:p>
    <w:p w14:paraId="0FECE9EA" w14:textId="77777777" w:rsidR="00274B21" w:rsidRPr="008E17E1" w:rsidRDefault="00274B21" w:rsidP="00274B21">
      <w:pPr>
        <w:rPr>
          <w:b/>
          <w:bCs/>
          <w:lang w:val="en-GB"/>
        </w:rPr>
      </w:pPr>
    </w:p>
    <w:tbl>
      <w:tblPr>
        <w:tblStyle w:val="TableGrid"/>
        <w:tblW w:w="10768" w:type="dxa"/>
        <w:tblLook w:val="04A0" w:firstRow="1" w:lastRow="0" w:firstColumn="1" w:lastColumn="0" w:noHBand="0" w:noVBand="1"/>
      </w:tblPr>
      <w:tblGrid>
        <w:gridCol w:w="2547"/>
        <w:gridCol w:w="2126"/>
        <w:gridCol w:w="1985"/>
        <w:gridCol w:w="2131"/>
        <w:gridCol w:w="1979"/>
      </w:tblGrid>
      <w:tr w:rsidR="00DF1814" w:rsidRPr="008E17E1" w14:paraId="7D6E50EE" w14:textId="77777777" w:rsidTr="00DF1814">
        <w:tc>
          <w:tcPr>
            <w:tcW w:w="2547" w:type="dxa"/>
            <w:tcBorders>
              <w:top w:val="nil"/>
              <w:left w:val="nil"/>
              <w:bottom w:val="single" w:sz="4" w:space="0" w:color="auto"/>
              <w:right w:val="single" w:sz="4" w:space="0" w:color="auto"/>
            </w:tcBorders>
          </w:tcPr>
          <w:p w14:paraId="23B4CA4C" w14:textId="77777777" w:rsidR="00DF1814" w:rsidRPr="008E17E1" w:rsidRDefault="00DF1814" w:rsidP="00C20DD9">
            <w:pPr>
              <w:rPr>
                <w:b/>
                <w:bCs/>
                <w:sz w:val="22"/>
                <w:szCs w:val="22"/>
                <w:lang w:val="en-GB"/>
              </w:rPr>
            </w:pPr>
          </w:p>
        </w:tc>
        <w:tc>
          <w:tcPr>
            <w:tcW w:w="4111" w:type="dxa"/>
            <w:gridSpan w:val="2"/>
            <w:tcBorders>
              <w:left w:val="single" w:sz="4" w:space="0" w:color="auto"/>
            </w:tcBorders>
            <w:vAlign w:val="center"/>
          </w:tcPr>
          <w:p w14:paraId="3E7FF077" w14:textId="7B895575" w:rsidR="00DF1814" w:rsidRPr="008E17E1" w:rsidRDefault="00DF1814" w:rsidP="00DF1814">
            <w:pPr>
              <w:jc w:val="center"/>
              <w:rPr>
                <w:b/>
                <w:bCs/>
                <w:sz w:val="22"/>
                <w:szCs w:val="22"/>
                <w:lang w:val="en-GB"/>
              </w:rPr>
            </w:pPr>
            <w:r>
              <w:rPr>
                <w:b/>
                <w:bCs/>
                <w:sz w:val="22"/>
                <w:szCs w:val="22"/>
                <w:lang w:val="en-GB"/>
              </w:rPr>
              <w:t>Adolescents</w:t>
            </w:r>
          </w:p>
        </w:tc>
        <w:tc>
          <w:tcPr>
            <w:tcW w:w="4110" w:type="dxa"/>
            <w:gridSpan w:val="2"/>
            <w:vAlign w:val="center"/>
          </w:tcPr>
          <w:p w14:paraId="1AC11C7B" w14:textId="025FCA4D" w:rsidR="00DF1814" w:rsidRPr="008E17E1" w:rsidRDefault="00DF1814" w:rsidP="00DF1814">
            <w:pPr>
              <w:jc w:val="center"/>
              <w:rPr>
                <w:b/>
                <w:bCs/>
                <w:sz w:val="22"/>
                <w:szCs w:val="22"/>
                <w:lang w:val="en-GB"/>
              </w:rPr>
            </w:pPr>
            <w:r>
              <w:rPr>
                <w:b/>
                <w:bCs/>
                <w:sz w:val="22"/>
                <w:szCs w:val="22"/>
                <w:lang w:val="en-GB"/>
              </w:rPr>
              <w:t>Adults</w:t>
            </w:r>
          </w:p>
        </w:tc>
      </w:tr>
      <w:tr w:rsidR="00DF1814" w:rsidRPr="008E17E1" w14:paraId="75FE5944" w14:textId="77777777" w:rsidTr="00EB2155">
        <w:trPr>
          <w:trHeight w:val="1092"/>
        </w:trPr>
        <w:tc>
          <w:tcPr>
            <w:tcW w:w="2547" w:type="dxa"/>
            <w:tcBorders>
              <w:top w:val="single" w:sz="4" w:space="0" w:color="auto"/>
            </w:tcBorders>
          </w:tcPr>
          <w:p w14:paraId="0ED67C12" w14:textId="2A2B2CF1" w:rsidR="00DF1814" w:rsidRPr="008E17E1" w:rsidRDefault="00DF1814" w:rsidP="00C20DD9">
            <w:pPr>
              <w:rPr>
                <w:b/>
                <w:bCs/>
                <w:sz w:val="22"/>
                <w:szCs w:val="22"/>
                <w:lang w:val="en-GB"/>
              </w:rPr>
            </w:pPr>
            <w:r w:rsidRPr="008E17E1">
              <w:rPr>
                <w:b/>
                <w:bCs/>
                <w:sz w:val="22"/>
                <w:szCs w:val="22"/>
                <w:lang w:val="en-GB"/>
              </w:rPr>
              <w:t>Domains</w:t>
            </w:r>
            <w:r>
              <w:rPr>
                <w:b/>
                <w:bCs/>
                <w:sz w:val="22"/>
                <w:szCs w:val="22"/>
                <w:lang w:val="en-GB"/>
              </w:rPr>
              <w:t xml:space="preserve"> (total number of factors </w:t>
            </w:r>
            <w:r w:rsidR="009714DA">
              <w:rPr>
                <w:b/>
                <w:bCs/>
                <w:sz w:val="22"/>
                <w:szCs w:val="22"/>
                <w:lang w:val="en-GB"/>
              </w:rPr>
              <w:t>within the</w:t>
            </w:r>
            <w:r>
              <w:rPr>
                <w:b/>
                <w:bCs/>
                <w:sz w:val="22"/>
                <w:szCs w:val="22"/>
                <w:lang w:val="en-GB"/>
              </w:rPr>
              <w:t xml:space="preserve"> domain (n))</w:t>
            </w:r>
          </w:p>
        </w:tc>
        <w:tc>
          <w:tcPr>
            <w:tcW w:w="2126" w:type="dxa"/>
          </w:tcPr>
          <w:p w14:paraId="3BC8801E" w14:textId="46BA36A3" w:rsidR="00DF1814" w:rsidRPr="00DF1814" w:rsidRDefault="00DF1814" w:rsidP="00C20DD9">
            <w:pPr>
              <w:rPr>
                <w:b/>
                <w:bCs/>
                <w:sz w:val="22"/>
                <w:szCs w:val="22"/>
                <w:lang w:val="en-GB"/>
              </w:rPr>
            </w:pPr>
            <w:r w:rsidRPr="00DF1814">
              <w:rPr>
                <w:b/>
                <w:bCs/>
                <w:sz w:val="22"/>
                <w:szCs w:val="22"/>
                <w:lang w:val="en-GB"/>
              </w:rPr>
              <w:t xml:space="preserve">Number of datasets providing data within the </w:t>
            </w:r>
            <w:proofErr w:type="spellStart"/>
            <w:r w:rsidRPr="00DF1814">
              <w:rPr>
                <w:b/>
                <w:bCs/>
                <w:sz w:val="22"/>
                <w:szCs w:val="22"/>
                <w:lang w:val="en-GB"/>
              </w:rPr>
              <w:t>domain</w:t>
            </w:r>
            <w:r w:rsidRPr="00DF1814">
              <w:rPr>
                <w:b/>
                <w:bCs/>
                <w:sz w:val="22"/>
                <w:szCs w:val="22"/>
                <w:vertAlign w:val="superscript"/>
                <w:lang w:val="en-GB"/>
              </w:rPr>
              <w:t>a</w:t>
            </w:r>
            <w:proofErr w:type="spellEnd"/>
          </w:p>
        </w:tc>
        <w:tc>
          <w:tcPr>
            <w:tcW w:w="1985" w:type="dxa"/>
          </w:tcPr>
          <w:p w14:paraId="15E7DD50" w14:textId="6C4A4A5D" w:rsidR="00DF1814" w:rsidRPr="00DF1814" w:rsidRDefault="00DF1814" w:rsidP="00C20DD9">
            <w:pPr>
              <w:rPr>
                <w:b/>
                <w:bCs/>
                <w:sz w:val="22"/>
                <w:szCs w:val="22"/>
                <w:lang w:val="en-GB"/>
              </w:rPr>
            </w:pPr>
            <w:r w:rsidRPr="00DF1814">
              <w:rPr>
                <w:b/>
                <w:bCs/>
                <w:sz w:val="22"/>
                <w:szCs w:val="22"/>
                <w:lang w:val="en-GB"/>
              </w:rPr>
              <w:t xml:space="preserve">Median (range) of factors </w:t>
            </w:r>
            <w:r w:rsidR="00EB2155">
              <w:rPr>
                <w:b/>
                <w:bCs/>
                <w:sz w:val="22"/>
                <w:szCs w:val="22"/>
                <w:lang w:val="en-GB"/>
              </w:rPr>
              <w:t>per dataset</w:t>
            </w:r>
            <w:r w:rsidRPr="00DF1814">
              <w:rPr>
                <w:b/>
                <w:bCs/>
                <w:sz w:val="22"/>
                <w:szCs w:val="22"/>
                <w:lang w:val="en-GB"/>
              </w:rPr>
              <w:br/>
            </w:r>
          </w:p>
        </w:tc>
        <w:tc>
          <w:tcPr>
            <w:tcW w:w="2131" w:type="dxa"/>
          </w:tcPr>
          <w:p w14:paraId="7B21F471" w14:textId="30726B10" w:rsidR="00DF1814" w:rsidRPr="00DF1814" w:rsidRDefault="00DF1814" w:rsidP="00C20DD9">
            <w:pPr>
              <w:rPr>
                <w:b/>
                <w:bCs/>
                <w:sz w:val="22"/>
                <w:szCs w:val="22"/>
                <w:vertAlign w:val="superscript"/>
                <w:lang w:val="en-GB"/>
              </w:rPr>
            </w:pPr>
            <w:r w:rsidRPr="00DF1814">
              <w:rPr>
                <w:b/>
                <w:bCs/>
                <w:sz w:val="22"/>
                <w:szCs w:val="22"/>
                <w:lang w:val="en-GB"/>
              </w:rPr>
              <w:t>Number of</w:t>
            </w:r>
            <w:r w:rsidR="000E1287">
              <w:rPr>
                <w:b/>
                <w:bCs/>
                <w:sz w:val="22"/>
                <w:szCs w:val="22"/>
                <w:lang w:val="en-GB"/>
              </w:rPr>
              <w:t xml:space="preserve"> </w:t>
            </w:r>
            <w:r w:rsidRPr="00DF1814">
              <w:rPr>
                <w:b/>
                <w:bCs/>
                <w:sz w:val="22"/>
                <w:szCs w:val="22"/>
                <w:lang w:val="en-GB"/>
              </w:rPr>
              <w:t xml:space="preserve">datasets providing data within the </w:t>
            </w:r>
            <w:proofErr w:type="spellStart"/>
            <w:r w:rsidRPr="00DF1814">
              <w:rPr>
                <w:b/>
                <w:bCs/>
                <w:sz w:val="22"/>
                <w:szCs w:val="22"/>
                <w:lang w:val="en-GB"/>
              </w:rPr>
              <w:t>domain</w:t>
            </w:r>
            <w:r w:rsidRPr="00DF1814">
              <w:rPr>
                <w:b/>
                <w:bCs/>
                <w:sz w:val="22"/>
                <w:szCs w:val="22"/>
                <w:vertAlign w:val="superscript"/>
                <w:lang w:val="en-GB"/>
              </w:rPr>
              <w:t>b</w:t>
            </w:r>
            <w:proofErr w:type="spellEnd"/>
          </w:p>
        </w:tc>
        <w:tc>
          <w:tcPr>
            <w:tcW w:w="1979" w:type="dxa"/>
          </w:tcPr>
          <w:p w14:paraId="60AB7D99" w14:textId="29A1B125" w:rsidR="00DF1814" w:rsidRPr="00DF1814" w:rsidRDefault="00DF1814" w:rsidP="00C20DD9">
            <w:pPr>
              <w:rPr>
                <w:b/>
                <w:bCs/>
                <w:sz w:val="22"/>
                <w:szCs w:val="22"/>
                <w:lang w:val="en-GB"/>
              </w:rPr>
            </w:pPr>
            <w:r w:rsidRPr="00DF1814">
              <w:rPr>
                <w:b/>
                <w:bCs/>
                <w:sz w:val="22"/>
                <w:szCs w:val="22"/>
                <w:lang w:val="en-GB"/>
              </w:rPr>
              <w:t>Median (range) of factors</w:t>
            </w:r>
            <w:r w:rsidR="00EB2155">
              <w:rPr>
                <w:b/>
                <w:bCs/>
                <w:sz w:val="22"/>
                <w:szCs w:val="22"/>
                <w:lang w:val="en-GB"/>
              </w:rPr>
              <w:t xml:space="preserve"> per dataset</w:t>
            </w:r>
            <w:r w:rsidRPr="00DF1814">
              <w:rPr>
                <w:b/>
                <w:bCs/>
                <w:sz w:val="22"/>
                <w:szCs w:val="22"/>
                <w:lang w:val="en-GB"/>
              </w:rPr>
              <w:t xml:space="preserve"> </w:t>
            </w:r>
          </w:p>
          <w:p w14:paraId="0D439D83" w14:textId="77777777" w:rsidR="00DF1814" w:rsidRPr="00DF1814" w:rsidRDefault="00DF1814" w:rsidP="00C20DD9">
            <w:pPr>
              <w:rPr>
                <w:b/>
                <w:bCs/>
                <w:sz w:val="22"/>
                <w:szCs w:val="22"/>
                <w:lang w:val="en-GB"/>
              </w:rPr>
            </w:pPr>
          </w:p>
        </w:tc>
      </w:tr>
      <w:tr w:rsidR="00DF1814" w:rsidRPr="008E17E1" w14:paraId="0469E8BA" w14:textId="77777777" w:rsidTr="000E1287">
        <w:tc>
          <w:tcPr>
            <w:tcW w:w="2547" w:type="dxa"/>
          </w:tcPr>
          <w:p w14:paraId="39B38C20" w14:textId="7EF57265" w:rsidR="00DF1814" w:rsidRPr="008E17E1" w:rsidRDefault="00DF1814" w:rsidP="00C20DD9">
            <w:pPr>
              <w:rPr>
                <w:sz w:val="22"/>
                <w:szCs w:val="22"/>
                <w:lang w:val="en-GB"/>
              </w:rPr>
            </w:pPr>
            <w:r w:rsidRPr="008E17E1">
              <w:rPr>
                <w:sz w:val="22"/>
                <w:szCs w:val="22"/>
                <w:lang w:val="en-GB"/>
              </w:rPr>
              <w:t>Demographics</w:t>
            </w:r>
            <w:r>
              <w:rPr>
                <w:sz w:val="22"/>
                <w:szCs w:val="22"/>
                <w:lang w:val="en-GB"/>
              </w:rPr>
              <w:t xml:space="preserve"> (n=14)</w:t>
            </w:r>
          </w:p>
        </w:tc>
        <w:tc>
          <w:tcPr>
            <w:tcW w:w="2126" w:type="dxa"/>
          </w:tcPr>
          <w:p w14:paraId="5E914CF4" w14:textId="77777777" w:rsidR="00DF1814" w:rsidRPr="008E17E1" w:rsidRDefault="00DF1814" w:rsidP="00C20DD9">
            <w:pPr>
              <w:rPr>
                <w:sz w:val="22"/>
                <w:szCs w:val="22"/>
                <w:lang w:val="en-GB"/>
              </w:rPr>
            </w:pPr>
            <w:r w:rsidRPr="008E17E1">
              <w:rPr>
                <w:sz w:val="22"/>
                <w:szCs w:val="22"/>
                <w:lang w:val="en-GB"/>
              </w:rPr>
              <w:t xml:space="preserve">20 </w:t>
            </w:r>
          </w:p>
        </w:tc>
        <w:tc>
          <w:tcPr>
            <w:tcW w:w="1985" w:type="dxa"/>
          </w:tcPr>
          <w:p w14:paraId="074219F7" w14:textId="77777777" w:rsidR="00DF1814" w:rsidRPr="008E17E1" w:rsidRDefault="00DF1814" w:rsidP="00C20DD9">
            <w:pPr>
              <w:rPr>
                <w:sz w:val="22"/>
                <w:szCs w:val="22"/>
                <w:lang w:val="en-GB"/>
              </w:rPr>
            </w:pPr>
            <w:r w:rsidRPr="008E17E1">
              <w:rPr>
                <w:sz w:val="22"/>
                <w:szCs w:val="22"/>
                <w:lang w:val="en-GB"/>
              </w:rPr>
              <w:t>7 (2-10)</w:t>
            </w:r>
          </w:p>
        </w:tc>
        <w:tc>
          <w:tcPr>
            <w:tcW w:w="2131" w:type="dxa"/>
          </w:tcPr>
          <w:p w14:paraId="0DEACCBC" w14:textId="77777777" w:rsidR="00DF1814" w:rsidRPr="008E17E1" w:rsidRDefault="00DF1814" w:rsidP="00C20DD9">
            <w:pPr>
              <w:rPr>
                <w:sz w:val="22"/>
                <w:szCs w:val="22"/>
                <w:lang w:val="en-GB"/>
              </w:rPr>
            </w:pPr>
            <w:r w:rsidRPr="008E17E1">
              <w:rPr>
                <w:sz w:val="22"/>
                <w:szCs w:val="22"/>
                <w:lang w:val="en-GB"/>
              </w:rPr>
              <w:t>26</w:t>
            </w:r>
          </w:p>
        </w:tc>
        <w:tc>
          <w:tcPr>
            <w:tcW w:w="1979" w:type="dxa"/>
          </w:tcPr>
          <w:p w14:paraId="03BCFE06" w14:textId="77777777" w:rsidR="00DF1814" w:rsidRPr="008E17E1" w:rsidRDefault="00DF1814" w:rsidP="00C20DD9">
            <w:pPr>
              <w:rPr>
                <w:sz w:val="22"/>
                <w:szCs w:val="22"/>
                <w:lang w:val="en-GB"/>
              </w:rPr>
            </w:pPr>
            <w:r w:rsidRPr="008E17E1">
              <w:rPr>
                <w:sz w:val="22"/>
                <w:szCs w:val="22"/>
                <w:lang w:val="en-GB"/>
              </w:rPr>
              <w:t>6 (2-9)</w:t>
            </w:r>
          </w:p>
        </w:tc>
      </w:tr>
      <w:tr w:rsidR="00DF1814" w:rsidRPr="008E17E1" w14:paraId="190FF9C2" w14:textId="77777777" w:rsidTr="000E1287">
        <w:tc>
          <w:tcPr>
            <w:tcW w:w="2547" w:type="dxa"/>
          </w:tcPr>
          <w:p w14:paraId="6E11D20D" w14:textId="5E6A1776" w:rsidR="00DF1814" w:rsidRPr="008E17E1" w:rsidRDefault="00DF1814" w:rsidP="00C20DD9">
            <w:pPr>
              <w:rPr>
                <w:sz w:val="22"/>
                <w:szCs w:val="22"/>
                <w:lang w:val="en-GB"/>
              </w:rPr>
            </w:pPr>
            <w:r w:rsidRPr="008E17E1">
              <w:rPr>
                <w:sz w:val="22"/>
                <w:szCs w:val="22"/>
                <w:lang w:val="en-GB"/>
              </w:rPr>
              <w:t>Anthropometry</w:t>
            </w:r>
            <w:r>
              <w:rPr>
                <w:sz w:val="22"/>
                <w:szCs w:val="22"/>
                <w:lang w:val="en-GB"/>
              </w:rPr>
              <w:t xml:space="preserve"> (n=4)</w:t>
            </w:r>
          </w:p>
        </w:tc>
        <w:tc>
          <w:tcPr>
            <w:tcW w:w="2126" w:type="dxa"/>
          </w:tcPr>
          <w:p w14:paraId="6983C26A" w14:textId="77777777" w:rsidR="00DF1814" w:rsidRPr="008E17E1" w:rsidRDefault="00DF1814" w:rsidP="00C20DD9">
            <w:pPr>
              <w:rPr>
                <w:sz w:val="22"/>
                <w:szCs w:val="22"/>
                <w:lang w:val="en-GB"/>
              </w:rPr>
            </w:pPr>
            <w:r w:rsidRPr="008E17E1">
              <w:rPr>
                <w:sz w:val="22"/>
                <w:szCs w:val="22"/>
                <w:lang w:val="en-GB"/>
              </w:rPr>
              <w:t>20</w:t>
            </w:r>
          </w:p>
        </w:tc>
        <w:tc>
          <w:tcPr>
            <w:tcW w:w="1985" w:type="dxa"/>
          </w:tcPr>
          <w:p w14:paraId="7EC64A80" w14:textId="77777777" w:rsidR="00DF1814" w:rsidRPr="008E17E1" w:rsidRDefault="00DF1814" w:rsidP="00C20DD9">
            <w:pPr>
              <w:rPr>
                <w:sz w:val="22"/>
                <w:szCs w:val="22"/>
                <w:lang w:val="en-GB"/>
              </w:rPr>
            </w:pPr>
            <w:r w:rsidRPr="008E17E1">
              <w:rPr>
                <w:sz w:val="22"/>
                <w:szCs w:val="22"/>
                <w:lang w:val="en-GB"/>
              </w:rPr>
              <w:t>3 (2-4)</w:t>
            </w:r>
          </w:p>
        </w:tc>
        <w:tc>
          <w:tcPr>
            <w:tcW w:w="2131" w:type="dxa"/>
          </w:tcPr>
          <w:p w14:paraId="18250338" w14:textId="77777777" w:rsidR="00DF1814" w:rsidRPr="008E17E1" w:rsidRDefault="00DF1814" w:rsidP="00C20DD9">
            <w:pPr>
              <w:rPr>
                <w:sz w:val="22"/>
                <w:szCs w:val="22"/>
                <w:lang w:val="en-GB"/>
              </w:rPr>
            </w:pPr>
            <w:r w:rsidRPr="008E17E1">
              <w:rPr>
                <w:sz w:val="22"/>
                <w:szCs w:val="22"/>
                <w:lang w:val="en-GB"/>
              </w:rPr>
              <w:t>25</w:t>
            </w:r>
          </w:p>
        </w:tc>
        <w:tc>
          <w:tcPr>
            <w:tcW w:w="1979" w:type="dxa"/>
          </w:tcPr>
          <w:p w14:paraId="5EF9326A" w14:textId="77777777" w:rsidR="00DF1814" w:rsidRPr="008E17E1" w:rsidRDefault="00DF1814" w:rsidP="00C20DD9">
            <w:pPr>
              <w:rPr>
                <w:sz w:val="22"/>
                <w:szCs w:val="22"/>
                <w:lang w:val="en-GB"/>
              </w:rPr>
            </w:pPr>
            <w:r w:rsidRPr="008E17E1">
              <w:rPr>
                <w:sz w:val="22"/>
                <w:szCs w:val="22"/>
                <w:lang w:val="en-GB"/>
              </w:rPr>
              <w:t>3 (2-4)</w:t>
            </w:r>
          </w:p>
        </w:tc>
      </w:tr>
      <w:tr w:rsidR="00DF1814" w:rsidRPr="008E17E1" w14:paraId="31FBDB61" w14:textId="77777777" w:rsidTr="000E1287">
        <w:tc>
          <w:tcPr>
            <w:tcW w:w="2547" w:type="dxa"/>
          </w:tcPr>
          <w:p w14:paraId="14ED3483" w14:textId="674D6BBB" w:rsidR="00DF1814" w:rsidRPr="008E17E1" w:rsidRDefault="00DF1814" w:rsidP="00C20DD9">
            <w:pPr>
              <w:rPr>
                <w:sz w:val="22"/>
                <w:szCs w:val="22"/>
                <w:lang w:val="en-GB"/>
              </w:rPr>
            </w:pPr>
            <w:r w:rsidRPr="008E17E1">
              <w:rPr>
                <w:sz w:val="22"/>
                <w:szCs w:val="22"/>
                <w:lang w:val="en-GB"/>
              </w:rPr>
              <w:t>Medical and family history</w:t>
            </w:r>
            <w:r>
              <w:rPr>
                <w:sz w:val="22"/>
                <w:szCs w:val="22"/>
                <w:lang w:val="en-GB"/>
              </w:rPr>
              <w:t xml:space="preserve"> (n=7)</w:t>
            </w:r>
          </w:p>
        </w:tc>
        <w:tc>
          <w:tcPr>
            <w:tcW w:w="2126" w:type="dxa"/>
          </w:tcPr>
          <w:p w14:paraId="1D0267DB" w14:textId="77777777" w:rsidR="00DF1814" w:rsidRPr="008E17E1" w:rsidRDefault="00DF1814" w:rsidP="00C20DD9">
            <w:pPr>
              <w:rPr>
                <w:sz w:val="22"/>
                <w:szCs w:val="22"/>
                <w:lang w:val="en-GB"/>
              </w:rPr>
            </w:pPr>
            <w:r w:rsidRPr="008E17E1">
              <w:rPr>
                <w:sz w:val="22"/>
                <w:szCs w:val="22"/>
                <w:lang w:val="en-GB"/>
              </w:rPr>
              <w:t>17</w:t>
            </w:r>
          </w:p>
        </w:tc>
        <w:tc>
          <w:tcPr>
            <w:tcW w:w="1985" w:type="dxa"/>
          </w:tcPr>
          <w:p w14:paraId="00571102" w14:textId="77777777" w:rsidR="00DF1814" w:rsidRPr="008E17E1" w:rsidRDefault="00DF1814" w:rsidP="00C20DD9">
            <w:pPr>
              <w:rPr>
                <w:sz w:val="22"/>
                <w:szCs w:val="22"/>
                <w:lang w:val="en-GB"/>
              </w:rPr>
            </w:pPr>
            <w:r w:rsidRPr="008E17E1">
              <w:rPr>
                <w:sz w:val="22"/>
                <w:szCs w:val="22"/>
                <w:lang w:val="en-GB"/>
              </w:rPr>
              <w:t>3 (1-5)</w:t>
            </w:r>
          </w:p>
        </w:tc>
        <w:tc>
          <w:tcPr>
            <w:tcW w:w="2131" w:type="dxa"/>
          </w:tcPr>
          <w:p w14:paraId="2734220A" w14:textId="77777777" w:rsidR="00DF1814" w:rsidRPr="008E17E1" w:rsidRDefault="00DF1814" w:rsidP="00C20DD9">
            <w:pPr>
              <w:rPr>
                <w:sz w:val="22"/>
                <w:szCs w:val="22"/>
                <w:lang w:val="en-GB"/>
              </w:rPr>
            </w:pPr>
            <w:r>
              <w:rPr>
                <w:sz w:val="22"/>
                <w:szCs w:val="22"/>
                <w:lang w:val="en-GB"/>
              </w:rPr>
              <w:t>26</w:t>
            </w:r>
          </w:p>
        </w:tc>
        <w:tc>
          <w:tcPr>
            <w:tcW w:w="1979" w:type="dxa"/>
          </w:tcPr>
          <w:p w14:paraId="160AA8D6" w14:textId="77777777" w:rsidR="00DF1814" w:rsidRPr="008E17E1" w:rsidRDefault="00DF1814" w:rsidP="00C20DD9">
            <w:pPr>
              <w:rPr>
                <w:sz w:val="22"/>
                <w:szCs w:val="22"/>
                <w:lang w:val="en-GB"/>
              </w:rPr>
            </w:pPr>
            <w:r w:rsidRPr="008E17E1">
              <w:rPr>
                <w:sz w:val="22"/>
                <w:szCs w:val="22"/>
                <w:lang w:val="en-GB"/>
              </w:rPr>
              <w:t>2 (1-5)</w:t>
            </w:r>
          </w:p>
        </w:tc>
      </w:tr>
      <w:tr w:rsidR="00DF1814" w:rsidRPr="008E17E1" w14:paraId="267EF578" w14:textId="77777777" w:rsidTr="000E1287">
        <w:tc>
          <w:tcPr>
            <w:tcW w:w="2547" w:type="dxa"/>
          </w:tcPr>
          <w:p w14:paraId="261BF693" w14:textId="6DC0BD22" w:rsidR="00DF1814" w:rsidRPr="008E17E1" w:rsidRDefault="00DF1814" w:rsidP="00C20DD9">
            <w:pPr>
              <w:rPr>
                <w:sz w:val="22"/>
                <w:szCs w:val="22"/>
                <w:lang w:val="en-GB"/>
              </w:rPr>
            </w:pPr>
            <w:r w:rsidRPr="008E17E1">
              <w:rPr>
                <w:sz w:val="22"/>
                <w:szCs w:val="22"/>
                <w:lang w:val="en-GB"/>
              </w:rPr>
              <w:t>History of dieting and weight loss</w:t>
            </w:r>
            <w:r>
              <w:rPr>
                <w:sz w:val="22"/>
                <w:szCs w:val="22"/>
                <w:lang w:val="en-GB"/>
              </w:rPr>
              <w:t xml:space="preserve"> attempts (n=3)</w:t>
            </w:r>
          </w:p>
        </w:tc>
        <w:tc>
          <w:tcPr>
            <w:tcW w:w="2126" w:type="dxa"/>
          </w:tcPr>
          <w:p w14:paraId="3CEB3404" w14:textId="77777777" w:rsidR="00DF1814" w:rsidRPr="008E17E1" w:rsidRDefault="00DF1814" w:rsidP="00C20DD9">
            <w:pPr>
              <w:rPr>
                <w:sz w:val="22"/>
                <w:szCs w:val="22"/>
                <w:lang w:val="en-GB"/>
              </w:rPr>
            </w:pPr>
            <w:r w:rsidRPr="008E17E1">
              <w:rPr>
                <w:sz w:val="22"/>
                <w:szCs w:val="22"/>
                <w:lang w:val="en-GB"/>
              </w:rPr>
              <w:t>6</w:t>
            </w:r>
          </w:p>
        </w:tc>
        <w:tc>
          <w:tcPr>
            <w:tcW w:w="1985" w:type="dxa"/>
          </w:tcPr>
          <w:p w14:paraId="26376229" w14:textId="77777777" w:rsidR="00DF1814" w:rsidRPr="008E17E1" w:rsidRDefault="00DF1814" w:rsidP="00C20DD9">
            <w:pPr>
              <w:rPr>
                <w:sz w:val="22"/>
                <w:szCs w:val="22"/>
                <w:lang w:val="en-GB"/>
              </w:rPr>
            </w:pPr>
            <w:r>
              <w:rPr>
                <w:sz w:val="22"/>
                <w:szCs w:val="22"/>
                <w:lang w:val="en-GB"/>
              </w:rPr>
              <w:t>3</w:t>
            </w:r>
            <w:r w:rsidRPr="008E17E1">
              <w:rPr>
                <w:sz w:val="22"/>
                <w:szCs w:val="22"/>
                <w:lang w:val="en-GB"/>
              </w:rPr>
              <w:t xml:space="preserve"> (2-3)</w:t>
            </w:r>
          </w:p>
        </w:tc>
        <w:tc>
          <w:tcPr>
            <w:tcW w:w="2131" w:type="dxa"/>
          </w:tcPr>
          <w:p w14:paraId="35BD772B" w14:textId="77777777" w:rsidR="00DF1814" w:rsidRPr="008E17E1" w:rsidRDefault="00DF1814" w:rsidP="00C20DD9">
            <w:pPr>
              <w:rPr>
                <w:sz w:val="22"/>
                <w:szCs w:val="22"/>
                <w:lang w:val="en-GB"/>
              </w:rPr>
            </w:pPr>
            <w:r>
              <w:rPr>
                <w:sz w:val="22"/>
                <w:szCs w:val="22"/>
                <w:lang w:val="en-GB"/>
              </w:rPr>
              <w:t>7</w:t>
            </w:r>
          </w:p>
        </w:tc>
        <w:tc>
          <w:tcPr>
            <w:tcW w:w="1979" w:type="dxa"/>
          </w:tcPr>
          <w:p w14:paraId="40916FE8" w14:textId="77777777" w:rsidR="00DF1814" w:rsidRPr="008E17E1" w:rsidRDefault="00DF1814" w:rsidP="00C20DD9">
            <w:pPr>
              <w:rPr>
                <w:sz w:val="22"/>
                <w:szCs w:val="22"/>
                <w:lang w:val="en-GB"/>
              </w:rPr>
            </w:pPr>
            <w:r w:rsidRPr="008E17E1">
              <w:rPr>
                <w:sz w:val="22"/>
                <w:szCs w:val="22"/>
                <w:lang w:val="en-GB"/>
              </w:rPr>
              <w:t>2 (1-3)</w:t>
            </w:r>
          </w:p>
        </w:tc>
      </w:tr>
      <w:tr w:rsidR="00DF1814" w:rsidRPr="008E17E1" w14:paraId="3D708ADC" w14:textId="77777777" w:rsidTr="000E1287">
        <w:tc>
          <w:tcPr>
            <w:tcW w:w="2547" w:type="dxa"/>
          </w:tcPr>
          <w:p w14:paraId="6F9BBC6E" w14:textId="04AA2881" w:rsidR="00DF1814" w:rsidRPr="008E17E1" w:rsidRDefault="00DF1814" w:rsidP="00C20DD9">
            <w:pPr>
              <w:rPr>
                <w:sz w:val="22"/>
                <w:szCs w:val="22"/>
                <w:lang w:val="en-GB"/>
              </w:rPr>
            </w:pPr>
            <w:r w:rsidRPr="008E17E1">
              <w:rPr>
                <w:sz w:val="22"/>
                <w:szCs w:val="22"/>
                <w:lang w:val="en-GB"/>
              </w:rPr>
              <w:t>Mental health</w:t>
            </w:r>
            <w:r>
              <w:rPr>
                <w:sz w:val="22"/>
                <w:szCs w:val="22"/>
                <w:lang w:val="en-GB"/>
              </w:rPr>
              <w:t xml:space="preserve"> (n=6)</w:t>
            </w:r>
          </w:p>
        </w:tc>
        <w:tc>
          <w:tcPr>
            <w:tcW w:w="2126" w:type="dxa"/>
          </w:tcPr>
          <w:p w14:paraId="32DF550B" w14:textId="77777777" w:rsidR="00DF1814" w:rsidRPr="008E17E1" w:rsidRDefault="00DF1814" w:rsidP="00C20DD9">
            <w:pPr>
              <w:rPr>
                <w:sz w:val="22"/>
                <w:szCs w:val="22"/>
                <w:lang w:val="en-GB"/>
              </w:rPr>
            </w:pPr>
            <w:r w:rsidRPr="008E17E1">
              <w:rPr>
                <w:sz w:val="22"/>
                <w:szCs w:val="22"/>
                <w:lang w:val="en-GB"/>
              </w:rPr>
              <w:t>19</w:t>
            </w:r>
          </w:p>
        </w:tc>
        <w:tc>
          <w:tcPr>
            <w:tcW w:w="1985" w:type="dxa"/>
          </w:tcPr>
          <w:p w14:paraId="3CCE4D48" w14:textId="77777777" w:rsidR="00DF1814" w:rsidRPr="008E17E1" w:rsidRDefault="00DF1814" w:rsidP="00C20DD9">
            <w:pPr>
              <w:rPr>
                <w:sz w:val="22"/>
                <w:szCs w:val="22"/>
                <w:lang w:val="en-GB"/>
              </w:rPr>
            </w:pPr>
            <w:r w:rsidRPr="008E17E1">
              <w:rPr>
                <w:sz w:val="22"/>
                <w:szCs w:val="22"/>
                <w:lang w:val="en-GB"/>
              </w:rPr>
              <w:t>2 (1-4)</w:t>
            </w:r>
          </w:p>
        </w:tc>
        <w:tc>
          <w:tcPr>
            <w:tcW w:w="2131" w:type="dxa"/>
          </w:tcPr>
          <w:p w14:paraId="5177852B" w14:textId="77777777" w:rsidR="00DF1814" w:rsidRPr="008E17E1" w:rsidRDefault="00DF1814" w:rsidP="00C20DD9">
            <w:pPr>
              <w:rPr>
                <w:sz w:val="22"/>
                <w:szCs w:val="22"/>
                <w:lang w:val="en-GB"/>
              </w:rPr>
            </w:pPr>
            <w:r w:rsidRPr="008E17E1">
              <w:rPr>
                <w:sz w:val="22"/>
                <w:szCs w:val="22"/>
                <w:lang w:val="en-GB"/>
              </w:rPr>
              <w:t>2</w:t>
            </w:r>
            <w:r>
              <w:rPr>
                <w:sz w:val="22"/>
                <w:szCs w:val="22"/>
                <w:lang w:val="en-GB"/>
              </w:rPr>
              <w:t>3</w:t>
            </w:r>
          </w:p>
        </w:tc>
        <w:tc>
          <w:tcPr>
            <w:tcW w:w="1979" w:type="dxa"/>
          </w:tcPr>
          <w:p w14:paraId="713C9D6E" w14:textId="77777777" w:rsidR="00DF1814" w:rsidRPr="008E17E1" w:rsidRDefault="00DF1814" w:rsidP="00C20DD9">
            <w:pPr>
              <w:rPr>
                <w:sz w:val="22"/>
                <w:szCs w:val="22"/>
                <w:lang w:val="en-GB"/>
              </w:rPr>
            </w:pPr>
            <w:r w:rsidRPr="008E17E1">
              <w:rPr>
                <w:sz w:val="22"/>
                <w:szCs w:val="22"/>
                <w:lang w:val="en-GB"/>
              </w:rPr>
              <w:t>2 (1-5)</w:t>
            </w:r>
          </w:p>
        </w:tc>
      </w:tr>
      <w:tr w:rsidR="00DF1814" w:rsidRPr="008E17E1" w14:paraId="2FFF262A" w14:textId="77777777" w:rsidTr="000E1287">
        <w:tc>
          <w:tcPr>
            <w:tcW w:w="2547" w:type="dxa"/>
          </w:tcPr>
          <w:p w14:paraId="218BE42E" w14:textId="705145D0" w:rsidR="00DF1814" w:rsidRPr="008E17E1" w:rsidRDefault="00DF1814" w:rsidP="00C20DD9">
            <w:pPr>
              <w:rPr>
                <w:sz w:val="22"/>
                <w:szCs w:val="22"/>
                <w:lang w:val="en-GB"/>
              </w:rPr>
            </w:pPr>
            <w:r w:rsidRPr="008E17E1">
              <w:rPr>
                <w:sz w:val="22"/>
                <w:szCs w:val="22"/>
                <w:lang w:val="en-GB"/>
              </w:rPr>
              <w:t>Personality traits</w:t>
            </w:r>
            <w:r>
              <w:rPr>
                <w:sz w:val="22"/>
                <w:szCs w:val="22"/>
                <w:lang w:val="en-GB"/>
              </w:rPr>
              <w:t xml:space="preserve"> (n=1)</w:t>
            </w:r>
          </w:p>
        </w:tc>
        <w:tc>
          <w:tcPr>
            <w:tcW w:w="2126" w:type="dxa"/>
          </w:tcPr>
          <w:p w14:paraId="13F4DEB9" w14:textId="77777777" w:rsidR="00DF1814" w:rsidRPr="008E17E1" w:rsidRDefault="00DF1814" w:rsidP="00C20DD9">
            <w:pPr>
              <w:rPr>
                <w:sz w:val="22"/>
                <w:szCs w:val="22"/>
                <w:lang w:val="en-GB"/>
              </w:rPr>
            </w:pPr>
            <w:r w:rsidRPr="008E17E1">
              <w:rPr>
                <w:sz w:val="22"/>
                <w:szCs w:val="22"/>
                <w:lang w:val="en-GB"/>
              </w:rPr>
              <w:t>0</w:t>
            </w:r>
          </w:p>
        </w:tc>
        <w:tc>
          <w:tcPr>
            <w:tcW w:w="1985" w:type="dxa"/>
          </w:tcPr>
          <w:p w14:paraId="34112C3C" w14:textId="77777777" w:rsidR="00DF1814" w:rsidRPr="008E17E1" w:rsidRDefault="00DF1814" w:rsidP="00C20DD9">
            <w:pPr>
              <w:rPr>
                <w:sz w:val="22"/>
                <w:szCs w:val="22"/>
                <w:lang w:val="en-GB"/>
              </w:rPr>
            </w:pPr>
            <w:r w:rsidRPr="008E17E1">
              <w:rPr>
                <w:sz w:val="22"/>
                <w:szCs w:val="22"/>
                <w:lang w:val="en-GB"/>
              </w:rPr>
              <w:t>N/A</w:t>
            </w:r>
          </w:p>
        </w:tc>
        <w:tc>
          <w:tcPr>
            <w:tcW w:w="2131" w:type="dxa"/>
          </w:tcPr>
          <w:p w14:paraId="11DAC926" w14:textId="77777777" w:rsidR="00DF1814" w:rsidRPr="008E17E1" w:rsidRDefault="00DF1814" w:rsidP="00C20DD9">
            <w:pPr>
              <w:rPr>
                <w:sz w:val="22"/>
                <w:szCs w:val="22"/>
                <w:lang w:val="en-GB"/>
              </w:rPr>
            </w:pPr>
            <w:r>
              <w:rPr>
                <w:sz w:val="22"/>
                <w:szCs w:val="22"/>
                <w:lang w:val="en-GB"/>
              </w:rPr>
              <w:t>3</w:t>
            </w:r>
          </w:p>
        </w:tc>
        <w:tc>
          <w:tcPr>
            <w:tcW w:w="1979" w:type="dxa"/>
          </w:tcPr>
          <w:p w14:paraId="116377FF" w14:textId="77777777" w:rsidR="00DF1814" w:rsidRPr="008E17E1" w:rsidRDefault="00DF1814" w:rsidP="00C20DD9">
            <w:pPr>
              <w:rPr>
                <w:sz w:val="22"/>
                <w:szCs w:val="22"/>
                <w:lang w:val="en-GB"/>
              </w:rPr>
            </w:pPr>
            <w:r w:rsidRPr="008E17E1">
              <w:rPr>
                <w:sz w:val="22"/>
                <w:szCs w:val="22"/>
                <w:lang w:val="en-GB"/>
              </w:rPr>
              <w:t>1 (1)</w:t>
            </w:r>
          </w:p>
        </w:tc>
      </w:tr>
      <w:tr w:rsidR="00DF1814" w:rsidRPr="008E17E1" w14:paraId="54ADA0B5" w14:textId="77777777" w:rsidTr="000E1287">
        <w:tc>
          <w:tcPr>
            <w:tcW w:w="2547" w:type="dxa"/>
          </w:tcPr>
          <w:p w14:paraId="6A67D965" w14:textId="020EC2FE" w:rsidR="00DF1814" w:rsidRPr="008E17E1" w:rsidRDefault="00DF1814" w:rsidP="00C20DD9">
            <w:pPr>
              <w:rPr>
                <w:sz w:val="22"/>
                <w:szCs w:val="22"/>
                <w:lang w:val="en-GB"/>
              </w:rPr>
            </w:pPr>
            <w:r w:rsidRPr="008E17E1">
              <w:rPr>
                <w:sz w:val="22"/>
                <w:szCs w:val="22"/>
                <w:lang w:val="en-GB"/>
              </w:rPr>
              <w:t>Psychosocial health</w:t>
            </w:r>
            <w:r>
              <w:rPr>
                <w:sz w:val="22"/>
                <w:szCs w:val="22"/>
                <w:lang w:val="en-GB"/>
              </w:rPr>
              <w:t xml:space="preserve"> (n=4)</w:t>
            </w:r>
          </w:p>
        </w:tc>
        <w:tc>
          <w:tcPr>
            <w:tcW w:w="2126" w:type="dxa"/>
          </w:tcPr>
          <w:p w14:paraId="3C3B0001" w14:textId="77777777" w:rsidR="00DF1814" w:rsidRPr="008E17E1" w:rsidRDefault="00DF1814" w:rsidP="00C20DD9">
            <w:pPr>
              <w:rPr>
                <w:sz w:val="22"/>
                <w:szCs w:val="22"/>
                <w:lang w:val="en-GB"/>
              </w:rPr>
            </w:pPr>
            <w:r w:rsidRPr="008E17E1">
              <w:rPr>
                <w:sz w:val="22"/>
                <w:szCs w:val="22"/>
                <w:lang w:val="en-GB"/>
              </w:rPr>
              <w:t>15</w:t>
            </w:r>
          </w:p>
        </w:tc>
        <w:tc>
          <w:tcPr>
            <w:tcW w:w="1985" w:type="dxa"/>
          </w:tcPr>
          <w:p w14:paraId="3E7C0D8A" w14:textId="77777777" w:rsidR="00DF1814" w:rsidRPr="008E17E1" w:rsidRDefault="00DF1814" w:rsidP="00C20DD9">
            <w:pPr>
              <w:rPr>
                <w:sz w:val="22"/>
                <w:szCs w:val="22"/>
                <w:lang w:val="en-GB"/>
              </w:rPr>
            </w:pPr>
            <w:r w:rsidRPr="008E17E1">
              <w:rPr>
                <w:sz w:val="22"/>
                <w:szCs w:val="22"/>
                <w:lang w:val="en-GB"/>
              </w:rPr>
              <w:t>2 (1-3)</w:t>
            </w:r>
          </w:p>
        </w:tc>
        <w:tc>
          <w:tcPr>
            <w:tcW w:w="2131" w:type="dxa"/>
          </w:tcPr>
          <w:p w14:paraId="3820458B" w14:textId="77777777" w:rsidR="00DF1814" w:rsidRPr="008E17E1" w:rsidRDefault="00DF1814" w:rsidP="00C20DD9">
            <w:pPr>
              <w:rPr>
                <w:sz w:val="22"/>
                <w:szCs w:val="22"/>
                <w:lang w:val="en-GB"/>
              </w:rPr>
            </w:pPr>
            <w:r w:rsidRPr="008E17E1">
              <w:rPr>
                <w:sz w:val="22"/>
                <w:szCs w:val="22"/>
                <w:lang w:val="en-GB"/>
              </w:rPr>
              <w:t>17</w:t>
            </w:r>
          </w:p>
        </w:tc>
        <w:tc>
          <w:tcPr>
            <w:tcW w:w="1979" w:type="dxa"/>
          </w:tcPr>
          <w:p w14:paraId="4918BA3D" w14:textId="77777777" w:rsidR="00DF1814" w:rsidRPr="008E17E1" w:rsidRDefault="00DF1814" w:rsidP="00C20DD9">
            <w:pPr>
              <w:rPr>
                <w:sz w:val="22"/>
                <w:szCs w:val="22"/>
                <w:lang w:val="en-GB"/>
              </w:rPr>
            </w:pPr>
            <w:r w:rsidRPr="008E17E1">
              <w:rPr>
                <w:sz w:val="22"/>
                <w:szCs w:val="22"/>
                <w:lang w:val="en-GB"/>
              </w:rPr>
              <w:t>1 (1-4)</w:t>
            </w:r>
          </w:p>
        </w:tc>
      </w:tr>
      <w:tr w:rsidR="00DF1814" w:rsidRPr="008E17E1" w14:paraId="4190EF76" w14:textId="77777777" w:rsidTr="000E1287">
        <w:tc>
          <w:tcPr>
            <w:tcW w:w="2547" w:type="dxa"/>
          </w:tcPr>
          <w:p w14:paraId="23FB24D6" w14:textId="27222E13" w:rsidR="00DF1814" w:rsidRPr="008E17E1" w:rsidRDefault="00DF1814" w:rsidP="00C20DD9">
            <w:pPr>
              <w:rPr>
                <w:sz w:val="22"/>
                <w:szCs w:val="22"/>
                <w:lang w:val="en-GB"/>
              </w:rPr>
            </w:pPr>
            <w:r w:rsidRPr="008E17E1">
              <w:rPr>
                <w:sz w:val="22"/>
                <w:szCs w:val="22"/>
                <w:lang w:val="en-GB"/>
              </w:rPr>
              <w:t>Sleep quality</w:t>
            </w:r>
            <w:r>
              <w:rPr>
                <w:sz w:val="22"/>
                <w:szCs w:val="22"/>
                <w:lang w:val="en-GB"/>
              </w:rPr>
              <w:t xml:space="preserve"> (n=1)</w:t>
            </w:r>
          </w:p>
        </w:tc>
        <w:tc>
          <w:tcPr>
            <w:tcW w:w="2126" w:type="dxa"/>
          </w:tcPr>
          <w:p w14:paraId="258AE8D2" w14:textId="77777777" w:rsidR="00DF1814" w:rsidRPr="008E17E1" w:rsidRDefault="00DF1814" w:rsidP="00C20DD9">
            <w:pPr>
              <w:rPr>
                <w:sz w:val="22"/>
                <w:szCs w:val="22"/>
                <w:lang w:val="en-GB"/>
              </w:rPr>
            </w:pPr>
            <w:r w:rsidRPr="008E17E1">
              <w:rPr>
                <w:sz w:val="22"/>
                <w:szCs w:val="22"/>
                <w:lang w:val="en-GB"/>
              </w:rPr>
              <w:t xml:space="preserve">2 </w:t>
            </w:r>
          </w:p>
        </w:tc>
        <w:tc>
          <w:tcPr>
            <w:tcW w:w="1985" w:type="dxa"/>
          </w:tcPr>
          <w:p w14:paraId="5D127A0F" w14:textId="77777777" w:rsidR="00DF1814" w:rsidRPr="008E17E1" w:rsidRDefault="00DF1814" w:rsidP="00C20DD9">
            <w:pPr>
              <w:rPr>
                <w:sz w:val="22"/>
                <w:szCs w:val="22"/>
                <w:lang w:val="en-GB"/>
              </w:rPr>
            </w:pPr>
            <w:r w:rsidRPr="008E17E1">
              <w:rPr>
                <w:sz w:val="22"/>
                <w:szCs w:val="22"/>
                <w:lang w:val="en-GB"/>
              </w:rPr>
              <w:t>1 (1)</w:t>
            </w:r>
          </w:p>
        </w:tc>
        <w:tc>
          <w:tcPr>
            <w:tcW w:w="2131" w:type="dxa"/>
          </w:tcPr>
          <w:p w14:paraId="28E16D03" w14:textId="77777777" w:rsidR="00DF1814" w:rsidRPr="008E17E1" w:rsidRDefault="00DF1814" w:rsidP="00C20DD9">
            <w:pPr>
              <w:rPr>
                <w:sz w:val="22"/>
                <w:szCs w:val="22"/>
                <w:lang w:val="en-GB"/>
              </w:rPr>
            </w:pPr>
            <w:r w:rsidRPr="008E17E1">
              <w:rPr>
                <w:sz w:val="22"/>
                <w:szCs w:val="22"/>
                <w:lang w:val="en-GB"/>
              </w:rPr>
              <w:t>6</w:t>
            </w:r>
          </w:p>
        </w:tc>
        <w:tc>
          <w:tcPr>
            <w:tcW w:w="1979" w:type="dxa"/>
          </w:tcPr>
          <w:p w14:paraId="6B1FE494" w14:textId="77777777" w:rsidR="00DF1814" w:rsidRPr="008E17E1" w:rsidRDefault="00DF1814" w:rsidP="00C20DD9">
            <w:pPr>
              <w:rPr>
                <w:sz w:val="22"/>
                <w:szCs w:val="22"/>
                <w:lang w:val="en-GB"/>
              </w:rPr>
            </w:pPr>
            <w:r w:rsidRPr="008E17E1">
              <w:rPr>
                <w:sz w:val="22"/>
                <w:szCs w:val="22"/>
                <w:lang w:val="en-GB"/>
              </w:rPr>
              <w:t>1 (1)</w:t>
            </w:r>
          </w:p>
        </w:tc>
      </w:tr>
      <w:tr w:rsidR="00DF1814" w:rsidRPr="008E17E1" w14:paraId="425106BF" w14:textId="77777777" w:rsidTr="000E1287">
        <w:tc>
          <w:tcPr>
            <w:tcW w:w="2547" w:type="dxa"/>
          </w:tcPr>
          <w:p w14:paraId="703F58B5" w14:textId="3D9F7BC4" w:rsidR="00DF1814" w:rsidRPr="008E17E1" w:rsidRDefault="00DF1814" w:rsidP="00C20DD9">
            <w:pPr>
              <w:rPr>
                <w:sz w:val="22"/>
                <w:szCs w:val="22"/>
                <w:lang w:val="en-GB"/>
              </w:rPr>
            </w:pPr>
            <w:r w:rsidRPr="008E17E1">
              <w:rPr>
                <w:sz w:val="22"/>
                <w:szCs w:val="22"/>
                <w:lang w:val="en-GB"/>
              </w:rPr>
              <w:t>Weight stigma</w:t>
            </w:r>
            <w:r>
              <w:rPr>
                <w:sz w:val="22"/>
                <w:szCs w:val="22"/>
                <w:lang w:val="en-GB"/>
              </w:rPr>
              <w:t xml:space="preserve"> (n=3)</w:t>
            </w:r>
          </w:p>
        </w:tc>
        <w:tc>
          <w:tcPr>
            <w:tcW w:w="2126" w:type="dxa"/>
          </w:tcPr>
          <w:p w14:paraId="7852A35C" w14:textId="77777777" w:rsidR="00DF1814" w:rsidRPr="008E17E1" w:rsidRDefault="00DF1814" w:rsidP="00C20DD9">
            <w:pPr>
              <w:rPr>
                <w:sz w:val="22"/>
                <w:szCs w:val="22"/>
                <w:lang w:val="en-GB"/>
              </w:rPr>
            </w:pPr>
            <w:r w:rsidRPr="008E17E1">
              <w:rPr>
                <w:sz w:val="22"/>
                <w:szCs w:val="22"/>
                <w:lang w:val="en-GB"/>
              </w:rPr>
              <w:t>4</w:t>
            </w:r>
          </w:p>
        </w:tc>
        <w:tc>
          <w:tcPr>
            <w:tcW w:w="1985" w:type="dxa"/>
          </w:tcPr>
          <w:p w14:paraId="1551E607" w14:textId="77777777" w:rsidR="00DF1814" w:rsidRPr="008E17E1" w:rsidRDefault="00DF1814" w:rsidP="00C20DD9">
            <w:pPr>
              <w:rPr>
                <w:sz w:val="22"/>
                <w:szCs w:val="22"/>
                <w:lang w:val="en-GB"/>
              </w:rPr>
            </w:pPr>
            <w:r w:rsidRPr="008E17E1">
              <w:rPr>
                <w:sz w:val="22"/>
                <w:szCs w:val="22"/>
                <w:lang w:val="en-GB"/>
              </w:rPr>
              <w:t>1 (1-2)</w:t>
            </w:r>
          </w:p>
        </w:tc>
        <w:tc>
          <w:tcPr>
            <w:tcW w:w="2131" w:type="dxa"/>
          </w:tcPr>
          <w:p w14:paraId="01F259B6" w14:textId="77777777" w:rsidR="00DF1814" w:rsidRPr="008E17E1" w:rsidRDefault="00DF1814" w:rsidP="00C20DD9">
            <w:pPr>
              <w:rPr>
                <w:sz w:val="22"/>
                <w:szCs w:val="22"/>
                <w:lang w:val="en-GB"/>
              </w:rPr>
            </w:pPr>
            <w:r w:rsidRPr="008E17E1">
              <w:rPr>
                <w:sz w:val="22"/>
                <w:szCs w:val="22"/>
                <w:lang w:val="en-GB"/>
              </w:rPr>
              <w:t>0</w:t>
            </w:r>
          </w:p>
        </w:tc>
        <w:tc>
          <w:tcPr>
            <w:tcW w:w="1979" w:type="dxa"/>
          </w:tcPr>
          <w:p w14:paraId="49685350" w14:textId="77777777" w:rsidR="00DF1814" w:rsidRPr="008E17E1" w:rsidRDefault="00DF1814" w:rsidP="00C20DD9">
            <w:pPr>
              <w:rPr>
                <w:sz w:val="22"/>
                <w:szCs w:val="22"/>
                <w:lang w:val="en-GB"/>
              </w:rPr>
            </w:pPr>
            <w:r w:rsidRPr="008E17E1">
              <w:rPr>
                <w:sz w:val="22"/>
                <w:szCs w:val="22"/>
                <w:lang w:val="en-GB"/>
              </w:rPr>
              <w:t>N/A</w:t>
            </w:r>
          </w:p>
        </w:tc>
      </w:tr>
      <w:tr w:rsidR="00DF1814" w:rsidRPr="008E17E1" w14:paraId="71D7BEE6" w14:textId="77777777" w:rsidTr="000E1287">
        <w:tc>
          <w:tcPr>
            <w:tcW w:w="2547" w:type="dxa"/>
          </w:tcPr>
          <w:p w14:paraId="397CA055" w14:textId="56C79CFE" w:rsidR="00DF1814" w:rsidRPr="008E17E1" w:rsidRDefault="00DF1814" w:rsidP="00C20DD9">
            <w:pPr>
              <w:rPr>
                <w:sz w:val="22"/>
                <w:szCs w:val="22"/>
                <w:lang w:val="en-GB"/>
              </w:rPr>
            </w:pPr>
            <w:r w:rsidRPr="008E17E1">
              <w:rPr>
                <w:sz w:val="22"/>
                <w:szCs w:val="22"/>
                <w:lang w:val="en-GB"/>
              </w:rPr>
              <w:t>Eating behaviour</w:t>
            </w:r>
            <w:r>
              <w:rPr>
                <w:sz w:val="22"/>
                <w:szCs w:val="22"/>
                <w:lang w:val="en-GB"/>
              </w:rPr>
              <w:t>s (n=10)</w:t>
            </w:r>
          </w:p>
        </w:tc>
        <w:tc>
          <w:tcPr>
            <w:tcW w:w="2126" w:type="dxa"/>
          </w:tcPr>
          <w:p w14:paraId="45219D79" w14:textId="77777777" w:rsidR="00DF1814" w:rsidRPr="008E17E1" w:rsidRDefault="00DF1814" w:rsidP="00C20DD9">
            <w:pPr>
              <w:rPr>
                <w:sz w:val="22"/>
                <w:szCs w:val="22"/>
                <w:lang w:val="en-GB"/>
              </w:rPr>
            </w:pPr>
            <w:r w:rsidRPr="008E17E1">
              <w:rPr>
                <w:sz w:val="22"/>
                <w:szCs w:val="22"/>
                <w:lang w:val="en-GB"/>
              </w:rPr>
              <w:t>10</w:t>
            </w:r>
          </w:p>
        </w:tc>
        <w:tc>
          <w:tcPr>
            <w:tcW w:w="1985" w:type="dxa"/>
          </w:tcPr>
          <w:p w14:paraId="35A2FD28" w14:textId="77777777" w:rsidR="00DF1814" w:rsidRPr="008E17E1" w:rsidRDefault="00DF1814" w:rsidP="00C20DD9">
            <w:pPr>
              <w:rPr>
                <w:sz w:val="22"/>
                <w:szCs w:val="22"/>
                <w:lang w:val="en-GB"/>
              </w:rPr>
            </w:pPr>
            <w:r w:rsidRPr="008E17E1">
              <w:rPr>
                <w:sz w:val="22"/>
                <w:szCs w:val="22"/>
                <w:lang w:val="en-GB"/>
              </w:rPr>
              <w:t>3 (1-4)</w:t>
            </w:r>
          </w:p>
        </w:tc>
        <w:tc>
          <w:tcPr>
            <w:tcW w:w="2131" w:type="dxa"/>
          </w:tcPr>
          <w:p w14:paraId="48D6A4F9" w14:textId="77777777" w:rsidR="00DF1814" w:rsidRPr="008E17E1" w:rsidRDefault="00DF1814" w:rsidP="00C20DD9">
            <w:pPr>
              <w:rPr>
                <w:sz w:val="22"/>
                <w:szCs w:val="22"/>
                <w:lang w:val="en-GB"/>
              </w:rPr>
            </w:pPr>
            <w:r w:rsidRPr="008E17E1">
              <w:rPr>
                <w:sz w:val="22"/>
                <w:szCs w:val="22"/>
                <w:lang w:val="en-GB"/>
              </w:rPr>
              <w:t>23</w:t>
            </w:r>
          </w:p>
        </w:tc>
        <w:tc>
          <w:tcPr>
            <w:tcW w:w="1979" w:type="dxa"/>
          </w:tcPr>
          <w:p w14:paraId="6D83BC32" w14:textId="77777777" w:rsidR="00DF1814" w:rsidRPr="008E17E1" w:rsidRDefault="00DF1814" w:rsidP="00C20DD9">
            <w:pPr>
              <w:rPr>
                <w:sz w:val="22"/>
                <w:szCs w:val="22"/>
                <w:lang w:val="en-GB"/>
              </w:rPr>
            </w:pPr>
            <w:r w:rsidRPr="008E17E1">
              <w:rPr>
                <w:sz w:val="22"/>
                <w:szCs w:val="22"/>
                <w:lang w:val="en-GB"/>
              </w:rPr>
              <w:t>2 (1-</w:t>
            </w:r>
            <w:r>
              <w:rPr>
                <w:sz w:val="22"/>
                <w:szCs w:val="22"/>
                <w:lang w:val="en-GB"/>
              </w:rPr>
              <w:t>5</w:t>
            </w:r>
            <w:r w:rsidRPr="008E17E1">
              <w:rPr>
                <w:sz w:val="22"/>
                <w:szCs w:val="22"/>
                <w:lang w:val="en-GB"/>
              </w:rPr>
              <w:t>)</w:t>
            </w:r>
          </w:p>
        </w:tc>
      </w:tr>
      <w:tr w:rsidR="00DF1814" w:rsidRPr="008E17E1" w14:paraId="7B0BDA5B" w14:textId="77777777" w:rsidTr="000E1287">
        <w:tc>
          <w:tcPr>
            <w:tcW w:w="2547" w:type="dxa"/>
          </w:tcPr>
          <w:p w14:paraId="7CC37D9B" w14:textId="5A307E93" w:rsidR="00DF1814" w:rsidRPr="008E17E1" w:rsidRDefault="00DF1814" w:rsidP="00C20DD9">
            <w:pPr>
              <w:rPr>
                <w:sz w:val="22"/>
                <w:szCs w:val="22"/>
                <w:lang w:val="en-GB"/>
              </w:rPr>
            </w:pPr>
            <w:r w:rsidRPr="008E17E1">
              <w:rPr>
                <w:sz w:val="22"/>
                <w:szCs w:val="22"/>
                <w:lang w:val="en-GB"/>
              </w:rPr>
              <w:t>Cardiometabolic health</w:t>
            </w:r>
            <w:r>
              <w:rPr>
                <w:sz w:val="22"/>
                <w:szCs w:val="22"/>
                <w:lang w:val="en-GB"/>
              </w:rPr>
              <w:t xml:space="preserve"> (n=5)</w:t>
            </w:r>
          </w:p>
        </w:tc>
        <w:tc>
          <w:tcPr>
            <w:tcW w:w="2126" w:type="dxa"/>
          </w:tcPr>
          <w:p w14:paraId="605E905B" w14:textId="77777777" w:rsidR="00DF1814" w:rsidRPr="008E17E1" w:rsidRDefault="00DF1814" w:rsidP="00C20DD9">
            <w:pPr>
              <w:rPr>
                <w:sz w:val="22"/>
                <w:szCs w:val="22"/>
                <w:lang w:val="en-GB"/>
              </w:rPr>
            </w:pPr>
            <w:r w:rsidRPr="008E17E1">
              <w:rPr>
                <w:sz w:val="22"/>
                <w:szCs w:val="22"/>
                <w:lang w:val="en-GB"/>
              </w:rPr>
              <w:t>8</w:t>
            </w:r>
          </w:p>
        </w:tc>
        <w:tc>
          <w:tcPr>
            <w:tcW w:w="1985" w:type="dxa"/>
          </w:tcPr>
          <w:p w14:paraId="26D4E9D2" w14:textId="77777777" w:rsidR="00DF1814" w:rsidRPr="008E17E1" w:rsidRDefault="00DF1814" w:rsidP="00C20DD9">
            <w:pPr>
              <w:rPr>
                <w:sz w:val="22"/>
                <w:szCs w:val="22"/>
                <w:lang w:val="en-GB"/>
              </w:rPr>
            </w:pPr>
            <w:r w:rsidRPr="008E17E1">
              <w:rPr>
                <w:sz w:val="22"/>
                <w:szCs w:val="22"/>
                <w:lang w:val="en-GB"/>
              </w:rPr>
              <w:t>5 (1-5)</w:t>
            </w:r>
          </w:p>
        </w:tc>
        <w:tc>
          <w:tcPr>
            <w:tcW w:w="2131" w:type="dxa"/>
          </w:tcPr>
          <w:p w14:paraId="511AF34E" w14:textId="77777777" w:rsidR="00DF1814" w:rsidRPr="008E17E1" w:rsidRDefault="00DF1814" w:rsidP="00C20DD9">
            <w:pPr>
              <w:rPr>
                <w:sz w:val="22"/>
                <w:szCs w:val="22"/>
                <w:lang w:val="en-GB"/>
              </w:rPr>
            </w:pPr>
            <w:r w:rsidRPr="008E17E1">
              <w:rPr>
                <w:sz w:val="22"/>
                <w:szCs w:val="22"/>
                <w:lang w:val="en-GB"/>
              </w:rPr>
              <w:t>13</w:t>
            </w:r>
          </w:p>
        </w:tc>
        <w:tc>
          <w:tcPr>
            <w:tcW w:w="1979" w:type="dxa"/>
          </w:tcPr>
          <w:p w14:paraId="11F4E542" w14:textId="77777777" w:rsidR="00DF1814" w:rsidRPr="008E17E1" w:rsidRDefault="00DF1814" w:rsidP="00C20DD9">
            <w:pPr>
              <w:rPr>
                <w:sz w:val="22"/>
                <w:szCs w:val="22"/>
                <w:lang w:val="en-GB"/>
              </w:rPr>
            </w:pPr>
            <w:r w:rsidRPr="008E17E1">
              <w:rPr>
                <w:sz w:val="22"/>
                <w:szCs w:val="22"/>
                <w:lang w:val="en-GB"/>
              </w:rPr>
              <w:t>4 (1-5)</w:t>
            </w:r>
          </w:p>
        </w:tc>
      </w:tr>
    </w:tbl>
    <w:p w14:paraId="7C3927B5" w14:textId="4A3755C0" w:rsidR="00F87C67" w:rsidRPr="00DF1814" w:rsidRDefault="00504177" w:rsidP="008B1CB3">
      <w:pPr>
        <w:tabs>
          <w:tab w:val="left" w:pos="1310"/>
        </w:tabs>
        <w:rPr>
          <w:sz w:val="22"/>
          <w:szCs w:val="22"/>
          <w:lang w:val="en-GB"/>
        </w:rPr>
      </w:pPr>
      <w:r>
        <w:rPr>
          <w:b/>
          <w:bCs/>
          <w:lang w:val="en-GB"/>
        </w:rPr>
        <w:br/>
      </w:r>
      <w:proofErr w:type="spellStart"/>
      <w:r w:rsidR="00DF1814" w:rsidRPr="00DF1814">
        <w:rPr>
          <w:sz w:val="22"/>
          <w:szCs w:val="22"/>
          <w:vertAlign w:val="superscript"/>
          <w:lang w:val="en-GB"/>
        </w:rPr>
        <w:t>a</w:t>
      </w:r>
      <w:proofErr w:type="spellEnd"/>
      <w:r w:rsidR="00DF1814" w:rsidRPr="00DF1814">
        <w:rPr>
          <w:sz w:val="22"/>
          <w:szCs w:val="22"/>
          <w:vertAlign w:val="superscript"/>
          <w:lang w:val="en-GB"/>
        </w:rPr>
        <w:t xml:space="preserve"> </w:t>
      </w:r>
      <w:proofErr w:type="gramStart"/>
      <w:r w:rsidR="00DF1814" w:rsidRPr="00DF1814">
        <w:rPr>
          <w:sz w:val="22"/>
          <w:szCs w:val="22"/>
          <w:lang w:val="en-GB"/>
        </w:rPr>
        <w:t>The</w:t>
      </w:r>
      <w:proofErr w:type="gramEnd"/>
      <w:r w:rsidR="00DF1814" w:rsidRPr="00DF1814">
        <w:rPr>
          <w:sz w:val="22"/>
          <w:szCs w:val="22"/>
          <w:lang w:val="en-GB"/>
        </w:rPr>
        <w:t xml:space="preserve"> total number of adolescent datasets is 20</w:t>
      </w:r>
    </w:p>
    <w:p w14:paraId="0B25EA2D" w14:textId="7131FB13" w:rsidR="00DF1814" w:rsidRPr="00DF1814" w:rsidRDefault="00DF1814" w:rsidP="008B1CB3">
      <w:pPr>
        <w:tabs>
          <w:tab w:val="left" w:pos="1310"/>
        </w:tabs>
        <w:rPr>
          <w:sz w:val="22"/>
          <w:szCs w:val="22"/>
          <w:lang w:val="en-GB"/>
        </w:rPr>
      </w:pPr>
      <w:r w:rsidRPr="00DF1814">
        <w:rPr>
          <w:sz w:val="22"/>
          <w:szCs w:val="22"/>
          <w:vertAlign w:val="superscript"/>
          <w:lang w:val="en-GB"/>
        </w:rPr>
        <w:t xml:space="preserve">b </w:t>
      </w:r>
      <w:proofErr w:type="gramStart"/>
      <w:r w:rsidRPr="00DF1814">
        <w:rPr>
          <w:sz w:val="22"/>
          <w:szCs w:val="22"/>
          <w:lang w:val="en-GB"/>
        </w:rPr>
        <w:t>The</w:t>
      </w:r>
      <w:proofErr w:type="gramEnd"/>
      <w:r w:rsidRPr="00DF1814">
        <w:rPr>
          <w:sz w:val="22"/>
          <w:szCs w:val="22"/>
          <w:lang w:val="en-GB"/>
        </w:rPr>
        <w:t xml:space="preserve"> total number of adult datasets is 26</w:t>
      </w:r>
    </w:p>
    <w:p w14:paraId="7A487ED9" w14:textId="77777777" w:rsidR="00DF1814" w:rsidRPr="00DF1814" w:rsidRDefault="00DF1814" w:rsidP="008B1CB3">
      <w:pPr>
        <w:tabs>
          <w:tab w:val="left" w:pos="1310"/>
        </w:tabs>
        <w:rPr>
          <w:vertAlign w:val="superscript"/>
          <w:lang w:val="en-GB"/>
        </w:rPr>
      </w:pPr>
    </w:p>
    <w:p w14:paraId="34B6006A" w14:textId="77777777" w:rsidR="00F87C67" w:rsidRDefault="00F87C67" w:rsidP="00F87C67">
      <w:pPr>
        <w:ind w:firstLine="720"/>
        <w:rPr>
          <w:b/>
          <w:bCs/>
          <w:lang w:val="en-GB"/>
        </w:rPr>
      </w:pPr>
    </w:p>
    <w:p w14:paraId="35E68DA9" w14:textId="5567EE38" w:rsidR="00F87C67" w:rsidRPr="00F87C67" w:rsidRDefault="00F87C67" w:rsidP="00F87C67">
      <w:pPr>
        <w:tabs>
          <w:tab w:val="left" w:pos="554"/>
        </w:tabs>
        <w:rPr>
          <w:lang w:val="en-GB"/>
        </w:rPr>
        <w:sectPr w:rsidR="00F87C67" w:rsidRPr="00F87C67" w:rsidSect="00274B21">
          <w:pgSz w:w="16838" w:h="11906" w:orient="landscape"/>
          <w:pgMar w:top="1440" w:right="1440" w:bottom="1440" w:left="1440" w:header="709" w:footer="709" w:gutter="0"/>
          <w:cols w:space="708"/>
          <w:docGrid w:linePitch="360"/>
        </w:sectPr>
      </w:pPr>
    </w:p>
    <w:p w14:paraId="7DD3801B" w14:textId="2418CF58" w:rsidR="00F024A8" w:rsidRPr="008E17E1" w:rsidRDefault="000F4CBF">
      <w:pPr>
        <w:rPr>
          <w:b/>
          <w:bCs/>
          <w:lang w:val="en-GB"/>
        </w:rPr>
      </w:pPr>
      <w:r>
        <w:rPr>
          <w:b/>
          <w:bCs/>
          <w:lang w:val="en-GB"/>
        </w:rPr>
        <w:lastRenderedPageBreak/>
        <w:t xml:space="preserve">Supplementary File </w:t>
      </w:r>
      <w:r w:rsidR="00F024A8" w:rsidRPr="008E17E1">
        <w:rPr>
          <w:b/>
          <w:bCs/>
          <w:lang w:val="en-GB"/>
        </w:rPr>
        <w:t>Referenc</w:t>
      </w:r>
      <w:r w:rsidR="003107FD">
        <w:rPr>
          <w:b/>
          <w:bCs/>
          <w:lang w:val="en-GB"/>
        </w:rPr>
        <w:t>es</w:t>
      </w:r>
      <w:r w:rsidR="00F024A8" w:rsidRPr="008E17E1">
        <w:rPr>
          <w:b/>
          <w:bCs/>
          <w:lang w:val="en-GB"/>
        </w:rPr>
        <w:t>:</w:t>
      </w:r>
    </w:p>
    <w:p w14:paraId="57624A73" w14:textId="77777777" w:rsidR="00C77EF0" w:rsidRPr="008E17E1" w:rsidRDefault="00C77EF0">
      <w:pPr>
        <w:rPr>
          <w:b/>
          <w:bCs/>
          <w:lang w:val="en-GB"/>
        </w:rPr>
      </w:pPr>
    </w:p>
    <w:p w14:paraId="71F9BE53" w14:textId="3B3795F5" w:rsidR="00626768" w:rsidRPr="00626768" w:rsidRDefault="00626768" w:rsidP="00626768">
      <w:pPr>
        <w:pStyle w:val="EndNoteBibliography"/>
        <w:rPr>
          <w:noProof/>
        </w:rPr>
      </w:pPr>
      <w:r w:rsidRPr="00626768">
        <w:rPr>
          <w:noProof/>
        </w:rPr>
        <w:t>1.</w:t>
      </w:r>
      <w:r w:rsidRPr="00626768">
        <w:rPr>
          <w:noProof/>
        </w:rPr>
        <w:tab/>
        <w:t>Bean MK, LaRose JG, Raynor HA, Adams EL, Evans RK, Farthing S, et al. The role of parents in adolescent obesity treatment: results of the TEENS+ randomized clinical pilot trial. Pediatr Obes. 2022;17(3):e12858. https://doi.org/10.1111/ijpo.12858</w:t>
      </w:r>
    </w:p>
    <w:p w14:paraId="0580698C" w14:textId="1A3199D4" w:rsidR="00626768" w:rsidRPr="00626768" w:rsidRDefault="00626768" w:rsidP="00626768">
      <w:pPr>
        <w:pStyle w:val="EndNoteBibliography"/>
        <w:rPr>
          <w:noProof/>
        </w:rPr>
      </w:pPr>
      <w:r w:rsidRPr="00626768">
        <w:rPr>
          <w:noProof/>
        </w:rPr>
        <w:t>2.</w:t>
      </w:r>
      <w:r w:rsidRPr="00626768">
        <w:rPr>
          <w:noProof/>
        </w:rPr>
        <w:tab/>
        <w:t>Raynor HA, Mazzeo SE, LaRose JG, Adams EL, Thornton LM, Caccavale LJ, Bean MK. Effect of a high-intensity dietary intervention on changes in dietary intake and eating pathology during a multicomponent adolescent obesity intervention. Nutrients. 2021;13(6):1850. https://doi.org/10.3390/nu13061850</w:t>
      </w:r>
    </w:p>
    <w:p w14:paraId="6E3EE7DE" w14:textId="4F189325" w:rsidR="00626768" w:rsidRPr="00626768" w:rsidRDefault="00626768" w:rsidP="00626768">
      <w:pPr>
        <w:pStyle w:val="EndNoteBibliography"/>
        <w:rPr>
          <w:noProof/>
        </w:rPr>
      </w:pPr>
      <w:r w:rsidRPr="00626768">
        <w:rPr>
          <w:noProof/>
        </w:rPr>
        <w:t>3.</w:t>
      </w:r>
      <w:r w:rsidRPr="00626768">
        <w:rPr>
          <w:noProof/>
        </w:rPr>
        <w:tab/>
        <w:t>Bonham MP, Dordevic AL, Ware RS, Brennan L, Truby H. Evaluation of a commercially delivered weight management program for adolescents. J Pediatr. 2017;185:73-80. e3. https://doi.org/10.1016/j.jpeds.2017.01.042</w:t>
      </w:r>
    </w:p>
    <w:p w14:paraId="4DCD25FE" w14:textId="2B6F6C5B" w:rsidR="00626768" w:rsidRPr="00626768" w:rsidRDefault="00626768" w:rsidP="00626768">
      <w:pPr>
        <w:pStyle w:val="EndNoteBibliography"/>
        <w:rPr>
          <w:noProof/>
        </w:rPr>
      </w:pPr>
      <w:r w:rsidRPr="00626768">
        <w:rPr>
          <w:noProof/>
        </w:rPr>
        <w:t>4.</w:t>
      </w:r>
      <w:r w:rsidRPr="00626768">
        <w:rPr>
          <w:noProof/>
        </w:rPr>
        <w:tab/>
        <w:t>Dordevic AL, Bonham MP, Ware RS, Brennan L, Truby H. Study protocol: evaluation of ‘JenMe’, a commercially-delivered weight management program for adolescents: a randomised controlled trial. BMC Public Health. 2015;15:1-8. https://doi.org/10.1186/s12889-015-1923-y</w:t>
      </w:r>
    </w:p>
    <w:p w14:paraId="2EA410BF" w14:textId="77777777" w:rsidR="00626768" w:rsidRPr="00626768" w:rsidRDefault="00626768" w:rsidP="00626768">
      <w:pPr>
        <w:pStyle w:val="EndNoteBibliography"/>
        <w:rPr>
          <w:noProof/>
        </w:rPr>
      </w:pPr>
      <w:r w:rsidRPr="00626768">
        <w:rPr>
          <w:noProof/>
        </w:rPr>
        <w:t>5.</w:t>
      </w:r>
      <w:r w:rsidRPr="00626768">
        <w:rPr>
          <w:noProof/>
        </w:rPr>
        <w:tab/>
        <w:t>Braet C, Tanghe A, Decaluwé V, Moens E, Rosseel Y. Inpatient treatment for children with obesity: weight loss, psychological well-being, and eating behavior. J Pediatr Psychol. 2004;29(7):519-29. 10.1093/jpepsy/jsh054</w:t>
      </w:r>
    </w:p>
    <w:p w14:paraId="78F53F37" w14:textId="09E25F73" w:rsidR="00626768" w:rsidRPr="00626768" w:rsidRDefault="00626768" w:rsidP="00626768">
      <w:pPr>
        <w:pStyle w:val="EndNoteBibliography"/>
        <w:rPr>
          <w:noProof/>
        </w:rPr>
      </w:pPr>
      <w:r w:rsidRPr="00626768">
        <w:rPr>
          <w:noProof/>
        </w:rPr>
        <w:t>6.</w:t>
      </w:r>
      <w:r w:rsidRPr="00626768">
        <w:rPr>
          <w:noProof/>
        </w:rPr>
        <w:tab/>
        <w:t>Croker H, Viner RM, Nicholls D, Haroun D, Chadwick P, Edwards C, et al. Family-based behavioural treatment of childhood obesity in a UK National Health Service setting: randomized controlled trial. Int J Obes. 2012;36(1):16-26. https://doi.org/10.1038/ijo.2011.182</w:t>
      </w:r>
    </w:p>
    <w:p w14:paraId="35C80A54" w14:textId="04A507C9" w:rsidR="00626768" w:rsidRPr="00626768" w:rsidRDefault="00626768" w:rsidP="00626768">
      <w:pPr>
        <w:pStyle w:val="EndNoteBibliography"/>
        <w:rPr>
          <w:noProof/>
        </w:rPr>
      </w:pPr>
      <w:r w:rsidRPr="00626768">
        <w:rPr>
          <w:noProof/>
        </w:rPr>
        <w:t>7.</w:t>
      </w:r>
      <w:r w:rsidRPr="00626768">
        <w:rPr>
          <w:noProof/>
        </w:rPr>
        <w:tab/>
        <w:t>Doyle AC, Goldschmidt A, Huang C, Winzelberg AJ, Taylor CB, Wilfley DE. Reduction of overweight and eating disorder symptoms via the Internet in adolescents: a randomized controlled trial. J Adolesc Health. 2008;43(2):172-9. https://doi.org/10.1016/j.jadohealth.2008.01.011</w:t>
      </w:r>
    </w:p>
    <w:p w14:paraId="19D739D2" w14:textId="63CAFC40" w:rsidR="00626768" w:rsidRPr="00626768" w:rsidRDefault="00626768" w:rsidP="00626768">
      <w:pPr>
        <w:pStyle w:val="EndNoteBibliography"/>
        <w:rPr>
          <w:noProof/>
        </w:rPr>
      </w:pPr>
      <w:r w:rsidRPr="00626768">
        <w:rPr>
          <w:noProof/>
        </w:rPr>
        <w:t>8.</w:t>
      </w:r>
      <w:r w:rsidRPr="00626768">
        <w:rPr>
          <w:noProof/>
        </w:rPr>
        <w:tab/>
        <w:t>Jelalian E, Mehlenbeck R, Lloyd-Richardson E, Birmaher V, Wing R. ‘Adventure therapy’ combined with cognitive-behavioral treatment for overweight adolescents. Int J Obes. 2006;30(1):31-9. https://doi.org/10.1038/sj.ijo.0803069</w:t>
      </w:r>
    </w:p>
    <w:p w14:paraId="3696E003" w14:textId="53C96284" w:rsidR="00626768" w:rsidRPr="00626768" w:rsidRDefault="00626768" w:rsidP="00626768">
      <w:pPr>
        <w:pStyle w:val="EndNoteBibliography"/>
        <w:rPr>
          <w:noProof/>
        </w:rPr>
      </w:pPr>
      <w:r w:rsidRPr="00626768">
        <w:rPr>
          <w:noProof/>
        </w:rPr>
        <w:t>9.</w:t>
      </w:r>
      <w:r w:rsidRPr="00626768">
        <w:rPr>
          <w:noProof/>
        </w:rPr>
        <w:tab/>
        <w:t>Jelalian E, Evans EW, Rancourt D, Ranzenhofer L, Taylor N, Hart C, et al. JOIN for ME: testing a scalable weight control intervention for adolescents. Child Obes. 2020;16(3):192-203. https://doi.org/10.1089/chi.2019.0053</w:t>
      </w:r>
    </w:p>
    <w:p w14:paraId="66C46EF2" w14:textId="760CF2E6" w:rsidR="00626768" w:rsidRPr="00626768" w:rsidRDefault="00626768" w:rsidP="00626768">
      <w:pPr>
        <w:pStyle w:val="EndNoteBibliography"/>
        <w:rPr>
          <w:noProof/>
        </w:rPr>
      </w:pPr>
      <w:r w:rsidRPr="00626768">
        <w:rPr>
          <w:noProof/>
        </w:rPr>
        <w:t>10.</w:t>
      </w:r>
      <w:r w:rsidRPr="00626768">
        <w:rPr>
          <w:noProof/>
        </w:rPr>
        <w:tab/>
        <w:t>Darling KE, Rancourt D, Evans EW, Ranzenhofer LM, Jelalian E. Adolescent weight management intervention in a nonclinical setting: changes in eating-related cognitions and depressive symptoms. J Dev Behav Pediatr. 2021;42(7):579-87. https://doi.org/10.1097/DBP.0000000000000929</w:t>
      </w:r>
    </w:p>
    <w:p w14:paraId="46676965" w14:textId="52BECE73" w:rsidR="00626768" w:rsidRPr="00626768" w:rsidRDefault="00626768" w:rsidP="00626768">
      <w:pPr>
        <w:pStyle w:val="EndNoteBibliography"/>
        <w:rPr>
          <w:noProof/>
        </w:rPr>
      </w:pPr>
      <w:r w:rsidRPr="00626768">
        <w:rPr>
          <w:noProof/>
        </w:rPr>
        <w:t>11.</w:t>
      </w:r>
      <w:r w:rsidRPr="00626768">
        <w:rPr>
          <w:noProof/>
        </w:rPr>
        <w:tab/>
        <w:t>Lister NB, Baur LA, House ET, Alexander S, Brown J, Collins CE, et al. Intermittent energy restriction for adolescents with obesity: the Fast Track to Health randomized clinical trial. JAMA Pediatr. 2024;178(10):1006-16. https://doi.org/10.1001/jamapediatrics.2024.2869</w:t>
      </w:r>
    </w:p>
    <w:p w14:paraId="3A2F5C73" w14:textId="5D6EDCE4" w:rsidR="00626768" w:rsidRPr="00626768" w:rsidRDefault="00626768" w:rsidP="00626768">
      <w:pPr>
        <w:pStyle w:val="EndNoteBibliography"/>
        <w:rPr>
          <w:noProof/>
        </w:rPr>
      </w:pPr>
      <w:r w:rsidRPr="00626768">
        <w:rPr>
          <w:noProof/>
        </w:rPr>
        <w:t>12.</w:t>
      </w:r>
      <w:r w:rsidRPr="00626768">
        <w:rPr>
          <w:noProof/>
        </w:rPr>
        <w:tab/>
        <w:t>Jebeile H, Baur LA, Kwok C, Alexander S, Brown J, Collins CE, et al. Symptoms of depression, eating disorders, and binge eating in adolescents with obesity: the Fast Track to Health randomized clinical trial. JAMA Pediatr. 2024;178(10):996-1005. https://doi.org/10.1001/jamapediatrics.2024.2851</w:t>
      </w:r>
    </w:p>
    <w:p w14:paraId="256605DF" w14:textId="2CC488D7" w:rsidR="00626768" w:rsidRPr="00626768" w:rsidRDefault="00626768" w:rsidP="00626768">
      <w:pPr>
        <w:pStyle w:val="EndNoteBibliography"/>
        <w:rPr>
          <w:noProof/>
        </w:rPr>
      </w:pPr>
      <w:r w:rsidRPr="00626768">
        <w:rPr>
          <w:noProof/>
        </w:rPr>
        <w:t>13.</w:t>
      </w:r>
      <w:r w:rsidRPr="00626768">
        <w:rPr>
          <w:noProof/>
        </w:rPr>
        <w:tab/>
        <w:t xml:space="preserve">Lister NB, Jebeile H, Truby H, Garnett SP, Varady KA, Cowell CT, et al. Fast track to health - intermittent energy restriction in adolescents with obesity. A randomised </w:t>
      </w:r>
      <w:r w:rsidRPr="00626768">
        <w:rPr>
          <w:noProof/>
        </w:rPr>
        <w:lastRenderedPageBreak/>
        <w:t>controlled trial study protocol. Obes Res Clin Pract. 2020;14(1):80-90. https://doi.org/10.1016/j.orcp.2019.11.005</w:t>
      </w:r>
    </w:p>
    <w:p w14:paraId="599A07AB" w14:textId="77777777" w:rsidR="00626768" w:rsidRPr="00626768" w:rsidRDefault="00626768" w:rsidP="00626768">
      <w:pPr>
        <w:pStyle w:val="EndNoteBibliography"/>
        <w:rPr>
          <w:noProof/>
        </w:rPr>
      </w:pPr>
      <w:r w:rsidRPr="00626768">
        <w:rPr>
          <w:noProof/>
        </w:rPr>
        <w:t>14.</w:t>
      </w:r>
      <w:r w:rsidRPr="00626768">
        <w:rPr>
          <w:noProof/>
        </w:rPr>
        <w:tab/>
        <w:t>Lofrano-Prado MC, Donato Junior J, Lambertucci AC, Lambertucci RH, Malik N, Ritti-Dias RM, et al. Recreational physical activity improves adherence and dropout in a non-intensive behavioral intervention for adolescents with obesity. Research Quarterly for Exercise and Sport. 2022;93(4):659-69. 10.1080/02701367.2021.1893259</w:t>
      </w:r>
    </w:p>
    <w:p w14:paraId="41442E31" w14:textId="20FB33C6" w:rsidR="00626768" w:rsidRPr="00626768" w:rsidRDefault="00626768" w:rsidP="00626768">
      <w:pPr>
        <w:pStyle w:val="EndNoteBibliography"/>
        <w:rPr>
          <w:noProof/>
        </w:rPr>
      </w:pPr>
      <w:r w:rsidRPr="00626768">
        <w:rPr>
          <w:noProof/>
        </w:rPr>
        <w:t>15.</w:t>
      </w:r>
      <w:r w:rsidRPr="00626768">
        <w:rPr>
          <w:noProof/>
        </w:rPr>
        <w:tab/>
        <w:t>Mehlenbeck RS, Jelalian E, Lloyd</w:t>
      </w:r>
      <w:r w:rsidRPr="00626768">
        <w:rPr>
          <w:rFonts w:ascii="Cambria Math" w:hAnsi="Cambria Math" w:cs="Cambria Math"/>
          <w:noProof/>
        </w:rPr>
        <w:t>‐</w:t>
      </w:r>
      <w:r w:rsidRPr="00626768">
        <w:rPr>
          <w:noProof/>
        </w:rPr>
        <w:t>Richardson EE, Hart CN. Effects of behavioral weight control intervention on binge eating symptoms among overweight adolescents. Psychol Sch. 2009;46(8):776-86. https://doi.org/10.1002/pits.20416</w:t>
      </w:r>
    </w:p>
    <w:p w14:paraId="6DF70C43" w14:textId="3899D196" w:rsidR="00626768" w:rsidRPr="00626768" w:rsidRDefault="00626768" w:rsidP="00626768">
      <w:pPr>
        <w:pStyle w:val="EndNoteBibliography"/>
        <w:rPr>
          <w:noProof/>
        </w:rPr>
      </w:pPr>
      <w:r w:rsidRPr="00626768">
        <w:rPr>
          <w:noProof/>
        </w:rPr>
        <w:t>16.</w:t>
      </w:r>
      <w:r w:rsidRPr="00626768">
        <w:rPr>
          <w:noProof/>
        </w:rPr>
        <w:tab/>
        <w:t>Jelalian E, Lloyd-Richardson EE, Mehlenbeck RS, Hart CN, Flynn-O'Brien K, Kaplan J, et al. Behavioral weight control treatment with supervised exercise or peer-enhanced adventure for overweight adolescents. J Pediatr. 2010;157(6):923-8. e1. https://doi.org/10.1016/j.jpeds.2010.05.047</w:t>
      </w:r>
    </w:p>
    <w:p w14:paraId="1FFD4C18" w14:textId="7F3D1D09" w:rsidR="00626768" w:rsidRPr="00626768" w:rsidRDefault="00626768" w:rsidP="00626768">
      <w:pPr>
        <w:pStyle w:val="EndNoteBibliography"/>
        <w:rPr>
          <w:noProof/>
        </w:rPr>
      </w:pPr>
      <w:r w:rsidRPr="00626768">
        <w:rPr>
          <w:noProof/>
        </w:rPr>
        <w:t>17.</w:t>
      </w:r>
      <w:r w:rsidRPr="00626768">
        <w:rPr>
          <w:noProof/>
        </w:rPr>
        <w:tab/>
        <w:t>Newsome FA, Cardel MI, Chi X, Lee AM, Miller D, Menon S, et al. Wellness achieved through changing habits: a randomized controlled trial of an acceptance-based intervention for adolescent girls with overweight or obesity. Child Obes. 2023;19(8):525-34. https://doi.org/10.1089/chi.2022.0116</w:t>
      </w:r>
    </w:p>
    <w:p w14:paraId="2C78C2C6" w14:textId="2A32EE96" w:rsidR="00626768" w:rsidRPr="00626768" w:rsidRDefault="00626768" w:rsidP="00626768">
      <w:pPr>
        <w:pStyle w:val="EndNoteBibliography"/>
        <w:rPr>
          <w:noProof/>
        </w:rPr>
      </w:pPr>
      <w:r w:rsidRPr="00626768">
        <w:rPr>
          <w:noProof/>
        </w:rPr>
        <w:t>18.</w:t>
      </w:r>
      <w:r w:rsidRPr="00626768">
        <w:rPr>
          <w:noProof/>
        </w:rPr>
        <w:tab/>
        <w:t>Ramalho S, Saint-Maurice PF, Silva D, Mansilha HF, Silva C, Gonçalves S, et al. APOLO-Teens, a web-based intervention for treatment-seeking adolescents with overweight or obesity: study protocol and baseline characterization of a Portuguese sample. Eat Weight Disord. 2020;25:453-63. https://doi.org/10.1007/s40519-018-0623-x</w:t>
      </w:r>
    </w:p>
    <w:p w14:paraId="6E34DFF0" w14:textId="47AC86BB" w:rsidR="00626768" w:rsidRPr="00626768" w:rsidRDefault="00626768" w:rsidP="00626768">
      <w:pPr>
        <w:pStyle w:val="EndNoteBibliography"/>
        <w:rPr>
          <w:noProof/>
        </w:rPr>
      </w:pPr>
      <w:r w:rsidRPr="00626768">
        <w:rPr>
          <w:noProof/>
        </w:rPr>
        <w:t>19.</w:t>
      </w:r>
      <w:r w:rsidRPr="00626768">
        <w:rPr>
          <w:noProof/>
        </w:rPr>
        <w:tab/>
        <w:t>Skjåkødegård HF, Conlon RPK, Hystad SW, Roelants M, Olsson SJG, Frisk B, et al. Family-based treatment of children with severe obesity in a public healthcare setting: results from a randomized controlled trial. Clin Obes. 2022;12(3):e12513. https://doi.org/10.1111/cob.12513</w:t>
      </w:r>
    </w:p>
    <w:p w14:paraId="1C194E72" w14:textId="330BE5BC" w:rsidR="00626768" w:rsidRPr="00626768" w:rsidRDefault="00626768" w:rsidP="00626768">
      <w:pPr>
        <w:pStyle w:val="EndNoteBibliography"/>
        <w:rPr>
          <w:noProof/>
        </w:rPr>
      </w:pPr>
      <w:r w:rsidRPr="00626768">
        <w:rPr>
          <w:noProof/>
        </w:rPr>
        <w:t>20.</w:t>
      </w:r>
      <w:r w:rsidRPr="00626768">
        <w:rPr>
          <w:noProof/>
        </w:rPr>
        <w:tab/>
        <w:t>Skjåkødegård HF, Danielsen YS, Morken M, Linde S-RF, Kolko RP, Balantekin KN, et al. Study protocol: a randomized controlled trial evaluating the effect of family-based behavioral treatment of childhood and adolescent obesity–The FABO-study. BMC Public Health. 2016;16:1-9. https://doi.org/10.1186/s12889-016-3755-9</w:t>
      </w:r>
    </w:p>
    <w:p w14:paraId="6142B59A" w14:textId="51B25B33" w:rsidR="00626768" w:rsidRPr="00626768" w:rsidRDefault="00626768" w:rsidP="00626768">
      <w:pPr>
        <w:pStyle w:val="EndNoteBibliography"/>
        <w:rPr>
          <w:noProof/>
        </w:rPr>
      </w:pPr>
      <w:r w:rsidRPr="00626768">
        <w:rPr>
          <w:noProof/>
        </w:rPr>
        <w:t>21.</w:t>
      </w:r>
      <w:r w:rsidRPr="00626768">
        <w:rPr>
          <w:noProof/>
        </w:rPr>
        <w:tab/>
        <w:t>Vermeiren E, Naets T, Van Eyck A, Vervoort L, Ysebaert M, Baeck N, et al. Improving treatment outcome in children with obesity by an online self-control training: a randomized controlled trial. Front Pediatr. 2021;9. https://doi.org/10.3389/fped.2021.794256</w:t>
      </w:r>
    </w:p>
    <w:p w14:paraId="70ED632A" w14:textId="24F8B045" w:rsidR="00626768" w:rsidRPr="00626768" w:rsidRDefault="00626768" w:rsidP="00626768">
      <w:pPr>
        <w:pStyle w:val="EndNoteBibliography"/>
        <w:rPr>
          <w:noProof/>
        </w:rPr>
      </w:pPr>
      <w:r w:rsidRPr="00626768">
        <w:rPr>
          <w:noProof/>
        </w:rPr>
        <w:t>22.</w:t>
      </w:r>
      <w:r w:rsidRPr="00626768">
        <w:rPr>
          <w:noProof/>
        </w:rPr>
        <w:tab/>
        <w:t>Naets T, Vervoort L, Ysebaert M, Van Eyck A, Verhulst S, Bruyndonckx L, et al. WELCOME: improving WEight controL and CO-Morbidities in children with obesity via Executive function training: study protocol for a randomized controlled trial. BMC Public Health. 2018;18:1-10. https://doi.org/10.1186/s12889-018-5950-3</w:t>
      </w:r>
    </w:p>
    <w:p w14:paraId="74038192" w14:textId="0FDBCADA" w:rsidR="00626768" w:rsidRPr="00626768" w:rsidRDefault="00626768" w:rsidP="00626768">
      <w:pPr>
        <w:pStyle w:val="EndNoteBibliography"/>
        <w:rPr>
          <w:noProof/>
        </w:rPr>
      </w:pPr>
      <w:r w:rsidRPr="00626768">
        <w:rPr>
          <w:noProof/>
        </w:rPr>
        <w:t>23.</w:t>
      </w:r>
      <w:r w:rsidRPr="00626768">
        <w:rPr>
          <w:noProof/>
        </w:rPr>
        <w:tab/>
        <w:t>Vidmar AP, Naguib M, Raymond JK, Salvy SJ, Hegedus E, Wee CP, Goran MI. Time-limited eating and continuous glucose monitoring in adolescents with obesity: a pilot study. Nutrients. 2021;13(11):3697. https://doi.org/10.3390/nu13113697</w:t>
      </w:r>
    </w:p>
    <w:p w14:paraId="5BFB2D55" w14:textId="08D73275" w:rsidR="00626768" w:rsidRPr="00626768" w:rsidRDefault="00626768" w:rsidP="00626768">
      <w:pPr>
        <w:pStyle w:val="EndNoteBibliography"/>
        <w:rPr>
          <w:noProof/>
        </w:rPr>
      </w:pPr>
      <w:r w:rsidRPr="00626768">
        <w:rPr>
          <w:noProof/>
        </w:rPr>
        <w:t>24.</w:t>
      </w:r>
      <w:r w:rsidRPr="00626768">
        <w:rPr>
          <w:noProof/>
        </w:rPr>
        <w:tab/>
        <w:t>Vidmar AP, Goran MI, Naguib M, Fink C, Wee CP, Hegedus E, et al. Time limited eating in adolescents with obesity (time LEAd): study protocol. Contemp Clin Trials. 2020;95:106082. https://doi.org/10.1016/j.cct.2020.106082</w:t>
      </w:r>
    </w:p>
    <w:p w14:paraId="168BCADA" w14:textId="15256149" w:rsidR="00626768" w:rsidRPr="00626768" w:rsidRDefault="00626768" w:rsidP="00626768">
      <w:pPr>
        <w:pStyle w:val="EndNoteBibliography"/>
        <w:rPr>
          <w:noProof/>
        </w:rPr>
      </w:pPr>
      <w:r w:rsidRPr="00626768">
        <w:rPr>
          <w:noProof/>
        </w:rPr>
        <w:t>25.</w:t>
      </w:r>
      <w:r w:rsidRPr="00626768">
        <w:rPr>
          <w:noProof/>
        </w:rPr>
        <w:tab/>
        <w:t>Vidmar AP, Salvy SJ, Wee CP, Pretlow R, Fox DS, Yee JK, et al. An addiction</w:t>
      </w:r>
      <w:r w:rsidRPr="00626768">
        <w:rPr>
          <w:rFonts w:ascii="Cambria Math" w:hAnsi="Cambria Math" w:cs="Cambria Math"/>
          <w:noProof/>
        </w:rPr>
        <w:t>‐</w:t>
      </w:r>
      <w:r w:rsidRPr="00626768">
        <w:rPr>
          <w:noProof/>
        </w:rPr>
        <w:t>based digital weight loss intervention: a multi</w:t>
      </w:r>
      <w:r w:rsidRPr="00626768">
        <w:rPr>
          <w:rFonts w:ascii="Cambria Math" w:hAnsi="Cambria Math" w:cs="Cambria Math"/>
          <w:noProof/>
        </w:rPr>
        <w:t>‐</w:t>
      </w:r>
      <w:r w:rsidRPr="00626768">
        <w:rPr>
          <w:noProof/>
        </w:rPr>
        <w:t>centre randomized controlled trial. Pediatr Obes. 2023;18(3):e12990. https://doi.org/10.1111/ijpo.12990</w:t>
      </w:r>
    </w:p>
    <w:p w14:paraId="07133D46" w14:textId="77777777" w:rsidR="00626768" w:rsidRPr="00626768" w:rsidRDefault="00626768" w:rsidP="00626768">
      <w:pPr>
        <w:pStyle w:val="EndNoteBibliography"/>
        <w:rPr>
          <w:noProof/>
        </w:rPr>
      </w:pPr>
      <w:r w:rsidRPr="00626768">
        <w:rPr>
          <w:noProof/>
        </w:rPr>
        <w:lastRenderedPageBreak/>
        <w:t>26.</w:t>
      </w:r>
      <w:r w:rsidRPr="00626768">
        <w:rPr>
          <w:noProof/>
        </w:rPr>
        <w:tab/>
        <w:t>Vidmar AP, Salvy SJ, Pretlow R, Mittelman SD, Wee CP, Fink C, et al. An addiction-based mobile health weight loss intervention: protocol of a randomized controlled trial. Contemporary Clinical Trials. 2019;78:11-9. 10.1016/j.cct.2019.01.008</w:t>
      </w:r>
    </w:p>
    <w:p w14:paraId="7C18A9B3" w14:textId="39934ECD" w:rsidR="00626768" w:rsidRPr="00626768" w:rsidRDefault="00626768" w:rsidP="00626768">
      <w:pPr>
        <w:pStyle w:val="EndNoteBibliography"/>
        <w:rPr>
          <w:noProof/>
        </w:rPr>
      </w:pPr>
      <w:r w:rsidRPr="00626768">
        <w:rPr>
          <w:noProof/>
        </w:rPr>
        <w:t>27.</w:t>
      </w:r>
      <w:r w:rsidRPr="00626768">
        <w:rPr>
          <w:noProof/>
        </w:rPr>
        <w:tab/>
        <w:t>Epstein LH, Paluch RA, Saelens BE, Ernst MM, Wilfley DE. Changes in eating disorder symptoms with pediatric obesity treatment. J Pediatr. 2001;139(1):58-65. https://doi.org/10.1067/mpd.2001.115022</w:t>
      </w:r>
    </w:p>
    <w:p w14:paraId="7C15395F" w14:textId="5957FEA7" w:rsidR="00626768" w:rsidRPr="00626768" w:rsidRDefault="00626768" w:rsidP="00626768">
      <w:pPr>
        <w:pStyle w:val="EndNoteBibliography"/>
        <w:rPr>
          <w:noProof/>
        </w:rPr>
      </w:pPr>
      <w:r w:rsidRPr="00626768">
        <w:rPr>
          <w:noProof/>
        </w:rPr>
        <w:t>28.</w:t>
      </w:r>
      <w:r w:rsidRPr="00626768">
        <w:rPr>
          <w:noProof/>
        </w:rPr>
        <w:tab/>
        <w:t>Shomaker LB, Tanofsky</w:t>
      </w:r>
      <w:r w:rsidRPr="00626768">
        <w:rPr>
          <w:rFonts w:ascii="Cambria Math" w:hAnsi="Cambria Math" w:cs="Cambria Math"/>
          <w:noProof/>
        </w:rPr>
        <w:t>‐</w:t>
      </w:r>
      <w:r w:rsidRPr="00626768">
        <w:rPr>
          <w:noProof/>
        </w:rPr>
        <w:t>Kraff M, Matherne CE, Mehari RD, Olsen CH, Marwitz SE, et al. A randomized, comparative pilot trial of family</w:t>
      </w:r>
      <w:r w:rsidRPr="00626768">
        <w:rPr>
          <w:rFonts w:ascii="Cambria Math" w:hAnsi="Cambria Math" w:cs="Cambria Math"/>
          <w:noProof/>
        </w:rPr>
        <w:t>‐</w:t>
      </w:r>
      <w:r w:rsidRPr="00626768">
        <w:rPr>
          <w:noProof/>
        </w:rPr>
        <w:t>based interpersonal psychotherapy for reducing psychosocial symptoms, disordered</w:t>
      </w:r>
      <w:r w:rsidRPr="00626768">
        <w:rPr>
          <w:rFonts w:ascii="Cambria Math" w:hAnsi="Cambria Math" w:cs="Cambria Math"/>
          <w:noProof/>
        </w:rPr>
        <w:t>‐</w:t>
      </w:r>
      <w:r w:rsidRPr="00626768">
        <w:rPr>
          <w:noProof/>
        </w:rPr>
        <w:t>eating, and excess weight gain in at</w:t>
      </w:r>
      <w:r w:rsidRPr="00626768">
        <w:rPr>
          <w:rFonts w:ascii="Cambria Math" w:hAnsi="Cambria Math" w:cs="Cambria Math"/>
          <w:noProof/>
        </w:rPr>
        <w:t>‐</w:t>
      </w:r>
      <w:r w:rsidRPr="00626768">
        <w:rPr>
          <w:noProof/>
        </w:rPr>
        <w:t>risk preadolescents with loss</w:t>
      </w:r>
      <w:r w:rsidRPr="00626768">
        <w:rPr>
          <w:rFonts w:ascii="Cambria Math" w:hAnsi="Cambria Math" w:cs="Cambria Math"/>
          <w:noProof/>
        </w:rPr>
        <w:t>‐</w:t>
      </w:r>
      <w:r w:rsidRPr="00626768">
        <w:rPr>
          <w:noProof/>
        </w:rPr>
        <w:t>of</w:t>
      </w:r>
      <w:r w:rsidRPr="00626768">
        <w:rPr>
          <w:rFonts w:ascii="Cambria Math" w:hAnsi="Cambria Math" w:cs="Cambria Math"/>
          <w:noProof/>
        </w:rPr>
        <w:t>‐</w:t>
      </w:r>
      <w:r w:rsidRPr="00626768">
        <w:rPr>
          <w:noProof/>
        </w:rPr>
        <w:t>control</w:t>
      </w:r>
      <w:r w:rsidRPr="00626768">
        <w:rPr>
          <w:rFonts w:ascii="Cambria Math" w:hAnsi="Cambria Math" w:cs="Cambria Math"/>
          <w:noProof/>
        </w:rPr>
        <w:t>‐</w:t>
      </w:r>
      <w:r w:rsidRPr="00626768">
        <w:rPr>
          <w:noProof/>
        </w:rPr>
        <w:t>eating. Int J Eat Disord. 2017;50(9):1084-94. https://doi.org/10.1002/eat.22741</w:t>
      </w:r>
    </w:p>
    <w:p w14:paraId="30E377F7" w14:textId="561C5024" w:rsidR="00626768" w:rsidRPr="00626768" w:rsidRDefault="00626768" w:rsidP="00626768">
      <w:pPr>
        <w:pStyle w:val="EndNoteBibliography"/>
        <w:rPr>
          <w:noProof/>
        </w:rPr>
      </w:pPr>
      <w:r w:rsidRPr="00626768">
        <w:rPr>
          <w:noProof/>
        </w:rPr>
        <w:t>29.</w:t>
      </w:r>
      <w:r w:rsidRPr="00626768">
        <w:rPr>
          <w:noProof/>
        </w:rPr>
        <w:tab/>
        <w:t>Wilfley DE, Stein RI, Saelens BE, Mockus DS, Matt GE, Hayden-Wade HA, et al. Efficacy of maintenance treatment approaches for childhood overweight: a randomized controlled trial. JAMA. 2007;298(14):1661-73. https://doi.org/10.1001/jama.298.14.1661</w:t>
      </w:r>
    </w:p>
    <w:p w14:paraId="6F18C220" w14:textId="08474A1E" w:rsidR="00626768" w:rsidRPr="00626768" w:rsidRDefault="00626768" w:rsidP="00626768">
      <w:pPr>
        <w:pStyle w:val="EndNoteBibliography"/>
        <w:rPr>
          <w:noProof/>
        </w:rPr>
      </w:pPr>
      <w:r w:rsidRPr="00626768">
        <w:rPr>
          <w:noProof/>
        </w:rPr>
        <w:t>30.</w:t>
      </w:r>
      <w:r w:rsidRPr="00626768">
        <w:rPr>
          <w:noProof/>
        </w:rPr>
        <w:tab/>
        <w:t>Goldschmidt AB, Best JR, Stein RI, Saelens BE, Epstein LH, Wilfley DE. Predictors of child weight loss and maintenance among family-based treatment completers. J Consult Clin Psychol. 2014;82(6):1140. https://doi.org/10.1037/a0037169</w:t>
      </w:r>
    </w:p>
    <w:p w14:paraId="2FF17C27" w14:textId="376F3F71" w:rsidR="00626768" w:rsidRPr="00626768" w:rsidRDefault="00626768" w:rsidP="00626768">
      <w:pPr>
        <w:pStyle w:val="EndNoteBibliography"/>
        <w:rPr>
          <w:noProof/>
        </w:rPr>
      </w:pPr>
      <w:r w:rsidRPr="00626768">
        <w:rPr>
          <w:noProof/>
        </w:rPr>
        <w:t>31.</w:t>
      </w:r>
      <w:r w:rsidRPr="00626768">
        <w:rPr>
          <w:noProof/>
        </w:rPr>
        <w:tab/>
        <w:t>Wilfley DE, Saelens BE, Stein RI, Best JR, Kolko RP, Schechtman KB, et al. Dose, content, and mediators of family-based treatment for childhood obesity: a multisite randomized clinical trial. JAMA Pediatr. 2017;171(12):1151-9. https://doi.org/10.1001/jamapediatrics.2017.2960</w:t>
      </w:r>
    </w:p>
    <w:p w14:paraId="73B4113F" w14:textId="75A156FF" w:rsidR="00626768" w:rsidRPr="00626768" w:rsidRDefault="00626768" w:rsidP="00626768">
      <w:pPr>
        <w:pStyle w:val="EndNoteBibliography"/>
        <w:rPr>
          <w:noProof/>
        </w:rPr>
      </w:pPr>
      <w:r w:rsidRPr="00626768">
        <w:rPr>
          <w:noProof/>
        </w:rPr>
        <w:t>32.</w:t>
      </w:r>
      <w:r w:rsidRPr="00626768">
        <w:rPr>
          <w:noProof/>
        </w:rPr>
        <w:tab/>
        <w:t>Barnes RD, White MA, Martino S, Grilo CM. A randomized controlled trial comparing scalable weight loss treatments in primary care. Obesity. 2014;22(12):2508-16. https://doi.org/10.1002/oby.20889</w:t>
      </w:r>
    </w:p>
    <w:p w14:paraId="526060F3" w14:textId="08C488E7" w:rsidR="00626768" w:rsidRPr="00626768" w:rsidRDefault="00626768" w:rsidP="00626768">
      <w:pPr>
        <w:pStyle w:val="EndNoteBibliography"/>
        <w:rPr>
          <w:noProof/>
        </w:rPr>
      </w:pPr>
      <w:r w:rsidRPr="00626768">
        <w:rPr>
          <w:noProof/>
        </w:rPr>
        <w:t>33.</w:t>
      </w:r>
      <w:r w:rsidRPr="00626768">
        <w:rPr>
          <w:noProof/>
        </w:rPr>
        <w:tab/>
        <w:t>Barnes RD, Ivezaj V, Martino S, Pittman BP, Grilo CM. Back to basics? No weight loss from motivational interviewing compared to nutrition psychoeducation at one</w:t>
      </w:r>
      <w:r w:rsidRPr="00626768">
        <w:rPr>
          <w:rFonts w:ascii="Cambria Math" w:hAnsi="Cambria Math" w:cs="Cambria Math"/>
          <w:noProof/>
        </w:rPr>
        <w:t>‐</w:t>
      </w:r>
      <w:r w:rsidRPr="00626768">
        <w:rPr>
          <w:noProof/>
        </w:rPr>
        <w:t>year follow</w:t>
      </w:r>
      <w:r w:rsidRPr="00626768">
        <w:rPr>
          <w:rFonts w:ascii="Cambria Math" w:hAnsi="Cambria Math" w:cs="Cambria Math"/>
          <w:noProof/>
        </w:rPr>
        <w:t>‐</w:t>
      </w:r>
      <w:r w:rsidRPr="00626768">
        <w:rPr>
          <w:noProof/>
        </w:rPr>
        <w:t>up. Obesity. 2017;25(12):2074-8. https://doi.org/10.1002/oby.21972</w:t>
      </w:r>
    </w:p>
    <w:p w14:paraId="1BCF8E75" w14:textId="77777777" w:rsidR="00626768" w:rsidRPr="00626768" w:rsidRDefault="00626768" w:rsidP="00626768">
      <w:pPr>
        <w:pStyle w:val="EndNoteBibliography"/>
        <w:rPr>
          <w:noProof/>
        </w:rPr>
      </w:pPr>
      <w:r w:rsidRPr="00626768">
        <w:rPr>
          <w:noProof/>
        </w:rPr>
        <w:t>34.</w:t>
      </w:r>
      <w:r w:rsidRPr="00626768">
        <w:rPr>
          <w:noProof/>
        </w:rPr>
        <w:tab/>
        <w:t>Beaulieu K, Casanova N, Oustric P, Turicchi J, Gibbons C, Hopkins M, et al. Matched weight loss through intermittent or continuous energy restriction does not lead to compensatory increases in appetite and eating behavior in a randomized controlled trial in women with overweight and obesity. The Journal of nutrition. 2020;150(3):623-33. 10.1093/jn/nxz296</w:t>
      </w:r>
    </w:p>
    <w:p w14:paraId="432E5E2F" w14:textId="5DDEC502" w:rsidR="00626768" w:rsidRPr="00626768" w:rsidRDefault="00626768" w:rsidP="00626768">
      <w:pPr>
        <w:pStyle w:val="EndNoteBibliography"/>
        <w:rPr>
          <w:noProof/>
        </w:rPr>
      </w:pPr>
      <w:r w:rsidRPr="00626768">
        <w:rPr>
          <w:noProof/>
        </w:rPr>
        <w:t>35.</w:t>
      </w:r>
      <w:r w:rsidRPr="00626768">
        <w:rPr>
          <w:noProof/>
        </w:rPr>
        <w:tab/>
        <w:t>Boutelle KN, Eichen DM, Peterson CB, Strong DR, Kang-Sim D-JE, Rock CL, Marcus BH. Effect of a novel intervention targeting appetitive traits on body mass index among adults with overweight or obesity: a randomized clinical trial. JAMA Netw Open. 2022;5(5):e2212354-e. https://doi.org/10.1001/jamanetworkopen.2022.12354</w:t>
      </w:r>
    </w:p>
    <w:p w14:paraId="04120D89" w14:textId="4FAB5F30" w:rsidR="00626768" w:rsidRPr="00626768" w:rsidRDefault="00626768" w:rsidP="00626768">
      <w:pPr>
        <w:pStyle w:val="EndNoteBibliography"/>
        <w:rPr>
          <w:noProof/>
        </w:rPr>
      </w:pPr>
      <w:r w:rsidRPr="00626768">
        <w:rPr>
          <w:noProof/>
        </w:rPr>
        <w:t>36.</w:t>
      </w:r>
      <w:r w:rsidRPr="00626768">
        <w:rPr>
          <w:noProof/>
        </w:rPr>
        <w:tab/>
        <w:t>Boutelle KN, Pasquale EK, Strong DR, Eichen DM, Peterson CB. Reduction in eating disorder symptoms among adults in different weight loss interventions. Eat Behav. 2023;51:101787. https://doi.org/10.1016/j.eatbeh.2023.101787</w:t>
      </w:r>
    </w:p>
    <w:p w14:paraId="0457F4CB" w14:textId="1A96B9AA" w:rsidR="00626768" w:rsidRPr="00626768" w:rsidRDefault="00626768" w:rsidP="00626768">
      <w:pPr>
        <w:pStyle w:val="EndNoteBibliography"/>
        <w:rPr>
          <w:noProof/>
        </w:rPr>
      </w:pPr>
      <w:r w:rsidRPr="00626768">
        <w:rPr>
          <w:noProof/>
        </w:rPr>
        <w:t>37.</w:t>
      </w:r>
      <w:r w:rsidRPr="00626768">
        <w:rPr>
          <w:noProof/>
        </w:rPr>
        <w:tab/>
        <w:t>Boutelle KN, Eichen DM, Peterson CB, Strong DR, Rock CL, Marcus BH. Design of the PACIFIC study: a randomized controlled trial evaluating a novel treatment for adults with overweight and obesity. Contemp Clin Trials. 2019;84:105824. https://doi.org/10.1016/j.cct.2019.105824</w:t>
      </w:r>
    </w:p>
    <w:p w14:paraId="41A694BF" w14:textId="0A08761C" w:rsidR="00626768" w:rsidRPr="00626768" w:rsidRDefault="00626768" w:rsidP="00626768">
      <w:pPr>
        <w:pStyle w:val="EndNoteBibliography"/>
        <w:rPr>
          <w:noProof/>
        </w:rPr>
      </w:pPr>
      <w:r w:rsidRPr="00626768">
        <w:rPr>
          <w:noProof/>
        </w:rPr>
        <w:t>38.</w:t>
      </w:r>
      <w:r w:rsidRPr="00626768">
        <w:rPr>
          <w:noProof/>
        </w:rPr>
        <w:tab/>
        <w:t>Carpenter KM, Vickerman KA, Salmon EE, Javitz HS, Epel ES, Lovejoy JC. A randomized pilot study of a phone-based mindfulness and weight loss program. Behav Med. 2019;45(4):271-81. https://doi.org/10.1080/08964289.2017.1384359</w:t>
      </w:r>
    </w:p>
    <w:p w14:paraId="4A3C9208" w14:textId="6B7C0DF5" w:rsidR="00626768" w:rsidRPr="00626768" w:rsidRDefault="00626768" w:rsidP="00626768">
      <w:pPr>
        <w:pStyle w:val="EndNoteBibliography"/>
        <w:rPr>
          <w:noProof/>
        </w:rPr>
      </w:pPr>
      <w:r w:rsidRPr="00626768">
        <w:rPr>
          <w:noProof/>
        </w:rPr>
        <w:lastRenderedPageBreak/>
        <w:t>39.</w:t>
      </w:r>
      <w:r w:rsidRPr="00626768">
        <w:rPr>
          <w:noProof/>
        </w:rPr>
        <w:tab/>
        <w:t>Dalle Grave R, Calugi S, Gavasso I, El Ghoch M, Marchesini G. A randomized trial of energy</w:t>
      </w:r>
      <w:r w:rsidRPr="00626768">
        <w:rPr>
          <w:rFonts w:ascii="Cambria Math" w:hAnsi="Cambria Math" w:cs="Cambria Math"/>
          <w:noProof/>
        </w:rPr>
        <w:t>‐</w:t>
      </w:r>
      <w:r w:rsidRPr="00626768">
        <w:rPr>
          <w:noProof/>
        </w:rPr>
        <w:t>restricted high</w:t>
      </w:r>
      <w:r w:rsidRPr="00626768">
        <w:rPr>
          <w:rFonts w:ascii="Cambria Math" w:hAnsi="Cambria Math" w:cs="Cambria Math"/>
          <w:noProof/>
        </w:rPr>
        <w:t>‐</w:t>
      </w:r>
      <w:r w:rsidRPr="00626768">
        <w:rPr>
          <w:noProof/>
        </w:rPr>
        <w:t>protein versus high</w:t>
      </w:r>
      <w:r w:rsidRPr="00626768">
        <w:rPr>
          <w:rFonts w:ascii="Cambria Math" w:hAnsi="Cambria Math" w:cs="Cambria Math"/>
          <w:noProof/>
        </w:rPr>
        <w:t>‐</w:t>
      </w:r>
      <w:r w:rsidRPr="00626768">
        <w:rPr>
          <w:noProof/>
        </w:rPr>
        <w:t>carbohydrate, low</w:t>
      </w:r>
      <w:r w:rsidRPr="00626768">
        <w:rPr>
          <w:rFonts w:ascii="Cambria Math" w:hAnsi="Cambria Math" w:cs="Cambria Math"/>
          <w:noProof/>
        </w:rPr>
        <w:t>‐</w:t>
      </w:r>
      <w:r w:rsidRPr="00626768">
        <w:rPr>
          <w:noProof/>
        </w:rPr>
        <w:t>fat diet in morbid obesity. Obesity. 2013;21(9):1774-81. https://doi.org/10.1002/oby.20320</w:t>
      </w:r>
    </w:p>
    <w:p w14:paraId="400081EC" w14:textId="5859AEE6" w:rsidR="00626768" w:rsidRPr="00626768" w:rsidRDefault="00626768" w:rsidP="00626768">
      <w:pPr>
        <w:pStyle w:val="EndNoteBibliography"/>
        <w:rPr>
          <w:noProof/>
        </w:rPr>
      </w:pPr>
      <w:r w:rsidRPr="00626768">
        <w:rPr>
          <w:noProof/>
        </w:rPr>
        <w:t>40.</w:t>
      </w:r>
      <w:r w:rsidRPr="00626768">
        <w:rPr>
          <w:noProof/>
        </w:rPr>
        <w:tab/>
        <w:t>Dassen FC, Houben K, Van Breukelen GJ, Jansen A. Gamified working memory training in overweight individuals reduces food intake but not body weight. Appetite. 2018;124:89-98. https://doi.org/10.1016/j.appet.2017.05.009</w:t>
      </w:r>
    </w:p>
    <w:p w14:paraId="07A0C4A2" w14:textId="700ADDCD" w:rsidR="00626768" w:rsidRPr="00626768" w:rsidRDefault="00626768" w:rsidP="00626768">
      <w:pPr>
        <w:pStyle w:val="EndNoteBibliography"/>
        <w:rPr>
          <w:noProof/>
        </w:rPr>
      </w:pPr>
      <w:r w:rsidRPr="00626768">
        <w:rPr>
          <w:noProof/>
        </w:rPr>
        <w:t>41.</w:t>
      </w:r>
      <w:r w:rsidRPr="00626768">
        <w:rPr>
          <w:noProof/>
        </w:rPr>
        <w:tab/>
        <w:t>Eichen DM. Novel Executive Function Training for Obesity Study Protocol [PDF] 2021 [updated 12/07/2021. Available from: https://cdn.clinicaltrials.gov/large-docs/96/NCT03724396/Prot_SAP_000.pdf.</w:t>
      </w:r>
    </w:p>
    <w:p w14:paraId="39934EB2" w14:textId="1F9DC804" w:rsidR="00626768" w:rsidRPr="00626768" w:rsidRDefault="00626768" w:rsidP="00626768">
      <w:pPr>
        <w:pStyle w:val="EndNoteBibliography"/>
        <w:rPr>
          <w:noProof/>
        </w:rPr>
      </w:pPr>
      <w:r w:rsidRPr="00626768">
        <w:rPr>
          <w:noProof/>
        </w:rPr>
        <w:t>42.</w:t>
      </w:r>
      <w:r w:rsidRPr="00626768">
        <w:rPr>
          <w:noProof/>
        </w:rPr>
        <w:tab/>
        <w:t>Griffin H, Cheng H, O'Connor H, Rooney K, Petocz P, Steinbeck K. Higher protein diet for weight management in young overweight women: a 12</w:t>
      </w:r>
      <w:r w:rsidRPr="00626768">
        <w:rPr>
          <w:rFonts w:ascii="Cambria Math" w:hAnsi="Cambria Math" w:cs="Cambria Math"/>
          <w:noProof/>
        </w:rPr>
        <w:t>‐</w:t>
      </w:r>
      <w:r w:rsidRPr="00626768">
        <w:rPr>
          <w:noProof/>
        </w:rPr>
        <w:t>month randomized controlled trial. Diabetes Obes Metab. 2013;15(6):572-5. https://doi.org/10.1111/dom.12056</w:t>
      </w:r>
    </w:p>
    <w:p w14:paraId="4C0584C8" w14:textId="1475D072" w:rsidR="00626768" w:rsidRPr="00626768" w:rsidRDefault="00626768" w:rsidP="00626768">
      <w:pPr>
        <w:pStyle w:val="EndNoteBibliography"/>
        <w:rPr>
          <w:noProof/>
        </w:rPr>
      </w:pPr>
      <w:r w:rsidRPr="00626768">
        <w:rPr>
          <w:noProof/>
        </w:rPr>
        <w:t>43.</w:t>
      </w:r>
      <w:r w:rsidRPr="00626768">
        <w:rPr>
          <w:noProof/>
        </w:rPr>
        <w:tab/>
        <w:t>Cheng HL, Griffin H, Claes B-E, Petocz P, Steinbeck K, Rooney K, O’Connor H. Influence of dietary macronutrient composition on eating behaviour and self-perception in young women undergoing weight management. Eat Weight Disord. 2014;19:241-7. https://doi.org/10.1007/s40519-014-0110-y</w:t>
      </w:r>
    </w:p>
    <w:p w14:paraId="144A3E8F" w14:textId="62495900" w:rsidR="00626768" w:rsidRPr="00626768" w:rsidRDefault="00626768" w:rsidP="00626768">
      <w:pPr>
        <w:pStyle w:val="EndNoteBibliography"/>
        <w:rPr>
          <w:noProof/>
        </w:rPr>
      </w:pPr>
      <w:r w:rsidRPr="00626768">
        <w:rPr>
          <w:noProof/>
        </w:rPr>
        <w:t>44.</w:t>
      </w:r>
      <w:r w:rsidRPr="00626768">
        <w:rPr>
          <w:noProof/>
        </w:rPr>
        <w:tab/>
        <w:t>Imayama I, Alfano CM, Kong A, Foster-Schubert KE, Bain CE, Xiao L, et al. Dietary weight loss and exercise interventions effects on quality of life in overweight/obese postmenopausal women: a randomized controlled trial. Int J Behav Nutr Phys Act. 2011;8:1-12. https://doi.org/10.1186/1479-5868-8-118</w:t>
      </w:r>
    </w:p>
    <w:p w14:paraId="3190EDDB" w14:textId="4D3CE0C1" w:rsidR="00626768" w:rsidRPr="00626768" w:rsidRDefault="00626768" w:rsidP="00626768">
      <w:pPr>
        <w:pStyle w:val="EndNoteBibliography"/>
        <w:rPr>
          <w:noProof/>
        </w:rPr>
      </w:pPr>
      <w:r w:rsidRPr="00626768">
        <w:rPr>
          <w:noProof/>
        </w:rPr>
        <w:t>45.</w:t>
      </w:r>
      <w:r w:rsidRPr="00626768">
        <w:rPr>
          <w:noProof/>
        </w:rPr>
        <w:tab/>
        <w:t>Mason C, de Dieu Tapsoba J, Duggan C, Wang C-Y, Alfano CM, McTiernan A. Eating behaviors and weight loss outcomes in a 12-month randomized trial of diet and/or exercise intervention in postmenopausal women. Int J Behav Nutr Phys Act. 2019;16:1-11. https://doi.org/10.1186/s12966-019-0887-1</w:t>
      </w:r>
    </w:p>
    <w:p w14:paraId="65800112" w14:textId="1CA7679E" w:rsidR="00626768" w:rsidRPr="00626768" w:rsidRDefault="00626768" w:rsidP="00626768">
      <w:pPr>
        <w:pStyle w:val="EndNoteBibliography"/>
        <w:rPr>
          <w:noProof/>
        </w:rPr>
      </w:pPr>
      <w:r w:rsidRPr="00626768">
        <w:rPr>
          <w:noProof/>
        </w:rPr>
        <w:t>46.</w:t>
      </w:r>
      <w:r w:rsidRPr="00626768">
        <w:rPr>
          <w:noProof/>
        </w:rPr>
        <w:tab/>
        <w:t>Jospe MR, Roy M, Brown RC, Williams SM, Osborne HR, Meredith</w:t>
      </w:r>
      <w:r w:rsidRPr="00626768">
        <w:rPr>
          <w:rFonts w:ascii="Cambria Math" w:hAnsi="Cambria Math" w:cs="Cambria Math"/>
          <w:noProof/>
        </w:rPr>
        <w:t>‐</w:t>
      </w:r>
      <w:r w:rsidRPr="00626768">
        <w:rPr>
          <w:noProof/>
        </w:rPr>
        <w:t>Jones KA, et al. The effect of different types of monitoring strategies on weight loss: a randomized controlled trial. Obesity. 2017;25(9):1490-8. https://doi.org/10.1002/oby.21898</w:t>
      </w:r>
    </w:p>
    <w:p w14:paraId="338714B7" w14:textId="35ABCC8A" w:rsidR="00626768" w:rsidRPr="00626768" w:rsidRDefault="00626768" w:rsidP="00626768">
      <w:pPr>
        <w:pStyle w:val="EndNoteBibliography"/>
        <w:rPr>
          <w:noProof/>
        </w:rPr>
      </w:pPr>
      <w:r w:rsidRPr="00626768">
        <w:rPr>
          <w:noProof/>
        </w:rPr>
        <w:t>47.</w:t>
      </w:r>
      <w:r w:rsidRPr="00626768">
        <w:rPr>
          <w:noProof/>
        </w:rPr>
        <w:tab/>
        <w:t>Jospe MR, Brown RC, Williams S, Roy M, Meredith</w:t>
      </w:r>
      <w:r w:rsidRPr="00626768">
        <w:rPr>
          <w:rFonts w:ascii="Cambria Math" w:hAnsi="Cambria Math" w:cs="Cambria Math"/>
          <w:noProof/>
        </w:rPr>
        <w:t>‐</w:t>
      </w:r>
      <w:r w:rsidRPr="00626768">
        <w:rPr>
          <w:noProof/>
        </w:rPr>
        <w:t>Jones K, Taylor R. Self</w:t>
      </w:r>
      <w:r w:rsidRPr="00626768">
        <w:rPr>
          <w:rFonts w:ascii="Cambria Math" w:hAnsi="Cambria Math" w:cs="Cambria Math"/>
          <w:noProof/>
        </w:rPr>
        <w:t>‐</w:t>
      </w:r>
      <w:r w:rsidRPr="00626768">
        <w:rPr>
          <w:noProof/>
        </w:rPr>
        <w:t>monitoring has no adverse effect on disordered eating in adults seeking treatment for obesity. Obes Sci Pract. 2018;4(3):283-8. https://doi.org/10.1002/osp4.168</w:t>
      </w:r>
    </w:p>
    <w:p w14:paraId="45818A8E" w14:textId="590704BF" w:rsidR="00626768" w:rsidRPr="00626768" w:rsidRDefault="00626768" w:rsidP="00626768">
      <w:pPr>
        <w:pStyle w:val="EndNoteBibliography"/>
        <w:rPr>
          <w:noProof/>
        </w:rPr>
      </w:pPr>
      <w:r w:rsidRPr="00626768">
        <w:rPr>
          <w:noProof/>
        </w:rPr>
        <w:t>48.</w:t>
      </w:r>
      <w:r w:rsidRPr="00626768">
        <w:rPr>
          <w:noProof/>
        </w:rPr>
        <w:tab/>
        <w:t>Taylor RW, Roy M, Jospe MR, Osborne HR, Meredith-Jones KJ, Williams SM, Brown RC. Determining how best to support overweight adults to adhere to lifestyle change: protocol for the SWIFT study. BMC Public Health. 2015;15:1-11. https://doi.org/10.1186/s12889-015-2205-4</w:t>
      </w:r>
    </w:p>
    <w:p w14:paraId="424932E7" w14:textId="760FA3A2" w:rsidR="00626768" w:rsidRPr="00626768" w:rsidRDefault="00626768" w:rsidP="00626768">
      <w:pPr>
        <w:pStyle w:val="EndNoteBibliography"/>
        <w:rPr>
          <w:noProof/>
        </w:rPr>
      </w:pPr>
      <w:r w:rsidRPr="00626768">
        <w:rPr>
          <w:noProof/>
        </w:rPr>
        <w:t>49.</w:t>
      </w:r>
      <w:r w:rsidRPr="00626768">
        <w:rPr>
          <w:noProof/>
        </w:rPr>
        <w:tab/>
        <w:t>Lin S, Cienfuegos S, Ezpeleta M, Gabel K, Pavlou V, Mulas A, et al. Time-restricted eating without calorie counting for weight loss in a racially diverse population: a randomized controlled trial. Ann Intern Med. 2023;176(7):885-95. https://doi.org/10.7326/M23-0052</w:t>
      </w:r>
    </w:p>
    <w:p w14:paraId="72074956" w14:textId="321B13A1" w:rsidR="00626768" w:rsidRPr="00626768" w:rsidRDefault="00626768" w:rsidP="00626768">
      <w:pPr>
        <w:pStyle w:val="EndNoteBibliography"/>
        <w:rPr>
          <w:noProof/>
        </w:rPr>
      </w:pPr>
      <w:r w:rsidRPr="00626768">
        <w:rPr>
          <w:noProof/>
        </w:rPr>
        <w:t>50.</w:t>
      </w:r>
      <w:r w:rsidRPr="00626768">
        <w:rPr>
          <w:noProof/>
        </w:rPr>
        <w:tab/>
        <w:t>Martin CK, Johnson WD, Myers CA, Apolzan JW, Earnest CP, Thomas DM, et al. Effect of different doses of supervised exercise on food intake, metabolism, and non-exercise physical activity: the E-MECHANIC randomized controlled trial. Am J Clin Nutr. 2019;110(3):583-92. https://doi.org/10.1093/ajcn/nqz054</w:t>
      </w:r>
    </w:p>
    <w:p w14:paraId="604038E6" w14:textId="411AE55A" w:rsidR="00626768" w:rsidRPr="00626768" w:rsidRDefault="00626768" w:rsidP="00626768">
      <w:pPr>
        <w:pStyle w:val="EndNoteBibliography"/>
        <w:rPr>
          <w:noProof/>
        </w:rPr>
      </w:pPr>
      <w:r w:rsidRPr="00626768">
        <w:rPr>
          <w:noProof/>
        </w:rPr>
        <w:t>51.</w:t>
      </w:r>
      <w:r w:rsidRPr="00626768">
        <w:rPr>
          <w:noProof/>
        </w:rPr>
        <w:tab/>
        <w:t>Myers CA, Johnson WD, Earnest CP, Rood JC, Tudor-Locke C, Johannsen NM, et al. Examination of mechanisms (E-MECHANIC) of exercise-induced weight compensation: study protocol for a randomized controlled trial. Trials. 2014;15:1-12. https://doi.org/10.1186/1745-6215-15-212</w:t>
      </w:r>
    </w:p>
    <w:p w14:paraId="69D5BC6C" w14:textId="77777777" w:rsidR="00626768" w:rsidRPr="00626768" w:rsidRDefault="00626768" w:rsidP="00626768">
      <w:pPr>
        <w:pStyle w:val="EndNoteBibliography"/>
        <w:rPr>
          <w:noProof/>
        </w:rPr>
      </w:pPr>
      <w:r w:rsidRPr="00626768">
        <w:rPr>
          <w:noProof/>
        </w:rPr>
        <w:lastRenderedPageBreak/>
        <w:t>52.</w:t>
      </w:r>
      <w:r w:rsidRPr="00626768">
        <w:rPr>
          <w:noProof/>
        </w:rPr>
        <w:tab/>
        <w:t>Raman J, Hay P, Tchanturia K, Smith E. A randomised controlled trial of manualized cognitive remediation therapy in adult obesity. Appetite. 2018;123:269-79. 10.1016/j.appet.2017.12.023</w:t>
      </w:r>
    </w:p>
    <w:p w14:paraId="7176B30E" w14:textId="0708C64C" w:rsidR="00626768" w:rsidRPr="00626768" w:rsidRDefault="00626768" w:rsidP="00626768">
      <w:pPr>
        <w:pStyle w:val="EndNoteBibliography"/>
        <w:rPr>
          <w:noProof/>
        </w:rPr>
      </w:pPr>
      <w:r w:rsidRPr="00626768">
        <w:rPr>
          <w:noProof/>
        </w:rPr>
        <w:t>53.</w:t>
      </w:r>
      <w:r w:rsidRPr="00626768">
        <w:rPr>
          <w:noProof/>
        </w:rPr>
        <w:tab/>
        <w:t>Raman J, Hay P, Smith E. Manualised Cognitive Remediation Therapy for adult obesity: study protocol for a randomised controlled trial. Trials. 2014;15:1-9. https://doi.org/10.1186/1745-6215-15-426</w:t>
      </w:r>
    </w:p>
    <w:p w14:paraId="6F0E0C88" w14:textId="08C2376B" w:rsidR="00626768" w:rsidRPr="00626768" w:rsidRDefault="00626768" w:rsidP="00626768">
      <w:pPr>
        <w:pStyle w:val="EndNoteBibliography"/>
        <w:rPr>
          <w:noProof/>
        </w:rPr>
      </w:pPr>
      <w:r w:rsidRPr="00626768">
        <w:rPr>
          <w:noProof/>
        </w:rPr>
        <w:t>54.</w:t>
      </w:r>
      <w:r w:rsidRPr="00626768">
        <w:rPr>
          <w:noProof/>
        </w:rPr>
        <w:tab/>
        <w:t>Raynor HA, Steeves EA, Hecht J, Fava JL, Wing RR. Limiting variety in non-nutrient-dense, energy-dense foods during a lifestyle intervention: a randomized controlled trial. Am J Clin Nutr. 2012;95(6):1305-14. https://doi.org/10.3945/ajcn.111.031153</w:t>
      </w:r>
    </w:p>
    <w:p w14:paraId="7301CE52" w14:textId="2E2C2659" w:rsidR="00626768" w:rsidRPr="00626768" w:rsidRDefault="00626768" w:rsidP="00626768">
      <w:pPr>
        <w:pStyle w:val="EndNoteBibliography"/>
        <w:rPr>
          <w:noProof/>
        </w:rPr>
      </w:pPr>
      <w:r w:rsidRPr="00626768">
        <w:rPr>
          <w:noProof/>
        </w:rPr>
        <w:t>55.</w:t>
      </w:r>
      <w:r w:rsidRPr="00626768">
        <w:rPr>
          <w:noProof/>
        </w:rPr>
        <w:tab/>
        <w:t>LaRose JG, Fava JL, Steeves EA, Hecht J, Wing RR, Raynor HA. Daily self-weighing within a lifestyle intervention: impact on disordered eating symptoms. Health Psychol. 2014;33(3):297. https://doi.org/10.1037/a0034218</w:t>
      </w:r>
    </w:p>
    <w:p w14:paraId="3D4EE29D" w14:textId="77777777" w:rsidR="00626768" w:rsidRPr="00626768" w:rsidRDefault="00626768" w:rsidP="00626768">
      <w:pPr>
        <w:pStyle w:val="EndNoteBibliography"/>
        <w:rPr>
          <w:noProof/>
        </w:rPr>
      </w:pPr>
      <w:r w:rsidRPr="00626768">
        <w:rPr>
          <w:noProof/>
        </w:rPr>
        <w:t>56.</w:t>
      </w:r>
      <w:r w:rsidRPr="00626768">
        <w:rPr>
          <w:noProof/>
        </w:rPr>
        <w:tab/>
        <w:t>Rieger E, Treasure J, Murray K, Caterson I. The use of support people to improve the weight-related and psychological outcomes of adults with obesity: A randomised controlled trial. Behaviour Research and Therapy. 2017;94:48-59. 10.1016/j.brat.2017.04.012</w:t>
      </w:r>
    </w:p>
    <w:p w14:paraId="05E5A0EA" w14:textId="351E9511" w:rsidR="00626768" w:rsidRPr="00626768" w:rsidRDefault="00626768" w:rsidP="00626768">
      <w:pPr>
        <w:pStyle w:val="EndNoteBibliography"/>
        <w:rPr>
          <w:noProof/>
        </w:rPr>
      </w:pPr>
      <w:r w:rsidRPr="00626768">
        <w:rPr>
          <w:noProof/>
        </w:rPr>
        <w:t>57.</w:t>
      </w:r>
      <w:r w:rsidRPr="00626768">
        <w:rPr>
          <w:noProof/>
        </w:rPr>
        <w:tab/>
        <w:t>Rieger E, Treasure J, Swinbourne J, Adam B, Manns C, Caterson I. The effectiveness of including support people in a cognitive behavioural weight loss maintenance programme for obese adults: study rationale and design. Clin Obes. 2014;4(2):77-90. https://doi.org/10.1111/cob.12042</w:t>
      </w:r>
    </w:p>
    <w:p w14:paraId="59F89605" w14:textId="77777777" w:rsidR="00626768" w:rsidRPr="00626768" w:rsidRDefault="00626768" w:rsidP="00626768">
      <w:pPr>
        <w:pStyle w:val="EndNoteBibliography"/>
        <w:rPr>
          <w:noProof/>
        </w:rPr>
      </w:pPr>
      <w:r w:rsidRPr="00626768">
        <w:rPr>
          <w:noProof/>
        </w:rPr>
        <w:t>58.</w:t>
      </w:r>
      <w:r w:rsidRPr="00626768">
        <w:rPr>
          <w:noProof/>
        </w:rPr>
        <w:tab/>
        <w:t>Salvo V, Curado DF, Sanudo A, Kristeller J, Schveitzer MC, Favarato ML, et al. Comparative effectiveness of mindfulness and mindful eating programmes among low-income overweight women in primary health care: A randomised controlled pragmatic study with psychological, biochemical, and anthropometric outcomes. Appetite. 2022;177:106131. 10.1016/j.appet.2022.106131</w:t>
      </w:r>
    </w:p>
    <w:p w14:paraId="0B2D36D7" w14:textId="193D1C19" w:rsidR="00626768" w:rsidRPr="00626768" w:rsidRDefault="00626768" w:rsidP="00626768">
      <w:pPr>
        <w:pStyle w:val="EndNoteBibliography"/>
        <w:rPr>
          <w:noProof/>
        </w:rPr>
      </w:pPr>
      <w:r w:rsidRPr="00626768">
        <w:rPr>
          <w:noProof/>
        </w:rPr>
        <w:t>59.</w:t>
      </w:r>
      <w:r w:rsidRPr="00626768">
        <w:rPr>
          <w:noProof/>
        </w:rPr>
        <w:tab/>
        <w:t>Salvo V, Kristeller J, Montero Marin J, Sanudo A, Lourenço BH, Schveitzer MC, et al. Mindfulness as a complementary intervention in the treatment of overweight and obesity in primary health care: study protocol for a randomised controlled trial. Trials. 2018;19(1):277. https://doi.org/10.1186/s13063-018-2639-y</w:t>
      </w:r>
    </w:p>
    <w:p w14:paraId="382D320F" w14:textId="4A30B32D" w:rsidR="00626768" w:rsidRPr="00626768" w:rsidRDefault="00626768" w:rsidP="00626768">
      <w:pPr>
        <w:pStyle w:val="EndNoteBibliography"/>
        <w:rPr>
          <w:noProof/>
        </w:rPr>
      </w:pPr>
      <w:r w:rsidRPr="00626768">
        <w:rPr>
          <w:noProof/>
        </w:rPr>
        <w:t>60.</w:t>
      </w:r>
      <w:r w:rsidRPr="00626768">
        <w:rPr>
          <w:noProof/>
        </w:rPr>
        <w:tab/>
        <w:t>Seimon RV, Wild-Taylor AL, Keating SE, McClintock S, Harper C, Gibson AA, et al. Effect of weight loss via severe vs moderate energy restriction on lean mass and body composition among postmenopausal women with obesity: the TEMPO diet randomized clinical trial. JAMA Netw Open. 2019;2(10):e1913733-e. https://doi.org/10.1001/jamanetworkopen.2019.13733</w:t>
      </w:r>
    </w:p>
    <w:p w14:paraId="4888AC3F" w14:textId="43D9CC77" w:rsidR="00626768" w:rsidRPr="00626768" w:rsidRDefault="00626768" w:rsidP="00626768">
      <w:pPr>
        <w:pStyle w:val="EndNoteBibliography"/>
        <w:rPr>
          <w:noProof/>
        </w:rPr>
      </w:pPr>
      <w:r w:rsidRPr="00626768">
        <w:rPr>
          <w:noProof/>
        </w:rPr>
        <w:t>61.</w:t>
      </w:r>
      <w:r w:rsidRPr="00626768">
        <w:rPr>
          <w:noProof/>
        </w:rPr>
        <w:tab/>
        <w:t>Seimon RV, Wild-Taylor AL, McClintock S, Harper C, Gibson AA, Johnson NA, et al. 3-Year effect of weight loss via severe versus moderate energy restriction on body composition among postmenopausal women with obesity-the TEMPO Diet Trial. Heliyon. 2020;6(6). https://doi.org/10.1016/j.heliyon.2020.e04007</w:t>
      </w:r>
    </w:p>
    <w:p w14:paraId="39827AA1" w14:textId="028CC971" w:rsidR="00626768" w:rsidRPr="00626768" w:rsidRDefault="00626768" w:rsidP="00626768">
      <w:pPr>
        <w:pStyle w:val="EndNoteBibliography"/>
        <w:rPr>
          <w:noProof/>
        </w:rPr>
      </w:pPr>
      <w:r w:rsidRPr="00626768">
        <w:rPr>
          <w:noProof/>
        </w:rPr>
        <w:t>62.</w:t>
      </w:r>
      <w:r w:rsidRPr="00626768">
        <w:rPr>
          <w:noProof/>
        </w:rPr>
        <w:tab/>
        <w:t>Seimon RV, Gibson AA, Harper C, Keating SE, Johnson NA, Da Luz FQ, et al. Rationale and protocol for a randomized controlled trial comparing fast versus slow weight loss in postmenopausal women with obesity—the TEMPO Diet Trial. Healthcare. 2018;6(3):85. https://doi.org/10.3390/healthcare6030085</w:t>
      </w:r>
    </w:p>
    <w:p w14:paraId="280AEC49" w14:textId="7C7B28E5" w:rsidR="00626768" w:rsidRPr="00626768" w:rsidRDefault="00626768" w:rsidP="00626768">
      <w:pPr>
        <w:pStyle w:val="EndNoteBibliography"/>
        <w:rPr>
          <w:noProof/>
        </w:rPr>
      </w:pPr>
      <w:r w:rsidRPr="00626768">
        <w:rPr>
          <w:noProof/>
        </w:rPr>
        <w:t>63.</w:t>
      </w:r>
      <w:r w:rsidRPr="00626768">
        <w:rPr>
          <w:noProof/>
        </w:rPr>
        <w:tab/>
        <w:t>Sherwood NE, Crain AL, Martinson BC, Anderson CP, Hayes MG, Anderson JD, et al. Enhancing long-term weight loss maintenance: two-year results from the Keep It Off randomised controlled trial. Prev Med. 2013;56(3-4):171-7. https://doi.org/10.1016/j.ypmed.2012.12.014</w:t>
      </w:r>
    </w:p>
    <w:p w14:paraId="066DBF4B" w14:textId="2377ED6D" w:rsidR="00626768" w:rsidRPr="00626768" w:rsidRDefault="00626768" w:rsidP="00626768">
      <w:pPr>
        <w:pStyle w:val="EndNoteBibliography"/>
        <w:rPr>
          <w:noProof/>
        </w:rPr>
      </w:pPr>
      <w:r w:rsidRPr="00626768">
        <w:rPr>
          <w:noProof/>
        </w:rPr>
        <w:lastRenderedPageBreak/>
        <w:t>64.</w:t>
      </w:r>
      <w:r w:rsidRPr="00626768">
        <w:rPr>
          <w:noProof/>
        </w:rPr>
        <w:tab/>
        <w:t>Pacanowski CR, Senso MM, Oriogun K, Crain AL, Sherwood NE. Binge eating behavior and weight loss maintenance over a 2</w:t>
      </w:r>
      <w:r w:rsidRPr="00626768">
        <w:rPr>
          <w:rFonts w:ascii="Cambria Math" w:hAnsi="Cambria Math" w:cs="Cambria Math"/>
          <w:noProof/>
        </w:rPr>
        <w:t>‐</w:t>
      </w:r>
      <w:r w:rsidRPr="00626768">
        <w:rPr>
          <w:noProof/>
        </w:rPr>
        <w:t>year period. J Obes. 2014;2014(1):249315. https://doi.org/10.1155/2014/249315</w:t>
      </w:r>
    </w:p>
    <w:p w14:paraId="5B383A06" w14:textId="18F0999A" w:rsidR="00626768" w:rsidRPr="00626768" w:rsidRDefault="00626768" w:rsidP="00626768">
      <w:pPr>
        <w:pStyle w:val="EndNoteBibliography"/>
        <w:rPr>
          <w:noProof/>
        </w:rPr>
      </w:pPr>
      <w:r w:rsidRPr="00626768">
        <w:rPr>
          <w:noProof/>
        </w:rPr>
        <w:t>65.</w:t>
      </w:r>
      <w:r w:rsidRPr="00626768">
        <w:rPr>
          <w:noProof/>
        </w:rPr>
        <w:tab/>
        <w:t>Sherwood NE, Crain AL, Martinson BC, Hayes MG, Anderson JD, Clausen JM, et al. Keep it off: a phone-based intervention for long-term weight-loss maintenance. Contemp Clin Trials. 2011;32(4):551-60. https://doi.org/10.1016/j.cct.2011.03.011</w:t>
      </w:r>
    </w:p>
    <w:p w14:paraId="207B0A35" w14:textId="107F002F" w:rsidR="00626768" w:rsidRPr="00626768" w:rsidRDefault="00626768" w:rsidP="00626768">
      <w:pPr>
        <w:pStyle w:val="EndNoteBibliography"/>
        <w:rPr>
          <w:noProof/>
        </w:rPr>
      </w:pPr>
      <w:r w:rsidRPr="00626768">
        <w:rPr>
          <w:noProof/>
        </w:rPr>
        <w:t>66.</w:t>
      </w:r>
      <w:r w:rsidRPr="00626768">
        <w:rPr>
          <w:noProof/>
        </w:rPr>
        <w:tab/>
        <w:t>Smith E, Whittingham C. Cognitive remediation therapy plus behavioural weight loss compared to behavioural weight loss alone for obesity: study protocol for a randomised controlled trial. Trials. 2017;18:1-7. https://doi.org/10.1186/s13063-017-1778-x</w:t>
      </w:r>
    </w:p>
    <w:p w14:paraId="4B544FB1" w14:textId="072AC83B" w:rsidR="00626768" w:rsidRPr="00626768" w:rsidRDefault="00626768" w:rsidP="00626768">
      <w:pPr>
        <w:pStyle w:val="EndNoteBibliography"/>
        <w:rPr>
          <w:noProof/>
        </w:rPr>
      </w:pPr>
      <w:r w:rsidRPr="00626768">
        <w:rPr>
          <w:noProof/>
        </w:rPr>
        <w:t>67.</w:t>
      </w:r>
      <w:r w:rsidRPr="00626768">
        <w:rPr>
          <w:noProof/>
        </w:rPr>
        <w:tab/>
        <w:t>Smith BW, Shelley BM, Sloan AL, Colleran K, Erickson K. A preliminary randomized controlled trial of a mindful eating intervention for post-menopausal obese women. Mindfulness. 2018;9:836-49. https://doi.org/10.1007/s12671-017-0824-9</w:t>
      </w:r>
    </w:p>
    <w:p w14:paraId="3B5A5204" w14:textId="041D27C2" w:rsidR="00626768" w:rsidRPr="00626768" w:rsidRDefault="00626768" w:rsidP="00626768">
      <w:pPr>
        <w:pStyle w:val="EndNoteBibliography"/>
        <w:rPr>
          <w:noProof/>
        </w:rPr>
      </w:pPr>
      <w:r w:rsidRPr="00626768">
        <w:rPr>
          <w:noProof/>
        </w:rPr>
        <w:t>68.</w:t>
      </w:r>
      <w:r w:rsidRPr="00626768">
        <w:rPr>
          <w:noProof/>
        </w:rPr>
        <w:tab/>
        <w:t>Whitelock V, Kersbergen I, Higgs S, Aveyard P, Halford JC, Robinson E. A smartphone based attentive eating intervention for energy intake and weight loss: results from a randomised controlled trial. BMC Public Health. 2019;19:1-11. https://doi.org/10.1186/s12889-019-6923-x</w:t>
      </w:r>
    </w:p>
    <w:p w14:paraId="24ACC018" w14:textId="238E60F6" w:rsidR="00626768" w:rsidRPr="00626768" w:rsidRDefault="00626768" w:rsidP="00626768">
      <w:pPr>
        <w:pStyle w:val="EndNoteBibliography"/>
        <w:rPr>
          <w:noProof/>
        </w:rPr>
      </w:pPr>
      <w:r w:rsidRPr="00626768">
        <w:rPr>
          <w:noProof/>
        </w:rPr>
        <w:t>69.</w:t>
      </w:r>
      <w:r w:rsidRPr="00626768">
        <w:rPr>
          <w:noProof/>
        </w:rPr>
        <w:tab/>
        <w:t>Williamson DA, Martin CK, Anton SD, York-Crowe E, Han H, Redman L, Ravussin E. Is caloric restriction associated with development of eating-disorder symptoms? Results from the CALERIE trial. Health Psychol. 2008;27(1S):S32. https://doi.org/10.1037/0278-6133.27.1.S32</w:t>
      </w:r>
    </w:p>
    <w:p w14:paraId="53D572BE" w14:textId="374E2DE3" w:rsidR="00626768" w:rsidRPr="00626768" w:rsidRDefault="00626768" w:rsidP="00626768">
      <w:pPr>
        <w:pStyle w:val="EndNoteBibliography"/>
        <w:rPr>
          <w:noProof/>
        </w:rPr>
      </w:pPr>
      <w:r w:rsidRPr="00626768">
        <w:rPr>
          <w:noProof/>
        </w:rPr>
        <w:t>70.</w:t>
      </w:r>
      <w:r w:rsidRPr="00626768">
        <w:rPr>
          <w:noProof/>
        </w:rPr>
        <w:tab/>
        <w:t>Anton S, Martin C, Redman L, York-Crowe E, Heilbronn L, Han H, et al. Psychosocial and behavioral pre-treatment predictors of weight loss outcomes. Eat Weight Disord. 2008;13:30-7. https://doi.org/10.1007/BF03327782</w:t>
      </w:r>
    </w:p>
    <w:p w14:paraId="6A473736" w14:textId="2A64E69C" w:rsidR="00626768" w:rsidRPr="00626768" w:rsidRDefault="00626768" w:rsidP="00626768">
      <w:pPr>
        <w:pStyle w:val="EndNoteBibliography"/>
        <w:rPr>
          <w:noProof/>
        </w:rPr>
      </w:pPr>
      <w:r w:rsidRPr="00626768">
        <w:rPr>
          <w:noProof/>
        </w:rPr>
        <w:t>71.</w:t>
      </w:r>
      <w:r w:rsidRPr="00626768">
        <w:rPr>
          <w:noProof/>
        </w:rPr>
        <w:tab/>
        <w:t>Heilbronn LK, De Jonge L, Frisard MI, DeLany JP, Larson-Meyer DE, Rood J, et al. Effect of 6-month calorie restriction on biomarkers of longevity, metabolic adaptation, and oxidative stress in overweight individuals: a randomized controlled trial. JAMA. 2006;295(13):1539-48. https://doi.org/10.1001/jama.295.13.1539.</w:t>
      </w:r>
    </w:p>
    <w:p w14:paraId="3CE342C6" w14:textId="5F903B16" w:rsidR="0013078B" w:rsidRPr="008E17E1" w:rsidRDefault="0013078B">
      <w:pPr>
        <w:rPr>
          <w:b/>
          <w:bCs/>
          <w:lang w:val="en-GB"/>
        </w:rPr>
      </w:pPr>
    </w:p>
    <w:sectPr w:rsidR="0013078B" w:rsidRPr="008E17E1" w:rsidSect="00F024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8752FA"/>
    <w:multiLevelType w:val="hybridMultilevel"/>
    <w:tmpl w:val="577A51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59669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_HM&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sd0rs0pdrvxges0eaxrveh0rxadx5rvrsx&quot;&gt;My EndNote Library-Converted&lt;record-ids&gt;&lt;item&gt;6076&lt;/item&gt;&lt;item&gt;6077&lt;/item&gt;&lt;item&gt;6078&lt;/item&gt;&lt;item&gt;6079&lt;/item&gt;&lt;item&gt;6080&lt;/item&gt;&lt;item&gt;6081&lt;/item&gt;&lt;item&gt;6082&lt;/item&gt;&lt;item&gt;6083&lt;/item&gt;&lt;item&gt;6084&lt;/item&gt;&lt;item&gt;6085&lt;/item&gt;&lt;item&gt;6086&lt;/item&gt;&lt;item&gt;6087&lt;/item&gt;&lt;item&gt;6090&lt;/item&gt;&lt;item&gt;6091&lt;/item&gt;&lt;item&gt;6093&lt;/item&gt;&lt;item&gt;6094&lt;/item&gt;&lt;item&gt;6095&lt;/item&gt;&lt;item&gt;6096&lt;/item&gt;&lt;item&gt;6097&lt;/item&gt;&lt;item&gt;6098&lt;/item&gt;&lt;item&gt;6099&lt;/item&gt;&lt;item&gt;6102&lt;/item&gt;&lt;item&gt;6103&lt;/item&gt;&lt;item&gt;6104&lt;/item&gt;&lt;item&gt;6105&lt;/item&gt;&lt;item&gt;6107&lt;/item&gt;&lt;item&gt;6108&lt;/item&gt;&lt;item&gt;6109&lt;/item&gt;&lt;item&gt;6110&lt;/item&gt;&lt;item&gt;6111&lt;/item&gt;&lt;item&gt;6112&lt;/item&gt;&lt;item&gt;6113&lt;/item&gt;&lt;item&gt;6114&lt;/item&gt;&lt;item&gt;6115&lt;/item&gt;&lt;item&gt;6116&lt;/item&gt;&lt;item&gt;6117&lt;/item&gt;&lt;item&gt;6119&lt;/item&gt;&lt;item&gt;6120&lt;/item&gt;&lt;item&gt;6121&lt;/item&gt;&lt;item&gt;6122&lt;/item&gt;&lt;item&gt;6123&lt;/item&gt;&lt;item&gt;6124&lt;/item&gt;&lt;item&gt;6126&lt;/item&gt;&lt;item&gt;6127&lt;/item&gt;&lt;item&gt;6128&lt;/item&gt;&lt;item&gt;6129&lt;/item&gt;&lt;item&gt;6130&lt;/item&gt;&lt;item&gt;6131&lt;/item&gt;&lt;item&gt;6132&lt;/item&gt;&lt;item&gt;6133&lt;/item&gt;&lt;item&gt;6134&lt;/item&gt;&lt;item&gt;6135&lt;/item&gt;&lt;item&gt;6137&lt;/item&gt;&lt;item&gt;6139&lt;/item&gt;&lt;item&gt;6140&lt;/item&gt;&lt;item&gt;6141&lt;/item&gt;&lt;item&gt;6142&lt;/item&gt;&lt;item&gt;6143&lt;/item&gt;&lt;item&gt;6144&lt;/item&gt;&lt;item&gt;6145&lt;/item&gt;&lt;item&gt;6146&lt;/item&gt;&lt;item&gt;6147&lt;/item&gt;&lt;item&gt;6148&lt;/item&gt;&lt;item&gt;6150&lt;/item&gt;&lt;/record-ids&gt;&lt;/item&gt;&lt;/Libraries&gt;"/>
  </w:docVars>
  <w:rsids>
    <w:rsidRoot w:val="002809E3"/>
    <w:rsid w:val="00001F4A"/>
    <w:rsid w:val="00002D5C"/>
    <w:rsid w:val="0000549C"/>
    <w:rsid w:val="00006338"/>
    <w:rsid w:val="000117C4"/>
    <w:rsid w:val="00014BDF"/>
    <w:rsid w:val="000173E6"/>
    <w:rsid w:val="00017A5D"/>
    <w:rsid w:val="00023874"/>
    <w:rsid w:val="00027035"/>
    <w:rsid w:val="000279BE"/>
    <w:rsid w:val="000317B3"/>
    <w:rsid w:val="00033431"/>
    <w:rsid w:val="00034D49"/>
    <w:rsid w:val="000367A8"/>
    <w:rsid w:val="0004254A"/>
    <w:rsid w:val="00042EF9"/>
    <w:rsid w:val="00044B14"/>
    <w:rsid w:val="0005121A"/>
    <w:rsid w:val="000554BA"/>
    <w:rsid w:val="00056B7E"/>
    <w:rsid w:val="00057AD3"/>
    <w:rsid w:val="00064BC7"/>
    <w:rsid w:val="000658B9"/>
    <w:rsid w:val="00072891"/>
    <w:rsid w:val="0007704B"/>
    <w:rsid w:val="0008048A"/>
    <w:rsid w:val="00083B86"/>
    <w:rsid w:val="000850A2"/>
    <w:rsid w:val="00090314"/>
    <w:rsid w:val="00091727"/>
    <w:rsid w:val="00092397"/>
    <w:rsid w:val="00093EC2"/>
    <w:rsid w:val="00094BD9"/>
    <w:rsid w:val="0009539A"/>
    <w:rsid w:val="00095CD8"/>
    <w:rsid w:val="000978BC"/>
    <w:rsid w:val="000A18FA"/>
    <w:rsid w:val="000A19BC"/>
    <w:rsid w:val="000A2B92"/>
    <w:rsid w:val="000A3301"/>
    <w:rsid w:val="000B0B1E"/>
    <w:rsid w:val="000B12BF"/>
    <w:rsid w:val="000C136A"/>
    <w:rsid w:val="000C3193"/>
    <w:rsid w:val="000C6427"/>
    <w:rsid w:val="000D12FF"/>
    <w:rsid w:val="000D4E10"/>
    <w:rsid w:val="000D6E3A"/>
    <w:rsid w:val="000E1287"/>
    <w:rsid w:val="000E4C04"/>
    <w:rsid w:val="000F3B0E"/>
    <w:rsid w:val="000F4CBF"/>
    <w:rsid w:val="000F7B4F"/>
    <w:rsid w:val="0011074C"/>
    <w:rsid w:val="00112939"/>
    <w:rsid w:val="00113F66"/>
    <w:rsid w:val="00117272"/>
    <w:rsid w:val="00117A20"/>
    <w:rsid w:val="00122EEF"/>
    <w:rsid w:val="00126F4F"/>
    <w:rsid w:val="0013078B"/>
    <w:rsid w:val="00130E61"/>
    <w:rsid w:val="001316EB"/>
    <w:rsid w:val="001325AD"/>
    <w:rsid w:val="00134034"/>
    <w:rsid w:val="00134913"/>
    <w:rsid w:val="00134DA1"/>
    <w:rsid w:val="0013526D"/>
    <w:rsid w:val="00140E7C"/>
    <w:rsid w:val="00142B21"/>
    <w:rsid w:val="00143702"/>
    <w:rsid w:val="00150E3F"/>
    <w:rsid w:val="0015160C"/>
    <w:rsid w:val="00154019"/>
    <w:rsid w:val="00155E84"/>
    <w:rsid w:val="001638AA"/>
    <w:rsid w:val="00164C98"/>
    <w:rsid w:val="0016551B"/>
    <w:rsid w:val="00166256"/>
    <w:rsid w:val="0016713A"/>
    <w:rsid w:val="00167A73"/>
    <w:rsid w:val="00167EDC"/>
    <w:rsid w:val="00171D51"/>
    <w:rsid w:val="0017525F"/>
    <w:rsid w:val="00180F63"/>
    <w:rsid w:val="00183E79"/>
    <w:rsid w:val="001850B1"/>
    <w:rsid w:val="001862F5"/>
    <w:rsid w:val="00197177"/>
    <w:rsid w:val="001A3EEC"/>
    <w:rsid w:val="001A6223"/>
    <w:rsid w:val="001B59F2"/>
    <w:rsid w:val="001B707B"/>
    <w:rsid w:val="001C04F5"/>
    <w:rsid w:val="001C09EE"/>
    <w:rsid w:val="001C3275"/>
    <w:rsid w:val="001C353B"/>
    <w:rsid w:val="001C4914"/>
    <w:rsid w:val="001C5C26"/>
    <w:rsid w:val="001C5D07"/>
    <w:rsid w:val="001D0406"/>
    <w:rsid w:val="001D743E"/>
    <w:rsid w:val="001E26D3"/>
    <w:rsid w:val="001E272A"/>
    <w:rsid w:val="001E2875"/>
    <w:rsid w:val="001E2991"/>
    <w:rsid w:val="001E6F7E"/>
    <w:rsid w:val="001F0C09"/>
    <w:rsid w:val="001F1247"/>
    <w:rsid w:val="001F286E"/>
    <w:rsid w:val="001F5F9E"/>
    <w:rsid w:val="0020098B"/>
    <w:rsid w:val="00201640"/>
    <w:rsid w:val="0020515C"/>
    <w:rsid w:val="00205F94"/>
    <w:rsid w:val="00206DBB"/>
    <w:rsid w:val="00220335"/>
    <w:rsid w:val="00220578"/>
    <w:rsid w:val="00223813"/>
    <w:rsid w:val="0022476D"/>
    <w:rsid w:val="002309E0"/>
    <w:rsid w:val="002328EC"/>
    <w:rsid w:val="002367B7"/>
    <w:rsid w:val="002379CB"/>
    <w:rsid w:val="00241EEE"/>
    <w:rsid w:val="00244B7D"/>
    <w:rsid w:val="00245AB2"/>
    <w:rsid w:val="00245B68"/>
    <w:rsid w:val="002468D9"/>
    <w:rsid w:val="00251605"/>
    <w:rsid w:val="002569AB"/>
    <w:rsid w:val="00256C74"/>
    <w:rsid w:val="002643A1"/>
    <w:rsid w:val="00266753"/>
    <w:rsid w:val="002673A3"/>
    <w:rsid w:val="002677B5"/>
    <w:rsid w:val="002717AE"/>
    <w:rsid w:val="002720A7"/>
    <w:rsid w:val="002734D7"/>
    <w:rsid w:val="00274B21"/>
    <w:rsid w:val="00277FAF"/>
    <w:rsid w:val="0028042D"/>
    <w:rsid w:val="00280439"/>
    <w:rsid w:val="002809E3"/>
    <w:rsid w:val="00287467"/>
    <w:rsid w:val="0029232B"/>
    <w:rsid w:val="00293EB7"/>
    <w:rsid w:val="0029541F"/>
    <w:rsid w:val="00297EE5"/>
    <w:rsid w:val="002A0621"/>
    <w:rsid w:val="002B2265"/>
    <w:rsid w:val="002B4361"/>
    <w:rsid w:val="002B622C"/>
    <w:rsid w:val="002B65B4"/>
    <w:rsid w:val="002C0D17"/>
    <w:rsid w:val="002C2BF4"/>
    <w:rsid w:val="002C3637"/>
    <w:rsid w:val="002C3997"/>
    <w:rsid w:val="002C7522"/>
    <w:rsid w:val="002D0A8F"/>
    <w:rsid w:val="002D4688"/>
    <w:rsid w:val="002E134C"/>
    <w:rsid w:val="002E4A2C"/>
    <w:rsid w:val="002E7B75"/>
    <w:rsid w:val="002F36B4"/>
    <w:rsid w:val="00305F75"/>
    <w:rsid w:val="003107FD"/>
    <w:rsid w:val="00317C01"/>
    <w:rsid w:val="003323C9"/>
    <w:rsid w:val="003356AA"/>
    <w:rsid w:val="003369AE"/>
    <w:rsid w:val="00340515"/>
    <w:rsid w:val="00341407"/>
    <w:rsid w:val="0034154C"/>
    <w:rsid w:val="0034229B"/>
    <w:rsid w:val="00342A07"/>
    <w:rsid w:val="003502BD"/>
    <w:rsid w:val="00350697"/>
    <w:rsid w:val="00352794"/>
    <w:rsid w:val="00352864"/>
    <w:rsid w:val="00362FEC"/>
    <w:rsid w:val="00364963"/>
    <w:rsid w:val="00365740"/>
    <w:rsid w:val="00365C2D"/>
    <w:rsid w:val="00366CF7"/>
    <w:rsid w:val="00373299"/>
    <w:rsid w:val="003754FB"/>
    <w:rsid w:val="003809F1"/>
    <w:rsid w:val="00381B48"/>
    <w:rsid w:val="00383AB2"/>
    <w:rsid w:val="00387C9A"/>
    <w:rsid w:val="00392F15"/>
    <w:rsid w:val="003A0A32"/>
    <w:rsid w:val="003A57BC"/>
    <w:rsid w:val="003B0351"/>
    <w:rsid w:val="003B4C29"/>
    <w:rsid w:val="003B55C7"/>
    <w:rsid w:val="003C186D"/>
    <w:rsid w:val="003C32B4"/>
    <w:rsid w:val="003D0C00"/>
    <w:rsid w:val="003D44CA"/>
    <w:rsid w:val="003D4B7F"/>
    <w:rsid w:val="003E12F6"/>
    <w:rsid w:val="003E541E"/>
    <w:rsid w:val="003F5CBC"/>
    <w:rsid w:val="003F71EA"/>
    <w:rsid w:val="00400020"/>
    <w:rsid w:val="0040350B"/>
    <w:rsid w:val="004056ED"/>
    <w:rsid w:val="004065EF"/>
    <w:rsid w:val="00406B92"/>
    <w:rsid w:val="004141E1"/>
    <w:rsid w:val="004152D0"/>
    <w:rsid w:val="004210E9"/>
    <w:rsid w:val="0042452E"/>
    <w:rsid w:val="0042499F"/>
    <w:rsid w:val="0042553F"/>
    <w:rsid w:val="004256D9"/>
    <w:rsid w:val="004359DF"/>
    <w:rsid w:val="00435B7C"/>
    <w:rsid w:val="00437117"/>
    <w:rsid w:val="00441C74"/>
    <w:rsid w:val="00444D62"/>
    <w:rsid w:val="00446CD1"/>
    <w:rsid w:val="004478EE"/>
    <w:rsid w:val="0045067F"/>
    <w:rsid w:val="0045098E"/>
    <w:rsid w:val="0045205A"/>
    <w:rsid w:val="00453887"/>
    <w:rsid w:val="0045430F"/>
    <w:rsid w:val="00457600"/>
    <w:rsid w:val="00463B86"/>
    <w:rsid w:val="00466139"/>
    <w:rsid w:val="00473AF8"/>
    <w:rsid w:val="00475A6E"/>
    <w:rsid w:val="00475D36"/>
    <w:rsid w:val="004766B2"/>
    <w:rsid w:val="004809D1"/>
    <w:rsid w:val="00480D54"/>
    <w:rsid w:val="004813FC"/>
    <w:rsid w:val="00482878"/>
    <w:rsid w:val="00482D8E"/>
    <w:rsid w:val="00490D27"/>
    <w:rsid w:val="00491D4F"/>
    <w:rsid w:val="004A716A"/>
    <w:rsid w:val="004B49C5"/>
    <w:rsid w:val="004C23EF"/>
    <w:rsid w:val="004D2AC5"/>
    <w:rsid w:val="004D608D"/>
    <w:rsid w:val="004E24B0"/>
    <w:rsid w:val="004E2F55"/>
    <w:rsid w:val="00500EFF"/>
    <w:rsid w:val="00502383"/>
    <w:rsid w:val="00504177"/>
    <w:rsid w:val="00511068"/>
    <w:rsid w:val="005125BE"/>
    <w:rsid w:val="0051525C"/>
    <w:rsid w:val="00516A7E"/>
    <w:rsid w:val="0052242D"/>
    <w:rsid w:val="00523AF8"/>
    <w:rsid w:val="00524A10"/>
    <w:rsid w:val="00526A67"/>
    <w:rsid w:val="00526CC1"/>
    <w:rsid w:val="0053071F"/>
    <w:rsid w:val="00530CC4"/>
    <w:rsid w:val="00531A56"/>
    <w:rsid w:val="00532503"/>
    <w:rsid w:val="00534A70"/>
    <w:rsid w:val="0053725B"/>
    <w:rsid w:val="00542594"/>
    <w:rsid w:val="00542903"/>
    <w:rsid w:val="0054420F"/>
    <w:rsid w:val="00545975"/>
    <w:rsid w:val="00551307"/>
    <w:rsid w:val="00552BA3"/>
    <w:rsid w:val="005533FE"/>
    <w:rsid w:val="00555E74"/>
    <w:rsid w:val="0055730B"/>
    <w:rsid w:val="00557C6C"/>
    <w:rsid w:val="00560087"/>
    <w:rsid w:val="005624E2"/>
    <w:rsid w:val="00564345"/>
    <w:rsid w:val="0056520F"/>
    <w:rsid w:val="00565C47"/>
    <w:rsid w:val="005666F5"/>
    <w:rsid w:val="00576471"/>
    <w:rsid w:val="00583247"/>
    <w:rsid w:val="005833CF"/>
    <w:rsid w:val="00585A1B"/>
    <w:rsid w:val="0059233A"/>
    <w:rsid w:val="0059458A"/>
    <w:rsid w:val="00595CE5"/>
    <w:rsid w:val="005A28C8"/>
    <w:rsid w:val="005A5F33"/>
    <w:rsid w:val="005A7157"/>
    <w:rsid w:val="005B024D"/>
    <w:rsid w:val="005B15FE"/>
    <w:rsid w:val="005C032A"/>
    <w:rsid w:val="005C1371"/>
    <w:rsid w:val="005C17A7"/>
    <w:rsid w:val="005C18A2"/>
    <w:rsid w:val="005C4E18"/>
    <w:rsid w:val="005C7BD9"/>
    <w:rsid w:val="005C7F90"/>
    <w:rsid w:val="005D045E"/>
    <w:rsid w:val="005D326A"/>
    <w:rsid w:val="005D4615"/>
    <w:rsid w:val="005D7DC9"/>
    <w:rsid w:val="005E391B"/>
    <w:rsid w:val="005E5140"/>
    <w:rsid w:val="005E60BC"/>
    <w:rsid w:val="005E6757"/>
    <w:rsid w:val="005F1FD7"/>
    <w:rsid w:val="005F4C56"/>
    <w:rsid w:val="00600D86"/>
    <w:rsid w:val="006078FF"/>
    <w:rsid w:val="00607F21"/>
    <w:rsid w:val="00613081"/>
    <w:rsid w:val="00615318"/>
    <w:rsid w:val="0061657C"/>
    <w:rsid w:val="00616F0F"/>
    <w:rsid w:val="00621A24"/>
    <w:rsid w:val="00626768"/>
    <w:rsid w:val="00636304"/>
    <w:rsid w:val="00641C87"/>
    <w:rsid w:val="00641FA9"/>
    <w:rsid w:val="006424CA"/>
    <w:rsid w:val="00645E47"/>
    <w:rsid w:val="00654AEA"/>
    <w:rsid w:val="00655183"/>
    <w:rsid w:val="00663417"/>
    <w:rsid w:val="0066485A"/>
    <w:rsid w:val="00666B33"/>
    <w:rsid w:val="00673F2E"/>
    <w:rsid w:val="00674AF7"/>
    <w:rsid w:val="00676C0D"/>
    <w:rsid w:val="006804C1"/>
    <w:rsid w:val="00683DC2"/>
    <w:rsid w:val="00687B43"/>
    <w:rsid w:val="0069276B"/>
    <w:rsid w:val="0069338A"/>
    <w:rsid w:val="006954D1"/>
    <w:rsid w:val="00695DE3"/>
    <w:rsid w:val="00696CA1"/>
    <w:rsid w:val="006A1A8C"/>
    <w:rsid w:val="006A263D"/>
    <w:rsid w:val="006B1B19"/>
    <w:rsid w:val="006B2008"/>
    <w:rsid w:val="006B301F"/>
    <w:rsid w:val="006B3BE4"/>
    <w:rsid w:val="006B4710"/>
    <w:rsid w:val="006B7B2A"/>
    <w:rsid w:val="006C21A9"/>
    <w:rsid w:val="006C2D84"/>
    <w:rsid w:val="006C394C"/>
    <w:rsid w:val="006C4036"/>
    <w:rsid w:val="006C4059"/>
    <w:rsid w:val="006D568D"/>
    <w:rsid w:val="006E0D52"/>
    <w:rsid w:val="006E2CE3"/>
    <w:rsid w:val="006E3135"/>
    <w:rsid w:val="006E3EC4"/>
    <w:rsid w:val="006E6B98"/>
    <w:rsid w:val="006F1C27"/>
    <w:rsid w:val="006F3B98"/>
    <w:rsid w:val="006F421B"/>
    <w:rsid w:val="006F5C37"/>
    <w:rsid w:val="00701156"/>
    <w:rsid w:val="0070180F"/>
    <w:rsid w:val="0070425C"/>
    <w:rsid w:val="00710130"/>
    <w:rsid w:val="00711A3F"/>
    <w:rsid w:val="00716F1A"/>
    <w:rsid w:val="007207E7"/>
    <w:rsid w:val="00720804"/>
    <w:rsid w:val="00727B41"/>
    <w:rsid w:val="00727CD6"/>
    <w:rsid w:val="00732F77"/>
    <w:rsid w:val="00734D4A"/>
    <w:rsid w:val="007356D3"/>
    <w:rsid w:val="00737FC2"/>
    <w:rsid w:val="0074534D"/>
    <w:rsid w:val="00745455"/>
    <w:rsid w:val="00747C18"/>
    <w:rsid w:val="00754B0D"/>
    <w:rsid w:val="00754DF4"/>
    <w:rsid w:val="00775684"/>
    <w:rsid w:val="007762A0"/>
    <w:rsid w:val="00784D05"/>
    <w:rsid w:val="007867C2"/>
    <w:rsid w:val="00792F92"/>
    <w:rsid w:val="0079356D"/>
    <w:rsid w:val="007935AA"/>
    <w:rsid w:val="007946D6"/>
    <w:rsid w:val="00794E56"/>
    <w:rsid w:val="007978DF"/>
    <w:rsid w:val="007A032D"/>
    <w:rsid w:val="007A1461"/>
    <w:rsid w:val="007A48D0"/>
    <w:rsid w:val="007A5198"/>
    <w:rsid w:val="007A6741"/>
    <w:rsid w:val="007A7754"/>
    <w:rsid w:val="007B0E43"/>
    <w:rsid w:val="007B6C91"/>
    <w:rsid w:val="007C1895"/>
    <w:rsid w:val="007C44A8"/>
    <w:rsid w:val="007D07C6"/>
    <w:rsid w:val="007D0FD8"/>
    <w:rsid w:val="007D53C7"/>
    <w:rsid w:val="007E063A"/>
    <w:rsid w:val="007E23E8"/>
    <w:rsid w:val="007E5A8F"/>
    <w:rsid w:val="007F6A24"/>
    <w:rsid w:val="007F75B4"/>
    <w:rsid w:val="00801B8E"/>
    <w:rsid w:val="0080575E"/>
    <w:rsid w:val="00807D17"/>
    <w:rsid w:val="00816ECA"/>
    <w:rsid w:val="00820D10"/>
    <w:rsid w:val="008217F7"/>
    <w:rsid w:val="0082341D"/>
    <w:rsid w:val="008267F5"/>
    <w:rsid w:val="008329D1"/>
    <w:rsid w:val="00836321"/>
    <w:rsid w:val="00842518"/>
    <w:rsid w:val="00846417"/>
    <w:rsid w:val="00847183"/>
    <w:rsid w:val="00847688"/>
    <w:rsid w:val="00851CC6"/>
    <w:rsid w:val="00856CBA"/>
    <w:rsid w:val="00860037"/>
    <w:rsid w:val="008646FD"/>
    <w:rsid w:val="00866651"/>
    <w:rsid w:val="00866CAF"/>
    <w:rsid w:val="008703DC"/>
    <w:rsid w:val="00870400"/>
    <w:rsid w:val="00883980"/>
    <w:rsid w:val="00883BDD"/>
    <w:rsid w:val="008868D9"/>
    <w:rsid w:val="00896754"/>
    <w:rsid w:val="008A05F3"/>
    <w:rsid w:val="008A2817"/>
    <w:rsid w:val="008A605E"/>
    <w:rsid w:val="008A68DF"/>
    <w:rsid w:val="008A73E8"/>
    <w:rsid w:val="008B1CB3"/>
    <w:rsid w:val="008B1DEB"/>
    <w:rsid w:val="008B3843"/>
    <w:rsid w:val="008B45E1"/>
    <w:rsid w:val="008B5892"/>
    <w:rsid w:val="008B5DEA"/>
    <w:rsid w:val="008C2E9B"/>
    <w:rsid w:val="008C5D76"/>
    <w:rsid w:val="008C63C1"/>
    <w:rsid w:val="008D5BEE"/>
    <w:rsid w:val="008E17E1"/>
    <w:rsid w:val="008E42F7"/>
    <w:rsid w:val="008E480F"/>
    <w:rsid w:val="008E709D"/>
    <w:rsid w:val="008F0836"/>
    <w:rsid w:val="008F3741"/>
    <w:rsid w:val="00906046"/>
    <w:rsid w:val="0090617C"/>
    <w:rsid w:val="00911965"/>
    <w:rsid w:val="00911D75"/>
    <w:rsid w:val="00912B27"/>
    <w:rsid w:val="009230C4"/>
    <w:rsid w:val="0092327B"/>
    <w:rsid w:val="00923EE7"/>
    <w:rsid w:val="00926929"/>
    <w:rsid w:val="00931E46"/>
    <w:rsid w:val="009323F4"/>
    <w:rsid w:val="009361E6"/>
    <w:rsid w:val="0095174A"/>
    <w:rsid w:val="0095211D"/>
    <w:rsid w:val="00952673"/>
    <w:rsid w:val="0096025E"/>
    <w:rsid w:val="00961E20"/>
    <w:rsid w:val="00963AC1"/>
    <w:rsid w:val="0096558B"/>
    <w:rsid w:val="0096678F"/>
    <w:rsid w:val="009714DA"/>
    <w:rsid w:val="0098464A"/>
    <w:rsid w:val="0098472F"/>
    <w:rsid w:val="009879A5"/>
    <w:rsid w:val="00987AA5"/>
    <w:rsid w:val="00990012"/>
    <w:rsid w:val="00991EB5"/>
    <w:rsid w:val="00993BA6"/>
    <w:rsid w:val="009B4FFE"/>
    <w:rsid w:val="009B63AB"/>
    <w:rsid w:val="009B681C"/>
    <w:rsid w:val="009C1286"/>
    <w:rsid w:val="009C19DA"/>
    <w:rsid w:val="009C4330"/>
    <w:rsid w:val="009C5A89"/>
    <w:rsid w:val="009C5F98"/>
    <w:rsid w:val="009D2D87"/>
    <w:rsid w:val="009D76B2"/>
    <w:rsid w:val="009E7ACD"/>
    <w:rsid w:val="009F1E21"/>
    <w:rsid w:val="009F2F5E"/>
    <w:rsid w:val="009F5911"/>
    <w:rsid w:val="009F6EDB"/>
    <w:rsid w:val="00A006C6"/>
    <w:rsid w:val="00A00AFD"/>
    <w:rsid w:val="00A05EC6"/>
    <w:rsid w:val="00A16C0A"/>
    <w:rsid w:val="00A16CAB"/>
    <w:rsid w:val="00A17594"/>
    <w:rsid w:val="00A20CC7"/>
    <w:rsid w:val="00A230AE"/>
    <w:rsid w:val="00A24C57"/>
    <w:rsid w:val="00A265E5"/>
    <w:rsid w:val="00A27126"/>
    <w:rsid w:val="00A273F9"/>
    <w:rsid w:val="00A27409"/>
    <w:rsid w:val="00A37AB1"/>
    <w:rsid w:val="00A37BDE"/>
    <w:rsid w:val="00A41AA6"/>
    <w:rsid w:val="00A43154"/>
    <w:rsid w:val="00A54DC6"/>
    <w:rsid w:val="00A5515C"/>
    <w:rsid w:val="00A55A73"/>
    <w:rsid w:val="00A61EE9"/>
    <w:rsid w:val="00A70850"/>
    <w:rsid w:val="00A756D1"/>
    <w:rsid w:val="00A81584"/>
    <w:rsid w:val="00A82D00"/>
    <w:rsid w:val="00A82E6A"/>
    <w:rsid w:val="00A864A6"/>
    <w:rsid w:val="00A86D5C"/>
    <w:rsid w:val="00A9296A"/>
    <w:rsid w:val="00AA6D18"/>
    <w:rsid w:val="00AA7327"/>
    <w:rsid w:val="00AB4D9E"/>
    <w:rsid w:val="00AB647A"/>
    <w:rsid w:val="00AB75D5"/>
    <w:rsid w:val="00AB7A6F"/>
    <w:rsid w:val="00AD0012"/>
    <w:rsid w:val="00AD0793"/>
    <w:rsid w:val="00AD514B"/>
    <w:rsid w:val="00AD7D4F"/>
    <w:rsid w:val="00AE554F"/>
    <w:rsid w:val="00AF4705"/>
    <w:rsid w:val="00B05D45"/>
    <w:rsid w:val="00B064BA"/>
    <w:rsid w:val="00B06608"/>
    <w:rsid w:val="00B079BD"/>
    <w:rsid w:val="00B10D37"/>
    <w:rsid w:val="00B1281E"/>
    <w:rsid w:val="00B13C62"/>
    <w:rsid w:val="00B15D7E"/>
    <w:rsid w:val="00B17EE7"/>
    <w:rsid w:val="00B206F8"/>
    <w:rsid w:val="00B2073B"/>
    <w:rsid w:val="00B26201"/>
    <w:rsid w:val="00B27ACF"/>
    <w:rsid w:val="00B27E44"/>
    <w:rsid w:val="00B32181"/>
    <w:rsid w:val="00B3461F"/>
    <w:rsid w:val="00B41784"/>
    <w:rsid w:val="00B50520"/>
    <w:rsid w:val="00B54F96"/>
    <w:rsid w:val="00B572D6"/>
    <w:rsid w:val="00B576B8"/>
    <w:rsid w:val="00B61C90"/>
    <w:rsid w:val="00B61F6C"/>
    <w:rsid w:val="00B65198"/>
    <w:rsid w:val="00B67B04"/>
    <w:rsid w:val="00B7008C"/>
    <w:rsid w:val="00B71CF1"/>
    <w:rsid w:val="00B72005"/>
    <w:rsid w:val="00B76B77"/>
    <w:rsid w:val="00B90EF6"/>
    <w:rsid w:val="00B91E65"/>
    <w:rsid w:val="00BA1126"/>
    <w:rsid w:val="00BA5B32"/>
    <w:rsid w:val="00BA67C1"/>
    <w:rsid w:val="00BA7BBD"/>
    <w:rsid w:val="00BB4709"/>
    <w:rsid w:val="00BB5178"/>
    <w:rsid w:val="00BC480A"/>
    <w:rsid w:val="00BC7635"/>
    <w:rsid w:val="00BD23D6"/>
    <w:rsid w:val="00BD6C6D"/>
    <w:rsid w:val="00BD7166"/>
    <w:rsid w:val="00BD7796"/>
    <w:rsid w:val="00BE09D9"/>
    <w:rsid w:val="00BE1D92"/>
    <w:rsid w:val="00BE2423"/>
    <w:rsid w:val="00BE3222"/>
    <w:rsid w:val="00BE4363"/>
    <w:rsid w:val="00BF09D6"/>
    <w:rsid w:val="00BF0E39"/>
    <w:rsid w:val="00BF2B78"/>
    <w:rsid w:val="00BF6DB5"/>
    <w:rsid w:val="00BF6E45"/>
    <w:rsid w:val="00C01CD2"/>
    <w:rsid w:val="00C026CC"/>
    <w:rsid w:val="00C0451D"/>
    <w:rsid w:val="00C05220"/>
    <w:rsid w:val="00C06476"/>
    <w:rsid w:val="00C07352"/>
    <w:rsid w:val="00C073C4"/>
    <w:rsid w:val="00C13D7D"/>
    <w:rsid w:val="00C26E9F"/>
    <w:rsid w:val="00C336B3"/>
    <w:rsid w:val="00C36632"/>
    <w:rsid w:val="00C37A7C"/>
    <w:rsid w:val="00C432E9"/>
    <w:rsid w:val="00C43E5A"/>
    <w:rsid w:val="00C4423B"/>
    <w:rsid w:val="00C57124"/>
    <w:rsid w:val="00C646C2"/>
    <w:rsid w:val="00C66367"/>
    <w:rsid w:val="00C70D3B"/>
    <w:rsid w:val="00C72D53"/>
    <w:rsid w:val="00C746A5"/>
    <w:rsid w:val="00C74F7D"/>
    <w:rsid w:val="00C75BFA"/>
    <w:rsid w:val="00C76016"/>
    <w:rsid w:val="00C77EF0"/>
    <w:rsid w:val="00C81DA4"/>
    <w:rsid w:val="00C8317B"/>
    <w:rsid w:val="00C8348A"/>
    <w:rsid w:val="00C862AE"/>
    <w:rsid w:val="00C9225E"/>
    <w:rsid w:val="00C93E77"/>
    <w:rsid w:val="00C95123"/>
    <w:rsid w:val="00C96754"/>
    <w:rsid w:val="00C96BA7"/>
    <w:rsid w:val="00CA0804"/>
    <w:rsid w:val="00CA239C"/>
    <w:rsid w:val="00CA2CCE"/>
    <w:rsid w:val="00CA4204"/>
    <w:rsid w:val="00CB01C6"/>
    <w:rsid w:val="00CB61A0"/>
    <w:rsid w:val="00CB6FF7"/>
    <w:rsid w:val="00CB743A"/>
    <w:rsid w:val="00CC2804"/>
    <w:rsid w:val="00CC434E"/>
    <w:rsid w:val="00CD3F1E"/>
    <w:rsid w:val="00CD59E5"/>
    <w:rsid w:val="00CD5F5F"/>
    <w:rsid w:val="00CE012A"/>
    <w:rsid w:val="00CE157E"/>
    <w:rsid w:val="00CF0B63"/>
    <w:rsid w:val="00CF0CA5"/>
    <w:rsid w:val="00CF45DD"/>
    <w:rsid w:val="00CF48C6"/>
    <w:rsid w:val="00CF5810"/>
    <w:rsid w:val="00D02202"/>
    <w:rsid w:val="00D02BDD"/>
    <w:rsid w:val="00D10154"/>
    <w:rsid w:val="00D22159"/>
    <w:rsid w:val="00D25BD0"/>
    <w:rsid w:val="00D27AC7"/>
    <w:rsid w:val="00D30030"/>
    <w:rsid w:val="00D31622"/>
    <w:rsid w:val="00D34970"/>
    <w:rsid w:val="00D3784F"/>
    <w:rsid w:val="00D40A74"/>
    <w:rsid w:val="00D461DA"/>
    <w:rsid w:val="00D46A83"/>
    <w:rsid w:val="00D4799F"/>
    <w:rsid w:val="00D5349E"/>
    <w:rsid w:val="00D54798"/>
    <w:rsid w:val="00D5621C"/>
    <w:rsid w:val="00D61A31"/>
    <w:rsid w:val="00D73182"/>
    <w:rsid w:val="00D7478E"/>
    <w:rsid w:val="00D908F9"/>
    <w:rsid w:val="00D9092F"/>
    <w:rsid w:val="00DA30C3"/>
    <w:rsid w:val="00DB5119"/>
    <w:rsid w:val="00DE2C72"/>
    <w:rsid w:val="00DE373D"/>
    <w:rsid w:val="00DE7688"/>
    <w:rsid w:val="00DE7AA6"/>
    <w:rsid w:val="00DF1814"/>
    <w:rsid w:val="00DF2753"/>
    <w:rsid w:val="00E00929"/>
    <w:rsid w:val="00E01435"/>
    <w:rsid w:val="00E07929"/>
    <w:rsid w:val="00E1229F"/>
    <w:rsid w:val="00E124BE"/>
    <w:rsid w:val="00E12EEC"/>
    <w:rsid w:val="00E174B1"/>
    <w:rsid w:val="00E2656C"/>
    <w:rsid w:val="00E26F44"/>
    <w:rsid w:val="00E31A59"/>
    <w:rsid w:val="00E31B28"/>
    <w:rsid w:val="00E31FD6"/>
    <w:rsid w:val="00E46105"/>
    <w:rsid w:val="00E46F5B"/>
    <w:rsid w:val="00E4720C"/>
    <w:rsid w:val="00E54AA3"/>
    <w:rsid w:val="00E55106"/>
    <w:rsid w:val="00E62C9D"/>
    <w:rsid w:val="00E66080"/>
    <w:rsid w:val="00E705B2"/>
    <w:rsid w:val="00E73588"/>
    <w:rsid w:val="00E7362B"/>
    <w:rsid w:val="00E7415B"/>
    <w:rsid w:val="00E76166"/>
    <w:rsid w:val="00E85064"/>
    <w:rsid w:val="00E9511A"/>
    <w:rsid w:val="00E96900"/>
    <w:rsid w:val="00E97E0B"/>
    <w:rsid w:val="00EA0071"/>
    <w:rsid w:val="00EB0316"/>
    <w:rsid w:val="00EB2155"/>
    <w:rsid w:val="00EB21EC"/>
    <w:rsid w:val="00EB3E27"/>
    <w:rsid w:val="00EB6530"/>
    <w:rsid w:val="00EC5AC0"/>
    <w:rsid w:val="00ED07B6"/>
    <w:rsid w:val="00ED1A74"/>
    <w:rsid w:val="00ED287A"/>
    <w:rsid w:val="00ED3574"/>
    <w:rsid w:val="00ED60A7"/>
    <w:rsid w:val="00ED6F71"/>
    <w:rsid w:val="00EE01F0"/>
    <w:rsid w:val="00EE40C6"/>
    <w:rsid w:val="00EE487C"/>
    <w:rsid w:val="00EF2D7E"/>
    <w:rsid w:val="00EF60D9"/>
    <w:rsid w:val="00F00BC6"/>
    <w:rsid w:val="00F024A8"/>
    <w:rsid w:val="00F02642"/>
    <w:rsid w:val="00F03F8D"/>
    <w:rsid w:val="00F05188"/>
    <w:rsid w:val="00F122A5"/>
    <w:rsid w:val="00F1240B"/>
    <w:rsid w:val="00F138BB"/>
    <w:rsid w:val="00F1459E"/>
    <w:rsid w:val="00F17569"/>
    <w:rsid w:val="00F21538"/>
    <w:rsid w:val="00F25944"/>
    <w:rsid w:val="00F278E8"/>
    <w:rsid w:val="00F30C29"/>
    <w:rsid w:val="00F318D4"/>
    <w:rsid w:val="00F334DD"/>
    <w:rsid w:val="00F35E8E"/>
    <w:rsid w:val="00F37638"/>
    <w:rsid w:val="00F42DB2"/>
    <w:rsid w:val="00F4465B"/>
    <w:rsid w:val="00F45324"/>
    <w:rsid w:val="00F468F3"/>
    <w:rsid w:val="00F476C3"/>
    <w:rsid w:val="00F51175"/>
    <w:rsid w:val="00F51962"/>
    <w:rsid w:val="00F54514"/>
    <w:rsid w:val="00F54EC6"/>
    <w:rsid w:val="00F554D3"/>
    <w:rsid w:val="00F60754"/>
    <w:rsid w:val="00F61157"/>
    <w:rsid w:val="00F61342"/>
    <w:rsid w:val="00F61759"/>
    <w:rsid w:val="00F66783"/>
    <w:rsid w:val="00F76E7A"/>
    <w:rsid w:val="00F77747"/>
    <w:rsid w:val="00F77CD3"/>
    <w:rsid w:val="00F801AE"/>
    <w:rsid w:val="00F84601"/>
    <w:rsid w:val="00F846BC"/>
    <w:rsid w:val="00F852B6"/>
    <w:rsid w:val="00F87C67"/>
    <w:rsid w:val="00F91270"/>
    <w:rsid w:val="00F96671"/>
    <w:rsid w:val="00F968B0"/>
    <w:rsid w:val="00FA379C"/>
    <w:rsid w:val="00FB1BD3"/>
    <w:rsid w:val="00FB315A"/>
    <w:rsid w:val="00FC2810"/>
    <w:rsid w:val="00FC3F06"/>
    <w:rsid w:val="00FC792D"/>
    <w:rsid w:val="00FD4DAE"/>
    <w:rsid w:val="00FE1F3B"/>
    <w:rsid w:val="00FE4C31"/>
    <w:rsid w:val="00FF1583"/>
    <w:rsid w:val="00FF1A3B"/>
    <w:rsid w:val="00FF30D9"/>
    <w:rsid w:val="00FF65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A045E"/>
  <w15:chartTrackingRefBased/>
  <w15:docId w15:val="{046F6074-19E0-FC42-B5CE-EB78AD019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A1B"/>
  </w:style>
  <w:style w:type="paragraph" w:styleId="Heading1">
    <w:name w:val="heading 1"/>
    <w:basedOn w:val="Normal"/>
    <w:next w:val="Normal"/>
    <w:link w:val="Heading1Char"/>
    <w:uiPriority w:val="9"/>
    <w:qFormat/>
    <w:rsid w:val="002809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09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09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09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09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09E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09E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09E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09E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9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09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09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09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09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09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09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09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09E3"/>
    <w:rPr>
      <w:rFonts w:eastAsiaTheme="majorEastAsia" w:cstheme="majorBidi"/>
      <w:color w:val="272727" w:themeColor="text1" w:themeTint="D8"/>
    </w:rPr>
  </w:style>
  <w:style w:type="paragraph" w:styleId="Title">
    <w:name w:val="Title"/>
    <w:basedOn w:val="Normal"/>
    <w:next w:val="Normal"/>
    <w:link w:val="TitleChar"/>
    <w:uiPriority w:val="10"/>
    <w:qFormat/>
    <w:rsid w:val="002809E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09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09E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09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09E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809E3"/>
    <w:rPr>
      <w:i/>
      <w:iCs/>
      <w:color w:val="404040" w:themeColor="text1" w:themeTint="BF"/>
    </w:rPr>
  </w:style>
  <w:style w:type="paragraph" w:styleId="ListParagraph">
    <w:name w:val="List Paragraph"/>
    <w:basedOn w:val="Normal"/>
    <w:uiPriority w:val="34"/>
    <w:qFormat/>
    <w:rsid w:val="002809E3"/>
    <w:pPr>
      <w:ind w:left="720"/>
      <w:contextualSpacing/>
    </w:pPr>
  </w:style>
  <w:style w:type="character" w:styleId="IntenseEmphasis">
    <w:name w:val="Intense Emphasis"/>
    <w:basedOn w:val="DefaultParagraphFont"/>
    <w:uiPriority w:val="21"/>
    <w:qFormat/>
    <w:rsid w:val="002809E3"/>
    <w:rPr>
      <w:i/>
      <w:iCs/>
      <w:color w:val="0F4761" w:themeColor="accent1" w:themeShade="BF"/>
    </w:rPr>
  </w:style>
  <w:style w:type="paragraph" w:styleId="IntenseQuote">
    <w:name w:val="Intense Quote"/>
    <w:basedOn w:val="Normal"/>
    <w:next w:val="Normal"/>
    <w:link w:val="IntenseQuoteChar"/>
    <w:uiPriority w:val="30"/>
    <w:qFormat/>
    <w:rsid w:val="002809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09E3"/>
    <w:rPr>
      <w:i/>
      <w:iCs/>
      <w:color w:val="0F4761" w:themeColor="accent1" w:themeShade="BF"/>
    </w:rPr>
  </w:style>
  <w:style w:type="character" w:styleId="IntenseReference">
    <w:name w:val="Intense Reference"/>
    <w:basedOn w:val="DefaultParagraphFont"/>
    <w:uiPriority w:val="32"/>
    <w:qFormat/>
    <w:rsid w:val="002809E3"/>
    <w:rPr>
      <w:b/>
      <w:bCs/>
      <w:smallCaps/>
      <w:color w:val="0F4761" w:themeColor="accent1" w:themeShade="BF"/>
      <w:spacing w:val="5"/>
    </w:rPr>
  </w:style>
  <w:style w:type="table" w:styleId="TableGrid">
    <w:name w:val="Table Grid"/>
    <w:basedOn w:val="TableNormal"/>
    <w:uiPriority w:val="39"/>
    <w:rsid w:val="00585A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0098B"/>
    <w:rPr>
      <w:sz w:val="16"/>
      <w:szCs w:val="16"/>
    </w:rPr>
  </w:style>
  <w:style w:type="paragraph" w:styleId="CommentText">
    <w:name w:val="annotation text"/>
    <w:basedOn w:val="Normal"/>
    <w:link w:val="CommentTextChar"/>
    <w:uiPriority w:val="99"/>
    <w:unhideWhenUsed/>
    <w:rsid w:val="0020098B"/>
    <w:rPr>
      <w:sz w:val="20"/>
      <w:szCs w:val="20"/>
    </w:rPr>
  </w:style>
  <w:style w:type="character" w:customStyle="1" w:styleId="CommentTextChar">
    <w:name w:val="Comment Text Char"/>
    <w:basedOn w:val="DefaultParagraphFont"/>
    <w:link w:val="CommentText"/>
    <w:uiPriority w:val="99"/>
    <w:rsid w:val="0020098B"/>
    <w:rPr>
      <w:sz w:val="20"/>
      <w:szCs w:val="20"/>
    </w:rPr>
  </w:style>
  <w:style w:type="paragraph" w:styleId="CommentSubject">
    <w:name w:val="annotation subject"/>
    <w:basedOn w:val="CommentText"/>
    <w:next w:val="CommentText"/>
    <w:link w:val="CommentSubjectChar"/>
    <w:uiPriority w:val="99"/>
    <w:semiHidden/>
    <w:unhideWhenUsed/>
    <w:rsid w:val="0020098B"/>
    <w:rPr>
      <w:b/>
      <w:bCs/>
    </w:rPr>
  </w:style>
  <w:style w:type="character" w:customStyle="1" w:styleId="CommentSubjectChar">
    <w:name w:val="Comment Subject Char"/>
    <w:basedOn w:val="CommentTextChar"/>
    <w:link w:val="CommentSubject"/>
    <w:uiPriority w:val="99"/>
    <w:semiHidden/>
    <w:rsid w:val="0020098B"/>
    <w:rPr>
      <w:b/>
      <w:bCs/>
      <w:sz w:val="20"/>
      <w:szCs w:val="20"/>
    </w:rPr>
  </w:style>
  <w:style w:type="paragraph" w:styleId="Revision">
    <w:name w:val="Revision"/>
    <w:hidden/>
    <w:uiPriority w:val="99"/>
    <w:semiHidden/>
    <w:rsid w:val="0020098B"/>
  </w:style>
  <w:style w:type="table" w:styleId="GridTable1Light">
    <w:name w:val="Grid Table 1 Light"/>
    <w:basedOn w:val="TableNormal"/>
    <w:uiPriority w:val="46"/>
    <w:rsid w:val="005C137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C77EF0"/>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C77EF0"/>
    <w:rPr>
      <w:rFonts w:ascii="Aptos" w:hAnsi="Aptos"/>
      <w:lang w:val="en-US"/>
    </w:rPr>
  </w:style>
  <w:style w:type="paragraph" w:customStyle="1" w:styleId="EndNoteBibliography">
    <w:name w:val="EndNote Bibliography"/>
    <w:basedOn w:val="Normal"/>
    <w:link w:val="EndNoteBibliographyChar"/>
    <w:rsid w:val="00C77EF0"/>
    <w:rPr>
      <w:rFonts w:ascii="Aptos" w:hAnsi="Aptos"/>
      <w:lang w:val="en-US"/>
    </w:rPr>
  </w:style>
  <w:style w:type="character" w:customStyle="1" w:styleId="EndNoteBibliographyChar">
    <w:name w:val="EndNote Bibliography Char"/>
    <w:basedOn w:val="DefaultParagraphFont"/>
    <w:link w:val="EndNoteBibliography"/>
    <w:rsid w:val="00C77EF0"/>
    <w:rPr>
      <w:rFonts w:ascii="Aptos" w:hAnsi="Aptos"/>
      <w:lang w:val="en-US"/>
    </w:rPr>
  </w:style>
  <w:style w:type="character" w:styleId="Hyperlink">
    <w:name w:val="Hyperlink"/>
    <w:basedOn w:val="DefaultParagraphFont"/>
    <w:uiPriority w:val="99"/>
    <w:unhideWhenUsed/>
    <w:rsid w:val="00A864A6"/>
    <w:rPr>
      <w:color w:val="467886" w:themeColor="hyperlink"/>
      <w:u w:val="single"/>
    </w:rPr>
  </w:style>
  <w:style w:type="character" w:styleId="UnresolvedMention">
    <w:name w:val="Unresolved Mention"/>
    <w:basedOn w:val="DefaultParagraphFont"/>
    <w:uiPriority w:val="99"/>
    <w:semiHidden/>
    <w:unhideWhenUsed/>
    <w:rsid w:val="00A864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6615786">
      <w:bodyDiv w:val="1"/>
      <w:marLeft w:val="0"/>
      <w:marRight w:val="0"/>
      <w:marTop w:val="0"/>
      <w:marBottom w:val="0"/>
      <w:divBdr>
        <w:top w:val="none" w:sz="0" w:space="0" w:color="auto"/>
        <w:left w:val="none" w:sz="0" w:space="0" w:color="auto"/>
        <w:bottom w:val="none" w:sz="0" w:space="0" w:color="auto"/>
        <w:right w:val="none" w:sz="0" w:space="0" w:color="auto"/>
      </w:divBdr>
    </w:div>
    <w:div w:id="1180702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7103C3CEC3AF1419D4F8E7F5C755E19" ma:contentTypeVersion="16" ma:contentTypeDescription="Create a new document." ma:contentTypeScope="" ma:versionID="4ae86b2546a8b96522f5c53e272202cc">
  <xsd:schema xmlns:xsd="http://www.w3.org/2001/XMLSchema" xmlns:xs="http://www.w3.org/2001/XMLSchema" xmlns:p="http://schemas.microsoft.com/office/2006/metadata/properties" xmlns:ns2="1b88504a-94cd-4107-8cb6-0ac6e0777545" xmlns:ns3="21246254-ee66-47dd-a792-c5d427b80ca5" targetNamespace="http://schemas.microsoft.com/office/2006/metadata/properties" ma:root="true" ma:fieldsID="a1b6b7719d3c9212d8957d5052474db5" ns2:_="" ns3:_="">
    <xsd:import namespace="1b88504a-94cd-4107-8cb6-0ac6e0777545"/>
    <xsd:import namespace="21246254-ee66-47dd-a792-c5d427b80ca5"/>
    <xsd:element name="properties">
      <xsd:complexType>
        <xsd:sequence>
          <xsd:element name="documentManagement">
            <xsd:complexType>
              <xsd:all>
                <xsd:element ref="ns2:SharedWithUsers" minOccurs="0"/>
                <xsd:element ref="ns2:SharedWithDetails" minOccurs="0"/>
                <xsd:element ref="ns3:lcf76f155ced4ddcb4097134ff3c332f" minOccurs="0"/>
                <xsd:element ref="ns2:TaxCatchAll" minOccurs="0"/>
                <xsd:element ref="ns3:MediaServiceMetadata" minOccurs="0"/>
                <xsd:element ref="ns3:MediaServiceFastMetadata" minOccurs="0"/>
                <xsd:element ref="ns3:MediaServiceSearchProperties" minOccurs="0"/>
                <xsd:element ref="ns3:MediaServiceDateTaken" minOccurs="0"/>
                <xsd:element ref="ns3:MediaServiceObjectDetectorVersions" minOccurs="0"/>
                <xsd:element ref="ns3:MediaServiceOCR" minOccurs="0"/>
                <xsd:element ref="ns3:MediaServiceGenerationTime" minOccurs="0"/>
                <xsd:element ref="ns3:MediaServiceEventHashCode"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88504a-94cd-4107-8cb6-0ac6e077754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2" nillable="true" ma:displayName="Taxonomy Catch All Column" ma:hidden="true" ma:list="{09682305-b3bd-4817-91a9-bedeca2d1ec0}" ma:internalName="TaxCatchAll" ma:showField="CatchAllData" ma:web="1b88504a-94cd-4107-8cb6-0ac6e077754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1246254-ee66-47dd-a792-c5d427b80ca5" elementFormDefault="qualified">
    <xsd:import namespace="http://schemas.microsoft.com/office/2006/documentManagement/types"/>
    <xsd:import namespace="http://schemas.microsoft.com/office/infopath/2007/PartnerControls"/>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21246254-ee66-47dd-a792-c5d427b80ca5">
      <Terms xmlns="http://schemas.microsoft.com/office/infopath/2007/PartnerControls"/>
    </lcf76f155ced4ddcb4097134ff3c332f>
    <TaxCatchAll xmlns="1b88504a-94cd-4107-8cb6-0ac6e0777545" xsi:nil="true"/>
  </documentManagement>
</p:properties>
</file>

<file path=customXml/itemProps1.xml><?xml version="1.0" encoding="utf-8"?>
<ds:datastoreItem xmlns:ds="http://schemas.openxmlformats.org/officeDocument/2006/customXml" ds:itemID="{93443882-CFBA-C041-8D02-FCF3C20E615A}">
  <ds:schemaRefs>
    <ds:schemaRef ds:uri="http://schemas.openxmlformats.org/officeDocument/2006/bibliography"/>
  </ds:schemaRefs>
</ds:datastoreItem>
</file>

<file path=customXml/itemProps2.xml><?xml version="1.0" encoding="utf-8"?>
<ds:datastoreItem xmlns:ds="http://schemas.openxmlformats.org/officeDocument/2006/customXml" ds:itemID="{48C62A93-ED3E-4666-B91B-1A525BAD56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88504a-94cd-4107-8cb6-0ac6e0777545"/>
    <ds:schemaRef ds:uri="21246254-ee66-47dd-a792-c5d427b80c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6C71796-0033-4DF9-A774-61C03CB6D3F5}">
  <ds:schemaRefs>
    <ds:schemaRef ds:uri="http://schemas.microsoft.com/sharepoint/v3/contenttype/forms"/>
  </ds:schemaRefs>
</ds:datastoreItem>
</file>

<file path=customXml/itemProps4.xml><?xml version="1.0" encoding="utf-8"?>
<ds:datastoreItem xmlns:ds="http://schemas.openxmlformats.org/officeDocument/2006/customXml" ds:itemID="{FFE41B75-8035-44C2-AF91-1FDEE7C73B1F}">
  <ds:schemaRefs>
    <ds:schemaRef ds:uri="http://schemas.microsoft.com/office/2006/metadata/properties"/>
    <ds:schemaRef ds:uri="http://schemas.microsoft.com/office/infopath/2007/PartnerControls"/>
    <ds:schemaRef ds:uri="21246254-ee66-47dd-a792-c5d427b80ca5"/>
    <ds:schemaRef ds:uri="1b88504a-94cd-4107-8cb6-0ac6e0777545"/>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9</Pages>
  <Words>5228</Words>
  <Characters>33986</Characters>
  <Application>Microsoft Office Word</Application>
  <DocSecurity>0</DocSecurity>
  <Lines>2832</Lines>
  <Paragraphs>1400</Paragraphs>
  <ScaleCrop>false</ScaleCrop>
  <Company/>
  <LinksUpToDate>false</LinksUpToDate>
  <CharactersWithSpaces>37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elville</dc:creator>
  <cp:keywords/>
  <dc:description/>
  <cp:lastModifiedBy>Hannah Melville</cp:lastModifiedBy>
  <cp:revision>2</cp:revision>
  <dcterms:created xsi:type="dcterms:W3CDTF">2026-04-22T10:17:00Z</dcterms:created>
  <dcterms:modified xsi:type="dcterms:W3CDTF">2026-04-22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103C3CEC3AF1419D4F8E7F5C755E19</vt:lpwstr>
  </property>
  <property fmtid="{D5CDD505-2E9C-101B-9397-08002B2CF9AE}" pid="3" name="MediaServiceImageTags">
    <vt:lpwstr/>
  </property>
</Properties>
</file>